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D8C69" w14:textId="404E8A35" w:rsidR="00751C60" w:rsidRPr="00065F1C" w:rsidRDefault="00065F1C">
      <w:pPr>
        <w:pStyle w:val="MQTableTitle"/>
        <w:rPr>
          <w:lang w:val="en-US"/>
        </w:rPr>
      </w:pPr>
      <w:r w:rsidRPr="00065F1C">
        <w:rPr>
          <w:lang w:val="en-US"/>
        </w:rPr>
        <w:t>Coding tree of problem-</w:t>
      </w:r>
      <w:proofErr w:type="spellStart"/>
      <w:r w:rsidRPr="00065F1C">
        <w:rPr>
          <w:lang w:val="en-US"/>
        </w:rPr>
        <w:t>c</w:t>
      </w:r>
      <w:r>
        <w:rPr>
          <w:lang w:val="en-US"/>
        </w:rPr>
        <w:t>entred</w:t>
      </w:r>
      <w:proofErr w:type="spellEnd"/>
      <w:r>
        <w:rPr>
          <w:lang w:val="en-US"/>
        </w:rPr>
        <w:t xml:space="preserve"> interviews</w:t>
      </w:r>
      <w:r>
        <w:rPr>
          <w:rStyle w:val="Funotenzeichen"/>
          <w:lang w:val="en-US"/>
        </w:rPr>
        <w:footnoteReference w:id="1"/>
      </w:r>
      <w:r w:rsidR="008B1010" w:rsidRPr="00FD40AA">
        <w:rPr>
          <w:vertAlign w:val="superscript"/>
          <w:lang w:val="en-US"/>
        </w:rPr>
        <w:t>,</w:t>
      </w:r>
      <w:r w:rsidR="008B1010">
        <w:rPr>
          <w:rStyle w:val="Funotenzeichen"/>
          <w:lang w:val="en-US"/>
        </w:rPr>
        <w:footnoteReference w:id="2"/>
      </w:r>
    </w:p>
    <w:tbl>
      <w:tblPr>
        <w:tblW w:w="14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5103"/>
        <w:gridCol w:w="5698"/>
      </w:tblGrid>
      <w:tr w:rsidR="00FD40AA" w:rsidRPr="002A6232" w14:paraId="172C4C0B" w14:textId="2D2F2CF2" w:rsidTr="00066782">
        <w:tc>
          <w:tcPr>
            <w:tcW w:w="3539" w:type="dxa"/>
            <w:shd w:val="clear" w:color="auto" w:fill="B3CBE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7505D" w14:textId="77777777" w:rsidR="00FD40AA" w:rsidRPr="006D6F5B" w:rsidRDefault="00FD40AA" w:rsidP="008D112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hematic (sub-)categories</w:t>
            </w:r>
          </w:p>
          <w:p w14:paraId="39B08398" w14:textId="56DCFCCC" w:rsidR="00FD40AA" w:rsidRPr="006D6F5B" w:rsidRDefault="00FD40AA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B3CBE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523D4" w14:textId="2C4EE1A3" w:rsidR="00FD40AA" w:rsidRPr="008D112E" w:rsidRDefault="00FD40AA" w:rsidP="008D112E">
            <w:pPr>
              <w:spacing w:after="0" w:line="240" w:lineRule="auto"/>
              <w:rPr>
                <w:sz w:val="20"/>
                <w:szCs w:val="20"/>
              </w:rPr>
            </w:pPr>
            <w:r w:rsidRPr="008D112E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 xml:space="preserve">Codes </w:t>
            </w:r>
          </w:p>
        </w:tc>
        <w:tc>
          <w:tcPr>
            <w:tcW w:w="5698" w:type="dxa"/>
            <w:shd w:val="clear" w:color="auto" w:fill="B3CBE3"/>
            <w:vAlign w:val="center"/>
          </w:tcPr>
          <w:p w14:paraId="05DBFC03" w14:textId="51D1B4CD" w:rsidR="00FD40AA" w:rsidRPr="008D112E" w:rsidRDefault="00FD40AA" w:rsidP="008D112E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12E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ubcodes</w:t>
            </w:r>
            <w:proofErr w:type="spellEnd"/>
          </w:p>
        </w:tc>
      </w:tr>
      <w:tr w:rsidR="00FD40AA" w:rsidRPr="008D112E" w14:paraId="18120667" w14:textId="2321AEC5" w:rsidTr="00066782">
        <w:tc>
          <w:tcPr>
            <w:tcW w:w="3539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2EA34E27" w14:textId="0D3E6371" w:rsidR="00FD40AA" w:rsidRPr="006D6F5B" w:rsidRDefault="00FD40AA" w:rsidP="008D112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0. </w:t>
            </w:r>
            <w:proofErr w:type="spellStart"/>
            <w:r w:rsidR="00CF7B00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ocio</w:t>
            </w:r>
            <w:r w:rsidR="00B943E5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</w:t>
            </w:r>
            <w:r w:rsidR="00CF7B00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emographic</w:t>
            </w:r>
            <w:proofErr w:type="spellEnd"/>
            <w:r w:rsidR="00CF7B00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943E5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A0802" w14:textId="26E729D3" w:rsidR="00FD40AA" w:rsidRPr="008D112E" w:rsidRDefault="00526C21" w:rsidP="008D112E">
            <w:pPr>
              <w:spacing w:after="0" w:line="240" w:lineRule="auto"/>
              <w:rPr>
                <w:sz w:val="20"/>
                <w:szCs w:val="20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E3A7110" w14:textId="477DB132" w:rsidR="00FD40AA" w:rsidRPr="008D112E" w:rsidRDefault="00526C21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FD40AA" w:rsidRPr="008D112E" w14:paraId="4FEDA654" w14:textId="372F744B" w:rsidTr="00066782">
        <w:tc>
          <w:tcPr>
            <w:tcW w:w="3539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068C5073" w14:textId="4ACBB41B" w:rsidR="00FD40AA" w:rsidRPr="006D6F5B" w:rsidRDefault="00FD40AA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1. </w:t>
            </w:r>
            <w:r w:rsidR="00037D60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Description of daily life (general, without app)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6F3A3" w14:textId="33DDF7B5" w:rsidR="00FD40AA" w:rsidRPr="008D112E" w:rsidRDefault="00526C21" w:rsidP="008D112E">
            <w:pPr>
              <w:spacing w:after="0" w:line="240" w:lineRule="auto"/>
              <w:rPr>
                <w:sz w:val="20"/>
                <w:szCs w:val="20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28D31A5" w14:textId="720652BB" w:rsidR="00FD40AA" w:rsidRPr="008D112E" w:rsidRDefault="00526C21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FD40AA" w:rsidRPr="002A6232" w14:paraId="15431A50" w14:textId="329430C4" w:rsidTr="00066782">
        <w:tc>
          <w:tcPr>
            <w:tcW w:w="3539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1B04876E" w14:textId="176FCA32" w:rsidR="00FD40AA" w:rsidRPr="006D6F5B" w:rsidRDefault="00FD40AA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2. </w:t>
            </w:r>
            <w:r w:rsidR="00F35664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Expectations</w:t>
            </w:r>
            <w:r w:rsidR="00312E41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 towards the app/</w:t>
            </w:r>
            <w:r w:rsidR="00266568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AI4U training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C5770" w14:textId="107E003E" w:rsidR="00FD40AA" w:rsidRPr="008D112E" w:rsidRDefault="00FD40AA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A1F9DF3" w14:textId="77777777" w:rsidR="00FD40AA" w:rsidRPr="008D112E" w:rsidRDefault="00FD40AA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D3FA6" w:rsidRPr="002A6232" w14:paraId="44B8A7F0" w14:textId="64D4828C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4A55327F" w14:textId="1603C17B" w:rsidR="007D3FA6" w:rsidRPr="006D6F5B" w:rsidRDefault="007A5B0B" w:rsidP="008D112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</w:t>
            </w:r>
            <w:r w:rsidR="007D3FA6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.1 </w:t>
            </w:r>
            <w:proofErr w:type="spellStart"/>
            <w:r w:rsidR="00312E41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xpectations</w:t>
            </w:r>
            <w:proofErr w:type="spellEnd"/>
            <w:r w:rsidR="00312E41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12E41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beforehand</w:t>
            </w:r>
            <w:proofErr w:type="spellEnd"/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F1E42" w14:textId="0FA3C54A" w:rsidR="007D3FA6" w:rsidRPr="008D112E" w:rsidRDefault="008846EE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 already knew what was coming because my friend had already used it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7A10ED9" w14:textId="77777777" w:rsidR="007D3FA6" w:rsidRPr="008D112E" w:rsidRDefault="007D3FA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D3FA6" w:rsidRPr="002A6232" w14:paraId="746BF1D5" w14:textId="17EFFD8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B0F737B" w14:textId="0F23C399" w:rsidR="007D3FA6" w:rsidRPr="006D6F5B" w:rsidRDefault="007D3FA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E38F6" w14:textId="0F99C655" w:rsidR="007D3FA6" w:rsidRPr="008D112E" w:rsidRDefault="00D1798E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t’s exciting that AI and mental health come together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CDD0292" w14:textId="77777777" w:rsidR="007D3FA6" w:rsidRPr="008D112E" w:rsidRDefault="007D3FA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D3FA6" w:rsidRPr="008D112E" w14:paraId="0004DFF9" w14:textId="084EF90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C29689E" w14:textId="6A1381CC" w:rsidR="007D3FA6" w:rsidRPr="006D6F5B" w:rsidRDefault="007D3FA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F7980" w14:textId="3E53E19F" w:rsidR="007D3FA6" w:rsidRPr="008D112E" w:rsidRDefault="007D3FA6" w:rsidP="008D112E">
            <w:pPr>
              <w:spacing w:after="0" w:line="240" w:lineRule="auto"/>
              <w:rPr>
                <w:sz w:val="20"/>
                <w:szCs w:val="20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App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</w:t>
            </w:r>
            <w:r w:rsidR="00D1798E"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="00D1798E"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stress-</w:t>
            </w:r>
            <w:proofErr w:type="spellStart"/>
            <w:r w:rsidR="00D1798E"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duction</w:t>
            </w:r>
            <w:proofErr w:type="spellEnd"/>
          </w:p>
        </w:tc>
        <w:tc>
          <w:tcPr>
            <w:tcW w:w="5698" w:type="dxa"/>
            <w:shd w:val="clear" w:color="auto" w:fill="F0F5FA"/>
            <w:vAlign w:val="center"/>
          </w:tcPr>
          <w:p w14:paraId="58B3B677" w14:textId="77777777" w:rsidR="007D3FA6" w:rsidRPr="008D112E" w:rsidRDefault="007D3FA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7D3FA6" w:rsidRPr="002A6232" w14:paraId="120C64AE" w14:textId="07C0063B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610F6F9" w14:textId="09675850" w:rsidR="007D3FA6" w:rsidRPr="006D6F5B" w:rsidRDefault="007D3FA6" w:rsidP="008D112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F8C0B" w14:textId="30C5B198" w:rsidR="007D3FA6" w:rsidRPr="008D112E" w:rsidRDefault="000D799B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pp for mood monitoring/reflection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CBBB80C" w14:textId="77777777" w:rsidR="007D3FA6" w:rsidRPr="008D112E" w:rsidRDefault="007D3FA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D3FA6" w:rsidRPr="00F35664" w14:paraId="16B92EB6" w14:textId="0C6F95B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07F2328" w14:textId="5CB3A970" w:rsidR="007D3FA6" w:rsidRPr="006D6F5B" w:rsidRDefault="007D3FA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474FF" w14:textId="08ADFD06" w:rsidR="007D3FA6" w:rsidRPr="00F35664" w:rsidRDefault="002966DA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</w:t>
            </w:r>
            <w:r w:rsidR="000D799B" w:rsidRPr="00F35664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fraid it</w:t>
            </w:r>
            <w:r w:rsidR="00F35664" w:rsidRPr="00F35664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could be</w:t>
            </w:r>
            <w:r w:rsidR="000D799B" w:rsidRPr="00F35664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too annoying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FCED5E3" w14:textId="77777777" w:rsidR="007D3FA6" w:rsidRPr="00F35664" w:rsidRDefault="007D3FA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D3FA6" w:rsidRPr="002A6232" w14:paraId="129CF08D" w14:textId="4CEC36A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941B373" w14:textId="73780640" w:rsidR="007D3FA6" w:rsidRPr="00F35664" w:rsidRDefault="007D3FA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E353B" w14:textId="43972C26" w:rsidR="007D3FA6" w:rsidRPr="008D112E" w:rsidRDefault="002966DA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 had n</w:t>
            </w:r>
            <w:r w:rsidR="00E35AA7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o expectations in advanc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1CF8B76D" w14:textId="77777777" w:rsidR="007D3FA6" w:rsidRPr="008D112E" w:rsidRDefault="007D3FA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D3FA6" w:rsidRPr="002A6232" w14:paraId="7C5B724D" w14:textId="73FBD96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9C51C14" w14:textId="5E94B9E9" w:rsidR="007D3FA6" w:rsidRPr="006D6F5B" w:rsidRDefault="007D3FA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2F05A" w14:textId="3AFA7F86" w:rsidR="007D3FA6" w:rsidRPr="008D112E" w:rsidRDefault="007D3FA6" w:rsidP="008D112E">
            <w:pPr>
              <w:spacing w:after="0" w:line="240" w:lineRule="auto"/>
              <w:rPr>
                <w:sz w:val="20"/>
                <w:szCs w:val="20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App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</w:t>
            </w:r>
            <w:r w:rsidR="000D799B"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</w:t>
            </w:r>
            <w:proofErr w:type="spellEnd"/>
            <w:r w:rsidR="000D799B"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D799B"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veryday</w:t>
            </w:r>
            <w:proofErr w:type="spellEnd"/>
            <w:r w:rsidR="000D799B"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D799B"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ssistant</w:t>
            </w:r>
            <w:proofErr w:type="spellEnd"/>
          </w:p>
        </w:tc>
        <w:tc>
          <w:tcPr>
            <w:tcW w:w="5698" w:type="dxa"/>
            <w:shd w:val="clear" w:color="auto" w:fill="F0F5FA"/>
            <w:vAlign w:val="center"/>
          </w:tcPr>
          <w:p w14:paraId="1FCF9969" w14:textId="1B8B4021" w:rsidR="007D3FA6" w:rsidRPr="008D112E" w:rsidRDefault="007D3FA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D3FA6" w:rsidRPr="002A6232" w14:paraId="1C8774F4" w14:textId="3369E6DA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56EE1C68" w14:textId="074D07AE" w:rsidR="007D3FA6" w:rsidRPr="006D6F5B" w:rsidRDefault="007A5B0B" w:rsidP="008D112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</w:t>
            </w:r>
            <w:r w:rsidR="007D3FA6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.2 </w:t>
            </w:r>
            <w:proofErr w:type="spellStart"/>
            <w:r w:rsidR="00312E41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xpectations</w:t>
            </w:r>
            <w:proofErr w:type="spellEnd"/>
            <w:r w:rsidR="00312E41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12E41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fterwards</w:t>
            </w:r>
            <w:proofErr w:type="spellEnd"/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49B53" w14:textId="4856A351" w:rsidR="007D3FA6" w:rsidRPr="008D112E" w:rsidRDefault="009927AC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he app should be more of a structuring everyday helper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00CA12BD" w14:textId="77777777" w:rsidR="007D3FA6" w:rsidRPr="008D112E" w:rsidRDefault="007D3FA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D3FA6" w:rsidRPr="002A6232" w14:paraId="2350F708" w14:textId="48386D6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39E7827" w14:textId="6F515910" w:rsidR="007D3FA6" w:rsidRPr="006D6F5B" w:rsidRDefault="007D3FA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43CE5" w14:textId="71AC88A4" w:rsidR="007D3FA6" w:rsidRPr="008D112E" w:rsidRDefault="002966DA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Will probably not use it</w:t>
            </w:r>
            <w:r w:rsidR="00ED24D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permanently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7CAE6C9" w14:textId="77777777" w:rsidR="007D3FA6" w:rsidRPr="008D112E" w:rsidRDefault="007D3FA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D3FA6" w:rsidRPr="002A6232" w14:paraId="43584ED5" w14:textId="05C5881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421BF93" w14:textId="1ED2A357" w:rsidR="007D3FA6" w:rsidRPr="006D6F5B" w:rsidRDefault="007D3FA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F6A28" w14:textId="0543D5B0" w:rsidR="007D3FA6" w:rsidRPr="008D112E" w:rsidRDefault="009E32DA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Not </w:t>
            </w:r>
            <w:r w:rsidR="00F35664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 perfect fit for a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'healthy' </w:t>
            </w:r>
            <w:r w:rsidR="002966D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dialogue population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06017A53" w14:textId="77777777" w:rsidR="007D3FA6" w:rsidRPr="008D112E" w:rsidRDefault="007D3FA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D3FA6" w:rsidRPr="002A6232" w14:paraId="21E5F83B" w14:textId="767B6F3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DD5141A" w14:textId="11D10312" w:rsidR="007D3FA6" w:rsidRPr="006D6F5B" w:rsidRDefault="007D3FA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0F14D" w14:textId="4BC74851" w:rsidR="007D3FA6" w:rsidRPr="008D112E" w:rsidRDefault="009E32DA" w:rsidP="008D112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nhance</w:t>
            </w:r>
            <w:proofErr w:type="spellEnd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amification</w:t>
            </w:r>
            <w:proofErr w:type="spellEnd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/ design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8657BCA" w14:textId="45399CC4" w:rsidR="007D3FA6" w:rsidRPr="008D112E" w:rsidRDefault="00F35664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Vs. risk of</w:t>
            </w:r>
            <w:r w:rsidR="0021793D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being too </w:t>
            </w:r>
            <w:r w:rsidR="002966D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gamified,</w:t>
            </w:r>
            <w:r w:rsidR="0021793D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isk of focusing</w:t>
            </w:r>
            <w:r w:rsidR="0021793D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on level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achievement</w:t>
            </w:r>
          </w:p>
        </w:tc>
      </w:tr>
      <w:tr w:rsidR="008D112E" w:rsidRPr="008D112E" w14:paraId="25C073BD" w14:textId="6F2F4BC5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E70C06F" w14:textId="1A6F8170" w:rsidR="008D112E" w:rsidRPr="006D6F5B" w:rsidRDefault="008D112E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3235D" w14:textId="533F9DF9" w:rsidR="008D112E" w:rsidRPr="008D112E" w:rsidRDefault="00F35664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Content became boring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047AACA5" w14:textId="3D6A83D6" w:rsidR="008D112E" w:rsidRPr="008D112E" w:rsidRDefault="008D112E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D112E">
              <w:rPr>
                <w:sz w:val="20"/>
                <w:szCs w:val="20"/>
              </w:rPr>
              <w:t xml:space="preserve">Variety must </w:t>
            </w:r>
            <w:proofErr w:type="spellStart"/>
            <w:r w:rsidRPr="008D112E">
              <w:rPr>
                <w:sz w:val="20"/>
                <w:szCs w:val="20"/>
              </w:rPr>
              <w:t>remain</w:t>
            </w:r>
            <w:proofErr w:type="spellEnd"/>
          </w:p>
        </w:tc>
      </w:tr>
      <w:tr w:rsidR="008D112E" w:rsidRPr="002A6232" w14:paraId="4406DBD9" w14:textId="08F5840D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6324E20A" w14:textId="2D89298E" w:rsidR="008D112E" w:rsidRPr="006D6F5B" w:rsidRDefault="008D112E" w:rsidP="008D112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0854F" w14:textId="7FD924B3" w:rsidR="008D112E" w:rsidRPr="008D112E" w:rsidRDefault="008D112E" w:rsidP="008D112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xpectations</w:t>
            </w:r>
            <w:proofErr w:type="spellEnd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ere</w:t>
            </w:r>
            <w:proofErr w:type="spellEnd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ulfilled</w:t>
            </w:r>
            <w:proofErr w:type="spellEnd"/>
          </w:p>
        </w:tc>
        <w:tc>
          <w:tcPr>
            <w:tcW w:w="5698" w:type="dxa"/>
            <w:shd w:val="clear" w:color="auto" w:fill="F0F5FA"/>
            <w:vAlign w:val="center"/>
          </w:tcPr>
          <w:p w14:paraId="4DD7A1FE" w14:textId="3A168930" w:rsidR="008D112E" w:rsidRPr="008D112E" w:rsidRDefault="008D112E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Surprised that using the app wasn't overwhelming/annoying</w:t>
            </w:r>
          </w:p>
        </w:tc>
      </w:tr>
      <w:tr w:rsidR="008D112E" w:rsidRPr="002A6232" w14:paraId="65507D4D" w14:textId="1EE4ABB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62CFDDB" w14:textId="019A1964" w:rsidR="008D112E" w:rsidRPr="006D6F5B" w:rsidRDefault="008D112E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3953A" w14:textId="73E91ED9" w:rsidR="008D112E" w:rsidRPr="008D112E" w:rsidRDefault="008D112E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59B35B6" w14:textId="3AD4DC9F" w:rsidR="008D112E" w:rsidRPr="008D112E" w:rsidRDefault="008D112E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The structure of the </w:t>
            </w:r>
            <w:r w:rsidR="00482881">
              <w:rPr>
                <w:sz w:val="20"/>
                <w:szCs w:val="20"/>
                <w:lang w:val="en-US"/>
              </w:rPr>
              <w:t>EMI</w:t>
            </w:r>
            <w:r w:rsidRPr="008D112E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8D112E">
              <w:rPr>
                <w:sz w:val="20"/>
                <w:szCs w:val="20"/>
                <w:lang w:val="en-US"/>
              </w:rPr>
              <w:t>w</w:t>
            </w:r>
            <w:r w:rsidR="002966DA">
              <w:rPr>
                <w:sz w:val="20"/>
                <w:szCs w:val="20"/>
                <w:lang w:val="en-US"/>
              </w:rPr>
              <w:t>ere</w:t>
            </w:r>
            <w:proofErr w:type="gramEnd"/>
            <w:r w:rsidR="002966DA">
              <w:rPr>
                <w:sz w:val="20"/>
                <w:szCs w:val="20"/>
                <w:lang w:val="en-US"/>
              </w:rPr>
              <w:t xml:space="preserve"> </w:t>
            </w:r>
            <w:r w:rsidRPr="008D112E">
              <w:rPr>
                <w:sz w:val="20"/>
                <w:szCs w:val="20"/>
                <w:lang w:val="en-US"/>
              </w:rPr>
              <w:t>surprisingly positive</w:t>
            </w:r>
          </w:p>
        </w:tc>
      </w:tr>
      <w:tr w:rsidR="00862E8B" w:rsidRPr="002A6232" w14:paraId="2F5F6208" w14:textId="017B1D6E" w:rsidTr="00066782">
        <w:tc>
          <w:tcPr>
            <w:tcW w:w="3539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25932D5F" w14:textId="5D06596D" w:rsidR="00862E8B" w:rsidRPr="006D6F5B" w:rsidRDefault="00862E8B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3. </w:t>
            </w:r>
            <w:r w:rsidR="00B145C7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I</w:t>
            </w:r>
            <w:r w:rsidR="00CF7B00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ntegration </w:t>
            </w:r>
            <w:r w:rsidR="00B145C7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of the </w:t>
            </w:r>
            <w:r w:rsidR="00CF7B00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app into everyday life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049E4" w14:textId="1D430CB3" w:rsidR="00862E8B" w:rsidRPr="008D112E" w:rsidRDefault="00862E8B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B24BDE7" w14:textId="77777777" w:rsidR="00862E8B" w:rsidRPr="008D112E" w:rsidRDefault="00862E8B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862E8B" w:rsidRPr="008D112E" w14:paraId="11D7C8AE" w14:textId="54CCC09E" w:rsidTr="00066782">
        <w:tc>
          <w:tcPr>
            <w:tcW w:w="3539" w:type="dxa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79409B34" w14:textId="1CE3AFCF" w:rsidR="00862E8B" w:rsidRPr="006D6F5B" w:rsidRDefault="007A5B0B" w:rsidP="008D112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</w:t>
            </w:r>
            <w:r w:rsidR="00862E8B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.1. </w:t>
            </w:r>
            <w:r w:rsidR="00CF7B00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Integration in </w:t>
            </w:r>
            <w:proofErr w:type="spellStart"/>
            <w:r w:rsidR="00CF7B00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aily</w:t>
            </w:r>
            <w:proofErr w:type="spellEnd"/>
            <w:r w:rsidR="00CF7B00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F7B00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life</w:t>
            </w:r>
            <w:proofErr w:type="spellEnd"/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F12FA" w14:textId="304AEFD7" w:rsidR="00862E8B" w:rsidRPr="008D112E" w:rsidRDefault="00862E8B" w:rsidP="008D112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E0658FF" w14:textId="77777777" w:rsidR="00862E8B" w:rsidRPr="008D112E" w:rsidRDefault="00862E8B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7D3FA6" w:rsidRPr="002A6232" w14:paraId="5FF8583C" w14:textId="64E187D8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E3A761B" w14:textId="285C9CF6" w:rsidR="007D3FA6" w:rsidRPr="006D6F5B" w:rsidRDefault="007A5B0B" w:rsidP="008D112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</w:t>
            </w:r>
            <w:r w:rsidR="007D3FA6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.1.1 </w:t>
            </w:r>
            <w:proofErr w:type="spellStart"/>
            <w:r w:rsidR="00C81162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ood</w:t>
            </w:r>
            <w:proofErr w:type="spellEnd"/>
            <w:r w:rsidR="00C81162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81162"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integration</w:t>
            </w:r>
            <w:proofErr w:type="spellEnd"/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1BACE" w14:textId="6A58B014" w:rsidR="007D3FA6" w:rsidRPr="008D112E" w:rsidRDefault="00631FE3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The app had to fit into </w:t>
            </w:r>
            <w:proofErr w:type="gram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the </w:t>
            </w:r>
            <w:r w:rsidR="002966D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my</w:t>
            </w:r>
            <w:proofErr w:type="gramEnd"/>
            <w:r w:rsidR="002966D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daily routin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B2564F4" w14:textId="77777777" w:rsidR="007D3FA6" w:rsidRPr="008D112E" w:rsidRDefault="007D3FA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D3FA6" w:rsidRPr="002A6232" w14:paraId="2DE98DAE" w14:textId="1172EF3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555DE91C" w14:textId="17D2FD1B" w:rsidR="007D3FA6" w:rsidRPr="006D6F5B" w:rsidRDefault="007D3FA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4C5EB" w14:textId="05BC286F" w:rsidR="007D3FA6" w:rsidRPr="008D112E" w:rsidRDefault="00E206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Tried not to skip </w:t>
            </w:r>
            <w:r w:rsidR="00F35664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EMA/EMI 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often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014EC7F4" w14:textId="77777777" w:rsidR="007D3FA6" w:rsidRPr="008D112E" w:rsidRDefault="007D3FA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D3FA6" w:rsidRPr="002A6232" w14:paraId="754BBF2B" w14:textId="2C0EBA0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73ED26B9" w14:textId="1444C463" w:rsidR="007D3FA6" w:rsidRPr="006D6F5B" w:rsidRDefault="007D3FA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3713A" w14:textId="7A0F0986" w:rsidR="007D3FA6" w:rsidRPr="008D112E" w:rsidRDefault="00F35664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Usage </w:t>
            </w:r>
            <w:r w:rsidRPr="00F35664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outine was established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C036FFD" w14:textId="5687F55C" w:rsidR="007D3FA6" w:rsidRPr="008D112E" w:rsidRDefault="00EB19ED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less annoying once it bec</w:t>
            </w:r>
            <w:r w:rsidR="002966D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ame 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 routine</w:t>
            </w:r>
          </w:p>
        </w:tc>
      </w:tr>
      <w:tr w:rsidR="007D3FA6" w:rsidRPr="002A6232" w14:paraId="7EDDAF3C" w14:textId="67AE0ECD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75F1D39F" w14:textId="2D2EB9B2" w:rsidR="007D3FA6" w:rsidRPr="006D6F5B" w:rsidRDefault="007D3FA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07678" w14:textId="7EAED173" w:rsidR="007D3FA6" w:rsidRPr="008D112E" w:rsidRDefault="00BE5309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Length of </w:t>
            </w:r>
            <w:r w:rsidR="00482881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MI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is feasible to integrat</w:t>
            </w:r>
            <w:r w:rsidR="00F35664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in daily lif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1B7ACB61" w14:textId="77777777" w:rsidR="007D3FA6" w:rsidRPr="008D112E" w:rsidRDefault="007D3FA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D3FA6" w:rsidRPr="002A6232" w14:paraId="6481A927" w14:textId="3483A40F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1998823E" w14:textId="294C95C3" w:rsidR="007D3FA6" w:rsidRPr="006D6F5B" w:rsidRDefault="007D3FA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9384D" w14:textId="7E6A2C34" w:rsidR="007D3FA6" w:rsidRPr="008D112E" w:rsidRDefault="002966DA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 m</w:t>
            </w:r>
            <w:r w:rsidR="00F35664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issed the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I4U training</w:t>
            </w:r>
            <w:r w:rsidR="00F35664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after the end of the study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939A0B3" w14:textId="77777777" w:rsidR="007D3FA6" w:rsidRPr="008D112E" w:rsidRDefault="007D3FA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57159" w:rsidRPr="002A6232" w14:paraId="7EA6642C" w14:textId="2598CC0F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5D432C6F" w14:textId="2D64743E" w:rsidR="00157159" w:rsidRPr="006D6F5B" w:rsidRDefault="00157159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C9469" w14:textId="7D6362B6" w:rsidR="00157159" w:rsidRPr="008D112E" w:rsidRDefault="002966DA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 fo</w:t>
            </w:r>
            <w:r w:rsidR="00157159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und good time</w:t>
            </w:r>
            <w:r w:rsidR="00F35664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points </w:t>
            </w:r>
            <w:r w:rsidR="00157159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for </w:t>
            </w:r>
            <w:r w:rsidR="00E1290C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MA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1D917FD" w14:textId="68CECE7C" w:rsidR="00157159" w:rsidRPr="008D112E" w:rsidRDefault="00157159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57159" w:rsidRPr="002A6232" w14:paraId="29A18731" w14:textId="5233610B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E17EF0D" w14:textId="05717358" w:rsidR="00157159" w:rsidRPr="006D6F5B" w:rsidRDefault="00157159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3.1.2 Potential for improvement/ examples of poor integration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A7B85" w14:textId="2AA04ED9" w:rsidR="00157159" w:rsidRPr="008D112E" w:rsidRDefault="00157159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EMA </w:t>
            </w:r>
            <w:r w:rsidR="002966DA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timepoints were sometime 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nappropriat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181EC096" w14:textId="7A08F697" w:rsidR="00157159" w:rsidRPr="008D112E" w:rsidRDefault="002966DA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“</w:t>
            </w:r>
            <w:r w:rsidR="00157159" w:rsidRPr="008D112E">
              <w:rPr>
                <w:sz w:val="20"/>
                <w:szCs w:val="20"/>
                <w:lang w:val="en-US"/>
              </w:rPr>
              <w:t xml:space="preserve">Success </w:t>
            </w:r>
            <w:r>
              <w:rPr>
                <w:sz w:val="20"/>
                <w:szCs w:val="20"/>
                <w:lang w:val="en-US"/>
              </w:rPr>
              <w:t>D</w:t>
            </w:r>
            <w:r w:rsidR="00157159" w:rsidRPr="008D112E">
              <w:rPr>
                <w:sz w:val="20"/>
                <w:szCs w:val="20"/>
                <w:lang w:val="en-US"/>
              </w:rPr>
              <w:t>iary</w:t>
            </w:r>
            <w:r>
              <w:rPr>
                <w:sz w:val="20"/>
                <w:szCs w:val="20"/>
                <w:lang w:val="en-US"/>
              </w:rPr>
              <w:t>”</w:t>
            </w:r>
            <w:r w:rsidR="00157159" w:rsidRPr="008D112E">
              <w:rPr>
                <w:sz w:val="20"/>
                <w:szCs w:val="20"/>
                <w:lang w:val="en-US"/>
              </w:rPr>
              <w:t xml:space="preserve"> too early in the day</w:t>
            </w:r>
          </w:p>
        </w:tc>
      </w:tr>
      <w:tr w:rsidR="00157159" w:rsidRPr="002A6232" w14:paraId="232EDAC7" w14:textId="2397C5FF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34CC2F87" w14:textId="147D55A7" w:rsidR="00157159" w:rsidRPr="006D6F5B" w:rsidRDefault="00157159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827E2" w14:textId="3798D231" w:rsidR="00157159" w:rsidRPr="008D112E" w:rsidRDefault="00F35664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D</w:t>
            </w:r>
            <w:r w:rsidR="00157159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fficult to integrate into everyday lif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109383BC" w14:textId="2BBBA96C" w:rsidR="00157159" w:rsidRPr="008D112E" w:rsidRDefault="00157159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too many </w:t>
            </w:r>
            <w:r w:rsidR="00F35664">
              <w:rPr>
                <w:sz w:val="20"/>
                <w:szCs w:val="20"/>
                <w:lang w:val="en-US"/>
              </w:rPr>
              <w:t xml:space="preserve">EMA </w:t>
            </w:r>
            <w:r w:rsidRPr="008D112E">
              <w:rPr>
                <w:sz w:val="20"/>
                <w:szCs w:val="20"/>
                <w:lang w:val="en-US"/>
              </w:rPr>
              <w:t>per day</w:t>
            </w:r>
          </w:p>
        </w:tc>
      </w:tr>
      <w:tr w:rsidR="00157159" w:rsidRPr="002A6232" w14:paraId="1888CC35" w14:textId="316C527C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78BB751" w14:textId="1F4B861F" w:rsidR="00157159" w:rsidRPr="006D6F5B" w:rsidRDefault="00157159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49304" w14:textId="7A1009BC" w:rsidR="00157159" w:rsidRPr="008D112E" w:rsidRDefault="00157159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3A53BCF" w14:textId="44E8F59E" w:rsidR="00157159" w:rsidRPr="008D112E" w:rsidRDefault="00157159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time-consuming</w:t>
            </w:r>
          </w:p>
        </w:tc>
      </w:tr>
      <w:tr w:rsidR="00157159" w:rsidRPr="002A6232" w14:paraId="3F2A30F2" w14:textId="2491E7F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530ED93B" w14:textId="16A9FD7A" w:rsidR="00157159" w:rsidRPr="006D6F5B" w:rsidRDefault="00157159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08D50" w14:textId="2563A079" w:rsidR="00157159" w:rsidRPr="008D112E" w:rsidRDefault="00157159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C7BE47E" w14:textId="550651DA" w:rsidR="00157159" w:rsidRPr="008D112E" w:rsidRDefault="00157159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vs. has “</w:t>
            </w:r>
            <w:r w:rsidR="002966DA">
              <w:rPr>
                <w:sz w:val="20"/>
                <w:szCs w:val="20"/>
                <w:lang w:val="en-US"/>
              </w:rPr>
              <w:t>merged</w:t>
            </w:r>
            <w:r w:rsidRPr="008D112E">
              <w:rPr>
                <w:sz w:val="20"/>
                <w:szCs w:val="20"/>
                <w:lang w:val="en-US"/>
              </w:rPr>
              <w:t>” into everyday life</w:t>
            </w:r>
          </w:p>
        </w:tc>
      </w:tr>
      <w:tr w:rsidR="00157159" w:rsidRPr="002A6232" w14:paraId="0C472C89" w14:textId="023B8D3C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0A4898E" w14:textId="20558156" w:rsidR="00157159" w:rsidRPr="006D6F5B" w:rsidRDefault="00157159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DFE07" w14:textId="7283DBF2" w:rsidR="00157159" w:rsidRPr="008D112E" w:rsidRDefault="002966DA" w:rsidP="008D112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</w:t>
            </w:r>
            <w:r w:rsidR="00157159"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usua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at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irst</w:t>
            </w:r>
            <w:proofErr w:type="spellEnd"/>
          </w:p>
        </w:tc>
        <w:tc>
          <w:tcPr>
            <w:tcW w:w="5698" w:type="dxa"/>
            <w:shd w:val="clear" w:color="auto" w:fill="F0F5FA"/>
            <w:vAlign w:val="center"/>
          </w:tcPr>
          <w:p w14:paraId="41A5ECAC" w14:textId="6F33417F" w:rsidR="00157159" w:rsidRPr="008D112E" w:rsidRDefault="00E1290C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A</w:t>
            </w:r>
            <w:r w:rsidR="00157159" w:rsidRPr="008D112E">
              <w:rPr>
                <w:sz w:val="20"/>
                <w:szCs w:val="20"/>
                <w:lang w:val="en-US"/>
              </w:rPr>
              <w:t xml:space="preserve"> initially “weird” (especially </w:t>
            </w:r>
            <w:r w:rsidR="002966DA">
              <w:rPr>
                <w:sz w:val="20"/>
                <w:szCs w:val="20"/>
                <w:lang w:val="en-US"/>
              </w:rPr>
              <w:t>for</w:t>
            </w:r>
            <w:r w:rsidR="00157159" w:rsidRPr="008D112E">
              <w:rPr>
                <w:sz w:val="20"/>
                <w:szCs w:val="20"/>
                <w:lang w:val="en-US"/>
              </w:rPr>
              <w:t xml:space="preserve"> introverted</w:t>
            </w:r>
            <w:r w:rsidR="002966DA">
              <w:rPr>
                <w:sz w:val="20"/>
                <w:szCs w:val="20"/>
                <w:lang w:val="en-US"/>
              </w:rPr>
              <w:t xml:space="preserve"> persons</w:t>
            </w:r>
            <w:r w:rsidR="00157159" w:rsidRPr="008D112E">
              <w:rPr>
                <w:sz w:val="20"/>
                <w:szCs w:val="20"/>
                <w:lang w:val="en-US"/>
              </w:rPr>
              <w:t>)</w:t>
            </w:r>
          </w:p>
        </w:tc>
      </w:tr>
      <w:tr w:rsidR="00157159" w:rsidRPr="002A6232" w14:paraId="619C49EB" w14:textId="0A1FFDC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21843D04" w14:textId="0B4F9464" w:rsidR="00157159" w:rsidRPr="006D6F5B" w:rsidRDefault="00157159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59399" w14:textId="4C820B90" w:rsidR="00157159" w:rsidRPr="008D112E" w:rsidRDefault="00157159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856A417" w14:textId="1D836C63" w:rsidR="00157159" w:rsidRPr="008D112E" w:rsidRDefault="00157159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Change: Smartphone that asks how you are doing</w:t>
            </w:r>
          </w:p>
        </w:tc>
      </w:tr>
      <w:tr w:rsidR="00157159" w:rsidRPr="008D112E" w14:paraId="4FE97E20" w14:textId="7D6FD8F6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43CCA772" w14:textId="681D72CF" w:rsidR="00157159" w:rsidRPr="006D6F5B" w:rsidRDefault="00157159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0898C" w14:textId="5749BEEE" w:rsidR="00157159" w:rsidRPr="00F35664" w:rsidRDefault="00F35664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35664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Second study smartphone was p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roblematic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6E35366" w14:textId="393EC5B4" w:rsidR="00157159" w:rsidRPr="008D112E" w:rsidRDefault="00157159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D112E">
              <w:rPr>
                <w:sz w:val="20"/>
                <w:szCs w:val="20"/>
              </w:rPr>
              <w:t xml:space="preserve">was </w:t>
            </w:r>
            <w:proofErr w:type="spellStart"/>
            <w:r w:rsidRPr="008D112E">
              <w:rPr>
                <w:sz w:val="20"/>
                <w:szCs w:val="20"/>
              </w:rPr>
              <w:t>annoying</w:t>
            </w:r>
            <w:proofErr w:type="spellEnd"/>
          </w:p>
        </w:tc>
      </w:tr>
      <w:tr w:rsidR="00CF60FF" w:rsidRPr="002966DA" w14:paraId="3AA6C97B" w14:textId="2FB5B55B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B98694A" w14:textId="79EA4C78" w:rsidR="00CF60FF" w:rsidRPr="006D6F5B" w:rsidRDefault="00CF60FF" w:rsidP="008D112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C29A7" w14:textId="34785557" w:rsidR="00CF60FF" w:rsidRPr="008D112E" w:rsidRDefault="00CF60FF" w:rsidP="008D112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8FB2398" w14:textId="1C0D9A85" w:rsidR="00CF60FF" w:rsidRPr="002966DA" w:rsidRDefault="00CF60FF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2966DA">
              <w:rPr>
                <w:sz w:val="20"/>
                <w:szCs w:val="20"/>
                <w:lang w:val="en-US"/>
              </w:rPr>
              <w:t>difficult to carry</w:t>
            </w:r>
            <w:r w:rsidR="002966DA" w:rsidRPr="002966DA">
              <w:rPr>
                <w:sz w:val="20"/>
                <w:szCs w:val="20"/>
                <w:lang w:val="en-US"/>
              </w:rPr>
              <w:t xml:space="preserve"> two p</w:t>
            </w:r>
            <w:r w:rsidR="002966DA">
              <w:rPr>
                <w:sz w:val="20"/>
                <w:szCs w:val="20"/>
                <w:lang w:val="en-US"/>
              </w:rPr>
              <w:t>hones (private and study smartphone)</w:t>
            </w:r>
          </w:p>
        </w:tc>
      </w:tr>
      <w:tr w:rsidR="00CF60FF" w:rsidRPr="002A6232" w14:paraId="166BBA21" w14:textId="5D28234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1C7F7264" w14:textId="509E0EDD" w:rsidR="00CF60FF" w:rsidRPr="006D6F5B" w:rsidRDefault="00CF60FF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42065" w14:textId="3BD2A4DC" w:rsidR="00CF60FF" w:rsidRPr="008D112E" w:rsidRDefault="00CF60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7DDAF08" w14:textId="289A130E" w:rsidR="00CF60FF" w:rsidRPr="008D112E" w:rsidRDefault="00F35664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art</w:t>
            </w:r>
            <w:r w:rsidR="00CF60FF" w:rsidRPr="008D112E">
              <w:rPr>
                <w:sz w:val="20"/>
                <w:szCs w:val="20"/>
                <w:lang w:val="en-US"/>
              </w:rPr>
              <w:t>phone was forgotten somewhere</w:t>
            </w:r>
          </w:p>
        </w:tc>
      </w:tr>
      <w:tr w:rsidR="00CF60FF" w:rsidRPr="00F35664" w14:paraId="53694A59" w14:textId="77A6393B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3DD04BFF" w14:textId="1E437DEB" w:rsidR="00CF60FF" w:rsidRPr="006D6F5B" w:rsidRDefault="00CF60FF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03E77" w14:textId="1B0B59B3" w:rsidR="00CF60FF" w:rsidRPr="008D112E" w:rsidRDefault="00CF60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EEE7209" w14:textId="4617880E" w:rsidR="00CF60FF" w:rsidRPr="00F35664" w:rsidRDefault="002966DA" w:rsidP="008D112E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F35664">
              <w:rPr>
                <w:sz w:val="20"/>
                <w:szCs w:val="20"/>
                <w:lang w:val="en-US"/>
              </w:rPr>
              <w:t>Therefore,</w:t>
            </w:r>
            <w:r w:rsidR="00F35664" w:rsidRPr="00F3566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I </w:t>
            </w:r>
            <w:r w:rsidR="00CF60FF" w:rsidRPr="00F35664">
              <w:rPr>
                <w:sz w:val="20"/>
                <w:szCs w:val="20"/>
                <w:lang w:val="en-US"/>
              </w:rPr>
              <w:t>miss</w:t>
            </w:r>
            <w:r w:rsidR="00F35664" w:rsidRPr="00F35664">
              <w:rPr>
                <w:sz w:val="20"/>
                <w:szCs w:val="20"/>
                <w:lang w:val="en-US"/>
              </w:rPr>
              <w:t xml:space="preserve">ed the </w:t>
            </w:r>
            <w:r w:rsidR="00E1290C" w:rsidRPr="00F35664">
              <w:rPr>
                <w:sz w:val="20"/>
                <w:szCs w:val="20"/>
                <w:lang w:val="en-US"/>
              </w:rPr>
              <w:t>EMI</w:t>
            </w:r>
            <w:r w:rsidR="00CF60FF" w:rsidRPr="00F35664">
              <w:rPr>
                <w:sz w:val="20"/>
                <w:szCs w:val="20"/>
                <w:lang w:val="en-US"/>
              </w:rPr>
              <w:t>/</w:t>
            </w:r>
            <w:r w:rsidR="00E1290C" w:rsidRPr="00F35664">
              <w:rPr>
                <w:sz w:val="20"/>
                <w:szCs w:val="20"/>
                <w:lang w:val="en-US"/>
              </w:rPr>
              <w:t>EMA</w:t>
            </w:r>
          </w:p>
        </w:tc>
      </w:tr>
      <w:tr w:rsidR="00CF60FF" w:rsidRPr="002A6232" w14:paraId="5576B86D" w14:textId="6A3B1ACD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09562090" w14:textId="01F59526" w:rsidR="00CF60FF" w:rsidRPr="00F35664" w:rsidRDefault="00CF60FF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BDAD3" w14:textId="16281AA5" w:rsidR="00CF60FF" w:rsidRPr="008D112E" w:rsidRDefault="00CF60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Demand for self-determined usage behavior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8800CC7" w14:textId="73659E70" w:rsidR="00CF60FF" w:rsidRPr="008D112E" w:rsidRDefault="00CF60FF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Feedback at the end of the </w:t>
            </w:r>
            <w:r w:rsidR="00F35664">
              <w:rPr>
                <w:sz w:val="20"/>
                <w:szCs w:val="20"/>
                <w:lang w:val="en-US"/>
              </w:rPr>
              <w:t>EMI</w:t>
            </w:r>
          </w:p>
        </w:tc>
      </w:tr>
      <w:tr w:rsidR="00CF60FF" w:rsidRPr="00F35664" w14:paraId="09FD45C7" w14:textId="76AE17F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468E1D64" w14:textId="4567969D" w:rsidR="00CF60FF" w:rsidRPr="006D6F5B" w:rsidRDefault="00CF60FF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A5F77" w14:textId="199E633B" w:rsidR="00CF60FF" w:rsidRPr="008D112E" w:rsidRDefault="00CF60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FD97E9A" w14:textId="10187160" w:rsidR="00CF60FF" w:rsidRPr="00F35664" w:rsidRDefault="00F35664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F35664">
              <w:rPr>
                <w:sz w:val="20"/>
                <w:szCs w:val="20"/>
                <w:lang w:val="en-US"/>
              </w:rPr>
              <w:t>Setting priorities for content s</w:t>
            </w:r>
            <w:r>
              <w:rPr>
                <w:sz w:val="20"/>
                <w:szCs w:val="20"/>
                <w:lang w:val="en-US"/>
              </w:rPr>
              <w:t>election</w:t>
            </w:r>
          </w:p>
        </w:tc>
      </w:tr>
      <w:tr w:rsidR="00CF60FF" w:rsidRPr="002A6232" w14:paraId="5779AB47" w14:textId="0E5D391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46AAC33" w14:textId="3209EDA3" w:rsidR="00CF60FF" w:rsidRPr="00F35664" w:rsidRDefault="00CF60FF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CF041" w14:textId="6C518701" w:rsidR="00CF60FF" w:rsidRPr="00F35664" w:rsidRDefault="00CF60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9637A40" w14:textId="23474AE4" w:rsidR="00CF60FF" w:rsidRPr="008D112E" w:rsidRDefault="00CF60FF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Control over the duration/extent of the </w:t>
            </w:r>
            <w:r w:rsidR="00F35664">
              <w:rPr>
                <w:sz w:val="20"/>
                <w:szCs w:val="20"/>
                <w:lang w:val="en-US"/>
              </w:rPr>
              <w:t>EMI</w:t>
            </w:r>
          </w:p>
        </w:tc>
      </w:tr>
      <w:tr w:rsidR="00CF60FF" w:rsidRPr="002A6232" w14:paraId="2BE6F4B4" w14:textId="6666146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71ACAF70" w14:textId="41EE6693" w:rsidR="00CF60FF" w:rsidRPr="006D6F5B" w:rsidRDefault="00CF60FF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34411" w14:textId="0EB51087" w:rsidR="00CF60FF" w:rsidRPr="008D112E" w:rsidRDefault="00CF60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5293EF4" w14:textId="7B0A3DDE" w:rsidR="00CF60FF" w:rsidRPr="008D112E" w:rsidRDefault="00CF60FF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More control over timing/frequency</w:t>
            </w:r>
          </w:p>
        </w:tc>
      </w:tr>
      <w:tr w:rsidR="00CF60FF" w:rsidRPr="002A6232" w14:paraId="74DBD8B3" w14:textId="253E09DF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480" w:type="dxa"/>
              <w:bottom w:w="80" w:type="dxa"/>
              <w:right w:w="80" w:type="dxa"/>
            </w:tcMar>
            <w:vAlign w:val="center"/>
          </w:tcPr>
          <w:p w14:paraId="56465D87" w14:textId="498C9232" w:rsidR="00CF60FF" w:rsidRPr="006D6F5B" w:rsidRDefault="00CF60FF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EF076" w14:textId="5347B288" w:rsidR="00CF60FF" w:rsidRPr="008D112E" w:rsidRDefault="00CF60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80D74DF" w14:textId="12F92825" w:rsidR="00CF60FF" w:rsidRPr="008D112E" w:rsidRDefault="00CF60FF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Postponing </w:t>
            </w:r>
            <w:r w:rsidR="00F35664">
              <w:rPr>
                <w:sz w:val="20"/>
                <w:szCs w:val="20"/>
                <w:lang w:val="en-US"/>
              </w:rPr>
              <w:t>EMA/EMI</w:t>
            </w:r>
            <w:r w:rsidRPr="008D112E">
              <w:rPr>
                <w:sz w:val="20"/>
                <w:szCs w:val="20"/>
                <w:lang w:val="en-US"/>
              </w:rPr>
              <w:t xml:space="preserve"> not flexible enough</w:t>
            </w:r>
          </w:p>
        </w:tc>
      </w:tr>
      <w:tr w:rsidR="00CF60FF" w:rsidRPr="002A6232" w14:paraId="0040E597" w14:textId="5D598415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31153234" w14:textId="0E41F8F6" w:rsidR="00CF60FF" w:rsidRPr="006D6F5B" w:rsidRDefault="00CF60FF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3D361" w14:textId="0098DAAF" w:rsidR="00CF60FF" w:rsidRPr="008D112E" w:rsidRDefault="00CF60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E2D005B" w14:textId="05F6716C" w:rsidR="00CF60FF" w:rsidRPr="008D112E" w:rsidRDefault="00CF60FF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Schedule: Overview of </w:t>
            </w:r>
            <w:r w:rsidR="00F35664">
              <w:rPr>
                <w:sz w:val="20"/>
                <w:szCs w:val="20"/>
                <w:lang w:val="en-US"/>
              </w:rPr>
              <w:t>number and timepoint of EMA/EMI helpful</w:t>
            </w:r>
          </w:p>
        </w:tc>
      </w:tr>
      <w:tr w:rsidR="00CF60FF" w:rsidRPr="002A6232" w14:paraId="1FA189A2" w14:textId="7E719FD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4B491EB" w14:textId="3517BF96" w:rsidR="00CF60FF" w:rsidRPr="006D6F5B" w:rsidRDefault="00CF60FF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EC9D4" w14:textId="030A25CC" w:rsidR="00CF60FF" w:rsidRPr="008D112E" w:rsidRDefault="00CF60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80D0F22" w14:textId="2D6B874C" w:rsidR="00CF60FF" w:rsidRPr="008D112E" w:rsidRDefault="00F35664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CF60FF" w:rsidRPr="008D112E">
              <w:rPr>
                <w:sz w:val="20"/>
                <w:szCs w:val="20"/>
                <w:lang w:val="en-US"/>
              </w:rPr>
              <w:t xml:space="preserve">ausing for a longer period of time </w:t>
            </w:r>
            <w:r w:rsidR="00FB0222" w:rsidRPr="008D112E">
              <w:rPr>
                <w:sz w:val="20"/>
                <w:szCs w:val="20"/>
                <w:lang w:val="en-US"/>
              </w:rPr>
              <w:t>would be helpful</w:t>
            </w:r>
          </w:p>
        </w:tc>
      </w:tr>
      <w:tr w:rsidR="00CF60FF" w:rsidRPr="002A6232" w14:paraId="0B83DFEA" w14:textId="7390C6E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1329C77F" w14:textId="6B1DBA1A" w:rsidR="00CF60FF" w:rsidRPr="006D6F5B" w:rsidRDefault="00CF60FF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71D17" w14:textId="3758BBC2" w:rsidR="00CF60FF" w:rsidRPr="008D112E" w:rsidRDefault="00CF60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42BD853" w14:textId="17813040" w:rsidR="00CF60FF" w:rsidRPr="008D112E" w:rsidRDefault="00CF60FF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It should also be possible to postpone the </w:t>
            </w:r>
            <w:r w:rsidR="00F35664">
              <w:rPr>
                <w:sz w:val="20"/>
                <w:szCs w:val="20"/>
                <w:lang w:val="en-US"/>
              </w:rPr>
              <w:t>EMI</w:t>
            </w:r>
            <w:r w:rsidRPr="008D112E">
              <w:rPr>
                <w:sz w:val="20"/>
                <w:szCs w:val="20"/>
                <w:lang w:val="en-US"/>
              </w:rPr>
              <w:t xml:space="preserve"> </w:t>
            </w:r>
            <w:r w:rsidR="00F35664">
              <w:rPr>
                <w:sz w:val="20"/>
                <w:szCs w:val="20"/>
                <w:lang w:val="en-US"/>
              </w:rPr>
              <w:t>further</w:t>
            </w:r>
          </w:p>
        </w:tc>
      </w:tr>
      <w:tr w:rsidR="00CF60FF" w:rsidRPr="002A6232" w14:paraId="76264292" w14:textId="4C36CE9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D31BE57" w14:textId="6E7964C3" w:rsidR="00CF60FF" w:rsidRPr="006D6F5B" w:rsidRDefault="00CF60FF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0017F" w14:textId="16D48132" w:rsidR="00CF60FF" w:rsidRPr="008D112E" w:rsidRDefault="00CF60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Vs. It was „</w:t>
            </w:r>
            <w:proofErr w:type="gram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nough“ self</w:t>
            </w:r>
            <w:proofErr w:type="gramEnd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-determination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D9F8304" w14:textId="0D6EA996" w:rsidR="00CF60FF" w:rsidRPr="008D112E" w:rsidRDefault="00CF60FF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Postponing</w:t>
            </w:r>
            <w:r w:rsidR="00F35664">
              <w:rPr>
                <w:sz w:val="20"/>
                <w:szCs w:val="20"/>
                <w:lang w:val="en-US"/>
              </w:rPr>
              <w:t xml:space="preserve">-feature </w:t>
            </w:r>
            <w:r w:rsidRPr="008D112E">
              <w:rPr>
                <w:sz w:val="20"/>
                <w:szCs w:val="20"/>
                <w:lang w:val="en-US"/>
              </w:rPr>
              <w:t>was flexible enough</w:t>
            </w:r>
          </w:p>
        </w:tc>
      </w:tr>
      <w:tr w:rsidR="00CF60FF" w:rsidRPr="002A6232" w14:paraId="71301AD2" w14:textId="00DC2C1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295EE841" w14:textId="265C03CD" w:rsidR="00CF60FF" w:rsidRPr="006D6F5B" w:rsidRDefault="00CF60FF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0DD21" w14:textId="7C3B0E67" w:rsidR="00CF60FF" w:rsidRPr="008D112E" w:rsidRDefault="00CF60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refer</w:t>
            </w:r>
            <w:r w:rsidR="00F35664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nce for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interpersonal contact</w:t>
            </w:r>
            <w:r w:rsidR="00F35664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during leisure 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1993B2CA" w14:textId="0AFE827B" w:rsidR="00CF60FF" w:rsidRPr="008D112E" w:rsidRDefault="00F35664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="00CF60FF" w:rsidRPr="008D112E">
              <w:rPr>
                <w:sz w:val="20"/>
                <w:szCs w:val="20"/>
                <w:lang w:val="en-US"/>
              </w:rPr>
              <w:t>nly when you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CF60FF" w:rsidRPr="008D112E">
              <w:rPr>
                <w:sz w:val="20"/>
                <w:szCs w:val="20"/>
                <w:lang w:val="en-US"/>
              </w:rPr>
              <w:t>have nothing to do</w:t>
            </w:r>
          </w:p>
        </w:tc>
      </w:tr>
      <w:tr w:rsidR="00CF60FF" w:rsidRPr="002A6232" w14:paraId="3EFE13B4" w14:textId="59003C7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D81D057" w14:textId="560E4F62" w:rsidR="00CF60FF" w:rsidRPr="006D6F5B" w:rsidRDefault="00CF60FF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282BB" w14:textId="0A29C8BA" w:rsidR="00CF60FF" w:rsidRPr="008D112E" w:rsidRDefault="00CF60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91BC5E4" w14:textId="5507C43C" w:rsidR="00CF60FF" w:rsidRPr="008D112E" w:rsidRDefault="00CF60FF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“I had other things to do”</w:t>
            </w:r>
          </w:p>
        </w:tc>
      </w:tr>
      <w:tr w:rsidR="00CF60FF" w:rsidRPr="002A6232" w14:paraId="10530C0C" w14:textId="14EA28AA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446BD14" w14:textId="7E083DC9" w:rsidR="00CF60FF" w:rsidRPr="006D6F5B" w:rsidRDefault="00CF60FF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07632" w14:textId="00064158" w:rsidR="00CF60FF" w:rsidRPr="008D112E" w:rsidRDefault="00CF60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626CC29" w14:textId="7C9F6F73" w:rsidR="00CF60FF" w:rsidRPr="008D112E" w:rsidRDefault="00FE0FFA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nor </w:t>
            </w:r>
            <w:r w:rsidR="00CF60FF" w:rsidRPr="008D112E">
              <w:rPr>
                <w:sz w:val="20"/>
                <w:szCs w:val="20"/>
                <w:lang w:val="en-US"/>
              </w:rPr>
              <w:t>added value to existing personal relationships</w:t>
            </w:r>
          </w:p>
        </w:tc>
      </w:tr>
      <w:tr w:rsidR="00CF60FF" w:rsidRPr="002A6232" w14:paraId="01E1A013" w14:textId="043183D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D01DE75" w14:textId="1D374A66" w:rsidR="00CF60FF" w:rsidRPr="006D6F5B" w:rsidRDefault="00CF60FF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00DE4" w14:textId="0B05822C" w:rsidR="00CF60FF" w:rsidRPr="008D112E" w:rsidRDefault="00CF60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A9AD797" w14:textId="2611CA2A" w:rsidR="00CF60FF" w:rsidRPr="008D112E" w:rsidRDefault="00CF60FF" w:rsidP="008D112E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“My </w:t>
            </w:r>
            <w:r w:rsidR="00F35664">
              <w:rPr>
                <w:sz w:val="20"/>
                <w:szCs w:val="20"/>
                <w:lang w:val="en-US"/>
              </w:rPr>
              <w:t>Q</w:t>
            </w:r>
            <w:r w:rsidRPr="008D112E">
              <w:rPr>
                <w:sz w:val="20"/>
                <w:szCs w:val="20"/>
                <w:lang w:val="en-US"/>
              </w:rPr>
              <w:t xml:space="preserve">uiet and </w:t>
            </w:r>
            <w:r w:rsidR="00F35664">
              <w:rPr>
                <w:sz w:val="20"/>
                <w:szCs w:val="20"/>
                <w:lang w:val="en-US"/>
              </w:rPr>
              <w:t>S</w:t>
            </w:r>
            <w:r w:rsidRPr="008D112E">
              <w:rPr>
                <w:sz w:val="20"/>
                <w:szCs w:val="20"/>
                <w:lang w:val="en-US"/>
              </w:rPr>
              <w:t xml:space="preserve">afe </w:t>
            </w:r>
            <w:r w:rsidR="00F35664">
              <w:rPr>
                <w:sz w:val="20"/>
                <w:szCs w:val="20"/>
                <w:lang w:val="en-US"/>
              </w:rPr>
              <w:t>P</w:t>
            </w:r>
            <w:r w:rsidRPr="008D112E">
              <w:rPr>
                <w:sz w:val="20"/>
                <w:szCs w:val="20"/>
                <w:lang w:val="en-US"/>
              </w:rPr>
              <w:t>lace” is already at home</w:t>
            </w:r>
          </w:p>
        </w:tc>
      </w:tr>
      <w:tr w:rsidR="00CF60FF" w:rsidRPr="002A6232" w14:paraId="7CF4DED9" w14:textId="6FC741CB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480" w:type="dxa"/>
              <w:bottom w:w="80" w:type="dxa"/>
              <w:right w:w="80" w:type="dxa"/>
            </w:tcMar>
            <w:vAlign w:val="center"/>
          </w:tcPr>
          <w:p w14:paraId="47C6ADE0" w14:textId="4F74F3DC" w:rsidR="00CF60FF" w:rsidRPr="006D6F5B" w:rsidRDefault="00CF60FF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95454" w14:textId="6D5F841C" w:rsidR="00CF60FF" w:rsidRPr="008D112E" w:rsidRDefault="00CF60FF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A340D4B" w14:textId="3AF65F07" w:rsidR="00CF60FF" w:rsidRPr="008D112E" w:rsidRDefault="00FE0FFA" w:rsidP="008D112E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 already have </w:t>
            </w:r>
            <w:r w:rsidR="00CF60FF" w:rsidRPr="008D112E">
              <w:rPr>
                <w:sz w:val="20"/>
                <w:szCs w:val="20"/>
                <w:lang w:val="en-US"/>
              </w:rPr>
              <w:t xml:space="preserve">„My Empathetic Companion“ </w:t>
            </w:r>
          </w:p>
        </w:tc>
      </w:tr>
      <w:tr w:rsidR="00A461B6" w:rsidRPr="002A6232" w14:paraId="1E530F0E" w14:textId="6208D5FF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480" w:type="dxa"/>
              <w:bottom w:w="80" w:type="dxa"/>
              <w:right w:w="80" w:type="dxa"/>
            </w:tcMar>
            <w:vAlign w:val="center"/>
          </w:tcPr>
          <w:p w14:paraId="59161DD9" w14:textId="54BC0C3F" w:rsidR="00A461B6" w:rsidRPr="006D6F5B" w:rsidRDefault="00A461B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3E0C7" w14:textId="045C2187" w:rsidR="00A461B6" w:rsidRPr="008D112E" w:rsidRDefault="00A461B6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8067DC5" w14:textId="627F4456" w:rsidR="00A461B6" w:rsidRPr="008D112E" w:rsidRDefault="00FE0FFA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A461B6" w:rsidRPr="008D112E">
              <w:rPr>
                <w:sz w:val="20"/>
                <w:szCs w:val="20"/>
                <w:lang w:val="en-US"/>
              </w:rPr>
              <w:t xml:space="preserve">on't </w:t>
            </w:r>
            <w:r>
              <w:rPr>
                <w:sz w:val="20"/>
                <w:szCs w:val="20"/>
                <w:lang w:val="en-US"/>
              </w:rPr>
              <w:t>want to pause activities for the app</w:t>
            </w:r>
          </w:p>
        </w:tc>
      </w:tr>
      <w:tr w:rsidR="00A461B6" w:rsidRPr="002A6232" w14:paraId="67ED402C" w14:textId="6366244F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737560FA" w14:textId="56725985" w:rsidR="00A461B6" w:rsidRPr="006D6F5B" w:rsidRDefault="00A461B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64F4D" w14:textId="5D7EE2FA" w:rsidR="00A461B6" w:rsidRPr="008D112E" w:rsidRDefault="00A461B6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08BE1AF" w14:textId="7EA15980" w:rsidR="00A461B6" w:rsidRPr="008D112E" w:rsidRDefault="00FE0FFA" w:rsidP="008D112E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xample: </w:t>
            </w:r>
            <w:r w:rsidR="00A461B6" w:rsidRPr="008D112E">
              <w:rPr>
                <w:sz w:val="20"/>
                <w:szCs w:val="20"/>
                <w:lang w:val="en-US"/>
              </w:rPr>
              <w:t xml:space="preserve">When you have a moment of joy/success, you don't immediately </w:t>
            </w:r>
            <w:r>
              <w:rPr>
                <w:sz w:val="20"/>
                <w:szCs w:val="20"/>
                <w:lang w:val="en-US"/>
              </w:rPr>
              <w:t>take</w:t>
            </w:r>
            <w:r w:rsidR="00A461B6" w:rsidRPr="008D112E">
              <w:rPr>
                <w:sz w:val="20"/>
                <w:szCs w:val="20"/>
                <w:lang w:val="en-US"/>
              </w:rPr>
              <w:t xml:space="preserve"> out your </w:t>
            </w:r>
            <w:r w:rsidR="007E1DF5" w:rsidRPr="008D112E">
              <w:rPr>
                <w:sz w:val="20"/>
                <w:szCs w:val="20"/>
                <w:lang w:val="en-US"/>
              </w:rPr>
              <w:t>smart</w:t>
            </w:r>
            <w:r w:rsidR="00A461B6" w:rsidRPr="008D112E">
              <w:rPr>
                <w:sz w:val="20"/>
                <w:szCs w:val="20"/>
                <w:lang w:val="en-US"/>
              </w:rPr>
              <w:t>phone</w:t>
            </w:r>
          </w:p>
        </w:tc>
      </w:tr>
      <w:tr w:rsidR="00A461B6" w:rsidRPr="002A6232" w14:paraId="2FE4877B" w14:textId="6327C15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480" w:type="dxa"/>
              <w:bottom w:w="80" w:type="dxa"/>
              <w:right w:w="80" w:type="dxa"/>
            </w:tcMar>
            <w:vAlign w:val="center"/>
          </w:tcPr>
          <w:p w14:paraId="13C3B3ED" w14:textId="534A9B0F" w:rsidR="00A461B6" w:rsidRPr="006D6F5B" w:rsidRDefault="00A461B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A39B4" w14:textId="67D66DBB" w:rsidR="00A461B6" w:rsidRPr="008D112E" w:rsidRDefault="00A461B6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7304BA5" w14:textId="0E1C01FB" w:rsidR="00A461B6" w:rsidRPr="008D112E" w:rsidRDefault="00A461B6" w:rsidP="008D112E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vs. used with friends</w:t>
            </w:r>
            <w:r w:rsidR="00FE0FFA">
              <w:rPr>
                <w:sz w:val="20"/>
                <w:szCs w:val="20"/>
                <w:lang w:val="en-US"/>
              </w:rPr>
              <w:t xml:space="preserve">, </w:t>
            </w:r>
            <w:r w:rsidRPr="008D112E">
              <w:rPr>
                <w:sz w:val="20"/>
                <w:szCs w:val="20"/>
                <w:lang w:val="en-US"/>
              </w:rPr>
              <w:t xml:space="preserve">if </w:t>
            </w:r>
            <w:r w:rsidR="00FE0FFA">
              <w:rPr>
                <w:sz w:val="20"/>
                <w:szCs w:val="20"/>
                <w:lang w:val="en-US"/>
              </w:rPr>
              <w:t xml:space="preserve">they were </w:t>
            </w:r>
            <w:r w:rsidRPr="008D112E">
              <w:rPr>
                <w:sz w:val="20"/>
                <w:szCs w:val="20"/>
                <w:lang w:val="en-US"/>
              </w:rPr>
              <w:t>interested</w:t>
            </w:r>
          </w:p>
        </w:tc>
      </w:tr>
      <w:tr w:rsidR="00A461B6" w:rsidRPr="002A6232" w14:paraId="3BB7DACD" w14:textId="6221548D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480" w:type="dxa"/>
              <w:bottom w:w="80" w:type="dxa"/>
              <w:right w:w="80" w:type="dxa"/>
            </w:tcMar>
            <w:vAlign w:val="center"/>
          </w:tcPr>
          <w:p w14:paraId="6D2E5265" w14:textId="702B6E94" w:rsidR="00A461B6" w:rsidRPr="006D6F5B" w:rsidRDefault="00A461B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BEF4B" w14:textId="3F9CB46F" w:rsidR="00A461B6" w:rsidRPr="008D112E" w:rsidRDefault="00A461B6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No app usage, when in social settings / surrounded by peopl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3B58462" w14:textId="5C2E6AF5" w:rsidR="00A461B6" w:rsidRPr="008D112E" w:rsidRDefault="00FE0FFA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 w:rsidR="00A461B6" w:rsidRPr="008D112E">
              <w:rPr>
                <w:sz w:val="20"/>
                <w:szCs w:val="20"/>
                <w:lang w:val="en-US"/>
              </w:rPr>
              <w:t>ad to justify smartphone use to friends</w:t>
            </w:r>
          </w:p>
        </w:tc>
      </w:tr>
      <w:tr w:rsidR="00A461B6" w:rsidRPr="002A6232" w14:paraId="06F814AB" w14:textId="0857755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1751BA0D" w14:textId="7BAC90B1" w:rsidR="00A461B6" w:rsidRPr="006D6F5B" w:rsidRDefault="00A461B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B3474" w14:textId="4D00C9B2" w:rsidR="00A461B6" w:rsidRPr="008D112E" w:rsidRDefault="00A461B6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E3C35F6" w14:textId="374D863D" w:rsidR="00A461B6" w:rsidRPr="008D112E" w:rsidRDefault="00FE0FFA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A461B6" w:rsidRPr="008D112E">
              <w:rPr>
                <w:sz w:val="20"/>
                <w:szCs w:val="20"/>
                <w:lang w:val="en-US"/>
              </w:rPr>
              <w:t>ore difficult in front of other people</w:t>
            </w:r>
          </w:p>
        </w:tc>
      </w:tr>
      <w:tr w:rsidR="00A461B6" w:rsidRPr="002A6232" w14:paraId="7FDFA508" w14:textId="03627F4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763DA561" w14:textId="275D44CE" w:rsidR="00A461B6" w:rsidRPr="006D6F5B" w:rsidRDefault="00A461B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E8275" w14:textId="32469013" w:rsidR="00A461B6" w:rsidRPr="008D112E" w:rsidRDefault="00A461B6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4B8E921" w14:textId="68250F35" w:rsidR="00A461B6" w:rsidRPr="008D112E" w:rsidRDefault="002966DA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  <w:r w:rsidR="00FE0FFA">
              <w:rPr>
                <w:sz w:val="20"/>
                <w:szCs w:val="20"/>
                <w:lang w:val="en-US"/>
              </w:rPr>
              <w:t>ack of</w:t>
            </w:r>
            <w:r w:rsidR="00A461B6" w:rsidRPr="008D112E">
              <w:rPr>
                <w:sz w:val="20"/>
                <w:szCs w:val="20"/>
                <w:lang w:val="en-US"/>
              </w:rPr>
              <w:t xml:space="preserve"> concentration / too much distraction</w:t>
            </w:r>
          </w:p>
        </w:tc>
      </w:tr>
      <w:tr w:rsidR="00A461B6" w:rsidRPr="002A6232" w14:paraId="02D22096" w14:textId="13C98E2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41CB1EA4" w14:textId="40255DD7" w:rsidR="00A461B6" w:rsidRPr="006D6F5B" w:rsidRDefault="00A461B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34170" w14:textId="5811FDA5" w:rsidR="00A461B6" w:rsidRPr="008D112E" w:rsidRDefault="00A461B6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65E9C0C" w14:textId="77B7B9B7" w:rsidR="00A461B6" w:rsidRPr="008D112E" w:rsidRDefault="00A461B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Worry that </w:t>
            </w:r>
            <w:r w:rsidR="00FE0FFA">
              <w:rPr>
                <w:sz w:val="20"/>
                <w:szCs w:val="20"/>
                <w:lang w:val="en-US"/>
              </w:rPr>
              <w:t>smartphone</w:t>
            </w:r>
            <w:r w:rsidRPr="008D112E">
              <w:rPr>
                <w:sz w:val="20"/>
                <w:szCs w:val="20"/>
                <w:lang w:val="en-US"/>
              </w:rPr>
              <w:t xml:space="preserve"> usage is unfriendly</w:t>
            </w:r>
          </w:p>
        </w:tc>
      </w:tr>
      <w:tr w:rsidR="00A461B6" w:rsidRPr="002A6232" w14:paraId="0411A480" w14:textId="36CE324B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238C520" w14:textId="748DD420" w:rsidR="00A461B6" w:rsidRPr="006D6F5B" w:rsidRDefault="00A461B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F4407" w14:textId="453C8D7D" w:rsidR="00A461B6" w:rsidRPr="008D112E" w:rsidRDefault="00A461B6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F6C267D" w14:textId="67F854B3" w:rsidR="00A461B6" w:rsidRPr="008D112E" w:rsidRDefault="00A461B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“uncomfortable” in front of other people</w:t>
            </w:r>
          </w:p>
        </w:tc>
      </w:tr>
      <w:tr w:rsidR="00A461B6" w:rsidRPr="002A6232" w14:paraId="3F261AE3" w14:textId="2072790D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3E081D1" w14:textId="000FB35C" w:rsidR="00A461B6" w:rsidRPr="006D6F5B" w:rsidRDefault="00A461B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0F50F" w14:textId="3F0CD97D" w:rsidR="00A461B6" w:rsidRPr="008D112E" w:rsidRDefault="00A461B6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29AA3BD" w14:textId="19559120" w:rsidR="00A461B6" w:rsidRPr="008D112E" w:rsidRDefault="00A461B6" w:rsidP="008D112E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Uncomfortable when others see </w:t>
            </w:r>
            <w:r w:rsidR="00E1290C">
              <w:rPr>
                <w:sz w:val="20"/>
                <w:szCs w:val="20"/>
                <w:lang w:val="en-US"/>
              </w:rPr>
              <w:t>EMA</w:t>
            </w:r>
            <w:r w:rsidR="002966DA">
              <w:rPr>
                <w:sz w:val="20"/>
                <w:szCs w:val="20"/>
                <w:lang w:val="en-US"/>
              </w:rPr>
              <w:t xml:space="preserve"> entries</w:t>
            </w:r>
            <w:r w:rsidRPr="008D112E">
              <w:rPr>
                <w:sz w:val="20"/>
                <w:szCs w:val="20"/>
                <w:lang w:val="en-US"/>
              </w:rPr>
              <w:t xml:space="preserve"> (especially negative emotions)</w:t>
            </w:r>
          </w:p>
        </w:tc>
      </w:tr>
      <w:tr w:rsidR="00A461B6" w:rsidRPr="002A6232" w14:paraId="13D610AC" w14:textId="5376D2B6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3E25985" w14:textId="75607AE7" w:rsidR="00A461B6" w:rsidRPr="006D6F5B" w:rsidRDefault="00A461B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1221B" w14:textId="6B006B85" w:rsidR="00A461B6" w:rsidRPr="008D112E" w:rsidRDefault="00A461B6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07E7067" w14:textId="72B095B8" w:rsidR="00A461B6" w:rsidRPr="008D112E" w:rsidRDefault="00FE0FFA" w:rsidP="008D112E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orried </w:t>
            </w:r>
            <w:r w:rsidR="00A461B6" w:rsidRPr="008D112E">
              <w:rPr>
                <w:sz w:val="20"/>
                <w:szCs w:val="20"/>
                <w:lang w:val="en-US"/>
              </w:rPr>
              <w:t xml:space="preserve">about </w:t>
            </w:r>
            <w:r>
              <w:rPr>
                <w:sz w:val="20"/>
                <w:szCs w:val="20"/>
                <w:lang w:val="en-US"/>
              </w:rPr>
              <w:t>how conducting an EMI</w:t>
            </w:r>
            <w:r w:rsidR="00A461B6" w:rsidRPr="008D112E">
              <w:rPr>
                <w:sz w:val="20"/>
                <w:szCs w:val="20"/>
                <w:lang w:val="en-US"/>
              </w:rPr>
              <w:t xml:space="preserve"> looks like from the outside</w:t>
            </w:r>
          </w:p>
        </w:tc>
      </w:tr>
      <w:tr w:rsidR="00A461B6" w:rsidRPr="002A6232" w14:paraId="2C67D819" w14:textId="633A2F1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1173803" w14:textId="791CBF1B" w:rsidR="00A461B6" w:rsidRPr="006D6F5B" w:rsidRDefault="00A461B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C8DC6" w14:textId="435FE386" w:rsidR="00A461B6" w:rsidRPr="008D112E" w:rsidRDefault="002966DA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Di</w:t>
            </w:r>
            <w:r w:rsidR="00A461B6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stracted from other things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A2C721F" w14:textId="1F73466D" w:rsidR="00A461B6" w:rsidRPr="008D112E" w:rsidRDefault="002966DA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 w:rsidR="00A461B6" w:rsidRPr="008D112E">
              <w:rPr>
                <w:sz w:val="20"/>
                <w:szCs w:val="20"/>
                <w:lang w:val="en-US"/>
              </w:rPr>
              <w:t>ou would have had to pause other activities</w:t>
            </w:r>
          </w:p>
        </w:tc>
      </w:tr>
      <w:tr w:rsidR="00A461B6" w:rsidRPr="002A6232" w14:paraId="5900DF09" w14:textId="4675E606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26D9FD24" w14:textId="2D6F69F7" w:rsidR="00A461B6" w:rsidRPr="006D6F5B" w:rsidRDefault="00A461B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1218D" w14:textId="3136AA8E" w:rsidR="00A461B6" w:rsidRPr="008D112E" w:rsidRDefault="00A461B6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Would be easier with a self-determined daily lif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4065104" w14:textId="078247EB" w:rsidR="00A461B6" w:rsidRPr="008D112E" w:rsidRDefault="00A461B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Easily </w:t>
            </w:r>
            <w:r w:rsidR="002966DA">
              <w:rPr>
                <w:sz w:val="20"/>
                <w:szCs w:val="20"/>
                <w:lang w:val="en-US"/>
              </w:rPr>
              <w:t>feasible</w:t>
            </w:r>
            <w:r w:rsidRPr="008D112E">
              <w:rPr>
                <w:sz w:val="20"/>
                <w:szCs w:val="20"/>
                <w:lang w:val="en-US"/>
              </w:rPr>
              <w:t xml:space="preserve"> at home, no additional burden</w:t>
            </w:r>
          </w:p>
        </w:tc>
      </w:tr>
      <w:tr w:rsidR="00A461B6" w:rsidRPr="002A6232" w14:paraId="3C9DF030" w14:textId="31837B4F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11793AAF" w14:textId="756F869F" w:rsidR="00A461B6" w:rsidRPr="006D6F5B" w:rsidRDefault="00A461B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CF9F4" w14:textId="017E91C4" w:rsidR="00A461B6" w:rsidRPr="008D112E" w:rsidRDefault="00A461B6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C1E56A0" w14:textId="3961DB14" w:rsidR="00A461B6" w:rsidRPr="008D112E" w:rsidRDefault="002966DA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sy if you are</w:t>
            </w:r>
            <w:r w:rsidR="00A461B6" w:rsidRPr="008D112E">
              <w:rPr>
                <w:sz w:val="20"/>
                <w:szCs w:val="20"/>
                <w:lang w:val="en-US"/>
              </w:rPr>
              <w:t xml:space="preserve"> alone a lot and have your </w:t>
            </w:r>
            <w:r w:rsidR="00FE0FFA">
              <w:rPr>
                <w:sz w:val="20"/>
                <w:szCs w:val="20"/>
                <w:lang w:val="en-US"/>
              </w:rPr>
              <w:t>smart</w:t>
            </w:r>
            <w:r w:rsidR="00A461B6" w:rsidRPr="008D112E">
              <w:rPr>
                <w:sz w:val="20"/>
                <w:szCs w:val="20"/>
                <w:lang w:val="en-US"/>
              </w:rPr>
              <w:t>phone with you</w:t>
            </w:r>
          </w:p>
        </w:tc>
      </w:tr>
      <w:tr w:rsidR="00A461B6" w:rsidRPr="00FE0FFA" w14:paraId="0E426201" w14:textId="4BADA12A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121446AB" w14:textId="6A0D982E" w:rsidR="00A461B6" w:rsidRPr="006D6F5B" w:rsidRDefault="00A461B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7D0CF" w14:textId="6FAACA3E" w:rsidR="00A461B6" w:rsidRPr="008D112E" w:rsidRDefault="00A461B6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F0CB773" w14:textId="1A4BBB08" w:rsidR="00A461B6" w:rsidRPr="00FE0FFA" w:rsidRDefault="00FE0FFA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FE0FFA">
              <w:rPr>
                <w:sz w:val="20"/>
                <w:szCs w:val="20"/>
                <w:lang w:val="en-US"/>
              </w:rPr>
              <w:t>Easy to follow EMA/EMI on</w:t>
            </w:r>
            <w:r w:rsidR="00A461B6" w:rsidRPr="00FE0FFA">
              <w:rPr>
                <w:sz w:val="20"/>
                <w:szCs w:val="20"/>
                <w:lang w:val="en-US"/>
              </w:rPr>
              <w:t xml:space="preserve"> weekends</w:t>
            </w:r>
          </w:p>
        </w:tc>
      </w:tr>
      <w:tr w:rsidR="00A461B6" w:rsidRPr="002A6232" w14:paraId="4398B384" w14:textId="02A037E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23B67ACF" w14:textId="269402C4" w:rsidR="00A461B6" w:rsidRPr="00FE0FFA" w:rsidRDefault="00A461B6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224C0" w14:textId="061D95A7" w:rsidR="00A461B6" w:rsidRPr="00FE0FFA" w:rsidRDefault="00A461B6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78C7858" w14:textId="09B6EBF4" w:rsidR="00A461B6" w:rsidRPr="008D112E" w:rsidRDefault="00FE0FFA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="00A461B6" w:rsidRPr="008D112E">
              <w:rPr>
                <w:sz w:val="20"/>
                <w:szCs w:val="20"/>
                <w:lang w:val="en-US"/>
              </w:rPr>
              <w:t>asier for students with no work routine who are at home</w:t>
            </w:r>
          </w:p>
        </w:tc>
      </w:tr>
      <w:tr w:rsidR="000636BC" w:rsidRPr="002A6232" w14:paraId="0A9F655A" w14:textId="30B17C0B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42B99A8" w14:textId="173ADBD1" w:rsidR="000636BC" w:rsidRPr="006D6F5B" w:rsidRDefault="000636BC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29F8B" w14:textId="25E20DC5" w:rsidR="000636BC" w:rsidRPr="008D112E" w:rsidRDefault="000636BC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pp use based on availability/possibility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3F07655" w14:textId="03B6DD81" w:rsidR="000636BC" w:rsidRPr="008D112E" w:rsidRDefault="002966DA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“</w:t>
            </w:r>
            <w:r w:rsidRPr="008D112E">
              <w:rPr>
                <w:sz w:val="20"/>
                <w:szCs w:val="20"/>
                <w:lang w:val="en-US"/>
              </w:rPr>
              <w:t>either did it or not"</w:t>
            </w:r>
          </w:p>
        </w:tc>
      </w:tr>
      <w:tr w:rsidR="000636BC" w:rsidRPr="002A6232" w14:paraId="3E33C0CD" w14:textId="123FD30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3452D4DF" w14:textId="2B38675F" w:rsidR="000636BC" w:rsidRPr="006D6F5B" w:rsidRDefault="000636BC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D38AA" w14:textId="55C3CB70" w:rsidR="000636BC" w:rsidRPr="008D112E" w:rsidRDefault="000636BC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58FB180" w14:textId="20735ABF" w:rsidR="000636BC" w:rsidRPr="008D112E" w:rsidRDefault="000636BC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The </w:t>
            </w:r>
            <w:r w:rsidR="00FE0FFA">
              <w:rPr>
                <w:sz w:val="20"/>
                <w:szCs w:val="20"/>
                <w:lang w:val="en-US"/>
              </w:rPr>
              <w:t>EMA/EMI timepoints</w:t>
            </w:r>
            <w:r w:rsidRPr="008D112E">
              <w:rPr>
                <w:sz w:val="20"/>
                <w:szCs w:val="20"/>
                <w:lang w:val="en-US"/>
              </w:rPr>
              <w:t xml:space="preserve"> ha</w:t>
            </w:r>
            <w:r w:rsidR="00FE0FFA">
              <w:rPr>
                <w:sz w:val="20"/>
                <w:szCs w:val="20"/>
                <w:lang w:val="en-US"/>
              </w:rPr>
              <w:t>ve</w:t>
            </w:r>
            <w:r w:rsidRPr="008D112E">
              <w:rPr>
                <w:sz w:val="20"/>
                <w:szCs w:val="20"/>
                <w:lang w:val="en-US"/>
              </w:rPr>
              <w:t xml:space="preserve"> been adjusted so that </w:t>
            </w:r>
            <w:r w:rsidR="00FE0FFA">
              <w:rPr>
                <w:sz w:val="20"/>
                <w:szCs w:val="20"/>
                <w:lang w:val="en-US"/>
              </w:rPr>
              <w:t>they d</w:t>
            </w:r>
            <w:r w:rsidR="002966DA">
              <w:rPr>
                <w:sz w:val="20"/>
                <w:szCs w:val="20"/>
                <w:lang w:val="en-US"/>
              </w:rPr>
              <w:t>id</w:t>
            </w:r>
            <w:r w:rsidR="00FE0FFA">
              <w:rPr>
                <w:sz w:val="20"/>
                <w:szCs w:val="20"/>
                <w:lang w:val="en-US"/>
              </w:rPr>
              <w:t xml:space="preserve"> not</w:t>
            </w:r>
            <w:r w:rsidRPr="008D112E">
              <w:rPr>
                <w:sz w:val="20"/>
                <w:szCs w:val="20"/>
                <w:lang w:val="en-US"/>
              </w:rPr>
              <w:t xml:space="preserve"> disturb</w:t>
            </w:r>
          </w:p>
        </w:tc>
      </w:tr>
      <w:tr w:rsidR="00612052" w:rsidRPr="002A6232" w14:paraId="2BB6C6F9" w14:textId="5DE4903F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627859A7" w14:textId="7715733D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44C10" w14:textId="536068B8" w:rsidR="00612052" w:rsidRPr="008D112E" w:rsidRDefault="00612052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47EA990" w14:textId="4F52C7B8" w:rsidR="00612052" w:rsidRPr="008D112E" w:rsidRDefault="00FE0FFA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FE0FFA">
              <w:rPr>
                <w:sz w:val="20"/>
                <w:szCs w:val="20"/>
                <w:lang w:val="en-US"/>
              </w:rPr>
              <w:t>You can always trigger an EMA/EMI independently</w:t>
            </w:r>
          </w:p>
        </w:tc>
      </w:tr>
      <w:tr w:rsidR="00612052" w:rsidRPr="002A6232" w14:paraId="5CB885E6" w14:textId="41DB996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1DFC0B09" w14:textId="0CF2DE7A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0242B" w14:textId="349E3D4D" w:rsidR="00612052" w:rsidRPr="008D112E" w:rsidRDefault="00612052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098099D" w14:textId="6497EB44" w:rsidR="00612052" w:rsidRPr="008D112E" w:rsidRDefault="008A079B" w:rsidP="008D112E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V</w:t>
            </w:r>
            <w:r w:rsidR="00612052" w:rsidRPr="008D112E">
              <w:rPr>
                <w:sz w:val="20"/>
                <w:szCs w:val="20"/>
                <w:lang w:val="en-US"/>
              </w:rPr>
              <w:t>s</w:t>
            </w:r>
            <w:r w:rsidRPr="008D112E">
              <w:rPr>
                <w:sz w:val="20"/>
                <w:szCs w:val="20"/>
                <w:lang w:val="en-US"/>
              </w:rPr>
              <w:t>.</w:t>
            </w:r>
            <w:r w:rsidR="00612052" w:rsidRPr="008D112E">
              <w:rPr>
                <w:sz w:val="20"/>
                <w:szCs w:val="20"/>
                <w:lang w:val="en-US"/>
              </w:rPr>
              <w:t xml:space="preserve"> </w:t>
            </w:r>
            <w:r w:rsidR="00FE0FFA">
              <w:rPr>
                <w:sz w:val="20"/>
                <w:szCs w:val="20"/>
                <w:lang w:val="en-US"/>
              </w:rPr>
              <w:t>often not triggered independently</w:t>
            </w:r>
          </w:p>
        </w:tc>
      </w:tr>
      <w:tr w:rsidR="00612052" w:rsidRPr="002A6232" w14:paraId="028A00EE" w14:textId="1F32037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2DF5A132" w14:textId="5C4DB6C6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5D06F" w14:textId="35A28060" w:rsidR="00612052" w:rsidRPr="008D112E" w:rsidRDefault="00612052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CBABF5F" w14:textId="4BF90BA3" w:rsidR="00612052" w:rsidRPr="008D112E" w:rsidRDefault="00FE0FFA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en lack of time,</w:t>
            </w:r>
            <w:r w:rsidR="00612052" w:rsidRPr="008D112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j</w:t>
            </w:r>
            <w:r w:rsidR="00612052" w:rsidRPr="008D112E">
              <w:rPr>
                <w:sz w:val="20"/>
                <w:szCs w:val="20"/>
                <w:lang w:val="en-US"/>
              </w:rPr>
              <w:t>ust click</w:t>
            </w:r>
            <w:r>
              <w:rPr>
                <w:sz w:val="20"/>
                <w:szCs w:val="20"/>
                <w:lang w:val="en-US"/>
              </w:rPr>
              <w:t>ed</w:t>
            </w:r>
            <w:r w:rsidR="00612052" w:rsidRPr="008D112E">
              <w:rPr>
                <w:sz w:val="20"/>
                <w:szCs w:val="20"/>
                <w:lang w:val="en-US"/>
              </w:rPr>
              <w:t xml:space="preserve"> through or ski</w:t>
            </w:r>
            <w:r>
              <w:rPr>
                <w:sz w:val="20"/>
                <w:szCs w:val="20"/>
                <w:lang w:val="en-US"/>
              </w:rPr>
              <w:t>p</w:t>
            </w:r>
            <w:r w:rsidR="00612052" w:rsidRPr="008D112E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ed</w:t>
            </w:r>
            <w:r w:rsidR="00612052" w:rsidRPr="008D112E">
              <w:rPr>
                <w:sz w:val="20"/>
                <w:szCs w:val="20"/>
                <w:lang w:val="en-US"/>
              </w:rPr>
              <w:t xml:space="preserve"> it</w:t>
            </w:r>
          </w:p>
        </w:tc>
      </w:tr>
      <w:tr w:rsidR="00612052" w:rsidRPr="008D112E" w14:paraId="4C476101" w14:textId="4649C30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03524C55" w14:textId="2C69BC92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71042" w14:textId="3623AEB4" w:rsidR="00612052" w:rsidRPr="008D112E" w:rsidRDefault="00612052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6CCCCB3" w14:textId="462827EF" w:rsidR="00612052" w:rsidRPr="008D112E" w:rsidRDefault="00612052" w:rsidP="008D112E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D112E">
              <w:rPr>
                <w:sz w:val="20"/>
                <w:szCs w:val="20"/>
              </w:rPr>
              <w:t xml:space="preserve">Request </w:t>
            </w:r>
            <w:proofErr w:type="spellStart"/>
            <w:r w:rsidRPr="008D112E">
              <w:rPr>
                <w:sz w:val="20"/>
                <w:szCs w:val="20"/>
              </w:rPr>
              <w:t>postponed</w:t>
            </w:r>
            <w:proofErr w:type="spellEnd"/>
          </w:p>
        </w:tc>
      </w:tr>
      <w:tr w:rsidR="00612052" w:rsidRPr="008D112E" w14:paraId="540CD911" w14:textId="4A4CECBB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480" w:type="dxa"/>
              <w:bottom w:w="80" w:type="dxa"/>
              <w:right w:w="80" w:type="dxa"/>
            </w:tcMar>
            <w:vAlign w:val="center"/>
          </w:tcPr>
          <w:p w14:paraId="69613BF2" w14:textId="576EA9D8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59FB6" w14:textId="5B76DDC0" w:rsidR="00612052" w:rsidRPr="00066782" w:rsidRDefault="00612052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66782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No usage in school/university/at work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0422A4D8" w14:textId="655F4726" w:rsidR="00612052" w:rsidRPr="008D112E" w:rsidRDefault="00FE0FFA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tification</w:t>
            </w:r>
            <w:proofErr w:type="spellEnd"/>
            <w:r>
              <w:rPr>
                <w:sz w:val="20"/>
                <w:szCs w:val="20"/>
              </w:rPr>
              <w:t>/Alarm</w:t>
            </w:r>
            <w:r w:rsidR="00612052" w:rsidRPr="008D112E">
              <w:rPr>
                <w:sz w:val="20"/>
                <w:szCs w:val="20"/>
              </w:rPr>
              <w:t xml:space="preserve"> </w:t>
            </w:r>
            <w:proofErr w:type="spellStart"/>
            <w:r w:rsidR="008A079B" w:rsidRPr="008D112E">
              <w:rPr>
                <w:sz w:val="20"/>
                <w:szCs w:val="20"/>
              </w:rPr>
              <w:t>dis</w:t>
            </w:r>
            <w:r w:rsidR="002966DA">
              <w:rPr>
                <w:sz w:val="20"/>
                <w:szCs w:val="20"/>
              </w:rPr>
              <w:t>turbing</w:t>
            </w:r>
            <w:proofErr w:type="spellEnd"/>
          </w:p>
        </w:tc>
      </w:tr>
      <w:tr w:rsidR="00612052" w:rsidRPr="002A6232" w14:paraId="6452B79E" w14:textId="2FD0DF0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0BF033C0" w14:textId="1ED49F44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E06AC" w14:textId="59B074B9" w:rsidR="00612052" w:rsidRPr="008D112E" w:rsidRDefault="00612052" w:rsidP="008D112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B07F0FE" w14:textId="074A7961" w:rsidR="00612052" w:rsidRPr="008D112E" w:rsidRDefault="008A079B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Smart</w:t>
            </w:r>
            <w:r w:rsidR="00612052" w:rsidRPr="008D112E">
              <w:rPr>
                <w:sz w:val="20"/>
                <w:szCs w:val="20"/>
                <w:lang w:val="en-US"/>
              </w:rPr>
              <w:t xml:space="preserve">phone is off during school </w:t>
            </w:r>
            <w:r w:rsidR="002966DA">
              <w:rPr>
                <w:sz w:val="20"/>
                <w:szCs w:val="20"/>
                <w:lang w:val="en-US"/>
              </w:rPr>
              <w:t xml:space="preserve">or </w:t>
            </w:r>
            <w:r w:rsidR="00612052" w:rsidRPr="008D112E">
              <w:rPr>
                <w:sz w:val="20"/>
                <w:szCs w:val="20"/>
                <w:lang w:val="en-US"/>
              </w:rPr>
              <w:t>working hours</w:t>
            </w:r>
          </w:p>
        </w:tc>
      </w:tr>
      <w:tr w:rsidR="00612052" w:rsidRPr="008D112E" w14:paraId="08122DC9" w14:textId="7244AA4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480" w:type="dxa"/>
              <w:bottom w:w="80" w:type="dxa"/>
              <w:right w:w="80" w:type="dxa"/>
            </w:tcMar>
            <w:vAlign w:val="center"/>
          </w:tcPr>
          <w:p w14:paraId="545B1F02" w14:textId="6ED69973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17E2C" w14:textId="617ACB34" w:rsidR="00612052" w:rsidRPr="008D112E" w:rsidRDefault="00612052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F45B33F" w14:textId="56EB3193" w:rsidR="00612052" w:rsidRPr="008D112E" w:rsidRDefault="00FE0FFA" w:rsidP="008D112E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erefore</w:t>
            </w:r>
            <w:proofErr w:type="spellEnd"/>
            <w:r>
              <w:rPr>
                <w:sz w:val="20"/>
                <w:szCs w:val="20"/>
              </w:rPr>
              <w:t xml:space="preserve"> missed</w:t>
            </w:r>
            <w:r w:rsidR="00612052" w:rsidRPr="008D112E">
              <w:rPr>
                <w:sz w:val="20"/>
                <w:szCs w:val="20"/>
              </w:rPr>
              <w:t xml:space="preserve"> </w:t>
            </w:r>
            <w:r w:rsidR="00E1290C">
              <w:rPr>
                <w:sz w:val="20"/>
                <w:szCs w:val="20"/>
              </w:rPr>
              <w:t>EMA</w:t>
            </w:r>
            <w:r w:rsidR="00612052" w:rsidRPr="008D112E">
              <w:rPr>
                <w:sz w:val="20"/>
                <w:szCs w:val="20"/>
              </w:rPr>
              <w:t>/</w:t>
            </w:r>
            <w:r w:rsidR="00E1290C">
              <w:rPr>
                <w:sz w:val="20"/>
                <w:szCs w:val="20"/>
              </w:rPr>
              <w:t>EMI</w:t>
            </w:r>
          </w:p>
        </w:tc>
      </w:tr>
      <w:tr w:rsidR="00612052" w:rsidRPr="008D112E" w14:paraId="671C2F8C" w14:textId="4448466A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3C733CA8" w14:textId="0C507A02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ABB32" w14:textId="0FF96FB6" w:rsidR="00612052" w:rsidRPr="008D112E" w:rsidRDefault="00FE0FFA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Not used</w:t>
            </w:r>
            <w:r w:rsidR="00612052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in the wrong environment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3C22ABA" w14:textId="53FB8145" w:rsidR="00612052" w:rsidRPr="008D112E" w:rsidRDefault="00FE0FFA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="00612052" w:rsidRPr="008D112E">
              <w:rPr>
                <w:sz w:val="20"/>
                <w:szCs w:val="20"/>
              </w:rPr>
              <w:t>specially</w:t>
            </w:r>
            <w:proofErr w:type="spellEnd"/>
            <w:r w:rsidR="00612052" w:rsidRPr="008D112E">
              <w:rPr>
                <w:sz w:val="20"/>
                <w:szCs w:val="20"/>
              </w:rPr>
              <w:t xml:space="preserve"> </w:t>
            </w:r>
            <w:proofErr w:type="spellStart"/>
            <w:r w:rsidR="002966DA">
              <w:rPr>
                <w:sz w:val="20"/>
                <w:szCs w:val="20"/>
              </w:rPr>
              <w:t>the</w:t>
            </w:r>
            <w:proofErr w:type="spellEnd"/>
            <w:r w:rsidR="002966DA">
              <w:rPr>
                <w:sz w:val="20"/>
                <w:szCs w:val="20"/>
              </w:rPr>
              <w:t xml:space="preserve"> </w:t>
            </w:r>
            <w:proofErr w:type="spellStart"/>
            <w:r w:rsidR="002966DA">
              <w:rPr>
                <w:sz w:val="20"/>
                <w:szCs w:val="20"/>
              </w:rPr>
              <w:t>b</w:t>
            </w:r>
            <w:r w:rsidR="00612052" w:rsidRPr="008D112E">
              <w:rPr>
                <w:sz w:val="20"/>
                <w:szCs w:val="20"/>
              </w:rPr>
              <w:t>reathing</w:t>
            </w:r>
            <w:proofErr w:type="spellEnd"/>
            <w:r w:rsidR="00612052" w:rsidRPr="008D112E">
              <w:rPr>
                <w:sz w:val="20"/>
                <w:szCs w:val="20"/>
              </w:rPr>
              <w:t xml:space="preserve"> </w:t>
            </w:r>
            <w:r w:rsidR="00482881">
              <w:rPr>
                <w:sz w:val="20"/>
                <w:szCs w:val="20"/>
              </w:rPr>
              <w:t>EMI</w:t>
            </w:r>
          </w:p>
        </w:tc>
      </w:tr>
      <w:tr w:rsidR="00612052" w:rsidRPr="002A6232" w14:paraId="7AB85727" w14:textId="45FB71B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F590B84" w14:textId="034E0F96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B91E1" w14:textId="27B4D89E" w:rsidR="00612052" w:rsidRPr="008D112E" w:rsidRDefault="00FE0FFA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D</w:t>
            </w:r>
            <w:r w:rsidR="00612052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fficult to conduct when “on the go”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A45B418" w14:textId="1DEC11E9" w:rsidR="00612052" w:rsidRPr="008D112E" w:rsidRDefault="00612052" w:rsidP="002966DA">
            <w:pPr>
              <w:pStyle w:val="Listenabsatz"/>
              <w:spacing w:after="0" w:line="240" w:lineRule="auto"/>
              <w:ind w:left="1080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612052" w:rsidRPr="002A6232" w14:paraId="6A7296BD" w14:textId="2EC52D5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0CF45B06" w14:textId="64B89E7E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49F5E" w14:textId="06AA24C8" w:rsidR="00612052" w:rsidRPr="008D112E" w:rsidRDefault="00612052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nterest and usage adherence decreased over the course of the study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D689787" w14:textId="3EB961DF" w:rsidR="00612052" w:rsidRPr="008D112E" w:rsidRDefault="00266568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612052" w:rsidRPr="008D112E">
              <w:rPr>
                <w:sz w:val="20"/>
                <w:szCs w:val="20"/>
                <w:lang w:val="en-US"/>
              </w:rPr>
              <w:t xml:space="preserve">ade fewer </w:t>
            </w:r>
            <w:r w:rsidR="00E1290C">
              <w:rPr>
                <w:sz w:val="20"/>
                <w:szCs w:val="20"/>
                <w:lang w:val="en-US"/>
              </w:rPr>
              <w:t>EMA</w:t>
            </w:r>
            <w:r w:rsidR="00612052" w:rsidRPr="008D112E">
              <w:rPr>
                <w:sz w:val="20"/>
                <w:szCs w:val="20"/>
                <w:lang w:val="en-US"/>
              </w:rPr>
              <w:t xml:space="preserve"> towards the end</w:t>
            </w:r>
          </w:p>
        </w:tc>
      </w:tr>
      <w:tr w:rsidR="00612052" w:rsidRPr="002A6232" w14:paraId="0D65461A" w14:textId="2F4CEB8A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480" w:type="dxa"/>
              <w:bottom w:w="80" w:type="dxa"/>
              <w:right w:w="80" w:type="dxa"/>
            </w:tcMar>
            <w:vAlign w:val="center"/>
          </w:tcPr>
          <w:p w14:paraId="490DB656" w14:textId="2C98ED65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8EDBD" w14:textId="5A7C51EF" w:rsidR="00612052" w:rsidRPr="008D112E" w:rsidRDefault="00612052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4F4DA9C" w14:textId="75DAD107" w:rsidR="00612052" w:rsidRPr="008D112E" w:rsidRDefault="00612052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Surprise effect of </w:t>
            </w:r>
            <w:r w:rsidR="00E1290C">
              <w:rPr>
                <w:sz w:val="20"/>
                <w:szCs w:val="20"/>
                <w:lang w:val="en-US"/>
              </w:rPr>
              <w:t>EMI</w:t>
            </w:r>
            <w:r w:rsidRPr="008D112E">
              <w:rPr>
                <w:sz w:val="20"/>
                <w:szCs w:val="20"/>
                <w:lang w:val="en-US"/>
              </w:rPr>
              <w:t xml:space="preserve"> was gone</w:t>
            </w:r>
          </w:p>
        </w:tc>
      </w:tr>
      <w:tr w:rsidR="00612052" w:rsidRPr="002A6232" w14:paraId="1A5618BA" w14:textId="1E73950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13F1024" w14:textId="411971D0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AED7F" w14:textId="6E601916" w:rsidR="00612052" w:rsidRPr="008D112E" w:rsidRDefault="00612052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3283F19" w14:textId="52C48636" w:rsidR="00612052" w:rsidRPr="008D112E" w:rsidRDefault="00612052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“Automatism” when filling out the </w:t>
            </w:r>
            <w:r w:rsidR="00E1290C">
              <w:rPr>
                <w:sz w:val="20"/>
                <w:szCs w:val="20"/>
                <w:lang w:val="en-US"/>
              </w:rPr>
              <w:t>EMA</w:t>
            </w:r>
          </w:p>
        </w:tc>
      </w:tr>
      <w:tr w:rsidR="00612052" w:rsidRPr="002A6232" w14:paraId="0DB08626" w14:textId="41B38285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73FF52B0" w14:textId="48637F83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40FD8" w14:textId="77AF43F8" w:rsidR="00612052" w:rsidRPr="008D112E" w:rsidRDefault="00612052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EA30262" w14:textId="6BA077A6" w:rsidR="00612052" w:rsidRPr="008D112E" w:rsidRDefault="00612052" w:rsidP="008D112E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you already knew the questions by heart</w:t>
            </w:r>
          </w:p>
        </w:tc>
      </w:tr>
      <w:tr w:rsidR="00612052" w:rsidRPr="002A6232" w14:paraId="22B7E793" w14:textId="79E876FD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8170784" w14:textId="2F757114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83722" w14:textId="19CF7F5A" w:rsidR="00612052" w:rsidRPr="008D112E" w:rsidRDefault="00612052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629AF89" w14:textId="5848E3FE" w:rsidR="00612052" w:rsidRPr="008D112E" w:rsidRDefault="00612052" w:rsidP="008D112E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the longer, the more inaccurate/superficial information</w:t>
            </w:r>
          </w:p>
        </w:tc>
      </w:tr>
      <w:tr w:rsidR="00612052" w:rsidRPr="002A6232" w14:paraId="091AA65A" w14:textId="79BB738C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43BAC2D" w14:textId="410F5AAB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8EF8D" w14:textId="485555B8" w:rsidR="00612052" w:rsidRPr="008D112E" w:rsidRDefault="00612052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74CB89F" w14:textId="20A8A257" w:rsidR="00612052" w:rsidRPr="008D112E" w:rsidRDefault="00612052" w:rsidP="008D112E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often answered the same thing</w:t>
            </w:r>
          </w:p>
        </w:tc>
      </w:tr>
      <w:tr w:rsidR="00612052" w:rsidRPr="002A6232" w14:paraId="3A09419B" w14:textId="1430764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E6C9207" w14:textId="1AA9FCBE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AFBC4" w14:textId="0CC64C43" w:rsidR="00612052" w:rsidRPr="008D112E" w:rsidRDefault="00612052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2357D79" w14:textId="3D26B243" w:rsidR="00612052" w:rsidRPr="008D112E" w:rsidRDefault="00612052" w:rsidP="008D112E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more free text </w:t>
            </w:r>
            <w:r w:rsidR="0005705B" w:rsidRPr="008D112E">
              <w:rPr>
                <w:sz w:val="20"/>
                <w:szCs w:val="20"/>
                <w:lang w:val="en-US"/>
              </w:rPr>
              <w:t xml:space="preserve">or personalization could </w:t>
            </w:r>
            <w:r w:rsidRPr="008D112E">
              <w:rPr>
                <w:sz w:val="20"/>
                <w:szCs w:val="20"/>
                <w:lang w:val="en-US"/>
              </w:rPr>
              <w:t>counteract</w:t>
            </w:r>
          </w:p>
        </w:tc>
      </w:tr>
      <w:tr w:rsidR="00612052" w:rsidRPr="008D112E" w14:paraId="3AD29933" w14:textId="5ED9DE5D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303F325C" w14:textId="1566AF3A" w:rsidR="00612052" w:rsidRPr="006D6F5B" w:rsidRDefault="00612052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3.2. Typical day with the app/</w:t>
            </w:r>
            <w:r w:rsidR="00266568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AI4U training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BAE19" w14:textId="6C057D3B" w:rsidR="00612052" w:rsidRPr="008D112E" w:rsidRDefault="00612052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Favorite EMI was conducted more often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73472D8" w14:textId="18F5BCBB" w:rsidR="00612052" w:rsidRPr="008D112E" w:rsidRDefault="00266568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</w:t>
            </w:r>
            <w:proofErr w:type="spellStart"/>
            <w:r>
              <w:rPr>
                <w:sz w:val="20"/>
                <w:szCs w:val="20"/>
              </w:rPr>
              <w:t>follow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y</w:t>
            </w:r>
            <w:proofErr w:type="spellEnd"/>
            <w:r w:rsidR="00612052" w:rsidRPr="008D112E">
              <w:rPr>
                <w:sz w:val="20"/>
                <w:szCs w:val="20"/>
              </w:rPr>
              <w:t xml:space="preserve"> </w:t>
            </w:r>
            <w:proofErr w:type="spellStart"/>
            <w:r w:rsidR="00612052" w:rsidRPr="008D112E">
              <w:rPr>
                <w:sz w:val="20"/>
                <w:szCs w:val="20"/>
              </w:rPr>
              <w:t>intuition</w:t>
            </w:r>
            <w:proofErr w:type="spellEnd"/>
          </w:p>
        </w:tc>
      </w:tr>
      <w:tr w:rsidR="007D3FA6" w:rsidRPr="008D112E" w14:paraId="0DBB04D4" w14:textId="6019E27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C4C0222" w14:textId="1D0F524E" w:rsidR="007D3FA6" w:rsidRPr="006D6F5B" w:rsidRDefault="007D3FA6" w:rsidP="008D112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AAC91" w14:textId="70C27AB5" w:rsidR="007D3FA6" w:rsidRPr="008D112E" w:rsidRDefault="00CB6904" w:rsidP="008D112E">
            <w:pPr>
              <w:spacing w:after="0" w:line="240" w:lineRule="auto"/>
              <w:rPr>
                <w:sz w:val="20"/>
                <w:szCs w:val="20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Fixed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reaks</w:t>
            </w:r>
            <w:proofErr w:type="spellEnd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ere</w:t>
            </w:r>
            <w:proofErr w:type="spellEnd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aken</w:t>
            </w:r>
            <w:proofErr w:type="spellEnd"/>
          </w:p>
        </w:tc>
        <w:tc>
          <w:tcPr>
            <w:tcW w:w="5698" w:type="dxa"/>
            <w:shd w:val="clear" w:color="auto" w:fill="F0F5FA"/>
            <w:vAlign w:val="center"/>
          </w:tcPr>
          <w:p w14:paraId="5C10FD31" w14:textId="77777777" w:rsidR="007D3FA6" w:rsidRPr="008D112E" w:rsidRDefault="007D3FA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7D3FA6" w:rsidRPr="00266568" w14:paraId="0A06CE8D" w14:textId="49C2BDA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5AB4FDCC" w14:textId="109E62F2" w:rsidR="007D3FA6" w:rsidRPr="006D6F5B" w:rsidRDefault="007D3FA6" w:rsidP="008D112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97192" w14:textId="74F79CDF" w:rsidR="007D3FA6" w:rsidRPr="00266568" w:rsidRDefault="00266568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66568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I4U training as r</w:t>
            </w:r>
            <w:r w:rsidR="008B71D6" w:rsidRPr="00266568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gular companion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EF2BF9B" w14:textId="77777777" w:rsidR="007D3FA6" w:rsidRPr="00266568" w:rsidRDefault="007D3FA6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243B4" w:rsidRPr="002A6232" w14:paraId="4471CD0A" w14:textId="17B7AD8A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422EA8E6" w14:textId="5A2901EF" w:rsidR="00D243B4" w:rsidRPr="00266568" w:rsidRDefault="00D243B4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269CE" w14:textId="7723FDDF" w:rsidR="00D243B4" w:rsidRPr="008D112E" w:rsidRDefault="00E1290C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MA</w:t>
            </w:r>
            <w:r w:rsidR="00D243B4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482881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used</w:t>
            </w:r>
            <w:r w:rsidR="00D243B4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when “needed”/felt bad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C89483E" w14:textId="58C2A0C3" w:rsidR="00D243B4" w:rsidRPr="008D112E" w:rsidRDefault="00482881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</w:t>
            </w:r>
            <w:r w:rsidR="00D243B4" w:rsidRPr="008D112E">
              <w:rPr>
                <w:sz w:val="20"/>
                <w:szCs w:val="20"/>
                <w:lang w:val="en-US"/>
              </w:rPr>
              <w:t xml:space="preserve">appropriate when </w:t>
            </w:r>
            <w:r>
              <w:rPr>
                <w:sz w:val="20"/>
                <w:szCs w:val="20"/>
                <w:lang w:val="en-US"/>
              </w:rPr>
              <w:t xml:space="preserve">EMI </w:t>
            </w:r>
            <w:r w:rsidR="00D243B4" w:rsidRPr="008D112E">
              <w:rPr>
                <w:sz w:val="20"/>
                <w:szCs w:val="20"/>
                <w:lang w:val="en-US"/>
              </w:rPr>
              <w:t>came when you were feeling well</w:t>
            </w:r>
          </w:p>
        </w:tc>
      </w:tr>
      <w:tr w:rsidR="00D243B4" w:rsidRPr="002A6232" w14:paraId="16FF2AF8" w14:textId="717A458C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CD3E43A" w14:textId="723C2076" w:rsidR="00D243B4" w:rsidRPr="006D6F5B" w:rsidRDefault="00D243B4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77EFA" w14:textId="007E2B36" w:rsidR="00D243B4" w:rsidRPr="008D112E" w:rsidRDefault="00D243B4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ACB0936" w14:textId="4637BB3A" w:rsidR="00D243B4" w:rsidRPr="008D112E" w:rsidRDefault="00D243B4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Automatism in filling out the </w:t>
            </w:r>
            <w:r w:rsidR="00E1290C">
              <w:rPr>
                <w:sz w:val="20"/>
                <w:szCs w:val="20"/>
                <w:lang w:val="en-US"/>
              </w:rPr>
              <w:t>EMA</w:t>
            </w:r>
            <w:r w:rsidRPr="008D112E">
              <w:rPr>
                <w:sz w:val="20"/>
                <w:szCs w:val="20"/>
                <w:lang w:val="en-US"/>
              </w:rPr>
              <w:t xml:space="preserve"> when things go well</w:t>
            </w:r>
          </w:p>
        </w:tc>
      </w:tr>
      <w:tr w:rsidR="00D243B4" w:rsidRPr="002A6232" w14:paraId="29F09BDA" w14:textId="7FB659F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6202005" w14:textId="07B64BA0" w:rsidR="00D243B4" w:rsidRPr="006D6F5B" w:rsidRDefault="00D243B4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934F0" w14:textId="034C73FD" w:rsidR="00D243B4" w:rsidRPr="008D112E" w:rsidRDefault="00D243B4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1A659D6" w14:textId="5A2F8771" w:rsidR="00D243B4" w:rsidRPr="008D112E" w:rsidRDefault="00482881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A</w:t>
            </w:r>
            <w:r w:rsidR="00D243B4" w:rsidRPr="008D112E">
              <w:rPr>
                <w:sz w:val="20"/>
                <w:szCs w:val="20"/>
                <w:lang w:val="en-US"/>
              </w:rPr>
              <w:t xml:space="preserve"> is also interesting in unfavorable situations</w:t>
            </w:r>
          </w:p>
        </w:tc>
      </w:tr>
      <w:tr w:rsidR="00D243B4" w:rsidRPr="002A6232" w14:paraId="782E2354" w14:textId="7777777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6A879AE" w14:textId="77777777" w:rsidR="00D243B4" w:rsidRPr="006D6F5B" w:rsidRDefault="00D243B4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0C727" w14:textId="77777777" w:rsidR="00D243B4" w:rsidRPr="008D112E" w:rsidRDefault="00D243B4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DF4ECD3" w14:textId="20D161D1" w:rsidR="00D243B4" w:rsidRPr="008D112E" w:rsidRDefault="00D243B4" w:rsidP="008D112E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vs. No use if </w:t>
            </w:r>
            <w:r w:rsidR="00482881">
              <w:rPr>
                <w:sz w:val="20"/>
                <w:szCs w:val="20"/>
                <w:lang w:val="en-US"/>
              </w:rPr>
              <w:t>emotions were</w:t>
            </w:r>
            <w:r w:rsidRPr="008D112E">
              <w:rPr>
                <w:sz w:val="20"/>
                <w:szCs w:val="20"/>
                <w:lang w:val="en-US"/>
              </w:rPr>
              <w:t xml:space="preserve"> “really” bad</w:t>
            </w:r>
          </w:p>
        </w:tc>
      </w:tr>
      <w:tr w:rsidR="00D243B4" w:rsidRPr="002A6232" w14:paraId="57B548D0" w14:textId="7777777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9BE215B" w14:textId="77777777" w:rsidR="00D243B4" w:rsidRPr="006D6F5B" w:rsidRDefault="00D243B4" w:rsidP="008D112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28C05" w14:textId="77777777" w:rsidR="00D243B4" w:rsidRPr="008D112E" w:rsidRDefault="00D243B4" w:rsidP="008D112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89282EA" w14:textId="1281E52C" w:rsidR="00D243B4" w:rsidRPr="008D112E" w:rsidRDefault="00D243B4" w:rsidP="008D112E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Her</w:t>
            </w:r>
            <w:r w:rsidR="00383BD0" w:rsidRPr="008D112E">
              <w:rPr>
                <w:sz w:val="20"/>
                <w:szCs w:val="20"/>
                <w:lang w:val="en-US"/>
              </w:rPr>
              <w:t>e potentially m</w:t>
            </w:r>
            <w:r w:rsidRPr="008D112E">
              <w:rPr>
                <w:sz w:val="20"/>
                <w:szCs w:val="20"/>
                <w:lang w:val="en-US"/>
              </w:rPr>
              <w:t>ore effective retrospect</w:t>
            </w:r>
            <w:r w:rsidR="00482881">
              <w:rPr>
                <w:sz w:val="20"/>
                <w:szCs w:val="20"/>
                <w:lang w:val="en-US"/>
              </w:rPr>
              <w:t>ively</w:t>
            </w:r>
            <w:r w:rsidRPr="008D112E">
              <w:rPr>
                <w:sz w:val="20"/>
                <w:szCs w:val="20"/>
                <w:lang w:val="en-US"/>
              </w:rPr>
              <w:t xml:space="preserve"> than in an acute situation</w:t>
            </w:r>
          </w:p>
        </w:tc>
      </w:tr>
      <w:tr w:rsidR="00482881" w:rsidRPr="002A6232" w14:paraId="69E9F89B" w14:textId="3ABEDC9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E97CAAC" w14:textId="787B6A4A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6DF1B" w14:textId="1CD6AE10" w:rsidR="00482881" w:rsidRPr="00482881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A</w:t>
            </w:r>
            <w:r w:rsidRPr="008D112E">
              <w:rPr>
                <w:sz w:val="20"/>
                <w:szCs w:val="20"/>
                <w:lang w:val="en-US"/>
              </w:rPr>
              <w:t xml:space="preserve"> were rather conducted than </w:t>
            </w:r>
            <w:r>
              <w:rPr>
                <w:sz w:val="20"/>
                <w:szCs w:val="20"/>
                <w:lang w:val="en-US"/>
              </w:rPr>
              <w:t>EMI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7217B73" w14:textId="27F6FE1B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EMI </w:t>
            </w:r>
            <w:r w:rsidR="002966DA">
              <w:rPr>
                <w:sz w:val="20"/>
                <w:szCs w:val="20"/>
                <w:lang w:val="en-US"/>
              </w:rPr>
              <w:t xml:space="preserve">sometimes needed to much </w:t>
            </w:r>
            <w:r w:rsidRPr="008D112E">
              <w:rPr>
                <w:sz w:val="20"/>
                <w:szCs w:val="20"/>
                <w:lang w:val="en-US"/>
              </w:rPr>
              <w:t>time to get involved with</w:t>
            </w:r>
          </w:p>
        </w:tc>
      </w:tr>
      <w:tr w:rsidR="00482881" w:rsidRPr="002A6232" w14:paraId="6CD13207" w14:textId="6058153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FF33E6E" w14:textId="31A994F7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EDFEC" w14:textId="075FC9BC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E33CD3B" w14:textId="241EB8DC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A</w:t>
            </w:r>
            <w:r w:rsidRPr="008D112E">
              <w:rPr>
                <w:sz w:val="20"/>
                <w:szCs w:val="20"/>
                <w:lang w:val="en-US"/>
              </w:rPr>
              <w:t xml:space="preserve"> are easy/quick to fill out compared to </w:t>
            </w:r>
            <w:r>
              <w:rPr>
                <w:sz w:val="20"/>
                <w:szCs w:val="20"/>
                <w:lang w:val="en-US"/>
              </w:rPr>
              <w:t>EMI</w:t>
            </w:r>
          </w:p>
        </w:tc>
      </w:tr>
      <w:tr w:rsidR="00482881" w:rsidRPr="002A6232" w14:paraId="0EFA9EFF" w14:textId="7B07DDD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5F65DA6" w14:textId="6D34815C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357C3" w14:textId="47BC6933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MA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were time-consuming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7D60692" w14:textId="2205E77D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er Interface could be improved</w:t>
            </w:r>
            <w:r w:rsidRPr="008D112E">
              <w:rPr>
                <w:sz w:val="20"/>
                <w:szCs w:val="20"/>
                <w:lang w:val="en-US"/>
              </w:rPr>
              <w:t xml:space="preserve"> - too many pages</w:t>
            </w:r>
          </w:p>
        </w:tc>
      </w:tr>
      <w:tr w:rsidR="00482881" w:rsidRPr="002A6232" w14:paraId="40BF2842" w14:textId="5E8097C6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3FB2573B" w14:textId="29710E4A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94DEC" w14:textId="50A6F8FA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Sometimes 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no EMI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directly 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after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an 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MA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064B5CE0" w14:textId="0F8B8984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If an EMA is </w:t>
            </w:r>
            <w:r>
              <w:rPr>
                <w:sz w:val="20"/>
                <w:szCs w:val="20"/>
                <w:lang w:val="en-US"/>
              </w:rPr>
              <w:t>postponed by the user</w:t>
            </w:r>
            <w:r w:rsidRPr="008D112E">
              <w:rPr>
                <w:sz w:val="20"/>
                <w:szCs w:val="20"/>
                <w:lang w:val="en-US"/>
              </w:rPr>
              <w:t xml:space="preserve">, then do not suggest </w:t>
            </w:r>
            <w:r>
              <w:rPr>
                <w:sz w:val="20"/>
                <w:szCs w:val="20"/>
                <w:lang w:val="en-US"/>
              </w:rPr>
              <w:t>an EMI</w:t>
            </w:r>
          </w:p>
        </w:tc>
      </w:tr>
      <w:tr w:rsidR="00482881" w:rsidRPr="002A6232" w14:paraId="76EE3FF6" w14:textId="2C1EBCE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0078376F" w14:textId="4D49CF84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34D6E" w14:textId="5084419A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241D358" w14:textId="40A9C620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Integrating </w:t>
            </w:r>
            <w:r>
              <w:rPr>
                <w:sz w:val="20"/>
                <w:szCs w:val="20"/>
                <w:lang w:val="en-US"/>
              </w:rPr>
              <w:t>EMI</w:t>
            </w:r>
            <w:r w:rsidRPr="008D112E">
              <w:rPr>
                <w:sz w:val="20"/>
                <w:szCs w:val="20"/>
                <w:lang w:val="en-US"/>
              </w:rPr>
              <w:t xml:space="preserve"> directly into </w:t>
            </w:r>
            <w:r>
              <w:rPr>
                <w:sz w:val="20"/>
                <w:szCs w:val="20"/>
                <w:lang w:val="en-US"/>
              </w:rPr>
              <w:t xml:space="preserve">EMA </w:t>
            </w:r>
            <w:r w:rsidRPr="008D112E">
              <w:rPr>
                <w:sz w:val="20"/>
                <w:szCs w:val="20"/>
                <w:lang w:val="en-US"/>
              </w:rPr>
              <w:t>would be better</w:t>
            </w:r>
          </w:p>
        </w:tc>
      </w:tr>
      <w:tr w:rsidR="00482881" w:rsidRPr="008D112E" w14:paraId="040946E2" w14:textId="6B436DA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7C4F433" w14:textId="26821AF8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8FA5B" w14:textId="00C9358D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Usage e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specially during peak times in the morning, noon, and evening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14D38FF2" w14:textId="3164216F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8D112E">
              <w:rPr>
                <w:sz w:val="20"/>
                <w:szCs w:val="20"/>
              </w:rPr>
              <w:t xml:space="preserve">fter </w:t>
            </w:r>
            <w:proofErr w:type="spellStart"/>
            <w:r w:rsidRPr="008D112E">
              <w:rPr>
                <w:sz w:val="20"/>
                <w:szCs w:val="20"/>
              </w:rPr>
              <w:t>school</w:t>
            </w:r>
            <w:proofErr w:type="spellEnd"/>
            <w:r w:rsidRPr="008D112E">
              <w:rPr>
                <w:sz w:val="20"/>
                <w:szCs w:val="20"/>
              </w:rPr>
              <w:t>/</w:t>
            </w:r>
            <w:proofErr w:type="spellStart"/>
            <w:r w:rsidRPr="008D112E">
              <w:rPr>
                <w:sz w:val="20"/>
                <w:szCs w:val="20"/>
              </w:rPr>
              <w:t>before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bed</w:t>
            </w:r>
            <w:proofErr w:type="spellEnd"/>
          </w:p>
        </w:tc>
      </w:tr>
      <w:tr w:rsidR="00482881" w:rsidRPr="002A6232" w14:paraId="1EABF08C" w14:textId="395FC68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72F10D10" w14:textId="6BEF8ABA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F0B29" w14:textId="51A66353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A4F574C" w14:textId="527A80BD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I</w:t>
            </w:r>
            <w:r w:rsidR="005B3331">
              <w:rPr>
                <w:sz w:val="20"/>
                <w:szCs w:val="20"/>
                <w:lang w:val="en-US"/>
              </w:rPr>
              <w:t xml:space="preserve"> </w:t>
            </w:r>
            <w:r w:rsidRPr="008D112E">
              <w:rPr>
                <w:sz w:val="20"/>
                <w:szCs w:val="20"/>
                <w:lang w:val="en-US"/>
              </w:rPr>
              <w:t>in the evening</w:t>
            </w:r>
          </w:p>
        </w:tc>
      </w:tr>
      <w:tr w:rsidR="00482881" w:rsidRPr="002A6232" w14:paraId="7B40EC95" w14:textId="239E69A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4537FDBB" w14:textId="63C2F444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DC4BB" w14:textId="773D4196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F490C35" w14:textId="4C228FF1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vs. no more </w:t>
            </w:r>
            <w:r>
              <w:rPr>
                <w:sz w:val="20"/>
                <w:szCs w:val="20"/>
                <w:lang w:val="en-US"/>
              </w:rPr>
              <w:t>EMI</w:t>
            </w:r>
            <w:r w:rsidRPr="008D112E">
              <w:rPr>
                <w:sz w:val="20"/>
                <w:szCs w:val="20"/>
                <w:lang w:val="en-US"/>
              </w:rPr>
              <w:t xml:space="preserve"> in the evening</w:t>
            </w:r>
          </w:p>
        </w:tc>
      </w:tr>
      <w:tr w:rsidR="00482881" w:rsidRPr="002A6232" w14:paraId="6D32544A" w14:textId="342B4E0A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480" w:type="dxa"/>
              <w:bottom w:w="80" w:type="dxa"/>
              <w:right w:w="80" w:type="dxa"/>
            </w:tcMar>
            <w:vAlign w:val="center"/>
          </w:tcPr>
          <w:p w14:paraId="04C1083E" w14:textId="139D6995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5EC97" w14:textId="040A20EA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C5DB5EA" w14:textId="053021E8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before schoolwork had to be completed</w:t>
            </w:r>
          </w:p>
        </w:tc>
      </w:tr>
      <w:tr w:rsidR="00482881" w:rsidRPr="002A6232" w14:paraId="12E8D0D3" w14:textId="5D762266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480" w:type="dxa"/>
              <w:bottom w:w="80" w:type="dxa"/>
              <w:right w:w="80" w:type="dxa"/>
            </w:tcMar>
            <w:vAlign w:val="center"/>
          </w:tcPr>
          <w:p w14:paraId="3ED88967" w14:textId="1ED01ECD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C0B43" w14:textId="18E831ED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812995F" w14:textId="2615BE4F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pp not di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urbing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after school/at home</w:t>
            </w:r>
          </w:p>
        </w:tc>
      </w:tr>
      <w:tr w:rsidR="00482881" w:rsidRPr="008D112E" w14:paraId="6516D9D2" w14:textId="5222A12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089FED12" w14:textId="25C60507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68AC6" w14:textId="27348B05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58C18E0" w14:textId="502AA4FD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</w:t>
            </w:r>
            <w:r w:rsidRPr="008D112E">
              <w:rPr>
                <w:sz w:val="20"/>
                <w:szCs w:val="20"/>
              </w:rPr>
              <w:t>efore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school</w:t>
            </w:r>
            <w:proofErr w:type="spellEnd"/>
            <w:r w:rsidRPr="008D112E">
              <w:rPr>
                <w:sz w:val="20"/>
                <w:szCs w:val="20"/>
              </w:rPr>
              <w:t>/</w:t>
            </w:r>
            <w:proofErr w:type="spellStart"/>
            <w:r w:rsidRPr="008D112E">
              <w:rPr>
                <w:sz w:val="20"/>
                <w:szCs w:val="20"/>
              </w:rPr>
              <w:t>work</w:t>
            </w:r>
            <w:proofErr w:type="spellEnd"/>
          </w:p>
        </w:tc>
      </w:tr>
      <w:tr w:rsidR="00482881" w:rsidRPr="008D112E" w14:paraId="0F771BCA" w14:textId="12C3C5F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8AF2BED" w14:textId="0FD9916E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4E662" w14:textId="38BB9896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B8EA39E" w14:textId="4AE01198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D112E">
              <w:rPr>
                <w:sz w:val="20"/>
                <w:szCs w:val="20"/>
              </w:rPr>
              <w:t xml:space="preserve">after </w:t>
            </w:r>
            <w:proofErr w:type="spellStart"/>
            <w:r w:rsidRPr="008D112E">
              <w:rPr>
                <w:sz w:val="20"/>
                <w:szCs w:val="20"/>
              </w:rPr>
              <w:t>the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morning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routine</w:t>
            </w:r>
            <w:proofErr w:type="spellEnd"/>
          </w:p>
        </w:tc>
      </w:tr>
      <w:tr w:rsidR="00482881" w:rsidRPr="002A6232" w14:paraId="0B3E2492" w14:textId="1FC103C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6771D438" w14:textId="0B5D9D2E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75F42" w14:textId="28ACE1C2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AB9C6EC" w14:textId="04706415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start the day </w:t>
            </w:r>
            <w:r>
              <w:rPr>
                <w:sz w:val="20"/>
                <w:szCs w:val="20"/>
                <w:lang w:val="en-US"/>
              </w:rPr>
              <w:t xml:space="preserve">with the app </w:t>
            </w:r>
            <w:r w:rsidRPr="008D112E">
              <w:rPr>
                <w:sz w:val="20"/>
                <w:szCs w:val="20"/>
                <w:lang w:val="en-US"/>
              </w:rPr>
              <w:t>as a routine</w:t>
            </w:r>
          </w:p>
        </w:tc>
      </w:tr>
      <w:tr w:rsidR="00482881" w:rsidRPr="002A6232" w14:paraId="0DE8AB3E" w14:textId="43E510C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6A0DB45A" w14:textId="277A7107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CCD31" w14:textId="2163AF0D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5C0876B" w14:textId="0907CA10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an EMA/EMI after waking up</w:t>
            </w:r>
          </w:p>
        </w:tc>
      </w:tr>
      <w:tr w:rsidR="00482881" w:rsidRPr="002A6232" w14:paraId="32B0630B" w14:textId="5793B77F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35520C6E" w14:textId="5B80DBB1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4. General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valuation</w:t>
            </w:r>
            <w:proofErr w:type="spellEnd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of EMA</w:t>
            </w: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3AAE9" w14:textId="56C7771D" w:rsidR="00482881" w:rsidRPr="00482881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82881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he rationale for the content selection was not clear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8F37A1F" w14:textId="253FB5D3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>id</w:t>
            </w:r>
            <w:r w:rsidRPr="008D112E">
              <w:rPr>
                <w:sz w:val="20"/>
                <w:szCs w:val="20"/>
                <w:lang w:val="en-US"/>
              </w:rPr>
              <w:t xml:space="preserve"> not always capture emotional “peaks”</w:t>
            </w:r>
          </w:p>
        </w:tc>
      </w:tr>
      <w:tr w:rsidR="00482881" w:rsidRPr="008D112E" w14:paraId="4CE48C1D" w14:textId="10953B5D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33D471E4" w14:textId="70F81561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209F2" w14:textId="0C65361E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8130F57" w14:textId="0641DC0B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D112E">
              <w:rPr>
                <w:sz w:val="20"/>
                <w:szCs w:val="20"/>
              </w:rPr>
              <w:t xml:space="preserve">vs. </w:t>
            </w:r>
            <w:proofErr w:type="spellStart"/>
            <w:r w:rsidRPr="008D112E">
              <w:rPr>
                <w:sz w:val="20"/>
                <w:szCs w:val="20"/>
              </w:rPr>
              <w:t>selection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was </w:t>
            </w:r>
            <w:proofErr w:type="spellStart"/>
            <w:r w:rsidRPr="008D112E">
              <w:rPr>
                <w:sz w:val="20"/>
                <w:szCs w:val="20"/>
              </w:rPr>
              <w:t>clear</w:t>
            </w:r>
            <w:proofErr w:type="spellEnd"/>
          </w:p>
        </w:tc>
      </w:tr>
      <w:tr w:rsidR="00482881" w:rsidRPr="00482881" w14:paraId="3FB04B56" w14:textId="5569B70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6E01078" w14:textId="74BA4004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4C6EE" w14:textId="21D9C6EF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39E5D01" w14:textId="3DDD029D" w:rsidR="00482881" w:rsidRPr="00482881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82881">
              <w:rPr>
                <w:sz w:val="20"/>
                <w:szCs w:val="20"/>
                <w:lang w:val="en-US"/>
              </w:rPr>
              <w:t>Emotions difficult to scale (E</w:t>
            </w:r>
            <w:r>
              <w:rPr>
                <w:sz w:val="20"/>
                <w:szCs w:val="20"/>
                <w:lang w:val="en-US"/>
              </w:rPr>
              <w:t>MA)</w:t>
            </w:r>
          </w:p>
        </w:tc>
      </w:tr>
      <w:tr w:rsidR="00482881" w:rsidRPr="002A6232" w14:paraId="0C5FB5AB" w14:textId="1340020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94708E4" w14:textId="2836D889" w:rsidR="00482881" w:rsidRPr="00482881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D0D2F" w14:textId="3AB194D8" w:rsidR="00482881" w:rsidRPr="00482881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99B8631" w14:textId="72B9C0B5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Situations cannot always be classified</w:t>
            </w:r>
          </w:p>
        </w:tc>
      </w:tr>
      <w:tr w:rsidR="00482881" w:rsidRPr="00482881" w14:paraId="7CC77172" w14:textId="6F89CB65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4EC922AF" w14:textId="5B1DB5A4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46AF2" w14:textId="49A7EA06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44CE56B" w14:textId="43611FF3" w:rsidR="00482881" w:rsidRPr="00482881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482881">
              <w:rPr>
                <w:sz w:val="20"/>
                <w:szCs w:val="20"/>
                <w:lang w:val="en-US"/>
              </w:rPr>
              <w:t>Activities difficult to define (E</w:t>
            </w:r>
            <w:r>
              <w:rPr>
                <w:sz w:val="20"/>
                <w:szCs w:val="20"/>
                <w:lang w:val="en-US"/>
              </w:rPr>
              <w:t>MA)</w:t>
            </w:r>
          </w:p>
        </w:tc>
      </w:tr>
      <w:tr w:rsidR="00482881" w:rsidRPr="002A6232" w14:paraId="43B0E5EB" w14:textId="4CF86BAA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755AE97D" w14:textId="5ED40C94" w:rsidR="00482881" w:rsidRPr="00482881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C590C" w14:textId="3F4F5C6C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Wide range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/selection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of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MA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1472DB9" w14:textId="1EBE4185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vs. it was "always the same"</w:t>
            </w:r>
          </w:p>
        </w:tc>
      </w:tr>
      <w:tr w:rsidR="00482881" w:rsidRPr="002A6232" w14:paraId="33420216" w14:textId="35D6434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47149ED" w14:textId="754C3EF1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DF5F8" w14:textId="7760D85D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7DFE783" w14:textId="497F1D69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Sometimes repetitive </w:t>
            </w:r>
          </w:p>
        </w:tc>
      </w:tr>
      <w:tr w:rsidR="00482881" w:rsidRPr="002A6232" w14:paraId="31FB2490" w14:textId="2455A59B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656DB6A" w14:textId="1D45325C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C27AE" w14:textId="59595ACD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4BEE9BA" w14:textId="7D14F7A9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Pr="008D112E">
              <w:rPr>
                <w:sz w:val="20"/>
                <w:szCs w:val="20"/>
                <w:lang w:val="en-US"/>
              </w:rPr>
              <w:t xml:space="preserve">nly difficult </w:t>
            </w:r>
            <w:r>
              <w:rPr>
                <w:sz w:val="20"/>
                <w:szCs w:val="20"/>
                <w:lang w:val="en-US"/>
              </w:rPr>
              <w:t xml:space="preserve">to fill out </w:t>
            </w:r>
            <w:r w:rsidRPr="008D112E">
              <w:rPr>
                <w:sz w:val="20"/>
                <w:szCs w:val="20"/>
                <w:lang w:val="en-US"/>
              </w:rPr>
              <w:t xml:space="preserve">when </w:t>
            </w:r>
            <w:r w:rsidR="002966DA">
              <w:rPr>
                <w:sz w:val="20"/>
                <w:szCs w:val="20"/>
                <w:lang w:val="en-US"/>
              </w:rPr>
              <w:t xml:space="preserve">it was an </w:t>
            </w:r>
            <w:r>
              <w:rPr>
                <w:sz w:val="20"/>
                <w:szCs w:val="20"/>
                <w:lang w:val="en-US"/>
              </w:rPr>
              <w:t>uneventful day</w:t>
            </w:r>
          </w:p>
        </w:tc>
      </w:tr>
      <w:tr w:rsidR="00482881" w:rsidRPr="002A6232" w14:paraId="105E2DB8" w14:textId="79255B2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AB686CD" w14:textId="02A9A361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E1BD3" w14:textId="53FD3D6B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925E3AC" w14:textId="286DFA38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abled</w:t>
            </w:r>
            <w:r w:rsidRPr="008D112E">
              <w:rPr>
                <w:sz w:val="20"/>
                <w:szCs w:val="20"/>
                <w:lang w:val="en-US"/>
              </w:rPr>
              <w:t xml:space="preserve"> specific answers</w:t>
            </w:r>
          </w:p>
        </w:tc>
      </w:tr>
      <w:tr w:rsidR="00482881" w:rsidRPr="002A6232" w14:paraId="362D4B4F" w14:textId="473A161A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80CAAF0" w14:textId="1FD4FF28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66A6A" w14:textId="352A0EA2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A6EB592" w14:textId="563C3A69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vs. more variety/differentiation </w:t>
            </w:r>
            <w:r>
              <w:rPr>
                <w:sz w:val="20"/>
                <w:szCs w:val="20"/>
                <w:lang w:val="en-US"/>
              </w:rPr>
              <w:t xml:space="preserve">would be </w:t>
            </w:r>
            <w:r w:rsidRPr="008D112E">
              <w:rPr>
                <w:sz w:val="20"/>
                <w:szCs w:val="20"/>
                <w:lang w:val="en-US"/>
              </w:rPr>
              <w:t>desirable</w:t>
            </w:r>
          </w:p>
        </w:tc>
      </w:tr>
      <w:tr w:rsidR="00482881" w:rsidRPr="002A6232" w14:paraId="07B22E6C" w14:textId="79AEB12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2AEF7A2" w14:textId="5C3F9F43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EC4D7" w14:textId="298031BF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DCE8F4A" w14:textId="193448E8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tential a</w:t>
            </w:r>
            <w:r w:rsidRPr="008D112E">
              <w:rPr>
                <w:sz w:val="20"/>
                <w:szCs w:val="20"/>
                <w:lang w:val="en-US"/>
              </w:rPr>
              <w:t xml:space="preserve">nswer options </w:t>
            </w:r>
            <w:r>
              <w:rPr>
                <w:sz w:val="20"/>
                <w:szCs w:val="20"/>
                <w:lang w:val="en-US"/>
              </w:rPr>
              <w:t>suited every mood</w:t>
            </w:r>
          </w:p>
        </w:tc>
      </w:tr>
      <w:tr w:rsidR="00482881" w:rsidRPr="002A6232" w14:paraId="749A4617" w14:textId="53A0A85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59ABA632" w14:textId="4D893BDB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3B883" w14:textId="36013E82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565F228" w14:textId="55512CB0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Amazing: </w:t>
            </w:r>
            <w:r>
              <w:rPr>
                <w:sz w:val="20"/>
                <w:szCs w:val="20"/>
                <w:lang w:val="en-US"/>
              </w:rPr>
              <w:t>Appropriate timepoints</w:t>
            </w:r>
            <w:r w:rsidRPr="008D112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 EMA prompts</w:t>
            </w:r>
            <w:r w:rsidRPr="008D112E">
              <w:rPr>
                <w:sz w:val="20"/>
                <w:szCs w:val="20"/>
                <w:lang w:val="en-US"/>
              </w:rPr>
              <w:t xml:space="preserve"> </w:t>
            </w:r>
            <w:r w:rsidR="002966DA">
              <w:rPr>
                <w:sz w:val="20"/>
                <w:szCs w:val="20"/>
                <w:lang w:val="en-US"/>
              </w:rPr>
              <w:t>(aligned with</w:t>
            </w:r>
            <w:r w:rsidRPr="008D112E">
              <w:rPr>
                <w:sz w:val="20"/>
                <w:szCs w:val="20"/>
                <w:lang w:val="en-US"/>
              </w:rPr>
              <w:t xml:space="preserve"> emotional state</w:t>
            </w:r>
            <w:r w:rsidR="002966DA">
              <w:rPr>
                <w:sz w:val="20"/>
                <w:szCs w:val="20"/>
                <w:lang w:val="en-US"/>
              </w:rPr>
              <w:t>s)</w:t>
            </w:r>
          </w:p>
        </w:tc>
      </w:tr>
      <w:tr w:rsidR="00482881" w:rsidRPr="002A6232" w14:paraId="4EF908A8" w14:textId="7350923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5D7FCBA7" w14:textId="292AA5DA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4A3B5" w14:textId="68415F80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Missing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ntent</w:t>
            </w:r>
            <w:proofErr w:type="spellEnd"/>
          </w:p>
        </w:tc>
        <w:tc>
          <w:tcPr>
            <w:tcW w:w="5698" w:type="dxa"/>
            <w:shd w:val="clear" w:color="auto" w:fill="F0F5FA"/>
            <w:vAlign w:val="center"/>
          </w:tcPr>
          <w:p w14:paraId="7506701E" w14:textId="059992FC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Providing contextual information would be important for </w:t>
            </w:r>
            <w:r>
              <w:rPr>
                <w:sz w:val="20"/>
                <w:szCs w:val="20"/>
                <w:lang w:val="en-US"/>
              </w:rPr>
              <w:t>interpreting the d</w:t>
            </w:r>
            <w:r w:rsidRPr="008D112E">
              <w:rPr>
                <w:sz w:val="20"/>
                <w:szCs w:val="20"/>
                <w:lang w:val="en-US"/>
              </w:rPr>
              <w:t>ashboard later</w:t>
            </w:r>
          </w:p>
        </w:tc>
      </w:tr>
      <w:tr w:rsidR="00482881" w:rsidRPr="008D112E" w14:paraId="5E66F27E" w14:textId="1854387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42CDEDD2" w14:textId="046BFBF8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9747E" w14:textId="4CD8C138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206F7A2" w14:textId="39FC2F64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EMA</w:t>
            </w:r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about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anger</w:t>
            </w:r>
            <w:proofErr w:type="spellEnd"/>
          </w:p>
        </w:tc>
      </w:tr>
      <w:tr w:rsidR="00482881" w:rsidRPr="008D112E" w14:paraId="64AE9EA7" w14:textId="1243E52F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E71BB31" w14:textId="3DADFC76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72476" w14:textId="32796693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1BC0487" w14:textId="2B722F31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EMA</w:t>
            </w:r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about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nervousness</w:t>
            </w:r>
            <w:proofErr w:type="spellEnd"/>
          </w:p>
        </w:tc>
      </w:tr>
      <w:tr w:rsidR="00482881" w:rsidRPr="002A6232" w14:paraId="32F2D869" w14:textId="6AADCA2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A095A11" w14:textId="56BB0A84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0F924" w14:textId="7660D816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8302B22" w14:textId="17D88C4E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A on m</w:t>
            </w:r>
            <w:r w:rsidRPr="008D112E">
              <w:rPr>
                <w:sz w:val="20"/>
                <w:szCs w:val="20"/>
                <w:lang w:val="en-US"/>
              </w:rPr>
              <w:t>otivation/boredom</w:t>
            </w:r>
          </w:p>
        </w:tc>
      </w:tr>
      <w:tr w:rsidR="00482881" w:rsidRPr="002A6232" w14:paraId="4A129B4E" w14:textId="574682DC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C4F13A8" w14:textId="73A42EDB" w:rsidR="00482881" w:rsidRPr="00482881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20FBE" w14:textId="72D55A69" w:rsidR="00482881" w:rsidRPr="00482881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7172277" w14:textId="50127089" w:rsidR="00482881" w:rsidRPr="008D112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MA on </w:t>
            </w:r>
            <w:r w:rsidR="00482881" w:rsidRPr="008D112E">
              <w:rPr>
                <w:sz w:val="20"/>
                <w:szCs w:val="20"/>
                <w:lang w:val="en-US"/>
              </w:rPr>
              <w:t>physical well-being</w:t>
            </w:r>
          </w:p>
        </w:tc>
      </w:tr>
      <w:tr w:rsidR="00482881" w:rsidRPr="002A6232" w14:paraId="14AC99F6" w14:textId="77DCBBD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46DCCA6A" w14:textId="7CA66F8E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E29F7" w14:textId="7DFA6919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A1F46B3" w14:textId="4542E174" w:rsidR="00482881" w:rsidRPr="008D112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A on e</w:t>
            </w:r>
            <w:r w:rsidR="00482881" w:rsidRPr="008D112E">
              <w:rPr>
                <w:sz w:val="20"/>
                <w:szCs w:val="20"/>
                <w:lang w:val="en-US"/>
              </w:rPr>
              <w:t>xtraordinary stress, such as exam stress</w:t>
            </w:r>
          </w:p>
        </w:tc>
      </w:tr>
      <w:tr w:rsidR="00482881" w:rsidRPr="002A6232" w14:paraId="70534A8D" w14:textId="1C0FD0E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C9B32CE" w14:textId="18129F49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8EAC5" w14:textId="0A9EE723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5CD4F36" w14:textId="72E8CA58" w:rsidR="00482881" w:rsidRPr="008D112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A on a</w:t>
            </w:r>
            <w:r w:rsidR="00482881" w:rsidRPr="008D112E">
              <w:rPr>
                <w:sz w:val="20"/>
                <w:szCs w:val="20"/>
                <w:lang w:val="en-US"/>
              </w:rPr>
              <w:t>ctivity "I'm just on the move"</w:t>
            </w:r>
          </w:p>
        </w:tc>
      </w:tr>
      <w:tr w:rsidR="00482881" w:rsidRPr="008D112E" w14:paraId="410BF3A9" w14:textId="4F6AF8B7" w:rsidTr="00066782">
        <w:tc>
          <w:tcPr>
            <w:tcW w:w="3539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0A3D7EF4" w14:textId="31A2F0EC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5. General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valuation</w:t>
            </w:r>
            <w:proofErr w:type="spellEnd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of EMI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C1C05" w14:textId="74892DB0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5D46D61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482881" w:rsidRPr="002A6232" w14:paraId="6E9A1E45" w14:textId="19841BF6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028F8060" w14:textId="5864C6BF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5.1. Match of EMI to </w:t>
            </w:r>
            <w:r w:rsidR="00B145C7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EMA/preferences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C9E84" w14:textId="2396A89C" w:rsidR="00482881" w:rsidRPr="008D112E" w:rsidRDefault="0083069E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W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de spectrum suitable for all life situations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C3166CF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6178D3B3" w14:textId="27C8DD8C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98838A0" w14:textId="164DD0A4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119D4" w14:textId="4E783673" w:rsidR="00482881" w:rsidRPr="008D112E" w:rsidRDefault="002966DA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ome </w:t>
            </w:r>
            <w:r w:rsidR="008306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MI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were </w:t>
            </w:r>
            <w:r w:rsidR="008306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roposed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more often 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han others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FE81D3F" w14:textId="6F36BA1D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the ones that </w:t>
            </w:r>
            <w:r w:rsidR="002966DA">
              <w:rPr>
                <w:sz w:val="20"/>
                <w:szCs w:val="20"/>
                <w:lang w:val="en-US"/>
              </w:rPr>
              <w:t>I</w:t>
            </w:r>
            <w:r w:rsidRPr="008D112E">
              <w:rPr>
                <w:sz w:val="20"/>
                <w:szCs w:val="20"/>
                <w:lang w:val="en-US"/>
              </w:rPr>
              <w:t xml:space="preserve"> liked</w:t>
            </w:r>
            <w:r w:rsidR="002966DA">
              <w:rPr>
                <w:sz w:val="20"/>
                <w:szCs w:val="20"/>
                <w:lang w:val="en-US"/>
              </w:rPr>
              <w:t xml:space="preserve"> more</w:t>
            </w:r>
            <w:r w:rsidRPr="008D112E">
              <w:rPr>
                <w:sz w:val="20"/>
                <w:szCs w:val="20"/>
                <w:lang w:val="en-US"/>
              </w:rPr>
              <w:t>/</w:t>
            </w:r>
            <w:r w:rsidR="002966DA">
              <w:rPr>
                <w:sz w:val="20"/>
                <w:szCs w:val="20"/>
                <w:lang w:val="en-US"/>
              </w:rPr>
              <w:t>were more helpful</w:t>
            </w:r>
          </w:p>
        </w:tc>
      </w:tr>
      <w:tr w:rsidR="00482881" w:rsidRPr="002966DA" w14:paraId="053DFD35" w14:textId="57A8C6E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35E5344" w14:textId="4249D34F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D3E5C" w14:textId="60746B43" w:rsidR="00482881" w:rsidRPr="008D112E" w:rsidRDefault="002966DA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o temporal/personalized pattern was visibl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00E286A0" w14:textId="7E9E9235" w:rsidR="00482881" w:rsidRPr="002966DA" w:rsidRDefault="002966DA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2966DA">
              <w:rPr>
                <w:sz w:val="20"/>
                <w:szCs w:val="20"/>
                <w:lang w:val="en-US"/>
              </w:rPr>
              <w:t xml:space="preserve">I </w:t>
            </w:r>
            <w:r w:rsidR="00482881" w:rsidRPr="002966DA">
              <w:rPr>
                <w:sz w:val="20"/>
                <w:szCs w:val="20"/>
                <w:lang w:val="en-US"/>
              </w:rPr>
              <w:t>didn't think about it</w:t>
            </w:r>
          </w:p>
        </w:tc>
      </w:tr>
      <w:tr w:rsidR="00482881" w:rsidRPr="002A6232" w14:paraId="13912AAF" w14:textId="1B46D80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36278D0E" w14:textId="09FA8692" w:rsidR="00482881" w:rsidRPr="002966DA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B31C5" w14:textId="3567F9E4" w:rsidR="00482881" w:rsidRPr="002966DA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7DB5354" w14:textId="0585A04A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not enough </w:t>
            </w:r>
            <w:r w:rsidR="0083069E">
              <w:rPr>
                <w:sz w:val="20"/>
                <w:szCs w:val="20"/>
                <w:lang w:val="en-US"/>
              </w:rPr>
              <w:t>alignment</w:t>
            </w:r>
            <w:r w:rsidRPr="008D112E">
              <w:rPr>
                <w:sz w:val="20"/>
                <w:szCs w:val="20"/>
                <w:lang w:val="en-US"/>
              </w:rPr>
              <w:t xml:space="preserve"> with EMA</w:t>
            </w:r>
            <w:r w:rsidR="0083069E">
              <w:rPr>
                <w:sz w:val="20"/>
                <w:szCs w:val="20"/>
                <w:lang w:val="en-US"/>
              </w:rPr>
              <w:t xml:space="preserve"> answers</w:t>
            </w:r>
          </w:p>
        </w:tc>
      </w:tr>
      <w:tr w:rsidR="00482881" w:rsidRPr="002A6232" w14:paraId="509124F8" w14:textId="176FCA5C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431F466D" w14:textId="0F67E74E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DAF0C" w14:textId="70EA7A7D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6B2F3F4" w14:textId="6D91BEA2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But that</w:t>
            </w:r>
            <w:r w:rsidR="0083069E">
              <w:rPr>
                <w:sz w:val="20"/>
                <w:szCs w:val="20"/>
                <w:lang w:val="en-US"/>
              </w:rPr>
              <w:t xml:space="preserve"> </w:t>
            </w:r>
            <w:r w:rsidRPr="008D112E">
              <w:rPr>
                <w:sz w:val="20"/>
                <w:szCs w:val="20"/>
                <w:lang w:val="en-US"/>
              </w:rPr>
              <w:t xml:space="preserve">wasn't </w:t>
            </w:r>
            <w:r w:rsidR="0083069E">
              <w:rPr>
                <w:sz w:val="20"/>
                <w:szCs w:val="20"/>
                <w:lang w:val="en-US"/>
              </w:rPr>
              <w:t>the expectation</w:t>
            </w:r>
          </w:p>
        </w:tc>
      </w:tr>
      <w:tr w:rsidR="00482881" w:rsidRPr="002A6232" w14:paraId="6C3F9AEC" w14:textId="44254F1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6B440E1D" w14:textId="1BA1C575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E6E70" w14:textId="6E6A055E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6573928" w14:textId="4A463729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vs. </w:t>
            </w:r>
            <w:r w:rsidR="0083069E">
              <w:rPr>
                <w:sz w:val="20"/>
                <w:szCs w:val="20"/>
                <w:lang w:val="en-US"/>
              </w:rPr>
              <w:t>good fit</w:t>
            </w:r>
            <w:r w:rsidRPr="008D112E">
              <w:rPr>
                <w:sz w:val="20"/>
                <w:szCs w:val="20"/>
                <w:lang w:val="en-US"/>
              </w:rPr>
              <w:t xml:space="preserve"> </w:t>
            </w:r>
            <w:r w:rsidR="0083069E">
              <w:rPr>
                <w:sz w:val="20"/>
                <w:szCs w:val="20"/>
                <w:lang w:val="en-US"/>
              </w:rPr>
              <w:t>between</w:t>
            </w:r>
            <w:r w:rsidRPr="008D112E">
              <w:rPr>
                <w:sz w:val="20"/>
                <w:szCs w:val="20"/>
                <w:lang w:val="en-US"/>
              </w:rPr>
              <w:t xml:space="preserve"> </w:t>
            </w:r>
            <w:r w:rsidR="0083069E">
              <w:rPr>
                <w:sz w:val="20"/>
                <w:szCs w:val="20"/>
                <w:lang w:val="en-US"/>
              </w:rPr>
              <w:t>EMA answers and EMI prompts</w:t>
            </w:r>
          </w:p>
        </w:tc>
      </w:tr>
      <w:tr w:rsidR="00482881" w:rsidRPr="002A6232" w14:paraId="17697478" w14:textId="369A3FAA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5F274093" w14:textId="2820E363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53684" w14:textId="2767FC83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Missing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ntent</w:t>
            </w:r>
            <w:proofErr w:type="spellEnd"/>
          </w:p>
        </w:tc>
        <w:tc>
          <w:tcPr>
            <w:tcW w:w="5698" w:type="dxa"/>
            <w:shd w:val="clear" w:color="auto" w:fill="F0F5FA"/>
            <w:vAlign w:val="center"/>
          </w:tcPr>
          <w:p w14:paraId="56894043" w14:textId="27CFAD97" w:rsidR="00482881" w:rsidRPr="008D112E" w:rsidRDefault="006558F5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3069E">
              <w:rPr>
                <w:sz w:val="20"/>
                <w:szCs w:val="20"/>
                <w:lang w:val="en-US"/>
              </w:rPr>
              <w:t>EMI for physical activity</w:t>
            </w:r>
          </w:p>
        </w:tc>
      </w:tr>
      <w:tr w:rsidR="00482881" w:rsidRPr="002A6232" w14:paraId="702E6577" w14:textId="6B71020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7141D3D" w14:textId="4E2ACE60" w:rsidR="00482881" w:rsidRPr="0083069E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281E8" w14:textId="63C9F0B7" w:rsidR="00482881" w:rsidRPr="0083069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967FE91" w14:textId="11B892F9" w:rsidR="00482881" w:rsidRPr="008D112E" w:rsidRDefault="005B333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did not miss any other EMI</w:t>
            </w:r>
          </w:p>
        </w:tc>
      </w:tr>
      <w:tr w:rsidR="00482881" w:rsidRPr="002A6232" w14:paraId="0CAF307B" w14:textId="54FBBC6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EF76B4F" w14:textId="08A09940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C90E3" w14:textId="552477AB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8772B88" w14:textId="6FAD6E9F" w:rsidR="00482881" w:rsidRPr="008D112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I for d</w:t>
            </w:r>
            <w:r w:rsidR="00482881" w:rsidRPr="008D112E">
              <w:rPr>
                <w:sz w:val="20"/>
                <w:szCs w:val="20"/>
                <w:lang w:val="en-US"/>
              </w:rPr>
              <w:t>aily to-do planner</w:t>
            </w:r>
          </w:p>
        </w:tc>
      </w:tr>
      <w:tr w:rsidR="00482881" w:rsidRPr="002A6232" w14:paraId="65944279" w14:textId="6D967C2A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7D39D0EE" w14:textId="61E91308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lastRenderedPageBreak/>
              <w:t xml:space="preserve">5.2. </w:t>
            </w:r>
            <w:r w:rsidR="00B145C7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Evaluation of EMI</w:t>
            </w: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137BE" w14:textId="5F77AF67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nough</w:t>
            </w:r>
            <w:proofErr w:type="spellEnd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variation</w:t>
            </w:r>
            <w:proofErr w:type="spellEnd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urprise</w:t>
            </w:r>
            <w:proofErr w:type="spellEnd"/>
          </w:p>
        </w:tc>
        <w:tc>
          <w:tcPr>
            <w:tcW w:w="5698" w:type="dxa"/>
            <w:shd w:val="clear" w:color="auto" w:fill="F0F5FA"/>
            <w:vAlign w:val="center"/>
          </w:tcPr>
          <w:p w14:paraId="41263B5D" w14:textId="2D2D1F42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vs. </w:t>
            </w:r>
            <w:r w:rsidR="0083069E">
              <w:rPr>
                <w:sz w:val="20"/>
                <w:szCs w:val="20"/>
                <w:lang w:val="en-US"/>
              </w:rPr>
              <w:t xml:space="preserve">enough </w:t>
            </w:r>
            <w:r w:rsidRPr="008D112E">
              <w:rPr>
                <w:sz w:val="20"/>
                <w:szCs w:val="20"/>
                <w:lang w:val="en-US"/>
              </w:rPr>
              <w:t xml:space="preserve">variety </w:t>
            </w:r>
            <w:r w:rsidR="0083069E">
              <w:rPr>
                <w:sz w:val="20"/>
                <w:szCs w:val="20"/>
                <w:lang w:val="en-US"/>
              </w:rPr>
              <w:t>was given</w:t>
            </w:r>
          </w:p>
        </w:tc>
      </w:tr>
      <w:tr w:rsidR="00482881" w:rsidRPr="008D112E" w14:paraId="42BECA19" w14:textId="59B9A50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3C6FC9E" w14:textId="3CF16F4A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5F904" w14:textId="3ECF3B03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1FC7467" w14:textId="7978B262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112E">
              <w:rPr>
                <w:sz w:val="20"/>
                <w:szCs w:val="20"/>
              </w:rPr>
              <w:t>avoid</w:t>
            </w:r>
            <w:r w:rsidR="0083069E">
              <w:rPr>
                <w:sz w:val="20"/>
                <w:szCs w:val="20"/>
              </w:rPr>
              <w:t>ed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automatism</w:t>
            </w:r>
            <w:proofErr w:type="spellEnd"/>
          </w:p>
        </w:tc>
      </w:tr>
      <w:tr w:rsidR="00482881" w:rsidRPr="002A6232" w14:paraId="12111B5A" w14:textId="415E24A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2C5BEB0A" w14:textId="2F2C301E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49CD2" w14:textId="2F17C2F9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3B13D43" w14:textId="7A7B38EB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Unknown/new</w:t>
            </w:r>
            <w:r w:rsidR="0083069E">
              <w:rPr>
                <w:sz w:val="20"/>
                <w:szCs w:val="20"/>
                <w:lang w:val="en-US"/>
              </w:rPr>
              <w:t xml:space="preserve"> EMI</w:t>
            </w:r>
            <w:r w:rsidRPr="008D112E">
              <w:rPr>
                <w:sz w:val="20"/>
                <w:szCs w:val="20"/>
                <w:lang w:val="en-US"/>
              </w:rPr>
              <w:t xml:space="preserve"> </w:t>
            </w:r>
            <w:r w:rsidR="006558F5">
              <w:rPr>
                <w:sz w:val="20"/>
                <w:szCs w:val="20"/>
                <w:lang w:val="en-US"/>
              </w:rPr>
              <w:t>were</w:t>
            </w:r>
            <w:r w:rsidRPr="008D112E">
              <w:rPr>
                <w:sz w:val="20"/>
                <w:szCs w:val="20"/>
                <w:lang w:val="en-US"/>
              </w:rPr>
              <w:t xml:space="preserve"> the most interesting</w:t>
            </w:r>
          </w:p>
        </w:tc>
      </w:tr>
      <w:tr w:rsidR="00482881" w:rsidRPr="002A6232" w14:paraId="7E812952" w14:textId="5941C706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5531739" w14:textId="5325C3F2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EC324" w14:textId="4B43F15E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Breathing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MI</w:t>
            </w:r>
            <w:r w:rsidR="008306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: F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rst have to “find your way around”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B7D1E33" w14:textId="3C1DB615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Vs. I </w:t>
            </w:r>
            <w:r w:rsidR="0083069E">
              <w:rPr>
                <w:sz w:val="20"/>
                <w:szCs w:val="20"/>
                <w:lang w:val="en-US"/>
              </w:rPr>
              <w:t xml:space="preserve">practiced Breathing Exercises </w:t>
            </w:r>
            <w:r w:rsidRPr="008D112E">
              <w:rPr>
                <w:sz w:val="20"/>
                <w:szCs w:val="20"/>
                <w:lang w:val="en-US"/>
              </w:rPr>
              <w:t>before</w:t>
            </w:r>
            <w:r w:rsidR="006558F5">
              <w:rPr>
                <w:sz w:val="20"/>
                <w:szCs w:val="20"/>
                <w:lang w:val="en-US"/>
              </w:rPr>
              <w:t>hand</w:t>
            </w:r>
            <w:r w:rsidRPr="008D112E">
              <w:rPr>
                <w:sz w:val="20"/>
                <w:szCs w:val="20"/>
                <w:lang w:val="en-US"/>
              </w:rPr>
              <w:t xml:space="preserve"> and was therefore easy to “get along with”</w:t>
            </w:r>
          </w:p>
        </w:tc>
      </w:tr>
      <w:tr w:rsidR="00482881" w:rsidRPr="002A6232" w14:paraId="12BB4595" w14:textId="1DA98E9C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C1B288C" w14:textId="6ADB0828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F6324" w14:textId="53F7145C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The </w:t>
            </w:r>
            <w:r w:rsidR="008306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motional </w:t>
            </w:r>
            <w:r w:rsidR="008306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C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ompass</w:t>
            </w:r>
            <w:r w:rsidR="008306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Intervention was difficult to follow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0CD0AF3F" w14:textId="6112C90B" w:rsidR="00482881" w:rsidRPr="008D112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482881" w:rsidRPr="008D112E">
              <w:rPr>
                <w:sz w:val="20"/>
                <w:szCs w:val="20"/>
                <w:lang w:val="en-US"/>
              </w:rPr>
              <w:t>eaning</w:t>
            </w:r>
            <w:r>
              <w:rPr>
                <w:sz w:val="20"/>
                <w:szCs w:val="20"/>
                <w:lang w:val="en-US"/>
              </w:rPr>
              <w:t xml:space="preserve">/effect </w:t>
            </w:r>
            <w:r w:rsidR="00482881" w:rsidRPr="008D112E">
              <w:rPr>
                <w:sz w:val="20"/>
                <w:szCs w:val="20"/>
                <w:lang w:val="en-US"/>
              </w:rPr>
              <w:t>was not apparent</w:t>
            </w:r>
          </w:p>
        </w:tc>
      </w:tr>
      <w:tr w:rsidR="00482881" w:rsidRPr="008D112E" w14:paraId="1BF35B92" w14:textId="00C58C2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5690F04" w14:textId="50C782C7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1D489" w14:textId="1083A1BD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59DB6D0" w14:textId="4C6037A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D112E">
              <w:rPr>
                <w:sz w:val="20"/>
                <w:szCs w:val="20"/>
              </w:rPr>
              <w:t xml:space="preserve">not </w:t>
            </w:r>
            <w:proofErr w:type="spellStart"/>
            <w:r w:rsidRPr="008D112E">
              <w:rPr>
                <w:sz w:val="20"/>
                <w:szCs w:val="20"/>
              </w:rPr>
              <w:t>helpful</w:t>
            </w:r>
            <w:proofErr w:type="spellEnd"/>
          </w:p>
        </w:tc>
      </w:tr>
      <w:tr w:rsidR="00482881" w:rsidRPr="008D112E" w14:paraId="5EF21C7A" w14:textId="667197A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20CB4AC" w14:textId="21510398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C1303" w14:textId="24E0969F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ED3E997" w14:textId="5ADF1EBE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112E">
              <w:rPr>
                <w:sz w:val="20"/>
                <w:szCs w:val="20"/>
              </w:rPr>
              <w:t>to</w:t>
            </w:r>
            <w:r w:rsidR="006558F5">
              <w:rPr>
                <w:sz w:val="20"/>
                <w:szCs w:val="20"/>
              </w:rPr>
              <w:t>o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many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questions</w:t>
            </w:r>
            <w:proofErr w:type="spellEnd"/>
          </w:p>
        </w:tc>
      </w:tr>
      <w:tr w:rsidR="00482881" w:rsidRPr="008D112E" w14:paraId="56561FC8" w14:textId="3B4821D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93B4B9E" w14:textId="59BB65A7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090F7" w14:textId="56FF05C3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94715C3" w14:textId="641F972D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112E">
              <w:rPr>
                <w:sz w:val="20"/>
                <w:szCs w:val="20"/>
              </w:rPr>
              <w:t>overlapping wit</w:t>
            </w:r>
            <w:proofErr w:type="spellEnd"/>
            <w:r w:rsidRPr="008D112E">
              <w:rPr>
                <w:sz w:val="20"/>
                <w:szCs w:val="20"/>
              </w:rPr>
              <w:t>h EMA</w:t>
            </w:r>
          </w:p>
        </w:tc>
      </w:tr>
      <w:tr w:rsidR="00482881" w:rsidRPr="002A6232" w14:paraId="61F28A24" w14:textId="6DD418C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10E2382" w14:textId="0537994E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502A0" w14:textId="0EF9503D" w:rsidR="00482881" w:rsidRPr="008D112E" w:rsidRDefault="006558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Y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ou had to “</w:t>
            </w:r>
            <w:r w:rsidR="008306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</w:t>
            </w:r>
            <w:r w:rsidR="0083069E" w:rsidRPr="008306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o drag something out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”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CC76EEB" w14:textId="3A85745E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This may </w:t>
            </w:r>
            <w:r w:rsidR="006558F5">
              <w:rPr>
                <w:sz w:val="20"/>
                <w:szCs w:val="20"/>
                <w:lang w:val="en-US"/>
              </w:rPr>
              <w:t>have r</w:t>
            </w:r>
            <w:r w:rsidRPr="008D112E">
              <w:rPr>
                <w:sz w:val="20"/>
                <w:szCs w:val="20"/>
                <w:lang w:val="en-US"/>
              </w:rPr>
              <w:t>esult</w:t>
            </w:r>
            <w:r w:rsidR="006558F5">
              <w:rPr>
                <w:sz w:val="20"/>
                <w:szCs w:val="20"/>
                <w:lang w:val="en-US"/>
              </w:rPr>
              <w:t>ed</w:t>
            </w:r>
            <w:r w:rsidRPr="008D112E">
              <w:rPr>
                <w:sz w:val="20"/>
                <w:szCs w:val="20"/>
                <w:lang w:val="en-US"/>
              </w:rPr>
              <w:t xml:space="preserve"> in incorrect answers</w:t>
            </w:r>
          </w:p>
        </w:tc>
      </w:tr>
      <w:tr w:rsidR="00482881" w:rsidRPr="002A6232" w14:paraId="2D33FF16" w14:textId="7589273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30AA7500" w14:textId="4100EC73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74663" w14:textId="649D6A2F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magination interventions (EMI) are difficult and require imagination skills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9B29BB0" w14:textId="221571EE" w:rsidR="00482881" w:rsidRPr="008D112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do not have the right m</w:t>
            </w:r>
            <w:r w:rsidR="00482881" w:rsidRPr="008D112E">
              <w:rPr>
                <w:sz w:val="20"/>
                <w:szCs w:val="20"/>
                <w:lang w:val="en-US"/>
              </w:rPr>
              <w:t>indset for “My Quite and Safe Place”: realistic type</w:t>
            </w:r>
          </w:p>
        </w:tc>
      </w:tr>
      <w:tr w:rsidR="00482881" w:rsidRPr="008D112E" w14:paraId="600C4D7D" w14:textId="0BC4941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3ECDAE88" w14:textId="5B7BCA92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D7271" w14:textId="6858D5FD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F716DFA" w14:textId="04FC8689" w:rsidR="00482881" w:rsidRPr="008D112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agination </w:t>
            </w:r>
            <w:proofErr w:type="spellStart"/>
            <w:r>
              <w:rPr>
                <w:sz w:val="20"/>
                <w:szCs w:val="20"/>
              </w:rPr>
              <w:t>improved</w:t>
            </w:r>
            <w:proofErr w:type="spellEnd"/>
            <w:r w:rsidR="00482881" w:rsidRPr="008D112E">
              <w:rPr>
                <w:sz w:val="20"/>
                <w:szCs w:val="20"/>
              </w:rPr>
              <w:t xml:space="preserve"> </w:t>
            </w:r>
            <w:proofErr w:type="spellStart"/>
            <w:r w:rsidR="00482881" w:rsidRPr="008D112E">
              <w:rPr>
                <w:sz w:val="20"/>
                <w:szCs w:val="20"/>
              </w:rPr>
              <w:t>over</w:t>
            </w:r>
            <w:proofErr w:type="spellEnd"/>
            <w:r w:rsidR="00482881" w:rsidRPr="008D112E">
              <w:rPr>
                <w:sz w:val="20"/>
                <w:szCs w:val="20"/>
              </w:rPr>
              <w:t xml:space="preserve"> time</w:t>
            </w:r>
          </w:p>
        </w:tc>
      </w:tr>
      <w:tr w:rsidR="00482881" w:rsidRPr="002A6232" w14:paraId="4F7865D1" w14:textId="0CE2559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30598BD" w14:textId="5445884B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16CD2" w14:textId="6D759E44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1FA43A4" w14:textId="7BF6C61A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Imagination</w:t>
            </w:r>
            <w:r w:rsidR="0083069E">
              <w:rPr>
                <w:sz w:val="20"/>
                <w:szCs w:val="20"/>
                <w:lang w:val="en-US"/>
              </w:rPr>
              <w:t xml:space="preserve"> of</w:t>
            </w:r>
            <w:r w:rsidRPr="008D112E">
              <w:rPr>
                <w:sz w:val="20"/>
                <w:szCs w:val="20"/>
                <w:lang w:val="en-US"/>
              </w:rPr>
              <w:t xml:space="preserve"> “Emotions as a Wave” difficult</w:t>
            </w:r>
          </w:p>
        </w:tc>
      </w:tr>
      <w:tr w:rsidR="00482881" w:rsidRPr="002A6232" w14:paraId="55643D28" w14:textId="20B984F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58E6DF3C" w14:textId="0056A85B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EF89C" w14:textId="0A8A8D2D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82FBB93" w14:textId="02EBD6E4" w:rsidR="00482881" w:rsidRPr="008D112E" w:rsidRDefault="0083069E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ifficult to think of a specific situation that would </w:t>
            </w:r>
            <w:r w:rsidR="006558F5">
              <w:rPr>
                <w:sz w:val="20"/>
                <w:szCs w:val="20"/>
                <w:lang w:val="en-US"/>
              </w:rPr>
              <w:t>fit this imagination</w:t>
            </w:r>
          </w:p>
        </w:tc>
      </w:tr>
      <w:tr w:rsidR="00482881" w:rsidRPr="002A6232" w14:paraId="5B9CE65F" w14:textId="621DCCB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18B0220" w14:textId="14834CB3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D29E4" w14:textId="3316335C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C427A45" w14:textId="4E0AF967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vs. </w:t>
            </w:r>
            <w:r w:rsidR="0083069E">
              <w:rPr>
                <w:sz w:val="20"/>
                <w:szCs w:val="20"/>
                <w:lang w:val="en-US"/>
              </w:rPr>
              <w:t>I</w:t>
            </w:r>
            <w:r w:rsidRPr="008D112E">
              <w:rPr>
                <w:sz w:val="20"/>
                <w:szCs w:val="20"/>
                <w:lang w:val="en-US"/>
              </w:rPr>
              <w:t xml:space="preserve"> physically "swayed along"</w:t>
            </w:r>
          </w:p>
        </w:tc>
      </w:tr>
      <w:tr w:rsidR="00482881" w:rsidRPr="008D112E" w14:paraId="3CAEAAE8" w14:textId="4423CFE5" w:rsidTr="00066782">
        <w:tc>
          <w:tcPr>
            <w:tcW w:w="3539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2D6C8997" w14:textId="0A48F862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6. </w:t>
            </w:r>
            <w:r w:rsidR="00B145C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Dashboard </w:t>
            </w:r>
            <w:proofErr w:type="spellStart"/>
            <w:r w:rsidR="00B145C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usage</w:t>
            </w:r>
            <w:proofErr w:type="spellEnd"/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73A27" w14:textId="23ACD3A4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CEB684C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482881" w:rsidRPr="008D112E" w14:paraId="6381ABB6" w14:textId="3CAB3D89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13DF5DBA" w14:textId="64908F60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6.1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Usage</w:t>
            </w:r>
            <w:proofErr w:type="spellEnd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B5B12" w14:textId="3DF22EF3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Only during consultation appointments [hybrid]</w:t>
            </w:r>
            <w:r w:rsidRPr="008D112E">
              <w:rPr>
                <w:rStyle w:val="Funotenzeichen"/>
                <w:rFonts w:ascii="Calibri" w:eastAsia="Calibri" w:hAnsi="Calibri" w:cs="Calibri"/>
                <w:color w:val="000000"/>
                <w:sz w:val="20"/>
                <w:szCs w:val="20"/>
              </w:rPr>
              <w:footnoteReference w:id="3"/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10648CC9" w14:textId="4F25569B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112E">
              <w:rPr>
                <w:sz w:val="20"/>
                <w:szCs w:val="20"/>
              </w:rPr>
              <w:t>to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avoid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overthinking</w:t>
            </w:r>
            <w:proofErr w:type="spellEnd"/>
            <w:r w:rsidRPr="008D112E">
              <w:rPr>
                <w:sz w:val="20"/>
                <w:szCs w:val="20"/>
              </w:rPr>
              <w:t xml:space="preserve"> [hybrid]</w:t>
            </w:r>
          </w:p>
        </w:tc>
      </w:tr>
      <w:tr w:rsidR="00482881" w:rsidRPr="002A6232" w14:paraId="634EC296" w14:textId="22A6E6A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0A54DCC" w14:textId="59AD4355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63511" w14:textId="5E84B622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="006558F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hat</w:t>
            </w:r>
            <w:proofErr w:type="spellEnd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often</w:t>
            </w:r>
            <w:proofErr w:type="spellEnd"/>
          </w:p>
        </w:tc>
        <w:tc>
          <w:tcPr>
            <w:tcW w:w="5698" w:type="dxa"/>
            <w:shd w:val="clear" w:color="auto" w:fill="F0F5FA"/>
            <w:vAlign w:val="center"/>
          </w:tcPr>
          <w:p w14:paraId="77EC617F" w14:textId="0D28CF8C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forgot to look it up</w:t>
            </w:r>
          </w:p>
        </w:tc>
      </w:tr>
      <w:tr w:rsidR="00482881" w:rsidRPr="002A6232" w14:paraId="37463292" w14:textId="1100D596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5F8BF1FF" w14:textId="509CFDB8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FA6FF" w14:textId="04FC5E44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80E885F" w14:textId="2ADBE2C5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Reminder function would be helpful</w:t>
            </w:r>
          </w:p>
        </w:tc>
      </w:tr>
      <w:tr w:rsidR="00482881" w:rsidRPr="002A6232" w14:paraId="6E3ACD29" w14:textId="1254349B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B0ECBC8" w14:textId="23CC5414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C68BD" w14:textId="60B8F978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372C6B2" w14:textId="6EB05F28" w:rsidR="00482881" w:rsidRPr="008D112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482881" w:rsidRPr="008D112E">
              <w:rPr>
                <w:sz w:val="20"/>
                <w:szCs w:val="20"/>
                <w:lang w:val="en-US"/>
              </w:rPr>
              <w:t>omplicated because it is not integrated into the app</w:t>
            </w:r>
          </w:p>
        </w:tc>
      </w:tr>
      <w:tr w:rsidR="00482881" w:rsidRPr="002A6232" w14:paraId="4E5A6785" w14:textId="47DCFE8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60DD8811" w14:textId="013A93A9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9DCDA" w14:textId="33475539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41CF030" w14:textId="407DF0C5" w:rsidR="00482881" w:rsidRPr="008D112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  <w:r w:rsidR="00482881" w:rsidRPr="008D112E">
              <w:rPr>
                <w:sz w:val="20"/>
                <w:szCs w:val="20"/>
                <w:lang w:val="en-US"/>
              </w:rPr>
              <w:t>ess pressure/room for false statements/self-lies</w:t>
            </w:r>
          </w:p>
        </w:tc>
      </w:tr>
      <w:tr w:rsidR="00482881" w:rsidRPr="008D112E" w14:paraId="79CFAF2C" w14:textId="0188714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7D42285D" w14:textId="014A3811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369D3" w14:textId="529D435F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A6E71C1" w14:textId="71EE4BF7" w:rsidR="00482881" w:rsidRPr="008D112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482881" w:rsidRPr="008D112E">
              <w:rPr>
                <w:sz w:val="20"/>
                <w:szCs w:val="20"/>
              </w:rPr>
              <w:t xml:space="preserve">ue </w:t>
            </w:r>
            <w:proofErr w:type="spellStart"/>
            <w:r w:rsidR="00482881" w:rsidRPr="008D112E">
              <w:rPr>
                <w:sz w:val="20"/>
                <w:szCs w:val="20"/>
              </w:rPr>
              <w:t>to</w:t>
            </w:r>
            <w:proofErr w:type="spellEnd"/>
            <w:r w:rsidR="00482881" w:rsidRPr="008D112E">
              <w:rPr>
                <w:sz w:val="20"/>
                <w:szCs w:val="20"/>
              </w:rPr>
              <w:t xml:space="preserve"> </w:t>
            </w:r>
            <w:proofErr w:type="spellStart"/>
            <w:r w:rsidR="00482881" w:rsidRPr="008D112E">
              <w:rPr>
                <w:sz w:val="20"/>
                <w:szCs w:val="20"/>
              </w:rPr>
              <w:t>technical</w:t>
            </w:r>
            <w:proofErr w:type="spellEnd"/>
            <w:r w:rsidR="00482881" w:rsidRPr="008D112E">
              <w:rPr>
                <w:sz w:val="20"/>
                <w:szCs w:val="20"/>
              </w:rPr>
              <w:t xml:space="preserve"> </w:t>
            </w:r>
            <w:proofErr w:type="spellStart"/>
            <w:r w:rsidR="00482881" w:rsidRPr="008D112E">
              <w:rPr>
                <w:sz w:val="20"/>
                <w:szCs w:val="20"/>
              </w:rPr>
              <w:t>difficulties</w:t>
            </w:r>
            <w:proofErr w:type="spellEnd"/>
          </w:p>
        </w:tc>
      </w:tr>
      <w:tr w:rsidR="00482881" w:rsidRPr="002A6232" w14:paraId="19C2F8AE" w14:textId="5CEA49A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2F801E00" w14:textId="6F82068E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BB8F2" w14:textId="762E8147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318A5B9" w14:textId="2189F7D8" w:rsidR="00482881" w:rsidRPr="008D112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nly </w:t>
            </w:r>
            <w:r>
              <w:rPr>
                <w:sz w:val="20"/>
                <w:szCs w:val="20"/>
                <w:lang w:val="en-US"/>
              </w:rPr>
              <w:t xml:space="preserve">useful 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when a trend </w:t>
            </w:r>
            <w:r w:rsidR="006558F5">
              <w:rPr>
                <w:sz w:val="20"/>
                <w:szCs w:val="20"/>
                <w:lang w:val="en-US"/>
              </w:rPr>
              <w:t xml:space="preserve">was </w:t>
            </w:r>
            <w:r w:rsidR="00482881" w:rsidRPr="008D112E">
              <w:rPr>
                <w:sz w:val="20"/>
                <w:szCs w:val="20"/>
                <w:lang w:val="en-US"/>
              </w:rPr>
              <w:t>recognizable, with time intervals</w:t>
            </w:r>
          </w:p>
        </w:tc>
      </w:tr>
      <w:tr w:rsidR="00482881" w:rsidRPr="008D112E" w14:paraId="41AE0847" w14:textId="619344E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67CAD9BD" w14:textId="6A426D18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02024" w14:textId="712284F7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9C7770F" w14:textId="3095FE5D" w:rsidR="00482881" w:rsidRPr="008D112E" w:rsidRDefault="0083069E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lpfu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or</w:t>
            </w:r>
            <w:proofErr w:type="spellEnd"/>
            <w:r w:rsidR="00482881" w:rsidRPr="008D112E">
              <w:rPr>
                <w:sz w:val="20"/>
                <w:szCs w:val="20"/>
              </w:rPr>
              <w:t xml:space="preserve"> “</w:t>
            </w:r>
            <w:proofErr w:type="spellStart"/>
            <w:r w:rsidR="00482881" w:rsidRPr="008D112E">
              <w:rPr>
                <w:sz w:val="20"/>
                <w:szCs w:val="20"/>
              </w:rPr>
              <w:t>tracking</w:t>
            </w:r>
            <w:proofErr w:type="spellEnd"/>
            <w:r w:rsidR="00482881" w:rsidRPr="008D112E">
              <w:rPr>
                <w:sz w:val="20"/>
                <w:szCs w:val="20"/>
              </w:rPr>
              <w:t>”</w:t>
            </w:r>
          </w:p>
        </w:tc>
      </w:tr>
      <w:tr w:rsidR="00482881" w:rsidRPr="002A6232" w14:paraId="3F3E8802" w14:textId="1CBD822C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C8067BB" w14:textId="11602722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845E6" w14:textId="5453E174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D3793EC" w14:textId="0C666C79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don't need information about feelings of the last few days</w:t>
            </w:r>
          </w:p>
        </w:tc>
      </w:tr>
      <w:tr w:rsidR="00482881" w:rsidRPr="006558F5" w14:paraId="0A6EBF41" w14:textId="1D517E0B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5CF48D84" w14:textId="30CA0F08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5E429" w14:textId="30FD045F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A5D1C40" w14:textId="3B7825CD" w:rsidR="00482881" w:rsidRPr="006558F5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6558F5">
              <w:rPr>
                <w:sz w:val="20"/>
                <w:szCs w:val="20"/>
                <w:lang w:val="en-US"/>
              </w:rPr>
              <w:t xml:space="preserve">only </w:t>
            </w:r>
            <w:r w:rsidR="006558F5" w:rsidRPr="006558F5">
              <w:rPr>
                <w:sz w:val="20"/>
                <w:szCs w:val="20"/>
                <w:lang w:val="en-US"/>
              </w:rPr>
              <w:t xml:space="preserve">used </w:t>
            </w:r>
            <w:r w:rsidRPr="006558F5">
              <w:rPr>
                <w:sz w:val="20"/>
                <w:szCs w:val="20"/>
                <w:lang w:val="en-US"/>
              </w:rPr>
              <w:t>towards the end</w:t>
            </w:r>
          </w:p>
        </w:tc>
      </w:tr>
      <w:tr w:rsidR="00482881" w:rsidRPr="002A6232" w14:paraId="2330A9BC" w14:textId="4C368EDF" w:rsidTr="00066782">
        <w:tc>
          <w:tcPr>
            <w:tcW w:w="3539" w:type="dxa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0999C85A" w14:textId="72B94BFF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6.2 Add-on value and benefit of the dashboard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7E608" w14:textId="0CDE7AE6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413CEDC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00578BC7" w14:textId="5786B16A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CEC4945" w14:textId="62E92911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6.2.1 Positive</w:t>
            </w: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3A9D8" w14:textId="4F33CDE1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motions and situations (examples of learned health knowledge)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55115A2" w14:textId="1753ACC4" w:rsidR="00482881" w:rsidRPr="008D112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 reason for a negative mood is often school, exams, lessons</w:t>
            </w:r>
          </w:p>
        </w:tc>
      </w:tr>
      <w:tr w:rsidR="00482881" w:rsidRPr="002A6232" w14:paraId="2324C516" w14:textId="1D4E53AB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399A0FA2" w14:textId="39438494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6987C" w14:textId="4E1D8725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0EC97BE" w14:textId="6D24D269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Trend visible in stressful phases</w:t>
            </w:r>
          </w:p>
        </w:tc>
      </w:tr>
      <w:tr w:rsidR="00482881" w:rsidRPr="002A6232" w14:paraId="0A8117C1" w14:textId="35A4079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4A99004" w14:textId="646A10C4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6DE0C" w14:textId="5DD6879E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0C4F6E3" w14:textId="38B19D1F" w:rsidR="00482881" w:rsidRPr="008D112E" w:rsidRDefault="00482881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"Logically, when you write an exam</w:t>
            </w:r>
            <w:r w:rsidR="006558F5">
              <w:rPr>
                <w:sz w:val="20"/>
                <w:szCs w:val="20"/>
                <w:lang w:val="en-US"/>
              </w:rPr>
              <w:t>,</w:t>
            </w:r>
            <w:r w:rsidRPr="008D112E">
              <w:rPr>
                <w:sz w:val="20"/>
                <w:szCs w:val="20"/>
                <w:lang w:val="en-US"/>
              </w:rPr>
              <w:t xml:space="preserve"> you are stressed"</w:t>
            </w:r>
          </w:p>
        </w:tc>
      </w:tr>
      <w:tr w:rsidR="00482881" w:rsidRPr="0083069E" w14:paraId="3B9942A9" w14:textId="30C1C4A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480" w:type="dxa"/>
              <w:bottom w:w="80" w:type="dxa"/>
              <w:right w:w="80" w:type="dxa"/>
            </w:tcMar>
            <w:vAlign w:val="center"/>
          </w:tcPr>
          <w:p w14:paraId="1578ECBB" w14:textId="76DE992F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E7C74" w14:textId="0A1DB396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4A215B5" w14:textId="199285FD" w:rsidR="00482881" w:rsidRPr="0083069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3069E">
              <w:rPr>
                <w:sz w:val="20"/>
                <w:szCs w:val="20"/>
                <w:lang w:val="en-US"/>
              </w:rPr>
              <w:t>I am m</w:t>
            </w:r>
            <w:r w:rsidR="00482881" w:rsidRPr="0083069E">
              <w:rPr>
                <w:sz w:val="20"/>
                <w:szCs w:val="20"/>
                <w:lang w:val="en-US"/>
              </w:rPr>
              <w:t>ore stable than</w:t>
            </w:r>
            <w:r w:rsidRPr="0083069E">
              <w:rPr>
                <w:sz w:val="20"/>
                <w:szCs w:val="20"/>
                <w:lang w:val="en-US"/>
              </w:rPr>
              <w:t xml:space="preserve"> I</w:t>
            </w:r>
            <w:r w:rsidR="00482881" w:rsidRPr="0083069E">
              <w:rPr>
                <w:sz w:val="20"/>
                <w:szCs w:val="20"/>
                <w:lang w:val="en-US"/>
              </w:rPr>
              <w:t xml:space="preserve"> expected</w:t>
            </w:r>
          </w:p>
        </w:tc>
      </w:tr>
      <w:tr w:rsidR="00482881" w:rsidRPr="002A6232" w14:paraId="6E1E7D1B" w14:textId="1148356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480" w:type="dxa"/>
              <w:bottom w:w="80" w:type="dxa"/>
              <w:right w:w="80" w:type="dxa"/>
            </w:tcMar>
            <w:vAlign w:val="center"/>
          </w:tcPr>
          <w:p w14:paraId="019F230B" w14:textId="54A784B4" w:rsidR="00482881" w:rsidRPr="0083069E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001B6" w14:textId="307F2649" w:rsidR="00482881" w:rsidRPr="0083069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A34D0BD" w14:textId="126D1D1E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I have very volatile emotions</w:t>
            </w:r>
          </w:p>
        </w:tc>
      </w:tr>
      <w:tr w:rsidR="00482881" w:rsidRPr="002A6232" w14:paraId="3704DDEF" w14:textId="538AC8EA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22B25FE2" w14:textId="2DA91280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52A4F" w14:textId="04428CE0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E4A96D2" w14:textId="33D497FD" w:rsidR="00482881" w:rsidRPr="008D112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e</w:t>
            </w:r>
            <w:r w:rsidR="00482881" w:rsidRPr="008D112E">
              <w:rPr>
                <w:sz w:val="20"/>
                <w:szCs w:val="20"/>
                <w:lang w:val="en-US"/>
              </w:rPr>
              <w:t>motions are the result of the interaction of several factors</w:t>
            </w:r>
          </w:p>
        </w:tc>
      </w:tr>
      <w:tr w:rsidR="00482881" w:rsidRPr="002A6232" w14:paraId="1B85A08A" w14:textId="44033C96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0C2ED5E" w14:textId="4A379496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91D4B" w14:textId="08232E91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B38176A" w14:textId="521C8DA9" w:rsidR="00482881" w:rsidRPr="008D112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am h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appier when with friends/out </w:t>
            </w:r>
          </w:p>
        </w:tc>
      </w:tr>
      <w:tr w:rsidR="00482881" w:rsidRPr="002A6232" w14:paraId="52C66D52" w14:textId="411DFD2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706C7CE3" w14:textId="514C2166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FF77F" w14:textId="48BE2533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684CA2F" w14:textId="75C83412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I noticed that I wasn't getting enough sleep</w:t>
            </w:r>
          </w:p>
        </w:tc>
      </w:tr>
      <w:tr w:rsidR="00482881" w:rsidRPr="002A6232" w14:paraId="07285B87" w14:textId="3ABBAD8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215CC6BF" w14:textId="70AA16E6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14CB3" w14:textId="41A5FC08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CFD0004" w14:textId="18E8082A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Music cheers up </w:t>
            </w:r>
            <w:r w:rsidR="0083069E">
              <w:rPr>
                <w:sz w:val="20"/>
                <w:szCs w:val="20"/>
                <w:lang w:val="en-US"/>
              </w:rPr>
              <w:t xml:space="preserve">my </w:t>
            </w:r>
            <w:r w:rsidRPr="008D112E">
              <w:rPr>
                <w:sz w:val="20"/>
                <w:szCs w:val="20"/>
                <w:lang w:val="en-US"/>
              </w:rPr>
              <w:t>mood</w:t>
            </w:r>
          </w:p>
        </w:tc>
      </w:tr>
      <w:tr w:rsidR="00482881" w:rsidRPr="002A6232" w14:paraId="1F181A6D" w14:textId="38604216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24BFE1F" w14:textId="28BB226C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0A7F5" w14:textId="17C284F8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FD40980" w14:textId="7D09603B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Good sleep has a positive effect on other things and vice versa</w:t>
            </w:r>
          </w:p>
        </w:tc>
      </w:tr>
      <w:tr w:rsidR="00482881" w:rsidRPr="002A6232" w14:paraId="147B6C77" w14:textId="4FE9E656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7ABA98D1" w14:textId="2E2444F4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5863B" w14:textId="1C73CB34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B364AA1" w14:textId="3A962FD9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Social conflicts reduce </w:t>
            </w:r>
            <w:r w:rsidR="0083069E">
              <w:rPr>
                <w:sz w:val="20"/>
                <w:szCs w:val="20"/>
                <w:lang w:val="en-US"/>
              </w:rPr>
              <w:t xml:space="preserve">my </w:t>
            </w:r>
            <w:r w:rsidRPr="008D112E">
              <w:rPr>
                <w:sz w:val="20"/>
                <w:szCs w:val="20"/>
                <w:lang w:val="en-US"/>
              </w:rPr>
              <w:t>self-esteem</w:t>
            </w:r>
          </w:p>
        </w:tc>
      </w:tr>
      <w:tr w:rsidR="00482881" w:rsidRPr="002A6232" w14:paraId="322DEBA8" w14:textId="536A39CB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DFCBB57" w14:textId="40761590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BD597" w14:textId="21474AB5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D3801A1" w14:textId="4D3F062C" w:rsidR="00482881" w:rsidRPr="008D112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am m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ore often alone than </w:t>
            </w:r>
            <w:r w:rsidR="006558F5">
              <w:rPr>
                <w:sz w:val="20"/>
                <w:szCs w:val="20"/>
                <w:lang w:val="en-US"/>
              </w:rPr>
              <w:t xml:space="preserve">I </w:t>
            </w:r>
            <w:r w:rsidR="00482881" w:rsidRPr="008D112E">
              <w:rPr>
                <w:sz w:val="20"/>
                <w:szCs w:val="20"/>
                <w:lang w:val="en-US"/>
              </w:rPr>
              <w:t>expected</w:t>
            </w:r>
          </w:p>
        </w:tc>
      </w:tr>
      <w:tr w:rsidR="00482881" w:rsidRPr="0083069E" w14:paraId="16FB6BDB" w14:textId="50C1C94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6D8A01A0" w14:textId="2F54BEE4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D524E" w14:textId="5CE8CAB2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Professional support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helpful</w:t>
            </w:r>
            <w:proofErr w:type="spellEnd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[hybrid]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552CFB4" w14:textId="20DCE5EC" w:rsidR="00482881" w:rsidRPr="0083069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3069E">
              <w:rPr>
                <w:sz w:val="20"/>
                <w:szCs w:val="20"/>
                <w:lang w:val="en-US"/>
              </w:rPr>
              <w:t xml:space="preserve">Helpful to reconsider </w:t>
            </w:r>
            <w:r w:rsidR="006558F5">
              <w:rPr>
                <w:sz w:val="20"/>
                <w:szCs w:val="20"/>
                <w:lang w:val="en-US"/>
              </w:rPr>
              <w:t>emotions</w:t>
            </w:r>
            <w:r w:rsidRPr="0083069E">
              <w:rPr>
                <w:sz w:val="20"/>
                <w:szCs w:val="20"/>
                <w:lang w:val="en-US"/>
              </w:rPr>
              <w:t>/l</w:t>
            </w:r>
            <w:r>
              <w:rPr>
                <w:sz w:val="20"/>
                <w:szCs w:val="20"/>
                <w:lang w:val="en-US"/>
              </w:rPr>
              <w:t>ife events</w:t>
            </w:r>
          </w:p>
        </w:tc>
      </w:tr>
      <w:tr w:rsidR="00482881" w:rsidRPr="002A6232" w14:paraId="3223088E" w14:textId="1E87348F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46656B27" w14:textId="3A608658" w:rsidR="00482881" w:rsidRPr="0083069E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C92A8" w14:textId="72B7B343" w:rsidR="00482881" w:rsidRPr="0083069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3F825CB" w14:textId="2DC3D979" w:rsidR="00482881" w:rsidRPr="008D112E" w:rsidRDefault="007A2EF5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s. d</w:t>
            </w:r>
            <w:r w:rsidR="0083069E">
              <w:rPr>
                <w:sz w:val="20"/>
                <w:szCs w:val="20"/>
                <w:lang w:val="en-US"/>
              </w:rPr>
              <w:t>ashbo</w:t>
            </w:r>
            <w:r>
              <w:rPr>
                <w:sz w:val="20"/>
                <w:szCs w:val="20"/>
                <w:lang w:val="en-US"/>
              </w:rPr>
              <w:t>a</w:t>
            </w:r>
            <w:r w:rsidR="0083069E">
              <w:rPr>
                <w:sz w:val="20"/>
                <w:szCs w:val="20"/>
                <w:lang w:val="en-US"/>
              </w:rPr>
              <w:t>rd improved s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elf-confidence </w:t>
            </w:r>
            <w:r w:rsidR="0083069E">
              <w:rPr>
                <w:sz w:val="20"/>
                <w:szCs w:val="20"/>
                <w:lang w:val="en-US"/>
              </w:rPr>
              <w:t>since it was objective/</w:t>
            </w:r>
            <w:r w:rsidR="00482881" w:rsidRPr="008D112E">
              <w:rPr>
                <w:sz w:val="20"/>
                <w:szCs w:val="20"/>
                <w:lang w:val="en-US"/>
              </w:rPr>
              <w:t>neutral feedback</w:t>
            </w:r>
          </w:p>
        </w:tc>
      </w:tr>
      <w:tr w:rsidR="00482881" w:rsidRPr="002A6232" w14:paraId="23C10173" w14:textId="13E0D65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050BFB0B" w14:textId="240EA959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A851A" w14:textId="3CB64B24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It's nice to have </w:t>
            </w:r>
            <w:r w:rsidR="008306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“M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oments of </w:t>
            </w:r>
            <w:r w:rsidR="008306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J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oy</w:t>
            </w:r>
            <w:r w:rsidR="008306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”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listed in the dashboard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38B0718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28D08CE1" w14:textId="4CE9113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3E616BCC" w14:textId="73522D12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154D7" w14:textId="4BF1D5D2" w:rsidR="00482881" w:rsidRPr="008D112E" w:rsidRDefault="0083069E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lps to “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sup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press”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motion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s less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445CE82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76C950CA" w14:textId="2AB3F38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63B9663C" w14:textId="329801C7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3E51C" w14:textId="7367C8AB" w:rsidR="00482881" w:rsidRPr="008D112E" w:rsidRDefault="0083069E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Helpful 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because you had a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visible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“result” 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4929893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34D018D6" w14:textId="16E598A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2E76407F" w14:textId="7E13C755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5043C" w14:textId="05BB2842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Search for causes</w:t>
            </w:r>
            <w:r w:rsidR="008306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or contextual factors of EMA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via dashboard </w:t>
            </w:r>
            <w:r w:rsidR="008306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is 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“funny”/interesting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011E55CD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5892A44F" w14:textId="33E7978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2E559592" w14:textId="57D30F20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7D4FD" w14:textId="4C32BFAA" w:rsidR="00482881" w:rsidRPr="008D112E" w:rsidRDefault="0083069E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Helped to 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discover positive thing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(otherwise 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often focusing on negative thing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6ABD8CF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4858F271" w14:textId="36762FE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CB63F99" w14:textId="56F81338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27C57" w14:textId="37D683CC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App would be boring/less approachable without dashboard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F17816F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71DD80EF" w14:textId="0567035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1759B4EA" w14:textId="060627F5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E4302" w14:textId="793BC3A8" w:rsidR="00482881" w:rsidRPr="0083069E" w:rsidRDefault="0083069E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306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elpful for a</w:t>
            </w:r>
            <w:r w:rsidR="00482881" w:rsidRPr="0083069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wareness and reflection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BF7F13A" w14:textId="358DF0A4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Made you think about things</w:t>
            </w:r>
          </w:p>
        </w:tc>
      </w:tr>
      <w:tr w:rsidR="00482881" w:rsidRPr="0083069E" w14:paraId="7889F06D" w14:textId="0BF9A6E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59A84F87" w14:textId="3537A8F6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FCDE1" w14:textId="270C4A9D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3842963" w14:textId="0D4889E1" w:rsidR="00482881" w:rsidRPr="0083069E" w:rsidRDefault="0083069E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3069E">
              <w:rPr>
                <w:sz w:val="20"/>
                <w:szCs w:val="20"/>
                <w:lang w:val="en-US"/>
              </w:rPr>
              <w:t>Dashboard like a personal d</w:t>
            </w:r>
            <w:r>
              <w:rPr>
                <w:sz w:val="20"/>
                <w:szCs w:val="20"/>
                <w:lang w:val="en-US"/>
              </w:rPr>
              <w:t>iary</w:t>
            </w:r>
          </w:p>
        </w:tc>
      </w:tr>
      <w:tr w:rsidR="00482881" w:rsidRPr="006558F5" w14:paraId="32189999" w14:textId="5608D13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ED96E92" w14:textId="39108CDF" w:rsidR="00482881" w:rsidRPr="0083069E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3C34F" w14:textId="7E6E1DA3" w:rsidR="00482881" w:rsidRPr="006558F5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558F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Development over time</w:t>
            </w:r>
            <w:r w:rsidR="006558F5" w:rsidRPr="006558F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was</w:t>
            </w:r>
            <w:r w:rsidRPr="006558F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“exciting”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B4F1B73" w14:textId="77777777" w:rsidR="00482881" w:rsidRPr="006558F5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44213250" w14:textId="1F9900F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74C94BA2" w14:textId="4AF90C65" w:rsidR="00482881" w:rsidRPr="006558F5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789DF" w14:textId="1D9A0DD9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Dashboard d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ata </w:t>
            </w:r>
            <w:r w:rsidR="006558F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was 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very consistent with emotions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BC5CDBB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8D112E" w14:paraId="462BEA5A" w14:textId="67FEFFE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893FC08" w14:textId="5427BFE5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897FE" w14:textId="4D9DD29F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ashboard was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esting</w:t>
            </w:r>
            <w:proofErr w:type="spellEnd"/>
          </w:p>
        </w:tc>
        <w:tc>
          <w:tcPr>
            <w:tcW w:w="5698" w:type="dxa"/>
            <w:shd w:val="clear" w:color="auto" w:fill="F0F5FA"/>
            <w:vAlign w:val="center"/>
          </w:tcPr>
          <w:p w14:paraId="3CABA20D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482881" w:rsidRPr="007A2EF5" w14:paraId="211571F2" w14:textId="1D8B972B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1DCA5AEF" w14:textId="13F9A64F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F4D4D" w14:textId="4E39ECD7" w:rsidR="00482881" w:rsidRPr="007A2EF5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A2EF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Visualization </w:t>
            </w:r>
            <w:r w:rsidR="007A2EF5" w:rsidRPr="007A2EF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in the dashboard was </w:t>
            </w:r>
            <w:r w:rsidRPr="007A2EF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elpful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0F3313E2" w14:textId="77777777" w:rsidR="00482881" w:rsidRPr="007A2EF5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1355F8D8" w14:textId="20A7255F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73B0AB8" w14:textId="25D96F6F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6.2.2 Negative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7138D" w14:textId="42C7D2AC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he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more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data in the dashboard, the more beneficial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75177B1" w14:textId="2C533B48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“Just” EMA results are useless without context</w:t>
            </w:r>
          </w:p>
        </w:tc>
      </w:tr>
      <w:tr w:rsidR="00482881" w:rsidRPr="008D112E" w14:paraId="31D74AC4" w14:textId="2F0B592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20660DF0" w14:textId="570A79FA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17161" w14:textId="4C987729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ndependent evaluation/interpretation was difficult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1684040" w14:textId="389BEEE0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112E">
              <w:rPr>
                <w:sz w:val="20"/>
                <w:szCs w:val="20"/>
              </w:rPr>
              <w:t>Amount</w:t>
            </w:r>
            <w:proofErr w:type="spellEnd"/>
            <w:r w:rsidRPr="008D112E">
              <w:rPr>
                <w:sz w:val="20"/>
                <w:szCs w:val="20"/>
              </w:rPr>
              <w:t xml:space="preserve"> of </w:t>
            </w:r>
            <w:proofErr w:type="spellStart"/>
            <w:r w:rsidRPr="008D112E">
              <w:rPr>
                <w:sz w:val="20"/>
                <w:szCs w:val="20"/>
              </w:rPr>
              <w:t>data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overwhelming</w:t>
            </w:r>
            <w:proofErr w:type="spellEnd"/>
          </w:p>
        </w:tc>
      </w:tr>
      <w:tr w:rsidR="00482881" w:rsidRPr="002A6232" w14:paraId="04FA0704" w14:textId="391449A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2B5C0158" w14:textId="47F63E8A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C5308" w14:textId="0E28EE0C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A597330" w14:textId="58D2BD26" w:rsidR="00482881" w:rsidRPr="008D112E" w:rsidRDefault="00482881" w:rsidP="006558F5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vs. self-explanatory and intuitive</w:t>
            </w:r>
          </w:p>
        </w:tc>
      </w:tr>
      <w:tr w:rsidR="00482881" w:rsidRPr="002A6232" w14:paraId="50F36D47" w14:textId="5157976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6EBE545" w14:textId="79F66522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7401D" w14:textId="53410B57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857C480" w14:textId="320E7B28" w:rsidR="00482881" w:rsidRPr="008D112E" w:rsidRDefault="007A2EF5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 connection </w:t>
            </w:r>
            <w:r>
              <w:rPr>
                <w:sz w:val="20"/>
                <w:szCs w:val="20"/>
                <w:lang w:val="en-US"/>
              </w:rPr>
              <w:t xml:space="preserve">between different EMA categories </w:t>
            </w:r>
            <w:r w:rsidR="00482881" w:rsidRPr="008D112E">
              <w:rPr>
                <w:sz w:val="20"/>
                <w:szCs w:val="20"/>
                <w:lang w:val="en-US"/>
              </w:rPr>
              <w:t>c</w:t>
            </w:r>
            <w:r w:rsidR="006558F5">
              <w:rPr>
                <w:sz w:val="20"/>
                <w:szCs w:val="20"/>
                <w:lang w:val="en-US"/>
              </w:rPr>
              <w:t>ould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 be established</w:t>
            </w:r>
          </w:p>
        </w:tc>
      </w:tr>
      <w:tr w:rsidR="00482881" w:rsidRPr="002A6232" w14:paraId="012429B1" w14:textId="7FA71DC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25B42758" w14:textId="72267D8A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619B0" w14:textId="015CDF4D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92D4D01" w14:textId="15CF655B" w:rsidR="00482881" w:rsidRPr="008D112E" w:rsidRDefault="006558F5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valuating</w:t>
            </w:r>
            <w:r w:rsidR="007A2EF5">
              <w:rPr>
                <w:sz w:val="20"/>
                <w:szCs w:val="20"/>
                <w:lang w:val="en-US"/>
              </w:rPr>
              <w:t xml:space="preserve"> dashboard data too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 time-consuming</w:t>
            </w:r>
          </w:p>
        </w:tc>
      </w:tr>
      <w:tr w:rsidR="00482881" w:rsidRPr="002A6232" w14:paraId="1AE43496" w14:textId="4560AAFC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636019FB" w14:textId="49AB0667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1923D" w14:textId="62EF4684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88C6083" w14:textId="52DDE21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Automatic interpretation would be helpful</w:t>
            </w:r>
          </w:p>
        </w:tc>
      </w:tr>
      <w:tr w:rsidR="00482881" w:rsidRPr="002A6232" w14:paraId="21CCA008" w14:textId="3F82239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FC20CE0" w14:textId="41216D38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5E18C" w14:textId="1F0D51D4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No 'way out' suggested, when mood was negative</w:t>
            </w:r>
          </w:p>
          <w:p w14:paraId="1274B190" w14:textId="193F1C1A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E9BA20E" w14:textId="0D33277C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“What conclusions should I draw from this?”</w:t>
            </w:r>
          </w:p>
        </w:tc>
      </w:tr>
      <w:tr w:rsidR="00482881" w:rsidRPr="002A6232" w14:paraId="5C9EF1F6" w14:textId="71518F3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422407A8" w14:textId="3A67C1FB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68D12" w14:textId="182000C8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nteresting, but did not yield in any changes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0F12A8B" w14:textId="55E3192D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Connections that I already knew beforehand</w:t>
            </w:r>
          </w:p>
        </w:tc>
      </w:tr>
      <w:tr w:rsidR="00482881" w:rsidRPr="002A6232" w14:paraId="71591AEB" w14:textId="6D60F63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8B53F1C" w14:textId="39897C59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2FFB8" w14:textId="0F1466B2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BD27B5D" w14:textId="0E5E7719" w:rsidR="00482881" w:rsidRPr="008D112E" w:rsidRDefault="007A2EF5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an assess my mood quite well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 (do not need dashboard for that)</w:t>
            </w:r>
          </w:p>
        </w:tc>
      </w:tr>
      <w:tr w:rsidR="00482881" w:rsidRPr="002A6232" w14:paraId="311F4070" w14:textId="43C1319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26AAADA" w14:textId="18B37168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91BE0" w14:textId="1CB46C92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5988EA6" w14:textId="4988A5A8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I was </w:t>
            </w:r>
            <w:r w:rsidR="007A2EF5">
              <w:rPr>
                <w:sz w:val="20"/>
                <w:szCs w:val="20"/>
                <w:lang w:val="en-US"/>
              </w:rPr>
              <w:t>looking</w:t>
            </w:r>
            <w:r w:rsidRPr="008D112E">
              <w:rPr>
                <w:sz w:val="20"/>
                <w:szCs w:val="20"/>
                <w:lang w:val="en-US"/>
              </w:rPr>
              <w:t xml:space="preserve"> </w:t>
            </w:r>
            <w:r w:rsidR="007A2EF5">
              <w:rPr>
                <w:sz w:val="20"/>
                <w:szCs w:val="20"/>
                <w:lang w:val="en-US"/>
              </w:rPr>
              <w:t xml:space="preserve">more </w:t>
            </w:r>
            <w:r w:rsidRPr="008D112E">
              <w:rPr>
                <w:sz w:val="20"/>
                <w:szCs w:val="20"/>
                <w:lang w:val="en-US"/>
              </w:rPr>
              <w:t>for the cause</w:t>
            </w:r>
            <w:r w:rsidR="007A2EF5">
              <w:rPr>
                <w:sz w:val="20"/>
                <w:szCs w:val="20"/>
                <w:lang w:val="en-US"/>
              </w:rPr>
              <w:t>s of my emotions</w:t>
            </w:r>
          </w:p>
        </w:tc>
      </w:tr>
      <w:tr w:rsidR="00482881" w:rsidRPr="002A6232" w14:paraId="10C853F1" w14:textId="6D2C621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16F7CDED" w14:textId="78D37B10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3AA48" w14:textId="50B5CF77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ABC2788" w14:textId="56F14CB1" w:rsidR="00482881" w:rsidRPr="008D112E" w:rsidRDefault="007A2EF5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482881" w:rsidRPr="008D112E">
              <w:rPr>
                <w:sz w:val="20"/>
                <w:szCs w:val="20"/>
                <w:lang w:val="en-US"/>
              </w:rPr>
              <w:t>id not explicitly look for connections</w:t>
            </w:r>
          </w:p>
        </w:tc>
      </w:tr>
      <w:tr w:rsidR="00482881" w:rsidRPr="002A6232" w14:paraId="241BF0B7" w14:textId="251D656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7048F879" w14:textId="2FFC1154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13571" w14:textId="69E4EB6F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3C90539" w14:textId="28EDAF02" w:rsidR="00482881" w:rsidRPr="008D112E" w:rsidRDefault="007A2EF5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482881" w:rsidRPr="008D112E">
              <w:rPr>
                <w:sz w:val="20"/>
                <w:szCs w:val="20"/>
                <w:lang w:val="en-US"/>
              </w:rPr>
              <w:t>o added value, just interesting</w:t>
            </w:r>
          </w:p>
        </w:tc>
      </w:tr>
      <w:tr w:rsidR="00482881" w:rsidRPr="002A6232" w14:paraId="20B269FB" w14:textId="67332D83" w:rsidTr="00066782">
        <w:tc>
          <w:tcPr>
            <w:tcW w:w="3539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4F29B17C" w14:textId="4367073D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7. Subjective effect of the app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ACBA0" w14:textId="4029F060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165DD1F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8D112E" w14:paraId="2600B3AA" w14:textId="185EA946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77988624" w14:textId="0F678C79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7.1.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Improved</w:t>
            </w:r>
            <w:proofErr w:type="spellEnd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regulation</w:t>
            </w:r>
            <w:proofErr w:type="spellEnd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="007A2EF5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</w:t>
            </w: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otions</w:t>
            </w:r>
            <w:proofErr w:type="spellEnd"/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F099E" w14:textId="194C7214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Deal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ith</w:t>
            </w:r>
            <w:proofErr w:type="spellEnd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motions</w:t>
            </w:r>
            <w:proofErr w:type="spellEnd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etter</w:t>
            </w:r>
            <w:proofErr w:type="spellEnd"/>
          </w:p>
        </w:tc>
        <w:tc>
          <w:tcPr>
            <w:tcW w:w="5698" w:type="dxa"/>
            <w:shd w:val="clear" w:color="auto" w:fill="F0F5FA"/>
            <w:vAlign w:val="center"/>
          </w:tcPr>
          <w:p w14:paraId="0290954F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482881" w:rsidRPr="002A6232" w14:paraId="2C411E49" w14:textId="2BF2FE8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3F93C41" w14:textId="79BC3CA1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945A2" w14:textId="791D2402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Effect was 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mainly induced by the </w:t>
            </w:r>
            <w:r w:rsidR="00482881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MI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41AC673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8D112E" w14:paraId="0CF3578B" w14:textId="6473F055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933A678" w14:textId="456EE619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61C2B" w14:textId="747F7634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lmed</w:t>
            </w:r>
            <w:proofErr w:type="spellEnd"/>
            <w:r w:rsidR="007A2EF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down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negative)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motions</w:t>
            </w:r>
            <w:proofErr w:type="spellEnd"/>
          </w:p>
        </w:tc>
        <w:tc>
          <w:tcPr>
            <w:tcW w:w="5698" w:type="dxa"/>
            <w:shd w:val="clear" w:color="auto" w:fill="F0F5FA"/>
            <w:vAlign w:val="center"/>
          </w:tcPr>
          <w:p w14:paraId="4ED7D93A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482881" w:rsidRPr="007A2EF5" w14:paraId="4D874A9A" w14:textId="0BED3F4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E7232A1" w14:textId="4A7E1F6E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D411A" w14:textId="4F5D83EA" w:rsidR="00482881" w:rsidRPr="007A2EF5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A2EF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Learned, that e</w:t>
            </w:r>
            <w:r w:rsidR="00482881" w:rsidRPr="007A2EF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motions are transient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7A15F0F" w14:textId="77777777" w:rsidR="00482881" w:rsidRPr="007A2EF5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5FD236EC" w14:textId="01B8C942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4B517A36" w14:textId="4D777102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7.2. App „</w:t>
            </w:r>
            <w:proofErr w:type="gram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allowed“ to</w:t>
            </w:r>
            <w:proofErr w:type="gramEnd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 calm down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A52AB" w14:textId="10F6A4A8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Learned, that I n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ed more time to wind down than I previously allowed myself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90DAA51" w14:textId="4B0F0DAF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I am now sure that I can </w:t>
            </w:r>
            <w:r w:rsidR="007A2EF5">
              <w:rPr>
                <w:sz w:val="20"/>
                <w:szCs w:val="20"/>
                <w:lang w:val="en-US"/>
              </w:rPr>
              <w:t>achieve</w:t>
            </w:r>
            <w:r w:rsidRPr="008D112E">
              <w:rPr>
                <w:sz w:val="20"/>
                <w:szCs w:val="20"/>
                <w:lang w:val="en-US"/>
              </w:rPr>
              <w:t xml:space="preserve"> everything</w:t>
            </w:r>
          </w:p>
        </w:tc>
      </w:tr>
      <w:tr w:rsidR="00482881" w:rsidRPr="002A6232" w14:paraId="48443C20" w14:textId="0EE057A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E91DC8B" w14:textId="2E0D02A5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68E0C" w14:textId="1391FDD7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elped to take a break and do something good for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my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self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F905519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0D46F066" w14:textId="4A4C020C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7CC36253" w14:textId="133445AA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00E06" w14:textId="3ED8CD45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Without the app this probably wouldn't have happened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0F76943" w14:textId="1068ACA5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App use was seen as a “task” (positive, since one had s</w:t>
            </w:r>
            <w:r w:rsidR="007A2EF5">
              <w:rPr>
                <w:sz w:val="20"/>
                <w:szCs w:val="20"/>
                <w:lang w:val="en-US"/>
              </w:rPr>
              <w:t>omething</w:t>
            </w:r>
            <w:r w:rsidRPr="008D112E">
              <w:rPr>
                <w:sz w:val="20"/>
                <w:szCs w:val="20"/>
                <w:lang w:val="en-US"/>
              </w:rPr>
              <w:t xml:space="preserve"> “to do”)</w:t>
            </w:r>
          </w:p>
        </w:tc>
      </w:tr>
      <w:tr w:rsidR="00482881" w:rsidRPr="007A2EF5" w14:paraId="30E49D7A" w14:textId="4E9BB009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5D7BCAD8" w14:textId="33617F7B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7.3. Calming down / stress reduction through EMI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19882" w14:textId="183F8CEC" w:rsidR="00482881" w:rsidRPr="007A2EF5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A2EF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 have become more</w:t>
            </w:r>
            <w:r w:rsidR="00482881" w:rsidRPr="007A2EF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introspectiv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5BD1B2B" w14:textId="77777777" w:rsidR="00482881" w:rsidRPr="007A2EF5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18B1B51F" w14:textId="58C795A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4D7A1AAD" w14:textId="28665EF5" w:rsidR="00482881" w:rsidRPr="007A2EF5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E3204" w14:textId="231AF387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More relaxed/calm start into the day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BC52671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8D112E" w14:paraId="5624869E" w14:textId="5A5326F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47E2ECA" w14:textId="7A55A528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5F4FE" w14:textId="5D4825E8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duction</w:t>
            </w:r>
            <w:proofErr w:type="spellEnd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of stress </w:t>
            </w:r>
            <w:proofErr w:type="spell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5698" w:type="dxa"/>
            <w:shd w:val="clear" w:color="auto" w:fill="F0F5FA"/>
            <w:vAlign w:val="center"/>
          </w:tcPr>
          <w:p w14:paraId="430B02C9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482881" w:rsidRPr="002A6232" w14:paraId="480255E4" w14:textId="3BBF517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24D4D24" w14:textId="42ADECA9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52D93" w14:textId="269A6046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via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„My Empathetic Companion”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5A56068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25D269A2" w14:textId="1B0890E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CA5DE7A" w14:textId="255CF66C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4AF36" w14:textId="5B3DB7E9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via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“My Quite and Safe Place”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2AAB7EB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167C114C" w14:textId="2635910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42B3C7A" w14:textId="7A665DB4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BD8E1" w14:textId="64018748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via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„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athing</w:t>
            </w:r>
            <w:proofErr w:type="spellEnd"/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vention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008CA92" w14:textId="7D03B462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is calming but still "active"</w:t>
            </w:r>
          </w:p>
        </w:tc>
      </w:tr>
      <w:tr w:rsidR="00482881" w:rsidRPr="008D112E" w14:paraId="56C55060" w14:textId="54DBBF0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0B0571E" w14:textId="4425C5BD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AF0D0" w14:textId="0F39B8FC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D3B33ED" w14:textId="41062BE4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112E">
              <w:rPr>
                <w:sz w:val="20"/>
                <w:szCs w:val="20"/>
              </w:rPr>
              <w:t>helps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to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concentrate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again</w:t>
            </w:r>
            <w:proofErr w:type="spellEnd"/>
          </w:p>
        </w:tc>
      </w:tr>
      <w:tr w:rsidR="00482881" w:rsidRPr="002A6232" w14:paraId="2E2D51F1" w14:textId="674096AB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15F70CD4" w14:textId="41D7307D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7.4.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Improved</w:t>
            </w:r>
            <w:proofErr w:type="spellEnd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elf-reflection</w:t>
            </w:r>
            <w:proofErr w:type="spellEnd"/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3EA39" w14:textId="21F3F613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Via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h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 w:rsidR="0048288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MA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3E10B84" w14:textId="23F9E4DC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Better understand the reason for emotions</w:t>
            </w:r>
          </w:p>
        </w:tc>
      </w:tr>
      <w:tr w:rsidR="00482881" w:rsidRPr="008D112E" w14:paraId="3F977493" w14:textId="5FDA085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BAD5E19" w14:textId="24AB3920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FACDD" w14:textId="6C02BB9A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A7E4BD7" w14:textId="7D066135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112E">
              <w:rPr>
                <w:sz w:val="20"/>
                <w:szCs w:val="20"/>
              </w:rPr>
              <w:t>Classify</w:t>
            </w:r>
            <w:proofErr w:type="spellEnd"/>
            <w:r w:rsidRPr="008D112E">
              <w:rPr>
                <w:sz w:val="20"/>
                <w:szCs w:val="20"/>
              </w:rPr>
              <w:t>/express</w:t>
            </w:r>
            <w:r w:rsidR="007A2EF5">
              <w:rPr>
                <w:sz w:val="20"/>
                <w:szCs w:val="20"/>
              </w:rPr>
              <w:t xml:space="preserve"> </w:t>
            </w:r>
            <w:proofErr w:type="spellStart"/>
            <w:r w:rsidR="007A2EF5">
              <w:rPr>
                <w:sz w:val="20"/>
                <w:szCs w:val="20"/>
              </w:rPr>
              <w:t>emotions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better</w:t>
            </w:r>
            <w:proofErr w:type="spellEnd"/>
          </w:p>
        </w:tc>
      </w:tr>
      <w:tr w:rsidR="00482881" w:rsidRPr="008D112E" w14:paraId="31056171" w14:textId="6FE4BB8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30600086" w14:textId="469D68AE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0D557" w14:textId="3FE3F0A4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4FA8F5F" w14:textId="70F6858A" w:rsidR="00482881" w:rsidRPr="008D112E" w:rsidRDefault="007A2EF5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creas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</w:t>
            </w:r>
            <w:r w:rsidR="00482881" w:rsidRPr="008D112E">
              <w:rPr>
                <w:sz w:val="20"/>
                <w:szCs w:val="20"/>
              </w:rPr>
              <w:t>wareness</w:t>
            </w:r>
            <w:proofErr w:type="spellEnd"/>
          </w:p>
        </w:tc>
      </w:tr>
      <w:tr w:rsidR="00482881" w:rsidRPr="007A2EF5" w14:paraId="03A0B415" w14:textId="3CD7B3B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36780930" w14:textId="1FC5A8FD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547D0" w14:textId="26939A6C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A16356B" w14:textId="6EFD1355" w:rsidR="00482881" w:rsidRPr="007A2EF5" w:rsidRDefault="007A2EF5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7A2EF5">
              <w:rPr>
                <w:sz w:val="20"/>
                <w:szCs w:val="20"/>
                <w:lang w:val="en-US"/>
              </w:rPr>
              <w:t xml:space="preserve">Helped to </w:t>
            </w:r>
            <w:r w:rsidR="00482881" w:rsidRPr="007A2EF5">
              <w:rPr>
                <w:sz w:val="20"/>
                <w:szCs w:val="20"/>
                <w:lang w:val="en-US"/>
              </w:rPr>
              <w:t xml:space="preserve">recognize </w:t>
            </w:r>
            <w:r>
              <w:rPr>
                <w:sz w:val="20"/>
                <w:szCs w:val="20"/>
                <w:lang w:val="en-US"/>
              </w:rPr>
              <w:t>my emotions</w:t>
            </w:r>
            <w:r w:rsidR="00482881" w:rsidRPr="007A2EF5">
              <w:rPr>
                <w:sz w:val="20"/>
                <w:szCs w:val="20"/>
                <w:lang w:val="en-US"/>
              </w:rPr>
              <w:t xml:space="preserve"> first</w:t>
            </w:r>
          </w:p>
        </w:tc>
      </w:tr>
      <w:tr w:rsidR="00482881" w:rsidRPr="002A6232" w14:paraId="455858F7" w14:textId="5B82DD85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72941FA" w14:textId="7CF0BA36" w:rsidR="00482881" w:rsidRPr="007A2EF5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4DE14" w14:textId="0797E8B8" w:rsidR="00482881" w:rsidRPr="007A2EF5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6791966" w14:textId="7D046A20" w:rsidR="00482881" w:rsidRPr="008D112E" w:rsidRDefault="007A2EF5" w:rsidP="00482881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lped to b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e more </w:t>
            </w:r>
            <w:r>
              <w:rPr>
                <w:sz w:val="20"/>
                <w:szCs w:val="20"/>
                <w:lang w:val="en-US"/>
              </w:rPr>
              <w:t>aware of the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 moment</w:t>
            </w:r>
          </w:p>
        </w:tc>
      </w:tr>
      <w:tr w:rsidR="00482881" w:rsidRPr="002A6232" w14:paraId="7DDB5AA1" w14:textId="28AFD25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88B89E3" w14:textId="4857B09F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58FD3" w14:textId="354938B6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Via the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„Positive Data Log”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C2627B4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523B274F" w14:textId="230A53CF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6330CF8B" w14:textId="266DDC6B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7.5.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timulates</w:t>
            </w:r>
            <w:proofErr w:type="spellEnd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positive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indset</w:t>
            </w:r>
            <w:proofErr w:type="spellEnd"/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6E77A" w14:textId="1AB51DDC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„Moments of </w:t>
            </w:r>
            <w:proofErr w:type="gramStart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Joy“ and</w:t>
            </w:r>
            <w:proofErr w:type="gramEnd"/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„Positive Data Log“ stimulate</w:t>
            </w:r>
            <w:r w:rsidR="007A2EF5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d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positive mindset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E3DFEFE" w14:textId="130448CA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Things that are otherwise often overlooked in stressful everyday life</w:t>
            </w:r>
          </w:p>
        </w:tc>
      </w:tr>
      <w:tr w:rsidR="00482881" w:rsidRPr="002A6232" w14:paraId="5770DC2A" w14:textId="5E53B6BC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425FE26F" w14:textId="555ED0CE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E82E7" w14:textId="4A23049C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C962E2D" w14:textId="311D1E81" w:rsidR="00482881" w:rsidRPr="008D112E" w:rsidRDefault="007A2EF5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482881" w:rsidRPr="008D112E">
              <w:rPr>
                <w:sz w:val="20"/>
                <w:szCs w:val="20"/>
                <w:lang w:val="en-US"/>
              </w:rPr>
              <w:t>oticed</w:t>
            </w:r>
            <w:r>
              <w:rPr>
                <w:sz w:val="20"/>
                <w:szCs w:val="20"/>
                <w:lang w:val="en-US"/>
              </w:rPr>
              <w:t>,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 that </w:t>
            </w:r>
            <w:r>
              <w:rPr>
                <w:sz w:val="20"/>
                <w:szCs w:val="20"/>
                <w:lang w:val="en-US"/>
              </w:rPr>
              <w:t>I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 can influence </w:t>
            </w:r>
            <w:r>
              <w:rPr>
                <w:sz w:val="20"/>
                <w:szCs w:val="20"/>
                <w:lang w:val="en-US"/>
              </w:rPr>
              <w:t>my happiness myself</w:t>
            </w:r>
          </w:p>
        </w:tc>
      </w:tr>
      <w:tr w:rsidR="00482881" w:rsidRPr="002A6232" w14:paraId="6A26010B" w14:textId="4822437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1FBB2807" w14:textId="139D7CB2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B562E" w14:textId="507F9660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5829FB7" w14:textId="7B9F65F5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Happiness about the little things in everyday life</w:t>
            </w:r>
          </w:p>
        </w:tc>
      </w:tr>
      <w:tr w:rsidR="00482881" w:rsidRPr="002A6232" w14:paraId="20531E86" w14:textId="6E1C74F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F02F722" w14:textId="1BC56F11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FC205" w14:textId="09732EB0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Helped to 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“detach” from focus on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negative</w:t>
            </w:r>
            <w:r w:rsidR="00482881"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things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4C04F58" w14:textId="76C62268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vs. depressing when you can only enter negative things</w:t>
            </w:r>
          </w:p>
        </w:tc>
      </w:tr>
      <w:tr w:rsidR="00482881" w:rsidRPr="002A6232" w14:paraId="50D94B48" w14:textId="7030EFD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2FC6B2F4" w14:textId="00428DB6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BFDEC" w14:textId="039BFB57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ositive memories through „My Quiet and Safe Place”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06CE61E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8D112E" w14:paraId="0F37B3F1" w14:textId="6A5D167F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B29EF6F" w14:textId="6CFB428E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34CD7" w14:textId="7BD0FA87" w:rsidR="00482881" w:rsidRPr="008D112E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ositive emotions through „My Empathetic Companion”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103500CC" w14:textId="21E1313B" w:rsidR="00482881" w:rsidRPr="008D112E" w:rsidRDefault="007A2EF5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igger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eeling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proofErr w:type="spellStart"/>
            <w:r w:rsidR="00482881" w:rsidRPr="008D112E">
              <w:rPr>
                <w:sz w:val="20"/>
                <w:szCs w:val="20"/>
              </w:rPr>
              <w:t>security</w:t>
            </w:r>
            <w:proofErr w:type="spellEnd"/>
          </w:p>
        </w:tc>
      </w:tr>
      <w:tr w:rsidR="00482881" w:rsidRPr="007A2EF5" w14:paraId="79381726" w14:textId="34DDC296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360208A8" w14:textId="327D5448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7.6. Learned health knowledge /health literacy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2D9BF" w14:textId="6FCC39B8" w:rsidR="00482881" w:rsidRPr="007A2EF5" w:rsidRDefault="00482881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A2EF5">
              <w:rPr>
                <w:sz w:val="20"/>
                <w:szCs w:val="20"/>
                <w:lang w:val="en-US"/>
              </w:rPr>
              <w:t xml:space="preserve">Sleep </w:t>
            </w:r>
            <w:r w:rsidR="007A2EF5" w:rsidRPr="007A2EF5">
              <w:rPr>
                <w:sz w:val="20"/>
                <w:szCs w:val="20"/>
                <w:lang w:val="en-US"/>
              </w:rPr>
              <w:t>has an impact o</w:t>
            </w:r>
            <w:r w:rsidR="007A2EF5">
              <w:rPr>
                <w:sz w:val="20"/>
                <w:szCs w:val="20"/>
                <w:lang w:val="en-US"/>
              </w:rPr>
              <w:t>n many things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A7ED0A8" w14:textId="77777777" w:rsidR="00482881" w:rsidRPr="007A2EF5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6B1AADA5" w14:textId="7E26618B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7DD17CB" w14:textId="1F38313D" w:rsidR="00482881" w:rsidRPr="007A2EF5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6C4D9" w14:textId="79845FBE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emotions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 fluctuate a lot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1790989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35A68BCB" w14:textId="02F619C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98473AC" w14:textId="49C5A83B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67A81" w14:textId="2329DA13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otions always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 depend</w:t>
            </w:r>
            <w:r w:rsidR="006558F5">
              <w:rPr>
                <w:sz w:val="20"/>
                <w:szCs w:val="20"/>
                <w:lang w:val="en-US"/>
              </w:rPr>
              <w:t xml:space="preserve"> </w:t>
            </w:r>
            <w:r w:rsidR="00482881" w:rsidRPr="008D112E">
              <w:rPr>
                <w:sz w:val="20"/>
                <w:szCs w:val="20"/>
                <w:lang w:val="en-US"/>
              </w:rPr>
              <w:t>on the situation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647B405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6374BD20" w14:textId="7DC43626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14DB7EC" w14:textId="3ED3CCAE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5B606" w14:textId="7CC46235" w:rsidR="00482881" w:rsidRPr="008D112E" w:rsidRDefault="006558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b</w:t>
            </w:r>
            <w:r w:rsidR="007A2EF5">
              <w:rPr>
                <w:sz w:val="20"/>
                <w:szCs w:val="20"/>
                <w:lang w:val="en-US"/>
              </w:rPr>
              <w:t>ec</w:t>
            </w:r>
            <w:r>
              <w:rPr>
                <w:sz w:val="20"/>
                <w:szCs w:val="20"/>
                <w:lang w:val="en-US"/>
              </w:rPr>
              <w:t>a</w:t>
            </w:r>
            <w:r w:rsidR="007A2EF5">
              <w:rPr>
                <w:sz w:val="20"/>
                <w:szCs w:val="20"/>
                <w:lang w:val="en-US"/>
              </w:rPr>
              <w:t xml:space="preserve">me aware that I have a </w:t>
            </w:r>
            <w:r w:rsidR="00482881" w:rsidRPr="008D112E">
              <w:rPr>
                <w:sz w:val="20"/>
                <w:szCs w:val="20"/>
                <w:lang w:val="en-US"/>
              </w:rPr>
              <w:t>lack of sleep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B5E4C2F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272AF0AF" w14:textId="7EFB412A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0885044" w14:textId="5E60029B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BF9CC" w14:textId="357B00FE" w:rsidR="00482881" w:rsidRPr="008D112E" w:rsidRDefault="006558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b</w:t>
            </w:r>
            <w:r w:rsidR="007A2EF5">
              <w:rPr>
                <w:sz w:val="20"/>
                <w:szCs w:val="20"/>
                <w:lang w:val="en-US"/>
              </w:rPr>
              <w:t>ec</w:t>
            </w:r>
            <w:r>
              <w:rPr>
                <w:sz w:val="20"/>
                <w:szCs w:val="20"/>
                <w:lang w:val="en-US"/>
              </w:rPr>
              <w:t>a</w:t>
            </w:r>
            <w:r w:rsidR="007A2EF5">
              <w:rPr>
                <w:sz w:val="20"/>
                <w:szCs w:val="20"/>
                <w:lang w:val="en-US"/>
              </w:rPr>
              <w:t>me aware that I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 sometimes </w:t>
            </w:r>
            <w:r w:rsidR="007A2EF5">
              <w:rPr>
                <w:sz w:val="20"/>
                <w:szCs w:val="20"/>
                <w:lang w:val="en-US"/>
              </w:rPr>
              <w:t>do not feel good (</w:t>
            </w:r>
            <w:r w:rsidR="00482881" w:rsidRPr="008D112E">
              <w:rPr>
                <w:sz w:val="20"/>
                <w:szCs w:val="20"/>
                <w:lang w:val="en-US"/>
              </w:rPr>
              <w:t>“mentally”</w:t>
            </w:r>
            <w:r w:rsidR="007A2EF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07FFF068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1AA442EE" w14:textId="58EA954A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56040CB" w14:textId="2450D485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26FB5" w14:textId="196A1195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am m</w:t>
            </w:r>
            <w:r w:rsidR="00482881" w:rsidRPr="008D112E">
              <w:rPr>
                <w:sz w:val="20"/>
                <w:szCs w:val="20"/>
                <w:lang w:val="en-US"/>
              </w:rPr>
              <w:t>ore stress-resistant than expected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A6E19F7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4F0D1069" w14:textId="2A719285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AA86593" w14:textId="4BF5AE7C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D8C53" w14:textId="56D56A8B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 feel 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less stressed/feel better </w:t>
            </w:r>
            <w:r>
              <w:rPr>
                <w:sz w:val="20"/>
                <w:szCs w:val="20"/>
                <w:lang w:val="en-US"/>
              </w:rPr>
              <w:t>during my leisure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20EC052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7A2EF5" w14:paraId="299D2F2B" w14:textId="5AAC063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433B7831" w14:textId="2B339F6B" w:rsidR="00482881" w:rsidRPr="006D6F5B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EC6CB" w14:textId="31BF3C17" w:rsidR="00482881" w:rsidRPr="007A2EF5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 have learned some </w:t>
            </w:r>
            <w:r w:rsidRPr="007A2EF5">
              <w:rPr>
                <w:sz w:val="20"/>
                <w:szCs w:val="20"/>
                <w:lang w:val="en-US"/>
              </w:rPr>
              <w:t>c</w:t>
            </w:r>
            <w:r w:rsidR="00482881" w:rsidRPr="007A2EF5">
              <w:rPr>
                <w:sz w:val="20"/>
                <w:szCs w:val="20"/>
                <w:lang w:val="en-US"/>
              </w:rPr>
              <w:t>oping strategies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14769F68" w14:textId="77777777" w:rsidR="00482881" w:rsidRPr="007A2EF5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82881" w:rsidRPr="002A6232" w14:paraId="4097F191" w14:textId="320FD65C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E273ACC" w14:textId="76779393" w:rsidR="00482881" w:rsidRPr="007A2EF5" w:rsidRDefault="00482881" w:rsidP="00482881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7641A" w14:textId="666E77B4" w:rsidR="00482881" w:rsidRPr="008D112E" w:rsidRDefault="007A2EF5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have l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earned new </w:t>
            </w:r>
            <w:r>
              <w:rPr>
                <w:sz w:val="20"/>
                <w:szCs w:val="20"/>
                <w:lang w:val="en-US"/>
              </w:rPr>
              <w:t xml:space="preserve">health-related </w:t>
            </w:r>
            <w:r w:rsidR="00482881" w:rsidRPr="008D112E">
              <w:rPr>
                <w:sz w:val="20"/>
                <w:szCs w:val="20"/>
                <w:lang w:val="en-US"/>
              </w:rPr>
              <w:t xml:space="preserve">theories 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49F4EAE" w14:textId="77777777" w:rsidR="00482881" w:rsidRPr="008D112E" w:rsidRDefault="00482881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60CE54BD" w14:textId="2F574FF9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51E60AE4" w14:textId="77777777" w:rsidR="00196ED9" w:rsidRDefault="00196ED9" w:rsidP="00482881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7.7. Change in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ommunication</w:t>
            </w:r>
            <w:proofErr w:type="spellEnd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behavior</w:t>
            </w:r>
            <w:proofErr w:type="spellEnd"/>
          </w:p>
          <w:p w14:paraId="10486EFC" w14:textId="77777777" w:rsidR="00196ED9" w:rsidRDefault="00196ED9" w:rsidP="00482881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  <w:p w14:paraId="4B23D83F" w14:textId="66A90A1A" w:rsidR="00196ED9" w:rsidRPr="00196ED9" w:rsidRDefault="00196ED9" w:rsidP="00482881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  <w:lang w:val="en-US"/>
              </w:rPr>
            </w:pPr>
            <w:r w:rsidRPr="00196ED9">
              <w:rPr>
                <w:rFonts w:ascii="Calibri" w:eastAsia="Calibri" w:hAnsi="Calibri" w:cs="Calibri"/>
                <w:i/>
                <w:color w:val="000000"/>
                <w:sz w:val="20"/>
                <w:szCs w:val="20"/>
                <w:lang w:val="en-US"/>
              </w:rPr>
              <w:t>Response to the question: “Who do you talk to about feelings, regardless of the app?”</w:t>
            </w: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BCFC4" w14:textId="1F1671E1" w:rsidR="00196ED9" w:rsidRPr="008D112E" w:rsidRDefault="00196ED9" w:rsidP="0048288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Changes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n communicating about emotions triggered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through the app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3A3D9B3" w14:textId="5CC73707" w:rsidR="00196ED9" w:rsidRPr="008D112E" w:rsidRDefault="00196ED9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196ED9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 make fewer concessions with myself</w:t>
            </w:r>
          </w:p>
        </w:tc>
      </w:tr>
      <w:tr w:rsidR="00196ED9" w:rsidRPr="00196ED9" w14:paraId="06DD272F" w14:textId="7777777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4EEEE75D" w14:textId="77777777" w:rsidR="00196ED9" w:rsidRPr="006D6F5B" w:rsidRDefault="00196ED9" w:rsidP="00482881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EC33C" w14:textId="77777777" w:rsidR="00196ED9" w:rsidRPr="008D112E" w:rsidRDefault="00196ED9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304B695" w14:textId="3229A119" w:rsidR="00196ED9" w:rsidRPr="00196ED9" w:rsidRDefault="00196ED9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196ED9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EMA/EMI set impulses for co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nversations</w:t>
            </w:r>
          </w:p>
        </w:tc>
      </w:tr>
      <w:tr w:rsidR="00196ED9" w:rsidRPr="002A6232" w14:paraId="7EB9F63E" w14:textId="7777777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4918C9BB" w14:textId="77777777" w:rsidR="00196ED9" w:rsidRPr="00196ED9" w:rsidRDefault="00196ED9" w:rsidP="00482881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FEA51" w14:textId="77777777" w:rsidR="00196ED9" w:rsidRPr="00196ED9" w:rsidRDefault="00196ED9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2CD0808" w14:textId="48AD1A8D" w:rsidR="00196ED9" w:rsidRPr="00196ED9" w:rsidRDefault="00196ED9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I do not know</w:t>
            </w:r>
          </w:p>
        </w:tc>
      </w:tr>
      <w:tr w:rsidR="00196ED9" w:rsidRPr="002A6232" w14:paraId="063E3A5A" w14:textId="7777777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281B9ECB" w14:textId="77777777" w:rsidR="00196ED9" w:rsidRPr="006D6F5B" w:rsidRDefault="00196ED9" w:rsidP="00482881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7A85D" w14:textId="77777777" w:rsidR="00196ED9" w:rsidRPr="008D112E" w:rsidRDefault="00196ED9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8F2D0BA" w14:textId="6A99E979" w:rsidR="00196ED9" w:rsidRPr="00196ED9" w:rsidRDefault="00196ED9" w:rsidP="0048288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196ED9">
              <w:rPr>
                <w:sz w:val="20"/>
                <w:szCs w:val="20"/>
                <w:lang w:val="en-US"/>
              </w:rPr>
              <w:t>App induced no change i</w:t>
            </w:r>
            <w:r>
              <w:rPr>
                <w:sz w:val="20"/>
                <w:szCs w:val="20"/>
                <w:lang w:val="en-US"/>
              </w:rPr>
              <w:t>n my communication behavior</w:t>
            </w:r>
          </w:p>
        </w:tc>
      </w:tr>
      <w:tr w:rsidR="00196ED9" w:rsidRPr="002A6232" w14:paraId="472BA1DB" w14:textId="7777777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08D925CD" w14:textId="77777777" w:rsidR="00196ED9" w:rsidRPr="006D6F5B" w:rsidRDefault="00196ED9" w:rsidP="00196ED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BE040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A26A242" w14:textId="0D23395F" w:rsidR="00196ED9" w:rsidRPr="00196ED9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Become aware of what you don't normally talk about</w:t>
            </w:r>
          </w:p>
        </w:tc>
      </w:tr>
      <w:tr w:rsidR="00196ED9" w:rsidRPr="002A6232" w14:paraId="6DF4D4C1" w14:textId="35F807B8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6716ED6A" w14:textId="79A17F7A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7.7 Negative (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ide</w:t>
            </w:r>
            <w:proofErr w:type="spellEnd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-)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EF39D" w14:textId="697D7AD6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Through reflection, negative feelings become stronger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074CF7FC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10DAE016" w14:textId="029D0AD5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492E0BB" w14:textId="7E54AF58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44012" w14:textId="10E78830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erceived compulsion of app usag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DB54B0B" w14:textId="0BAC1106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had to push myself sometimes</w:t>
            </w:r>
          </w:p>
        </w:tc>
      </w:tr>
      <w:tr w:rsidR="00196ED9" w:rsidRPr="002A6232" w14:paraId="5A053A9A" w14:textId="41E0ABC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7D3750C" w14:textId="6C2C2650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E2B05" w14:textId="6DFB39F5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329C52E" w14:textId="78B1B0F6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f</w:t>
            </w:r>
            <w:r w:rsidRPr="008D112E">
              <w:rPr>
                <w:sz w:val="20"/>
                <w:szCs w:val="20"/>
                <w:lang w:val="en-US"/>
              </w:rPr>
              <w:t xml:space="preserve">elt </w:t>
            </w:r>
            <w:r>
              <w:rPr>
                <w:sz w:val="20"/>
                <w:szCs w:val="20"/>
                <w:lang w:val="en-US"/>
              </w:rPr>
              <w:t>“</w:t>
            </w:r>
            <w:r w:rsidRPr="008D112E">
              <w:rPr>
                <w:sz w:val="20"/>
                <w:szCs w:val="20"/>
                <w:lang w:val="en-US"/>
              </w:rPr>
              <w:t>forced</w:t>
            </w:r>
            <w:r>
              <w:rPr>
                <w:sz w:val="20"/>
                <w:szCs w:val="20"/>
                <w:lang w:val="en-US"/>
              </w:rPr>
              <w:t>”</w:t>
            </w:r>
            <w:r w:rsidRPr="008D112E">
              <w:rPr>
                <w:sz w:val="20"/>
                <w:szCs w:val="20"/>
                <w:lang w:val="en-US"/>
              </w:rPr>
              <w:t xml:space="preserve"> to conduct </w:t>
            </w:r>
            <w:r>
              <w:rPr>
                <w:sz w:val="20"/>
                <w:szCs w:val="20"/>
                <w:lang w:val="en-US"/>
              </w:rPr>
              <w:t>an EMI</w:t>
            </w:r>
          </w:p>
        </w:tc>
      </w:tr>
      <w:tr w:rsidR="00196ED9" w:rsidRPr="002A6232" w14:paraId="14C2BC28" w14:textId="2F947E65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15A61358" w14:textId="3879886A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0D1F1" w14:textId="59EB5966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EC1B172" w14:textId="6B69637B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 </w:t>
            </w:r>
            <w:r w:rsidRPr="008D112E">
              <w:rPr>
                <w:sz w:val="20"/>
                <w:szCs w:val="20"/>
                <w:lang w:val="en-US"/>
              </w:rPr>
              <w:t xml:space="preserve">felt a bit “pushed” by </w:t>
            </w:r>
            <w:r>
              <w:rPr>
                <w:sz w:val="20"/>
                <w:szCs w:val="20"/>
                <w:lang w:val="en-US"/>
              </w:rPr>
              <w:t>EMA</w:t>
            </w:r>
          </w:p>
        </w:tc>
      </w:tr>
      <w:tr w:rsidR="00196ED9" w:rsidRPr="002A6232" w14:paraId="03C194AC" w14:textId="261699C5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DB90774" w14:textId="297313B7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F941B" w14:textId="34D17F63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C15DB87" w14:textId="00C16EFB" w:rsidR="00196ED9" w:rsidRPr="008D112E" w:rsidRDefault="00196ED9" w:rsidP="00196ED9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“felt bad” when rejecting</w:t>
            </w:r>
            <w:r>
              <w:rPr>
                <w:sz w:val="20"/>
                <w:szCs w:val="20"/>
                <w:lang w:val="en-US"/>
              </w:rPr>
              <w:t xml:space="preserve"> EMA/EMI</w:t>
            </w:r>
          </w:p>
        </w:tc>
      </w:tr>
      <w:tr w:rsidR="00196ED9" w:rsidRPr="002A6232" w14:paraId="35D98312" w14:textId="044C3E6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34713B30" w14:textId="3EC818B7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87CD2" w14:textId="6410D0EE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C0240F7" w14:textId="1885B89F" w:rsidR="00196ED9" w:rsidRPr="008D112E" w:rsidRDefault="00196ED9" w:rsidP="00196ED9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A</w:t>
            </w:r>
            <w:r w:rsidRPr="008D112E">
              <w:rPr>
                <w:sz w:val="20"/>
                <w:szCs w:val="20"/>
                <w:lang w:val="en-US"/>
              </w:rPr>
              <w:t xml:space="preserve"> increase</w:t>
            </w:r>
            <w:r>
              <w:rPr>
                <w:sz w:val="20"/>
                <w:szCs w:val="20"/>
                <w:lang w:val="en-US"/>
              </w:rPr>
              <w:t>d</w:t>
            </w:r>
            <w:r w:rsidRPr="008D112E">
              <w:rPr>
                <w:sz w:val="20"/>
                <w:szCs w:val="20"/>
                <w:lang w:val="en-US"/>
              </w:rPr>
              <w:t xml:space="preserve"> “pressure” to continuous fill them out thoroughly</w:t>
            </w:r>
          </w:p>
        </w:tc>
      </w:tr>
      <w:tr w:rsidR="00196ED9" w:rsidRPr="002A6232" w14:paraId="301F4E5C" w14:textId="6878C6C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748609E6" w14:textId="71F5A504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6BDE1" w14:textId="50FF37D2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[partially negative] App has “forced” you to reflect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C6EC19E" w14:textId="2D5AD514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t w</w:t>
            </w:r>
            <w:r w:rsidRPr="008D112E">
              <w:rPr>
                <w:sz w:val="20"/>
                <w:szCs w:val="20"/>
                <w:lang w:val="en-US"/>
              </w:rPr>
              <w:t>ithout the app this would not have happened</w:t>
            </w:r>
          </w:p>
        </w:tc>
      </w:tr>
      <w:tr w:rsidR="00196ED9" w:rsidRPr="002A6232" w14:paraId="4B3BB605" w14:textId="18E2C8FF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C0DEF4C" w14:textId="77C8712D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20235" w14:textId="10761AC7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“</w:t>
            </w:r>
            <w:r w:rsidRPr="008D112E">
              <w:rPr>
                <w:sz w:val="20"/>
                <w:szCs w:val="20"/>
                <w:lang w:val="en-US"/>
              </w:rPr>
              <w:t xml:space="preserve">Moments of </w:t>
            </w:r>
            <w:r>
              <w:rPr>
                <w:sz w:val="20"/>
                <w:szCs w:val="20"/>
                <w:lang w:val="en-US"/>
              </w:rPr>
              <w:t>J</w:t>
            </w:r>
            <w:r w:rsidRPr="008D112E">
              <w:rPr>
                <w:sz w:val="20"/>
                <w:szCs w:val="20"/>
                <w:lang w:val="en-US"/>
              </w:rPr>
              <w:t>oy</w:t>
            </w:r>
            <w:r>
              <w:rPr>
                <w:sz w:val="20"/>
                <w:szCs w:val="20"/>
                <w:lang w:val="en-US"/>
              </w:rPr>
              <w:t>”</w:t>
            </w:r>
            <w:r w:rsidRPr="008D112E">
              <w:rPr>
                <w:sz w:val="20"/>
                <w:szCs w:val="20"/>
                <w:lang w:val="en-US"/>
              </w:rPr>
              <w:t xml:space="preserve"> depressing, if nothing came to </w:t>
            </w:r>
            <w:r>
              <w:rPr>
                <w:sz w:val="20"/>
                <w:szCs w:val="20"/>
                <w:lang w:val="en-US"/>
              </w:rPr>
              <w:t xml:space="preserve">my </w:t>
            </w:r>
            <w:r w:rsidRPr="008D112E">
              <w:rPr>
                <w:sz w:val="20"/>
                <w:szCs w:val="20"/>
                <w:lang w:val="en-US"/>
              </w:rPr>
              <w:t>mind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F4597CE" w14:textId="572CF439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 did not conduct the </w:t>
            </w:r>
            <w:r w:rsidRPr="008D112E">
              <w:rPr>
                <w:sz w:val="20"/>
                <w:szCs w:val="20"/>
                <w:lang w:val="en-US"/>
              </w:rPr>
              <w:t xml:space="preserve">“Moments of Joy” </w:t>
            </w:r>
            <w:r>
              <w:rPr>
                <w:sz w:val="20"/>
                <w:szCs w:val="20"/>
                <w:lang w:val="en-US"/>
              </w:rPr>
              <w:t>intervention when I was sad</w:t>
            </w:r>
          </w:p>
        </w:tc>
      </w:tr>
      <w:tr w:rsidR="00196ED9" w:rsidRPr="00196ED9" w14:paraId="0AC2297B" w14:textId="013E8D95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CC2C6F1" w14:textId="5B7DCF59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92F10" w14:textId="1683758A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tification</w:t>
            </w:r>
            <w:proofErr w:type="spellEnd"/>
            <w:r>
              <w:rPr>
                <w:sz w:val="20"/>
                <w:szCs w:val="20"/>
              </w:rPr>
              <w:t>/Alarm</w:t>
            </w:r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annoying</w:t>
            </w:r>
            <w:proofErr w:type="spellEnd"/>
          </w:p>
          <w:p w14:paraId="6756DF52" w14:textId="0A62663F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7CA336B" w14:textId="07A5041C" w:rsidR="00196ED9" w:rsidRPr="00196ED9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196ED9">
              <w:rPr>
                <w:sz w:val="20"/>
                <w:szCs w:val="20"/>
                <w:lang w:val="en-US"/>
              </w:rPr>
              <w:lastRenderedPageBreak/>
              <w:t>I developed a resistance</w:t>
            </w:r>
          </w:p>
        </w:tc>
      </w:tr>
      <w:tr w:rsidR="00196ED9" w:rsidRPr="00196ED9" w14:paraId="1A2CAC74" w14:textId="509B3F2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5BDFB3F" w14:textId="50D73E3B" w:rsidR="00196ED9" w:rsidRPr="00196ED9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C7620" w14:textId="0A1B9DC0" w:rsidR="00196ED9" w:rsidRPr="00196ED9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ED2B992" w14:textId="2058274B" w:rsidR="00196ED9" w:rsidRPr="00196ED9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196ED9">
              <w:rPr>
                <w:sz w:val="20"/>
                <w:szCs w:val="20"/>
                <w:lang w:val="en-US"/>
              </w:rPr>
              <w:t>Mute function did not w</w:t>
            </w:r>
            <w:r>
              <w:rPr>
                <w:sz w:val="20"/>
                <w:szCs w:val="20"/>
                <w:lang w:val="en-US"/>
              </w:rPr>
              <w:t>ork</w:t>
            </w:r>
          </w:p>
        </w:tc>
      </w:tr>
      <w:tr w:rsidR="00196ED9" w:rsidRPr="00196ED9" w14:paraId="7771F79E" w14:textId="36D85755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EE09750" w14:textId="30DCCA7A" w:rsidR="00196ED9" w:rsidRPr="00196ED9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9A23E" w14:textId="3CECE374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App</w:t>
            </w:r>
            <w:r>
              <w:rPr>
                <w:sz w:val="20"/>
                <w:szCs w:val="20"/>
                <w:lang w:val="en-US"/>
              </w:rPr>
              <w:t xml:space="preserve"> usage</w:t>
            </w:r>
            <w:r w:rsidRPr="008D112E">
              <w:rPr>
                <w:sz w:val="20"/>
                <w:szCs w:val="20"/>
                <w:lang w:val="en-US"/>
              </w:rPr>
              <w:t xml:space="preserve"> has been stressful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49B232F" w14:textId="209A55C3" w:rsidR="00196ED9" w:rsidRPr="00196ED9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196ED9">
              <w:rPr>
                <w:sz w:val="20"/>
                <w:szCs w:val="20"/>
                <w:lang w:val="en-US"/>
              </w:rPr>
              <w:t>Number of EMA was stressful</w:t>
            </w:r>
          </w:p>
        </w:tc>
      </w:tr>
      <w:tr w:rsidR="00196ED9" w:rsidRPr="002A6232" w14:paraId="2D2F044B" w14:textId="7777777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4355E471" w14:textId="77777777" w:rsidR="00196ED9" w:rsidRPr="00196ED9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991A6" w14:textId="77777777" w:rsidR="00196ED9" w:rsidRPr="00196ED9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2C57BE6" w14:textId="6A145E63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Using the app was overwhelming</w:t>
            </w:r>
          </w:p>
        </w:tc>
      </w:tr>
      <w:tr w:rsidR="00196ED9" w:rsidRPr="002A6232" w14:paraId="13F2A92C" w14:textId="66E02CE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6A355318" w14:textId="464C1F9E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1B2BC" w14:textId="0D91F3B3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1289834" w14:textId="06C68B1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vs. surprised that app us</w:t>
            </w:r>
            <w:r>
              <w:rPr>
                <w:sz w:val="20"/>
                <w:szCs w:val="20"/>
                <w:lang w:val="en-US"/>
              </w:rPr>
              <w:t>age</w:t>
            </w:r>
            <w:r w:rsidRPr="008D112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was not</w:t>
            </w:r>
            <w:r w:rsidRPr="008D112E">
              <w:rPr>
                <w:sz w:val="20"/>
                <w:szCs w:val="20"/>
                <w:lang w:val="en-US"/>
              </w:rPr>
              <w:t xml:space="preserve"> stressful</w:t>
            </w:r>
          </w:p>
        </w:tc>
      </w:tr>
      <w:tr w:rsidR="00196ED9" w:rsidRPr="002A6232" w14:paraId="118686CC" w14:textId="730B922F" w:rsidTr="00066782">
        <w:tc>
          <w:tcPr>
            <w:tcW w:w="3539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176F3378" w14:textId="6FE18E02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8. Trust in the app / limits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645F5" w14:textId="421999F4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DF403AC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3AAA0B9F" w14:textId="73087E55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70EDFBD3" w14:textId="1471F6B6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8.1 Trust in AI because not a “real” person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2C4EF" w14:textId="50E90998" w:rsidR="00196ED9" w:rsidRPr="008D112E" w:rsidRDefault="006558F5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196ED9" w:rsidRPr="008D112E">
              <w:rPr>
                <w:sz w:val="20"/>
                <w:szCs w:val="20"/>
                <w:lang w:val="en-US"/>
              </w:rPr>
              <w:t>s not a stranger/ "human"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7E38AF3" w14:textId="69E4303C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vs. difficult because app like “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unfamiliar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person”</w:t>
            </w:r>
          </w:p>
        </w:tc>
      </w:tr>
      <w:tr w:rsidR="00196ED9" w:rsidRPr="002A6232" w14:paraId="58B3C878" w14:textId="3CA3184D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88CA3E9" w14:textId="42C63B69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8F09F" w14:textId="6F95AC70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Fear</w:t>
            </w:r>
            <w:r>
              <w:rPr>
                <w:sz w:val="20"/>
                <w:szCs w:val="20"/>
                <w:lang w:val="en-US"/>
              </w:rPr>
              <w:t xml:space="preserve"> that</w:t>
            </w:r>
            <w:r w:rsidRPr="008D112E">
              <w:rPr>
                <w:sz w:val="20"/>
                <w:szCs w:val="20"/>
                <w:lang w:val="en-US"/>
              </w:rPr>
              <w:t xml:space="preserve"> friends/</w:t>
            </w:r>
            <w:r>
              <w:rPr>
                <w:sz w:val="20"/>
                <w:szCs w:val="20"/>
                <w:lang w:val="en-US"/>
              </w:rPr>
              <w:t xml:space="preserve">humans </w:t>
            </w:r>
            <w:r w:rsidRPr="008D112E">
              <w:rPr>
                <w:sz w:val="20"/>
                <w:szCs w:val="20"/>
                <w:lang w:val="en-US"/>
              </w:rPr>
              <w:t>could misuse information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7E81B96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52AE866D" w14:textId="05FB5635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41E9317" w14:textId="35512E7A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D979F" w14:textId="5047DB20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  <w:r w:rsidRPr="008D112E">
              <w:rPr>
                <w:sz w:val="20"/>
                <w:szCs w:val="20"/>
                <w:lang w:val="en-US"/>
              </w:rPr>
              <w:t>ower inhibition threshold/easier to communicat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1626ED26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8D112E" w14:paraId="3D9720BA" w14:textId="14A24D7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C67F15F" w14:textId="0E6DB928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380F6" w14:textId="362149DA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8D112E">
              <w:rPr>
                <w:sz w:val="20"/>
                <w:szCs w:val="20"/>
              </w:rPr>
              <w:t>llow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or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anonymity</w:t>
            </w:r>
            <w:proofErr w:type="spellEnd"/>
          </w:p>
        </w:tc>
        <w:tc>
          <w:tcPr>
            <w:tcW w:w="5698" w:type="dxa"/>
            <w:shd w:val="clear" w:color="auto" w:fill="F0F5FA"/>
            <w:vAlign w:val="center"/>
          </w:tcPr>
          <w:p w14:paraId="318196A8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196ED9" w:rsidRPr="008D112E" w14:paraId="4C83BACE" w14:textId="3D1B600F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9CF64B9" w14:textId="2264EF1A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7EF4A" w14:textId="075607FC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</w:rPr>
            </w:pPr>
            <w:r w:rsidRPr="008D112E">
              <w:rPr>
                <w:sz w:val="20"/>
                <w:szCs w:val="20"/>
              </w:rPr>
              <w:t xml:space="preserve">"neutral </w:t>
            </w:r>
            <w:proofErr w:type="spellStart"/>
            <w:r w:rsidRPr="008D112E">
              <w:rPr>
                <w:sz w:val="20"/>
                <w:szCs w:val="20"/>
              </w:rPr>
              <w:t>diary</w:t>
            </w:r>
            <w:proofErr w:type="spellEnd"/>
            <w:r w:rsidRPr="008D112E">
              <w:rPr>
                <w:sz w:val="20"/>
                <w:szCs w:val="20"/>
              </w:rPr>
              <w:t>"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E40E9ED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196ED9" w:rsidRPr="002A6232" w14:paraId="3AAA4E3C" w14:textId="3C15B07B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4A25144" w14:textId="15357B6F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49524" w14:textId="21622237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Smartphones are already </w:t>
            </w:r>
            <w:r>
              <w:rPr>
                <w:sz w:val="20"/>
                <w:szCs w:val="20"/>
                <w:lang w:val="en-US"/>
              </w:rPr>
              <w:t>“</w:t>
            </w:r>
            <w:r w:rsidRPr="008D112E">
              <w:rPr>
                <w:sz w:val="20"/>
                <w:szCs w:val="20"/>
                <w:lang w:val="en-US"/>
              </w:rPr>
              <w:t>everyday companion</w:t>
            </w:r>
            <w:r>
              <w:rPr>
                <w:sz w:val="20"/>
                <w:szCs w:val="20"/>
                <w:lang w:val="en-US"/>
              </w:rPr>
              <w:t>s</w:t>
            </w:r>
            <w:r w:rsidRPr="008D112E">
              <w:rPr>
                <w:sz w:val="20"/>
                <w:szCs w:val="20"/>
                <w:lang w:val="en-US"/>
              </w:rPr>
              <w:t>”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720238B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196ED9" w14:paraId="1EC7C357" w14:textId="08F14D7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2882A91" w14:textId="3FCD13A3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5BD31" w14:textId="6DB6BE26" w:rsidR="00196ED9" w:rsidRPr="00196ED9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96ED9">
              <w:rPr>
                <w:sz w:val="20"/>
                <w:szCs w:val="20"/>
                <w:lang w:val="en-US"/>
              </w:rPr>
              <w:t>The smartphone is always a</w:t>
            </w:r>
            <w:r>
              <w:rPr>
                <w:sz w:val="20"/>
                <w:szCs w:val="20"/>
                <w:lang w:val="en-US"/>
              </w:rPr>
              <w:t>vailabl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C34CEC7" w14:textId="77777777" w:rsidR="00196ED9" w:rsidRPr="00196ED9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765B31E4" w14:textId="20E107EF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09D9F78" w14:textId="3977248A" w:rsidR="00196ED9" w:rsidRPr="00196ED9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BA7A4" w14:textId="1EE89DD2" w:rsidR="00196ED9" w:rsidRPr="008D112E" w:rsidRDefault="006558F5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elpful for </w:t>
            </w:r>
            <w:r w:rsidR="00196ED9">
              <w:rPr>
                <w:sz w:val="20"/>
                <w:szCs w:val="20"/>
                <w:lang w:val="en-US"/>
              </w:rPr>
              <w:t>introverted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 peopl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3FA14CE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5699925F" w14:textId="60E526F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395E693" w14:textId="2AC1912F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B5ADC" w14:textId="20392EE9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If you have any problems, contact the app first rather than a professional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213D220" w14:textId="03F2CB1A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But: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I do not want </w:t>
            </w: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professional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 xml:space="preserve"> to monitor my EMA entries</w:t>
            </w:r>
          </w:p>
        </w:tc>
      </w:tr>
      <w:tr w:rsidR="00196ED9" w:rsidRPr="002A6232" w14:paraId="68C8915B" w14:textId="3E17B0C2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04D7A4E9" w14:textId="63759840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8.2 Trust in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AI4U training</w:t>
            </w: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 regarding data protection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E289A" w14:textId="25E78AE0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“only” AI / can’t “do anything” with the data anyway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DE4CAEF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3C7ADB38" w14:textId="6D5F222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17D4219" w14:textId="318D8847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DA474" w14:textId="175D91D5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Pr="008D112E">
              <w:rPr>
                <w:sz w:val="20"/>
                <w:szCs w:val="20"/>
                <w:lang w:val="en-US"/>
              </w:rPr>
              <w:t xml:space="preserve">ecause </w:t>
            </w:r>
            <w:r>
              <w:rPr>
                <w:sz w:val="20"/>
                <w:szCs w:val="20"/>
                <w:lang w:val="en-US"/>
              </w:rPr>
              <w:t xml:space="preserve">developed by professionals </w:t>
            </w:r>
            <w:r w:rsidRPr="008D112E">
              <w:rPr>
                <w:sz w:val="20"/>
                <w:szCs w:val="20"/>
                <w:lang w:val="en-US"/>
              </w:rPr>
              <w:t xml:space="preserve">and </w:t>
            </w:r>
            <w:r>
              <w:rPr>
                <w:sz w:val="20"/>
                <w:szCs w:val="20"/>
                <w:lang w:val="en-US"/>
              </w:rPr>
              <w:t xml:space="preserve">part of a research </w:t>
            </w:r>
            <w:r w:rsidRPr="008D112E">
              <w:rPr>
                <w:sz w:val="20"/>
                <w:szCs w:val="20"/>
                <w:lang w:val="en-US"/>
              </w:rPr>
              <w:t>study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5AD9637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03EDCBD0" w14:textId="4747D2A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038CE88" w14:textId="1DB1DE37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8136B" w14:textId="34B149DD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It doesn't matter, because there's already a lot of data on the </w:t>
            </w:r>
            <w:r>
              <w:rPr>
                <w:sz w:val="20"/>
                <w:szCs w:val="20"/>
                <w:lang w:val="en-US"/>
              </w:rPr>
              <w:t>i</w:t>
            </w:r>
            <w:r w:rsidRPr="008D112E">
              <w:rPr>
                <w:sz w:val="20"/>
                <w:szCs w:val="20"/>
                <w:lang w:val="en-US"/>
              </w:rPr>
              <w:t>nternet anyway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969245D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54C321D5" w14:textId="6124EF8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4B0992B" w14:textId="4BA6B654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0DFB7" w14:textId="33E21564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Trust in data protection when no data is sold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10554B9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0BC29F59" w14:textId="424204C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CF5C49D" w14:textId="55AD7FE4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4ABE0" w14:textId="1DFFA218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No app use yet due to fear of data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9BE437F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8D112E" w14:paraId="198DE32D" w14:textId="7B26A7B6" w:rsidTr="00066782">
        <w:tc>
          <w:tcPr>
            <w:tcW w:w="3539" w:type="dxa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575084A8" w14:textId="5A867FE6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lastRenderedPageBreak/>
              <w:t xml:space="preserve">8.3 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</w:t>
            </w: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onsulting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ontext</w:t>
            </w:r>
            <w:proofErr w:type="spellEnd"/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E018A" w14:textId="29FF158D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14FCDAB2" w14:textId="74950FF8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- </w:t>
            </w:r>
          </w:p>
        </w:tc>
      </w:tr>
      <w:tr w:rsidR="00196ED9" w:rsidRPr="002A6232" w14:paraId="46E8B7AC" w14:textId="247BCEDC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7350F93B" w14:textId="5683206D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8.4 Else (</w:t>
            </w: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Limits</w:t>
            </w: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63C01" w14:textId="5E37862D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Pr="008D112E">
              <w:rPr>
                <w:sz w:val="20"/>
                <w:szCs w:val="20"/>
                <w:lang w:val="en-US"/>
              </w:rPr>
              <w:t>oes</w:t>
            </w:r>
            <w:r>
              <w:rPr>
                <w:sz w:val="20"/>
                <w:szCs w:val="20"/>
                <w:lang w:val="en-US"/>
              </w:rPr>
              <w:t xml:space="preserve"> not replace</w:t>
            </w:r>
            <w:r w:rsidRPr="008D112E">
              <w:rPr>
                <w:sz w:val="20"/>
                <w:szCs w:val="20"/>
                <w:lang w:val="en-US"/>
              </w:rPr>
              <w:t xml:space="preserve"> a hug from a friend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CBB8F69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0D6D7EDA" w14:textId="7777777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7EEF54DC" w14:textId="77777777" w:rsidR="00196ED9" w:rsidRPr="006D6F5B" w:rsidRDefault="00196ED9" w:rsidP="00196ED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77741" w14:textId="698260AF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Does not replace helpful conversations with friends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3C6D1DA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8D112E" w14:paraId="0BA05014" w14:textId="7777777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00D9EB31" w14:textId="77777777" w:rsidR="00196ED9" w:rsidRPr="006D6F5B" w:rsidRDefault="00196ED9" w:rsidP="00196ED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05A2B" w14:textId="01EA26CF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112E">
              <w:rPr>
                <w:sz w:val="20"/>
                <w:szCs w:val="20"/>
              </w:rPr>
              <w:t>Does</w:t>
            </w:r>
            <w:proofErr w:type="spellEnd"/>
            <w:r w:rsidRPr="008D112E">
              <w:rPr>
                <w:sz w:val="20"/>
                <w:szCs w:val="20"/>
              </w:rPr>
              <w:t xml:space="preserve"> not </w:t>
            </w:r>
            <w:proofErr w:type="spellStart"/>
            <w:r w:rsidRPr="008D112E">
              <w:rPr>
                <w:sz w:val="20"/>
                <w:szCs w:val="20"/>
              </w:rPr>
              <w:t>replace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5698" w:type="dxa"/>
            <w:shd w:val="clear" w:color="auto" w:fill="F0F5FA"/>
            <w:vAlign w:val="center"/>
          </w:tcPr>
          <w:p w14:paraId="4B3000ED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196ED9" w:rsidRPr="002A6232" w14:paraId="7382E7BF" w14:textId="7777777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0656DCD0" w14:textId="77777777" w:rsidR="00196ED9" w:rsidRPr="006D6F5B" w:rsidRDefault="00196ED9" w:rsidP="00196ED9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1B934" w14:textId="395DFC0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App is not a “miracl</w:t>
            </w:r>
            <w:r>
              <w:rPr>
                <w:sz w:val="20"/>
                <w:szCs w:val="20"/>
                <w:lang w:val="en-US"/>
              </w:rPr>
              <w:t>e</w:t>
            </w:r>
            <w:r w:rsidRPr="008D112E">
              <w:rPr>
                <w:sz w:val="20"/>
                <w:szCs w:val="20"/>
                <w:lang w:val="en-US"/>
              </w:rPr>
              <w:t>”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90AEF16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4F70010F" w14:textId="5ABF088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8DB1BFF" w14:textId="1D8808A9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DEFA9" w14:textId="77CC778A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I can't imagine that AI adapts perfectly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DB665F7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09478F02" w14:textId="0A73D1E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6E56E0D" w14:textId="06C107AD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B94C7" w14:textId="704B54F8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Change: </w:t>
            </w:r>
            <w:r>
              <w:rPr>
                <w:sz w:val="20"/>
                <w:szCs w:val="20"/>
                <w:lang w:val="en-US"/>
              </w:rPr>
              <w:t>S</w:t>
            </w:r>
            <w:r w:rsidRPr="008D112E">
              <w:rPr>
                <w:sz w:val="20"/>
                <w:szCs w:val="20"/>
                <w:lang w:val="en-US"/>
              </w:rPr>
              <w:t>martphone that asks how you are doing (not annoying)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18489F0E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154A79B3" w14:textId="08208125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945E4D2" w14:textId="365027E1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7FC65" w14:textId="26072204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Trust that the app can help you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207244F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6BA43EF1" w14:textId="057EA41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3B5EAAA" w14:textId="4C08D112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87B70" w14:textId="59E84B48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ers have to have</w:t>
            </w:r>
            <w:r w:rsidRPr="008D112E">
              <w:rPr>
                <w:sz w:val="20"/>
                <w:szCs w:val="20"/>
                <w:lang w:val="en-US"/>
              </w:rPr>
              <w:t xml:space="preserve"> a willingness to reflect/work</w:t>
            </w:r>
            <w:r>
              <w:rPr>
                <w:sz w:val="20"/>
                <w:szCs w:val="20"/>
                <w:lang w:val="en-US"/>
              </w:rPr>
              <w:t xml:space="preserve"> on themselves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6692492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247158B2" w14:textId="6C2B30D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70F99CA" w14:textId="094982E6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BA623" w14:textId="34868A1E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App may not “prescribe” (control/limit)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FFDE18D" w14:textId="40140B99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 would drop </w:t>
            </w:r>
            <w:r w:rsidRPr="008D112E">
              <w:rPr>
                <w:sz w:val="20"/>
                <w:szCs w:val="20"/>
                <w:lang w:val="en-US"/>
              </w:rPr>
              <w:t>out of</w:t>
            </w:r>
            <w:r>
              <w:rPr>
                <w:sz w:val="20"/>
                <w:szCs w:val="20"/>
                <w:lang w:val="en-US"/>
              </w:rPr>
              <w:t xml:space="preserve"> the</w:t>
            </w:r>
            <w:r w:rsidRPr="008D112E">
              <w:rPr>
                <w:sz w:val="20"/>
                <w:szCs w:val="20"/>
                <w:lang w:val="en-US"/>
              </w:rPr>
              <w:t xml:space="preserve"> stud</w:t>
            </w:r>
            <w:r>
              <w:rPr>
                <w:sz w:val="20"/>
                <w:szCs w:val="20"/>
                <w:lang w:val="en-US"/>
              </w:rPr>
              <w:t>y</w:t>
            </w:r>
            <w:r w:rsidRPr="008D112E">
              <w:rPr>
                <w:sz w:val="20"/>
                <w:szCs w:val="20"/>
                <w:lang w:val="en-US"/>
              </w:rPr>
              <w:t xml:space="preserve"> i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8D112E">
              <w:rPr>
                <w:sz w:val="20"/>
                <w:szCs w:val="20"/>
                <w:lang w:val="en-US"/>
              </w:rPr>
              <w:t xml:space="preserve">app </w:t>
            </w:r>
            <w:r>
              <w:rPr>
                <w:sz w:val="20"/>
                <w:szCs w:val="20"/>
                <w:lang w:val="en-US"/>
              </w:rPr>
              <w:t>would have forced to</w:t>
            </w:r>
            <w:r w:rsidR="006558F5">
              <w:rPr>
                <w:sz w:val="20"/>
                <w:szCs w:val="20"/>
                <w:lang w:val="en-US"/>
              </w:rPr>
              <w:t>wards</w:t>
            </w:r>
            <w:r w:rsidRPr="008D112E">
              <w:rPr>
                <w:sz w:val="20"/>
                <w:szCs w:val="20"/>
                <w:lang w:val="en-US"/>
              </w:rPr>
              <w:t xml:space="preserve"> self-optimization </w:t>
            </w:r>
          </w:p>
        </w:tc>
      </w:tr>
      <w:tr w:rsidR="00196ED9" w:rsidRPr="002A6232" w14:paraId="716736DC" w14:textId="44C201F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B645F2F" w14:textId="642F5F7C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46298" w14:textId="0FAF5F5B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1D18E4F" w14:textId="03C3FC01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d</w:t>
            </w:r>
            <w:r w:rsidRPr="008D112E">
              <w:rPr>
                <w:sz w:val="20"/>
                <w:szCs w:val="20"/>
                <w:lang w:val="en-US"/>
              </w:rPr>
              <w:t>ecide for myself</w:t>
            </w:r>
            <w:r>
              <w:rPr>
                <w:sz w:val="20"/>
                <w:szCs w:val="20"/>
                <w:lang w:val="en-US"/>
              </w:rPr>
              <w:t>,</w:t>
            </w:r>
            <w:r w:rsidRPr="008D112E">
              <w:rPr>
                <w:sz w:val="20"/>
                <w:szCs w:val="20"/>
                <w:lang w:val="en-US"/>
              </w:rPr>
              <w:t xml:space="preserve"> how much I share</w:t>
            </w:r>
          </w:p>
        </w:tc>
      </w:tr>
      <w:tr w:rsidR="00196ED9" w:rsidRPr="008D112E" w14:paraId="4286B239" w14:textId="79CD2A4C" w:rsidTr="00066782">
        <w:tc>
          <w:tcPr>
            <w:tcW w:w="3539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168058C2" w14:textId="7C1C78D3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9. Permanent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ffects</w:t>
            </w:r>
            <w:proofErr w:type="spellEnd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9CC7D" w14:textId="4B3C79FF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EDCAD4E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196ED9" w:rsidRPr="008D112E" w14:paraId="1FE8C47D" w14:textId="648CB6D5" w:rsidTr="00066782">
        <w:tc>
          <w:tcPr>
            <w:tcW w:w="3539" w:type="dxa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4470143E" w14:textId="526291DF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9.1.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ustained</w:t>
            </w:r>
            <w:proofErr w:type="spellEnd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558B4" w14:textId="6A211908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54EE59D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196ED9" w:rsidRPr="002A6232" w14:paraId="714C1980" w14:textId="7DF6300A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FC6B3BF" w14:textId="34EF0B15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9.1.1. More reflection in everyday life 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A730A" w14:textId="772C6798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r</w:t>
            </w:r>
            <w:r w:rsidRPr="008D112E">
              <w:rPr>
                <w:sz w:val="20"/>
                <w:szCs w:val="20"/>
                <w:lang w:val="en-US"/>
              </w:rPr>
              <w:t>eflect more in everyday lif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89DF7B3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430D22FA" w14:textId="54510012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F7B3FA9" w14:textId="3CABACDC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5E920" w14:textId="3C077CDB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t</w:t>
            </w:r>
            <w:r w:rsidRPr="008D112E">
              <w:rPr>
                <w:sz w:val="20"/>
                <w:szCs w:val="20"/>
                <w:lang w:val="en-US"/>
              </w:rPr>
              <w:t>hink more about the positive/important things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27C8C3A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31988D11" w14:textId="29A2211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6A03AD0E" w14:textId="21134DFD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2E2EE" w14:textId="6EE7B38A" w:rsidR="00196ED9" w:rsidRPr="008D112E" w:rsidRDefault="006558F5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t 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made me more </w:t>
            </w:r>
            <w:r w:rsidR="00196ED9">
              <w:rPr>
                <w:sz w:val="20"/>
                <w:szCs w:val="20"/>
                <w:lang w:val="en-US"/>
              </w:rPr>
              <w:t>goal-oriented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BDC4227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B943E5" w14:paraId="66423E05" w14:textId="18D71DBD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93D07D8" w14:textId="6CF4579A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9.1.2. Relaxation /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alming</w:t>
            </w:r>
            <w:proofErr w:type="spellEnd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down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2B18C" w14:textId="3F226709" w:rsidR="00196ED9" w:rsidRPr="00B943E5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43E5">
              <w:rPr>
                <w:sz w:val="20"/>
                <w:szCs w:val="20"/>
                <w:lang w:val="en-US"/>
              </w:rPr>
              <w:t xml:space="preserve">I calm </w:t>
            </w:r>
            <w:r w:rsidR="00B943E5" w:rsidRPr="00B943E5">
              <w:rPr>
                <w:sz w:val="20"/>
                <w:szCs w:val="20"/>
                <w:lang w:val="en-US"/>
              </w:rPr>
              <w:t>down using E</w:t>
            </w:r>
            <w:r w:rsidR="00B943E5">
              <w:rPr>
                <w:sz w:val="20"/>
                <w:szCs w:val="20"/>
                <w:lang w:val="en-US"/>
              </w:rPr>
              <w:t>MI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0F9C9BE1" w14:textId="77777777" w:rsidR="00196ED9" w:rsidRPr="00B943E5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774992A1" w14:textId="4295A1C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165230E4" w14:textId="4791A496" w:rsidR="00196ED9" w:rsidRPr="00B943E5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A63F5" w14:textId="12D7E59B" w:rsidR="00196ED9" w:rsidRPr="008D112E" w:rsidRDefault="00B943E5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ontinue to d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o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breathing </w:t>
            </w:r>
            <w:r w:rsidR="00196ED9">
              <w:rPr>
                <w:sz w:val="20"/>
                <w:szCs w:val="20"/>
                <w:lang w:val="en-US"/>
              </w:rPr>
              <w:t>EMI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016B4401" w14:textId="617E264A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helpful for winding down </w:t>
            </w:r>
            <w:r w:rsidR="00B943E5">
              <w:rPr>
                <w:sz w:val="20"/>
                <w:szCs w:val="20"/>
                <w:lang w:val="en-US"/>
              </w:rPr>
              <w:t>during</w:t>
            </w:r>
            <w:r w:rsidRPr="008D112E">
              <w:rPr>
                <w:sz w:val="20"/>
                <w:szCs w:val="20"/>
                <w:lang w:val="en-US"/>
              </w:rPr>
              <w:t xml:space="preserve"> stressful times</w:t>
            </w:r>
          </w:p>
        </w:tc>
      </w:tr>
      <w:tr w:rsidR="00196ED9" w:rsidRPr="008D112E" w14:paraId="0EB87FC3" w14:textId="76DC98B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5C8B2884" w14:textId="3963F3A5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DDC7F" w14:textId="64BFF1DE" w:rsidR="00196ED9" w:rsidRPr="008D112E" w:rsidRDefault="00B943E5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have more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 stable mood and </w:t>
            </w:r>
            <w:r>
              <w:rPr>
                <w:sz w:val="20"/>
                <w:szCs w:val="20"/>
                <w:lang w:val="en-US"/>
              </w:rPr>
              <w:t xml:space="preserve">I am </w:t>
            </w:r>
            <w:r w:rsidR="00196ED9" w:rsidRPr="008D112E">
              <w:rPr>
                <w:sz w:val="20"/>
                <w:szCs w:val="20"/>
                <w:lang w:val="en-US"/>
              </w:rPr>
              <w:t>calmer in everyday life</w:t>
            </w:r>
          </w:p>
          <w:p w14:paraId="619E3DDF" w14:textId="44D5ADEB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7DB272F" w14:textId="2AF82F76" w:rsidR="00196ED9" w:rsidRPr="008D112E" w:rsidRDefault="00B943E5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I </w:t>
            </w:r>
            <w:proofErr w:type="spellStart"/>
            <w:r>
              <w:rPr>
                <w:sz w:val="20"/>
                <w:szCs w:val="20"/>
              </w:rPr>
              <w:t>t</w:t>
            </w:r>
            <w:r w:rsidR="00196ED9" w:rsidRPr="008D112E">
              <w:rPr>
                <w:sz w:val="20"/>
                <w:szCs w:val="20"/>
              </w:rPr>
              <w:t>ake</w:t>
            </w:r>
            <w:proofErr w:type="spellEnd"/>
            <w:r w:rsidR="00196ED9" w:rsidRPr="008D112E">
              <w:rPr>
                <w:sz w:val="20"/>
                <w:szCs w:val="20"/>
              </w:rPr>
              <w:t xml:space="preserve"> </w:t>
            </w:r>
            <w:proofErr w:type="spellStart"/>
            <w:r w:rsidR="00196ED9" w:rsidRPr="008D112E">
              <w:rPr>
                <w:sz w:val="20"/>
                <w:szCs w:val="20"/>
              </w:rPr>
              <w:t>more</w:t>
            </w:r>
            <w:proofErr w:type="spellEnd"/>
            <w:r w:rsidR="00196ED9" w:rsidRPr="008D112E">
              <w:rPr>
                <w:sz w:val="20"/>
                <w:szCs w:val="20"/>
              </w:rPr>
              <w:t xml:space="preserve"> </w:t>
            </w:r>
            <w:proofErr w:type="spellStart"/>
            <w:r w:rsidR="00196ED9" w:rsidRPr="008D112E">
              <w:rPr>
                <w:sz w:val="20"/>
                <w:szCs w:val="20"/>
              </w:rPr>
              <w:t>breaks</w:t>
            </w:r>
            <w:proofErr w:type="spellEnd"/>
          </w:p>
        </w:tc>
      </w:tr>
      <w:tr w:rsidR="00196ED9" w:rsidRPr="002A6232" w14:paraId="0C869153" w14:textId="720C6788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70A16F5" w14:textId="18A21EAF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F9AE8" w14:textId="6089EA42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0ECC351" w14:textId="36CEBD16" w:rsidR="00196ED9" w:rsidRPr="008D112E" w:rsidRDefault="00B943E5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s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tart the day in </w:t>
            </w:r>
            <w:r>
              <w:rPr>
                <w:sz w:val="20"/>
                <w:szCs w:val="20"/>
                <w:lang w:val="en-US"/>
              </w:rPr>
              <w:t>“</w:t>
            </w:r>
            <w:r w:rsidR="00196ED9" w:rsidRPr="008D112E">
              <w:rPr>
                <w:sz w:val="20"/>
                <w:szCs w:val="20"/>
                <w:lang w:val="en-US"/>
              </w:rPr>
              <w:t>peace</w:t>
            </w:r>
            <w:r>
              <w:rPr>
                <w:sz w:val="20"/>
                <w:szCs w:val="20"/>
                <w:lang w:val="en-US"/>
              </w:rPr>
              <w:t>”</w:t>
            </w:r>
          </w:p>
        </w:tc>
      </w:tr>
      <w:tr w:rsidR="00196ED9" w:rsidRPr="002A6232" w14:paraId="1EBFBED0" w14:textId="27FAB133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93F64A6" w14:textId="532E2345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9.1.3.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Understand</w:t>
            </w:r>
            <w:proofErr w:type="spellEnd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emotions</w:t>
            </w:r>
            <w:proofErr w:type="spellEnd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better</w:t>
            </w:r>
            <w:proofErr w:type="spellEnd"/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519E8" w14:textId="1A8F9D49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Emotions are transient (especially through emotions as a wave)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76CB257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4CE9D2D6" w14:textId="431800B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3D07E9C2" w14:textId="6438D1D1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F9A28" w14:textId="792809FF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Sharing feelings is now easier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0AE03923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31D4CE5F" w14:textId="4C9D878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14A4192" w14:textId="72D62161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2521B" w14:textId="7B3C0BBB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mHealth app as an opportunity to talk more openly about feelings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264A4B3" w14:textId="5CD8D38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especially if several friends use th</w:t>
            </w:r>
            <w:r w:rsidR="00B943E5">
              <w:rPr>
                <w:sz w:val="20"/>
                <w:szCs w:val="20"/>
                <w:lang w:val="en-US"/>
              </w:rPr>
              <w:t>e app</w:t>
            </w:r>
            <w:r w:rsidRPr="008D112E">
              <w:rPr>
                <w:sz w:val="20"/>
                <w:szCs w:val="20"/>
                <w:lang w:val="en-US"/>
              </w:rPr>
              <w:t xml:space="preserve"> - exchange!</w:t>
            </w:r>
          </w:p>
        </w:tc>
      </w:tr>
      <w:tr w:rsidR="00196ED9" w:rsidRPr="002A6232" w14:paraId="4E98CCFA" w14:textId="24425DB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BFDCFF4" w14:textId="1BCB7A01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F9B61" w14:textId="3AE62729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1131173" w14:textId="17C485F4" w:rsidR="00196ED9" w:rsidRPr="008D112E" w:rsidRDefault="00196ED9" w:rsidP="00196ED9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But: my friends </w:t>
            </w:r>
            <w:r w:rsidR="00B943E5">
              <w:rPr>
                <w:sz w:val="20"/>
                <w:szCs w:val="20"/>
                <w:lang w:val="en-US"/>
              </w:rPr>
              <w:t>are</w:t>
            </w:r>
            <w:r w:rsidRPr="008D112E">
              <w:rPr>
                <w:sz w:val="20"/>
                <w:szCs w:val="20"/>
                <w:lang w:val="en-US"/>
              </w:rPr>
              <w:t xml:space="preserve"> not open to mHealth</w:t>
            </w:r>
          </w:p>
        </w:tc>
        <w:proofErr w:type="spellStart"/>
      </w:tr>
      <w:tr w:rsidR="00196ED9" w:rsidRPr="002A6232" w14:paraId="00C8CECA" w14:textId="7208E2E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6FC6C82" w14:textId="55C776C9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BA154" w14:textId="2A792158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9F4C893" w14:textId="1C2126CE" w:rsidR="00196ED9" w:rsidRPr="008D112E" w:rsidRDefault="00196ED9" w:rsidP="00196ED9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mHealth </w:t>
            </w:r>
            <w:proofErr w:type="spellEnd"/>
            <w:r w:rsidRPr="008D112E">
              <w:rPr>
                <w:sz w:val="20"/>
                <w:szCs w:val="20"/>
                <w:lang w:val="en-US"/>
              </w:rPr>
              <w:t>is no longer a “taboo topic” for the younger generation</w:t>
            </w:r>
          </w:p>
        </w:tc>
      </w:tr>
      <w:tr w:rsidR="00196ED9" w:rsidRPr="002A6232" w14:paraId="6A4F7556" w14:textId="57680BBD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1F89D0F0" w14:textId="6015BDB9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9.2. Reasons for little change in habits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151E5" w14:textId="6D01F854" w:rsidR="00196ED9" w:rsidRPr="008D112E" w:rsidRDefault="006558F5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Evaluation of the long-term effect is pending (only recently completed</w:t>
            </w:r>
            <w:r>
              <w:rPr>
                <w:sz w:val="20"/>
                <w:szCs w:val="20"/>
                <w:lang w:val="en-US"/>
              </w:rPr>
              <w:t xml:space="preserve"> the study period</w:t>
            </w:r>
            <w:r w:rsidRPr="008D112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4D9734A4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7ABFD983" w14:textId="633BA786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9952163" w14:textId="14BC925F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E92BB" w14:textId="0B892E35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No change in “lifestyle” possibl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0296A343" w14:textId="4E30F717" w:rsidR="00196ED9" w:rsidRPr="008D112E" w:rsidRDefault="00B943E5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an only be achieved in the long term </w:t>
            </w:r>
            <w:r>
              <w:rPr>
                <w:sz w:val="20"/>
                <w:szCs w:val="20"/>
                <w:lang w:val="en-US"/>
              </w:rPr>
              <w:t>when better adaptable to everyday life</w:t>
            </w:r>
          </w:p>
        </w:tc>
      </w:tr>
      <w:tr w:rsidR="00196ED9" w:rsidRPr="002A6232" w14:paraId="55146056" w14:textId="7C6DF48F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D085EAB" w14:textId="21480049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48523" w14:textId="1DAD225E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14BFD8C" w14:textId="478405FF" w:rsidR="00196ED9" w:rsidRPr="008D112E" w:rsidRDefault="00196ED9" w:rsidP="00196ED9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more control/self-determination</w:t>
            </w:r>
          </w:p>
        </w:tc>
      </w:tr>
      <w:tr w:rsidR="00196ED9" w:rsidRPr="002A6232" w14:paraId="6C62641D" w14:textId="4FFEF0B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65EF233D" w14:textId="5D543F03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7CFFA" w14:textId="6F17F0BF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26499BC" w14:textId="050136CE" w:rsidR="00196ED9" w:rsidRPr="008D112E" w:rsidRDefault="00B943E5" w:rsidP="00196ED9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wer EMA/EMI prompts</w:t>
            </w:r>
          </w:p>
        </w:tc>
      </w:tr>
      <w:tr w:rsidR="00196ED9" w:rsidRPr="002A6232" w14:paraId="032111CC" w14:textId="3621A693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26F4E92A" w14:textId="7A6185DC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1B81E" w14:textId="78AC4925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4002893" w14:textId="44F877CA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Depending on the situation, difficult to apply/implement in everyday life</w:t>
            </w:r>
          </w:p>
        </w:tc>
      </w:tr>
      <w:tr w:rsidR="00196ED9" w:rsidRPr="008D112E" w14:paraId="09908A8E" w14:textId="01A8B5C5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26B469BF" w14:textId="2951572C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9856D" w14:textId="047F021D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051F28D" w14:textId="3DD48AB4" w:rsidR="00196ED9" w:rsidRPr="008D112E" w:rsidRDefault="00196ED9" w:rsidP="00196ED9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D112E">
              <w:rPr>
                <w:sz w:val="20"/>
                <w:szCs w:val="20"/>
              </w:rPr>
              <w:t>"</w:t>
            </w:r>
            <w:proofErr w:type="spellStart"/>
            <w:r w:rsidRPr="008D112E">
              <w:rPr>
                <w:sz w:val="20"/>
                <w:szCs w:val="20"/>
              </w:rPr>
              <w:t>especially</w:t>
            </w:r>
            <w:proofErr w:type="spellEnd"/>
            <w:r w:rsidRPr="008D112E">
              <w:rPr>
                <w:sz w:val="20"/>
                <w:szCs w:val="20"/>
              </w:rPr>
              <w:t xml:space="preserve"> at </w:t>
            </w:r>
            <w:proofErr w:type="spellStart"/>
            <w:r w:rsidRPr="008D112E">
              <w:rPr>
                <w:sz w:val="20"/>
                <w:szCs w:val="20"/>
              </w:rPr>
              <w:t>my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age</w:t>
            </w:r>
            <w:proofErr w:type="spellEnd"/>
            <w:r w:rsidRPr="008D112E">
              <w:rPr>
                <w:sz w:val="20"/>
                <w:szCs w:val="20"/>
              </w:rPr>
              <w:t>"</w:t>
            </w:r>
          </w:p>
        </w:tc>
      </w:tr>
      <w:tr w:rsidR="00196ED9" w:rsidRPr="002A6232" w14:paraId="20725CF2" w14:textId="76192DC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0920290E" w14:textId="3089FF6A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3ABCB" w14:textId="1780C052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EFD070D" w14:textId="4699C686" w:rsidR="00196ED9" w:rsidRPr="008D112E" w:rsidRDefault="00196ED9" w:rsidP="00196ED9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rather when you </w:t>
            </w:r>
            <w:r w:rsidR="00B943E5">
              <w:rPr>
                <w:sz w:val="20"/>
                <w:szCs w:val="20"/>
                <w:lang w:val="en-US"/>
              </w:rPr>
              <w:t>have enough leisure time</w:t>
            </w:r>
          </w:p>
        </w:tc>
      </w:tr>
      <w:tr w:rsidR="00196ED9" w:rsidRPr="002A6232" w14:paraId="76386DD8" w14:textId="285185AF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E646D5B" w14:textId="39184379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413CD" w14:textId="415EBC97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A826131" w14:textId="616C1B43" w:rsidR="00196ED9" w:rsidRPr="008D112E" w:rsidRDefault="00196ED9" w:rsidP="00196ED9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becomes more difficult with increased stress</w:t>
            </w:r>
          </w:p>
        </w:tc>
      </w:tr>
      <w:tr w:rsidR="00196ED9" w:rsidRPr="002A6232" w14:paraId="08650B17" w14:textId="26B888F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DDAF785" w14:textId="0BAB9CE5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6937E" w14:textId="70FDB474" w:rsidR="00196ED9" w:rsidRPr="00B943E5" w:rsidRDefault="00B943E5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43E5">
              <w:rPr>
                <w:sz w:val="20"/>
                <w:szCs w:val="20"/>
                <w:lang w:val="en-US"/>
              </w:rPr>
              <w:t>Habits have not yet become firmly established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106AC260" w14:textId="1461D986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Study period too short</w:t>
            </w:r>
          </w:p>
        </w:tc>
      </w:tr>
      <w:tr w:rsidR="00196ED9" w:rsidRPr="002A6232" w14:paraId="5AFE30FF" w14:textId="16FD146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27671B51" w14:textId="276F32FD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FC17A" w14:textId="7DF4AE1F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0604C1C9" w14:textId="432A1867" w:rsidR="00196ED9" w:rsidRPr="008D112E" w:rsidRDefault="00B943E5" w:rsidP="00196ED9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“</w:t>
            </w:r>
            <w:r w:rsidR="00196ED9" w:rsidRPr="008D112E">
              <w:rPr>
                <w:sz w:val="20"/>
                <w:szCs w:val="20"/>
                <w:lang w:val="en-US"/>
              </w:rPr>
              <w:t>mentally</w:t>
            </w:r>
            <w:r>
              <w:rPr>
                <w:sz w:val="20"/>
                <w:szCs w:val="20"/>
                <w:lang w:val="en-US"/>
              </w:rPr>
              <w:t>”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 completed after the end of the study</w:t>
            </w:r>
          </w:p>
        </w:tc>
      </w:tr>
      <w:tr w:rsidR="00196ED9" w:rsidRPr="002A6232" w14:paraId="49F04914" w14:textId="0FFD2C2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64AA9202" w14:textId="43754BD1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03BBA" w14:textId="2EC8E98D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7E94ACFC" w14:textId="49B7366C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Without an app it is more likely </w:t>
            </w:r>
            <w:r w:rsidR="00B943E5">
              <w:rPr>
                <w:sz w:val="20"/>
                <w:szCs w:val="20"/>
                <w:lang w:val="en-US"/>
              </w:rPr>
              <w:t>to forget new routines</w:t>
            </w:r>
            <w:r w:rsidRPr="008D112E">
              <w:rPr>
                <w:sz w:val="20"/>
                <w:szCs w:val="20"/>
                <w:lang w:val="en-US"/>
              </w:rPr>
              <w:t>/</w:t>
            </w:r>
            <w:r w:rsidR="00B943E5">
              <w:rPr>
                <w:sz w:val="20"/>
                <w:szCs w:val="20"/>
                <w:lang w:val="en-US"/>
              </w:rPr>
              <w:t xml:space="preserve"> conduct at </w:t>
            </w:r>
            <w:r w:rsidRPr="008D112E">
              <w:rPr>
                <w:sz w:val="20"/>
                <w:szCs w:val="20"/>
                <w:lang w:val="en-US"/>
              </w:rPr>
              <w:t>lower intensity</w:t>
            </w:r>
          </w:p>
        </w:tc>
      </w:tr>
      <w:tr w:rsidR="00196ED9" w:rsidRPr="002A6232" w14:paraId="2E3A0FF3" w14:textId="0A18338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22305D82" w14:textId="1F4DE7A9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00484" w14:textId="6CB49DA9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5D7D7AE9" w14:textId="0F5E9DE2" w:rsidR="00196ED9" w:rsidRPr="008D112E" w:rsidRDefault="00196ED9" w:rsidP="00196ED9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you would need a solid plan to remember</w:t>
            </w:r>
          </w:p>
        </w:tc>
      </w:tr>
      <w:tr w:rsidR="00196ED9" w:rsidRPr="002A6232" w14:paraId="1766D0C1" w14:textId="3385FDCC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0482A882" w14:textId="234933DC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744CA" w14:textId="68115B9F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66655D9" w14:textId="19C8E24E" w:rsidR="00196ED9" w:rsidRPr="008D112E" w:rsidRDefault="00196ED9" w:rsidP="00196ED9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you would have to be disciplined </w:t>
            </w:r>
            <w:r w:rsidR="00B943E5">
              <w:rPr>
                <w:sz w:val="20"/>
                <w:szCs w:val="20"/>
                <w:lang w:val="en-US"/>
              </w:rPr>
              <w:t xml:space="preserve">enough, </w:t>
            </w:r>
            <w:r w:rsidRPr="008D112E">
              <w:rPr>
                <w:sz w:val="20"/>
                <w:szCs w:val="20"/>
                <w:lang w:val="en-US"/>
              </w:rPr>
              <w:t>to keep doing it</w:t>
            </w:r>
          </w:p>
        </w:tc>
      </w:tr>
      <w:tr w:rsidR="00196ED9" w:rsidRPr="002A6232" w14:paraId="77588D05" w14:textId="68677EC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5E6327A5" w14:textId="4A573E50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4D33D" w14:textId="7CF4CD15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5778683" w14:textId="089FADD9" w:rsidR="00196ED9" w:rsidRPr="008D112E" w:rsidRDefault="00196ED9" w:rsidP="00196ED9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you don't </w:t>
            </w:r>
            <w:r w:rsidR="00B943E5">
              <w:rPr>
                <w:sz w:val="20"/>
                <w:szCs w:val="20"/>
                <w:lang w:val="en-US"/>
              </w:rPr>
              <w:t xml:space="preserve">take enough </w:t>
            </w:r>
            <w:r w:rsidRPr="008D112E">
              <w:rPr>
                <w:sz w:val="20"/>
                <w:szCs w:val="20"/>
                <w:lang w:val="en-US"/>
              </w:rPr>
              <w:t>time for yourself</w:t>
            </w:r>
          </w:p>
        </w:tc>
      </w:tr>
      <w:tr w:rsidR="00196ED9" w:rsidRPr="002A6232" w14:paraId="45DCA28F" w14:textId="4C9CC347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6D95A166" w14:textId="0BAB14AF" w:rsidR="00196ED9" w:rsidRPr="006558F5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558F5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9.3 </w:t>
            </w:r>
            <w:r w:rsidR="006558F5" w:rsidRPr="006558F5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Ways of sustaining learned c</w:t>
            </w:r>
            <w:r w:rsidR="006558F5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lang w:val="en-US"/>
              </w:rPr>
              <w:t>oping strategies</w:t>
            </w:r>
          </w:p>
        </w:tc>
        <w:tc>
          <w:tcPr>
            <w:tcW w:w="5103" w:type="dxa"/>
            <w:vMerge w:val="restart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DB45A" w14:textId="55286554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Exercises/reflection could also be integrated without an app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4FC64D1" w14:textId="2EF386AB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vs. </w:t>
            </w:r>
            <w:r w:rsidR="00B943E5">
              <w:rPr>
                <w:sz w:val="20"/>
                <w:szCs w:val="20"/>
                <w:lang w:val="en-US"/>
              </w:rPr>
              <w:t>I miss the EMA</w:t>
            </w:r>
          </w:p>
        </w:tc>
      </w:tr>
      <w:tr w:rsidR="00196ED9" w:rsidRPr="002A6232" w14:paraId="30BEA764" w14:textId="23231E90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C5514D4" w14:textId="2CF54510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CCA6E" w14:textId="01643D48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5584CA9" w14:textId="793DE062" w:rsidR="00196ED9" w:rsidRPr="008D112E" w:rsidRDefault="00B943E5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onduct my f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avorite </w:t>
            </w:r>
            <w:r w:rsidR="00196ED9">
              <w:rPr>
                <w:sz w:val="20"/>
                <w:szCs w:val="20"/>
                <w:lang w:val="en-US"/>
              </w:rPr>
              <w:t>EMI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 also without the app</w:t>
            </w:r>
          </w:p>
        </w:tc>
      </w:tr>
      <w:tr w:rsidR="00196ED9" w:rsidRPr="00B943E5" w14:paraId="112D5E34" w14:textId="28FB042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1D288178" w14:textId="358F7C51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B9FC7" w14:textId="7D8FA189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40DB7282" w14:textId="61DAEA06" w:rsidR="00196ED9" w:rsidRPr="00B943E5" w:rsidRDefault="00196ED9" w:rsidP="00196ED9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B943E5">
              <w:rPr>
                <w:sz w:val="20"/>
                <w:szCs w:val="20"/>
                <w:lang w:val="en-US"/>
              </w:rPr>
              <w:t xml:space="preserve">but </w:t>
            </w:r>
            <w:r w:rsidR="00B943E5" w:rsidRPr="00B943E5">
              <w:rPr>
                <w:sz w:val="20"/>
                <w:szCs w:val="20"/>
                <w:lang w:val="en-US"/>
              </w:rPr>
              <w:t xml:space="preserve">at a </w:t>
            </w:r>
            <w:r w:rsidRPr="00B943E5">
              <w:rPr>
                <w:sz w:val="20"/>
                <w:szCs w:val="20"/>
                <w:lang w:val="en-US"/>
              </w:rPr>
              <w:t>lower frequency</w:t>
            </w:r>
          </w:p>
        </w:tc>
      </w:tr>
      <w:tr w:rsidR="00196ED9" w:rsidRPr="002A6232" w14:paraId="728A2970" w14:textId="632868A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14839A41" w14:textId="5CA10A76" w:rsidR="00196ED9" w:rsidRPr="00B943E5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16D48" w14:textId="0A34EF53" w:rsidR="00196ED9" w:rsidRPr="00B943E5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20441814" w14:textId="37D85F25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“Analogue” media is preferred over digital input</w:t>
            </w:r>
          </w:p>
        </w:tc>
      </w:tr>
      <w:tr w:rsidR="00196ED9" w:rsidRPr="008D112E" w14:paraId="6FE9BF87" w14:textId="7D299434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9649610" w14:textId="4E37A4BB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DBEB3" w14:textId="2BCDE70B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3F279B02" w14:textId="1FBF1263" w:rsidR="00196ED9" w:rsidRPr="008D112E" w:rsidRDefault="00196ED9" w:rsidP="00196ED9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112E">
              <w:rPr>
                <w:sz w:val="20"/>
                <w:szCs w:val="20"/>
              </w:rPr>
              <w:t>reduces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distraction</w:t>
            </w:r>
            <w:proofErr w:type="spellEnd"/>
          </w:p>
        </w:tc>
      </w:tr>
      <w:tr w:rsidR="00196ED9" w:rsidRPr="008D112E" w14:paraId="1BD8FC27" w14:textId="73786B3D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75658A76" w14:textId="02B15A3B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vMerge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DCAC6" w14:textId="15256B10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6DB6ED1B" w14:textId="798F5303" w:rsidR="00196ED9" w:rsidRPr="008D112E" w:rsidRDefault="00196ED9" w:rsidP="00196ED9">
            <w:pPr>
              <w:spacing w:after="0" w:line="240" w:lineRule="auto"/>
              <w:ind w:left="708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D112E">
              <w:rPr>
                <w:sz w:val="20"/>
                <w:szCs w:val="20"/>
              </w:rPr>
              <w:t>reduces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media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consumption</w:t>
            </w:r>
            <w:proofErr w:type="spellEnd"/>
          </w:p>
        </w:tc>
      </w:tr>
      <w:tr w:rsidR="00196ED9" w:rsidRPr="008D112E" w14:paraId="4EC5C989" w14:textId="40C32DB6" w:rsidTr="00066782">
        <w:tc>
          <w:tcPr>
            <w:tcW w:w="3539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490C6DE4" w14:textId="1CDA3428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10. </w:t>
            </w:r>
            <w:r w:rsidR="00B145C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="00B145C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iscussion</w:t>
            </w:r>
            <w:proofErr w:type="spellEnd"/>
            <w:r w:rsidR="00B145C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145C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0951F" w14:textId="6C0B3487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98" w:type="dxa"/>
            <w:shd w:val="clear" w:color="auto" w:fill="F0F5FA"/>
            <w:vAlign w:val="center"/>
          </w:tcPr>
          <w:p w14:paraId="1ABD7177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196ED9" w:rsidRPr="002A6232" w14:paraId="1264EC3E" w14:textId="467FAC2F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14D16F9A" w14:textId="12050470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10.1 Technical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spects</w:t>
            </w:r>
            <w:proofErr w:type="spellEnd"/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330D3" w14:textId="0F15B62C" w:rsidR="00196ED9" w:rsidRPr="008D112E" w:rsidRDefault="006558F5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You can't jump back during </w:t>
            </w:r>
            <w:r>
              <w:rPr>
                <w:sz w:val="20"/>
                <w:szCs w:val="20"/>
                <w:lang w:val="en-US"/>
              </w:rPr>
              <w:t>EMI</w:t>
            </w:r>
            <w:r w:rsidRPr="008D112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AFD60B1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3017A446" w14:textId="1F724FD6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86AE004" w14:textId="49CA09F5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0CAFA" w14:textId="17C0C36D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Docking headphones for audio </w:t>
            </w:r>
            <w:r>
              <w:rPr>
                <w:sz w:val="20"/>
                <w:szCs w:val="20"/>
                <w:lang w:val="en-US"/>
              </w:rPr>
              <w:t>EMI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F6D7631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7E4699F7" w14:textId="365ABF1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605E7E6" w14:textId="66ECDB50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E2D8E" w14:textId="4D84801F" w:rsidR="00196ED9" w:rsidRPr="008D112E" w:rsidRDefault="00B943E5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echnical error, </w:t>
            </w:r>
            <w:r>
              <w:rPr>
                <w:sz w:val="20"/>
                <w:szCs w:val="20"/>
                <w:lang w:val="en-US"/>
              </w:rPr>
              <w:t>EMA prompt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 at midnight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261AF58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2DDBB57D" w14:textId="7223545A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240B94CC" w14:textId="7080D129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10.2 Design 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questions</w:t>
            </w:r>
            <w:proofErr w:type="spellEnd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/</w:t>
            </w:r>
            <w:proofErr w:type="spellStart"/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omments</w:t>
            </w:r>
            <w:proofErr w:type="spellEnd"/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8199E" w14:textId="26C53713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No effect suspected due to “study smartphone”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067EE77" w14:textId="731AB0F7" w:rsidR="00B943E5" w:rsidRPr="008D112E" w:rsidRDefault="00B943E5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Using your own smartphone would improve daily life integration</w:t>
            </w:r>
          </w:p>
        </w:tc>
      </w:tr>
      <w:tr w:rsidR="00196ED9" w:rsidRPr="008D112E" w14:paraId="47438520" w14:textId="716C481A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0CE563F" w14:textId="6BE44B5E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FA6EB" w14:textId="030B7185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</w:rPr>
            </w:pPr>
            <w:r w:rsidRPr="008D112E">
              <w:rPr>
                <w:sz w:val="20"/>
                <w:szCs w:val="20"/>
              </w:rPr>
              <w:t xml:space="preserve">Intuitive </w:t>
            </w:r>
            <w:proofErr w:type="spellStart"/>
            <w:r w:rsidR="00B943E5">
              <w:rPr>
                <w:sz w:val="20"/>
                <w:szCs w:val="20"/>
              </w:rPr>
              <w:t>user</w:t>
            </w:r>
            <w:proofErr w:type="spellEnd"/>
            <w:r w:rsidR="00B943E5">
              <w:rPr>
                <w:sz w:val="20"/>
                <w:szCs w:val="20"/>
              </w:rPr>
              <w:t xml:space="preserve"> interfac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6216EFF9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196ED9" w:rsidRPr="008D112E" w14:paraId="6338CE41" w14:textId="1F56897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456EADB" w14:textId="302C50EE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C78F3" w14:textId="6F929C24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8D112E">
              <w:rPr>
                <w:sz w:val="20"/>
                <w:szCs w:val="20"/>
              </w:rPr>
              <w:t>Rudimentary</w:t>
            </w:r>
            <w:proofErr w:type="spellEnd"/>
            <w:r w:rsidRPr="008D112E">
              <w:rPr>
                <w:sz w:val="20"/>
                <w:szCs w:val="20"/>
              </w:rPr>
              <w:t xml:space="preserve"> design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5E3674D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196ED9" w:rsidRPr="008D112E" w14:paraId="24D502AD" w14:textId="4ADFC8A1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54D7480" w14:textId="2F299700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B00A8" w14:textId="15C3D80B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</w:rPr>
            </w:pPr>
            <w:r w:rsidRPr="008D112E">
              <w:rPr>
                <w:sz w:val="20"/>
                <w:szCs w:val="20"/>
              </w:rPr>
              <w:t xml:space="preserve">Gamification </w:t>
            </w:r>
            <w:proofErr w:type="spellStart"/>
            <w:r w:rsidRPr="008D112E">
              <w:rPr>
                <w:sz w:val="20"/>
                <w:szCs w:val="20"/>
              </w:rPr>
              <w:t>elements</w:t>
            </w:r>
            <w:proofErr w:type="spellEnd"/>
            <w:r w:rsidRPr="008D112E">
              <w:rPr>
                <w:sz w:val="20"/>
                <w:szCs w:val="20"/>
              </w:rPr>
              <w:t xml:space="preserve"> </w:t>
            </w:r>
            <w:proofErr w:type="spellStart"/>
            <w:r w:rsidR="00B943E5">
              <w:rPr>
                <w:sz w:val="20"/>
                <w:szCs w:val="20"/>
              </w:rPr>
              <w:t>are</w:t>
            </w:r>
            <w:proofErr w:type="spellEnd"/>
            <w:r w:rsidR="00B943E5">
              <w:rPr>
                <w:sz w:val="20"/>
                <w:szCs w:val="20"/>
              </w:rPr>
              <w:t xml:space="preserve"> </w:t>
            </w:r>
            <w:proofErr w:type="spellStart"/>
            <w:r w:rsidRPr="008D112E">
              <w:rPr>
                <w:sz w:val="20"/>
                <w:szCs w:val="20"/>
              </w:rPr>
              <w:t>motivating</w:t>
            </w:r>
            <w:proofErr w:type="spellEnd"/>
          </w:p>
        </w:tc>
        <w:tc>
          <w:tcPr>
            <w:tcW w:w="5698" w:type="dxa"/>
            <w:shd w:val="clear" w:color="auto" w:fill="F0F5FA"/>
            <w:vAlign w:val="center"/>
          </w:tcPr>
          <w:p w14:paraId="06209ECF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196ED9" w:rsidRPr="002A6232" w14:paraId="60D00A99" w14:textId="13DB4DB7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AD471EE" w14:textId="69929AFD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36B16" w14:textId="3808724D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AI could create </w:t>
            </w:r>
            <w:proofErr w:type="gramStart"/>
            <w:r w:rsidR="00B943E5">
              <w:rPr>
                <w:sz w:val="20"/>
                <w:szCs w:val="20"/>
                <w:lang w:val="en-US"/>
              </w:rPr>
              <w:t>an</w:t>
            </w:r>
            <w:proofErr w:type="gramEnd"/>
            <w:r w:rsidR="00B943E5">
              <w:rPr>
                <w:sz w:val="20"/>
                <w:szCs w:val="20"/>
                <w:lang w:val="en-US"/>
              </w:rPr>
              <w:t xml:space="preserve"> </w:t>
            </w:r>
            <w:r w:rsidRPr="008D112E">
              <w:rPr>
                <w:sz w:val="20"/>
                <w:szCs w:val="20"/>
                <w:lang w:val="en-US"/>
              </w:rPr>
              <w:t>user profile/peer group and base EMI suggestions on that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5F4116EE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3386DB60" w14:textId="42D4AAE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8338718" w14:textId="3850BA65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272B1" w14:textId="43850BC7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Visualize your own feelings in EMI/EMA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73AD8AD4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67F75CF0" w14:textId="111FE7C9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79ABB01" w14:textId="0C0B9068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4F9FD" w14:textId="1EA414F1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 xml:space="preserve">It would be good to ask about the location so that the app can select the appropriate </w:t>
            </w:r>
            <w:r w:rsidR="00B943E5">
              <w:rPr>
                <w:sz w:val="20"/>
                <w:szCs w:val="20"/>
                <w:lang w:val="en-US"/>
              </w:rPr>
              <w:t>EMI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100BC956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64FA2936" w14:textId="22D40D91" w:rsidTr="00066782">
        <w:tc>
          <w:tcPr>
            <w:tcW w:w="3539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72753AAC" w14:textId="6DACBC1D" w:rsidR="00196ED9" w:rsidRPr="006D6F5B" w:rsidRDefault="00196ED9" w:rsidP="00196ED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D6F5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lastRenderedPageBreak/>
              <w:t>10.3 Else</w:t>
            </w: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8BA92" w14:textId="59839B20" w:rsidR="00196ED9" w:rsidRPr="008D112E" w:rsidRDefault="00B943E5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“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Moments of </w:t>
            </w:r>
            <w:r>
              <w:rPr>
                <w:sz w:val="20"/>
                <w:szCs w:val="20"/>
                <w:lang w:val="en-US"/>
              </w:rPr>
              <w:t>J</w:t>
            </w:r>
            <w:r w:rsidR="00196ED9" w:rsidRPr="008D112E">
              <w:rPr>
                <w:sz w:val="20"/>
                <w:szCs w:val="20"/>
                <w:lang w:val="en-US"/>
              </w:rPr>
              <w:t>oy</w:t>
            </w:r>
            <w:r>
              <w:rPr>
                <w:sz w:val="20"/>
                <w:szCs w:val="20"/>
                <w:lang w:val="en-US"/>
              </w:rPr>
              <w:t>”</w:t>
            </w:r>
            <w:proofErr w:type="gramStart"/>
            <w:r>
              <w:rPr>
                <w:sz w:val="20"/>
                <w:szCs w:val="20"/>
                <w:lang w:val="en-US"/>
              </w:rPr>
              <w:t>/”S</w:t>
            </w:r>
            <w:r w:rsidR="00196ED9" w:rsidRPr="008D112E">
              <w:rPr>
                <w:sz w:val="20"/>
                <w:szCs w:val="20"/>
                <w:lang w:val="en-US"/>
              </w:rPr>
              <w:t>uccess</w:t>
            </w:r>
            <w:proofErr w:type="gramEnd"/>
            <w:r w:rsidR="00196ED9" w:rsidRPr="008D112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</w:t>
            </w:r>
            <w:r w:rsidR="00196ED9" w:rsidRPr="008D112E">
              <w:rPr>
                <w:sz w:val="20"/>
                <w:szCs w:val="20"/>
                <w:lang w:val="en-US"/>
              </w:rPr>
              <w:t>iary</w:t>
            </w:r>
            <w:r>
              <w:rPr>
                <w:sz w:val="20"/>
                <w:szCs w:val="20"/>
                <w:lang w:val="en-US"/>
              </w:rPr>
              <w:t xml:space="preserve">” would especially be </w:t>
            </w:r>
            <w:r w:rsidR="00196ED9" w:rsidRPr="008D112E">
              <w:rPr>
                <w:sz w:val="20"/>
                <w:szCs w:val="20"/>
                <w:lang w:val="en-US"/>
              </w:rPr>
              <w:t>helpful before falling asleep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C193D8E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22AE638E" w14:textId="1C8823F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C0BE2F8" w14:textId="61D84758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F2295" w14:textId="17C4266A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“Dehumanization” helpful for “male” people?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2DD981DE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4C5760E6" w14:textId="08E4649E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72E059F" w14:textId="4135EAFD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A5FBB" w14:textId="46AF0396" w:rsidR="00196ED9" w:rsidRPr="008D112E" w:rsidRDefault="00B943E5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ould recommend </w:t>
            </w:r>
            <w:r>
              <w:rPr>
                <w:sz w:val="20"/>
                <w:szCs w:val="20"/>
                <w:lang w:val="en-US"/>
              </w:rPr>
              <w:t xml:space="preserve">the app to 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friends who are more </w:t>
            </w:r>
            <w:r>
              <w:rPr>
                <w:sz w:val="20"/>
                <w:szCs w:val="20"/>
                <w:lang w:val="en-US"/>
              </w:rPr>
              <w:t>melancholic</w:t>
            </w:r>
            <w:r w:rsidR="00196ED9" w:rsidRPr="008D112E">
              <w:rPr>
                <w:sz w:val="20"/>
                <w:szCs w:val="20"/>
                <w:lang w:val="en-US"/>
              </w:rPr>
              <w:t xml:space="preserve"> people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CF4B181" w14:textId="59F6EADE" w:rsidR="00196ED9" w:rsidRPr="008126CA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96ED9" w:rsidRPr="002A6232" w14:paraId="77CB0465" w14:textId="3479AADA" w:rsidTr="00066782">
        <w:tc>
          <w:tcPr>
            <w:tcW w:w="3539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4F2D3AD6" w14:textId="4C84B497" w:rsidR="00196ED9" w:rsidRPr="008126CA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6F112" w14:textId="43297945" w:rsidR="00196ED9" w:rsidRPr="008D112E" w:rsidRDefault="00196ED9" w:rsidP="00196ED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112E">
              <w:rPr>
                <w:sz w:val="20"/>
                <w:szCs w:val="20"/>
                <w:lang w:val="en-US"/>
              </w:rPr>
              <w:t>Great message from the app</w:t>
            </w:r>
            <w:r w:rsidR="00B943E5">
              <w:rPr>
                <w:sz w:val="20"/>
                <w:szCs w:val="20"/>
                <w:lang w:val="en-US"/>
              </w:rPr>
              <w:t>:</w:t>
            </w:r>
            <w:r w:rsidRPr="008D112E">
              <w:rPr>
                <w:sz w:val="20"/>
                <w:szCs w:val="20"/>
                <w:lang w:val="en-US"/>
              </w:rPr>
              <w:t xml:space="preserve"> “I want to help you”</w:t>
            </w:r>
          </w:p>
        </w:tc>
        <w:tc>
          <w:tcPr>
            <w:tcW w:w="5698" w:type="dxa"/>
            <w:shd w:val="clear" w:color="auto" w:fill="F0F5FA"/>
            <w:vAlign w:val="center"/>
          </w:tcPr>
          <w:p w14:paraId="3A9C3DF8" w14:textId="77777777" w:rsidR="00196ED9" w:rsidRPr="008D112E" w:rsidRDefault="00196ED9" w:rsidP="00196ED9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7F13A7F" w14:textId="501C652B" w:rsidR="008126CA" w:rsidRDefault="008126CA">
      <w:pPr>
        <w:rPr>
          <w:lang w:val="en-US"/>
        </w:rPr>
      </w:pPr>
    </w:p>
    <w:p w14:paraId="6C62127D" w14:textId="77777777" w:rsidR="008126CA" w:rsidRDefault="008126CA">
      <w:pPr>
        <w:rPr>
          <w:lang w:val="en-US"/>
        </w:rPr>
      </w:pPr>
      <w:r>
        <w:rPr>
          <w:lang w:val="en-US"/>
        </w:rPr>
        <w:br w:type="page"/>
      </w:r>
    </w:p>
    <w:p w14:paraId="096C2685" w14:textId="77777777" w:rsidR="008126CA" w:rsidRPr="002A6232" w:rsidRDefault="008126CA" w:rsidP="008126CA">
      <w:pPr>
        <w:pStyle w:val="MQTableTitle"/>
        <w:rPr>
          <w:rFonts w:asciiTheme="minorHAnsi" w:hAnsiTheme="minorHAnsi" w:cstheme="minorHAnsi"/>
          <w:color w:val="auto"/>
          <w:lang w:val="en-US"/>
        </w:rPr>
      </w:pPr>
      <w:r w:rsidRPr="002A6232">
        <w:rPr>
          <w:rFonts w:asciiTheme="minorHAnsi" w:hAnsiTheme="minorHAnsi" w:cstheme="minorHAnsi"/>
          <w:color w:val="auto"/>
          <w:lang w:val="en-US"/>
        </w:rPr>
        <w:lastRenderedPageBreak/>
        <w:t>Coding tree of focus groups</w:t>
      </w:r>
      <w:r w:rsidRPr="002A6232">
        <w:rPr>
          <w:rStyle w:val="Funotenzeichen"/>
          <w:rFonts w:asciiTheme="minorHAnsi" w:hAnsiTheme="minorHAnsi" w:cstheme="minorHAnsi"/>
          <w:color w:val="auto"/>
          <w:lang w:val="en-US"/>
        </w:rPr>
        <w:footnoteReference w:id="4"/>
      </w:r>
      <w:r w:rsidRPr="002A6232">
        <w:rPr>
          <w:rFonts w:asciiTheme="minorHAnsi" w:hAnsiTheme="minorHAnsi" w:cstheme="minorHAnsi"/>
          <w:color w:val="auto"/>
          <w:vertAlign w:val="superscript"/>
          <w:lang w:val="en-US"/>
        </w:rPr>
        <w:t>,</w:t>
      </w:r>
      <w:r w:rsidRPr="002A6232">
        <w:rPr>
          <w:rStyle w:val="Funotenzeichen"/>
          <w:rFonts w:asciiTheme="minorHAnsi" w:hAnsiTheme="minorHAnsi" w:cstheme="minorHAnsi"/>
          <w:color w:val="auto"/>
          <w:lang w:val="en-US"/>
        </w:rPr>
        <w:footnoteReference w:id="5"/>
      </w:r>
    </w:p>
    <w:tbl>
      <w:tblPr>
        <w:tblW w:w="15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4962"/>
        <w:gridCol w:w="5528"/>
      </w:tblGrid>
      <w:tr w:rsidR="008126CA" w:rsidRPr="002A6232" w14:paraId="69A73D2D" w14:textId="77777777" w:rsidTr="007C1B85">
        <w:tc>
          <w:tcPr>
            <w:tcW w:w="4531" w:type="dxa"/>
            <w:shd w:val="clear" w:color="auto" w:fill="44546A" w:themeFill="text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97584" w14:textId="4022DB66" w:rsidR="008126CA" w:rsidRPr="00341427" w:rsidRDefault="008126CA" w:rsidP="007C1B85">
            <w:pPr>
              <w:spacing w:after="0" w:line="276" w:lineRule="auto"/>
              <w:rPr>
                <w:rFonts w:eastAsia="Calibr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Thematic (sub-) categories </w:t>
            </w:r>
          </w:p>
        </w:tc>
        <w:tc>
          <w:tcPr>
            <w:tcW w:w="4962" w:type="dxa"/>
            <w:shd w:val="clear" w:color="auto" w:fill="44546A" w:themeFill="text2"/>
            <w:vAlign w:val="center"/>
          </w:tcPr>
          <w:p w14:paraId="7F5E3B84" w14:textId="7511EB98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2A6232">
              <w:rPr>
                <w:rFonts w:eastAsia="Calibri" w:cstheme="minorHAnsi"/>
                <w:b/>
                <w:bCs/>
                <w:color w:val="FFFFFF" w:themeColor="background1"/>
                <w:sz w:val="20"/>
                <w:szCs w:val="20"/>
              </w:rPr>
              <w:t>Codes</w:t>
            </w:r>
          </w:p>
        </w:tc>
        <w:tc>
          <w:tcPr>
            <w:tcW w:w="5528" w:type="dxa"/>
            <w:shd w:val="clear" w:color="auto" w:fill="44546A" w:themeFill="text2"/>
            <w:vAlign w:val="center"/>
          </w:tcPr>
          <w:p w14:paraId="5D1E2CBD" w14:textId="3C6CADA6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2A6232">
              <w:rPr>
                <w:rFonts w:eastAsia="Calibri" w:cstheme="minorHAnsi"/>
                <w:b/>
                <w:bCs/>
                <w:color w:val="FFFFFF" w:themeColor="background1"/>
                <w:sz w:val="20"/>
                <w:szCs w:val="20"/>
                <w:lang w:val="en-US"/>
              </w:rPr>
              <w:t>Subcodes</w:t>
            </w:r>
            <w:proofErr w:type="spellEnd"/>
          </w:p>
        </w:tc>
      </w:tr>
      <w:tr w:rsidR="008126CA" w:rsidRPr="002A6232" w14:paraId="1880110B" w14:textId="77777777" w:rsidTr="007C1B85">
        <w:tc>
          <w:tcPr>
            <w:tcW w:w="4531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4FE2E47A" w14:textId="5F424ADA" w:rsidR="008126CA" w:rsidRPr="002A6232" w:rsidRDefault="008126CA" w:rsidP="008126CA">
            <w:pPr>
              <w:pStyle w:val="Listenabsatz"/>
              <w:numPr>
                <w:ilvl w:val="0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Socio-demographic </w:t>
            </w:r>
            <w:r w:rsidR="00B943E5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data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4E640332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6DDB7E10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464B4D54" w14:textId="77777777" w:rsidTr="007C1B85">
        <w:tc>
          <w:tcPr>
            <w:tcW w:w="4531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041A95C3" w14:textId="77777777" w:rsidR="008126CA" w:rsidRPr="002A6232" w:rsidRDefault="008126CA" w:rsidP="008126CA">
            <w:pPr>
              <w:pStyle w:val="Listenabsatz"/>
              <w:numPr>
                <w:ilvl w:val="0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Integration of the app into everyday life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0AF00740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3552D893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4D9A58B8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51E265C2" w14:textId="6934295C" w:rsidR="008126CA" w:rsidRPr="002A6232" w:rsidRDefault="008126CA" w:rsidP="008126CA">
            <w:pPr>
              <w:pStyle w:val="Listenabsatz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Handling </w:t>
            </w:r>
            <w:r w:rsidR="00B943E5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of</w:t>
            </w: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B943E5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EMA and EMI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75669FEF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Difficult to implement/uncomfortable in front of friends/other peopl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7D129991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2782A223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54A6D3A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034D1082" w14:textId="57152AA4" w:rsidR="008126CA" w:rsidRPr="002A6232" w:rsidRDefault="00B943E5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Preference to have EMA/EMI prompts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when feeling bad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3E7EF4D0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6E1BA064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992E9A3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7419F2A5" w14:textId="0B6170D9" w:rsidR="008126CA" w:rsidRPr="002A6232" w:rsidRDefault="00B943E5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MA are better to integrate into daily life than EMI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227E9B61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165D05BA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4E51976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540E8488" w14:textId="3432F19A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Dependent on timing/daily rhythm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4BFF25E1" w14:textId="2F5B9058" w:rsidR="008126CA" w:rsidRPr="002A6232" w:rsidRDefault="00B943E5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Calibri" w:cstheme="minorHAnsi"/>
                <w:color w:val="000000"/>
                <w:sz w:val="20"/>
                <w:szCs w:val="20"/>
              </w:rPr>
              <w:t>D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</w:rPr>
              <w:t>ifficult</w:t>
            </w:r>
            <w:proofErr w:type="spellEnd"/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</w:rPr>
              <w:t>work</w:t>
            </w:r>
            <w:proofErr w:type="spellEnd"/>
          </w:p>
        </w:tc>
      </w:tr>
      <w:tr w:rsidR="008126CA" w:rsidRPr="002A6232" w14:paraId="61304B2C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9B17402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77BC367B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0A831103" w14:textId="08A411F4" w:rsidR="008126CA" w:rsidRPr="002A6232" w:rsidRDefault="00B943E5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asier during flexible everyday life (i.e., home office)</w:t>
            </w:r>
          </w:p>
        </w:tc>
      </w:tr>
      <w:tr w:rsidR="008126CA" w:rsidRPr="002A6232" w14:paraId="56A9A5C0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14C0C1D6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41D8E2F8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38880EB9" w14:textId="77777777" w:rsidR="008126CA" w:rsidRPr="002A6232" w:rsidRDefault="008126CA" w:rsidP="007C1B85">
            <w:pPr>
              <w:spacing w:after="0" w:line="276" w:lineRule="auto"/>
              <w:ind w:left="708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doesn't fit into a full daily schedule</w:t>
            </w:r>
          </w:p>
        </w:tc>
      </w:tr>
      <w:tr w:rsidR="008126CA" w:rsidRPr="002A6232" w14:paraId="47B62142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54888B9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0AB1F01C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67551FE9" w14:textId="1104B635" w:rsidR="008126CA" w:rsidRPr="002A6232" w:rsidRDefault="00B943E5" w:rsidP="007C1B85">
            <w:pPr>
              <w:spacing w:after="0" w:line="276" w:lineRule="auto"/>
              <w:ind w:left="708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V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s.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easier with a regulated routine</w:t>
            </w:r>
          </w:p>
        </w:tc>
      </w:tr>
      <w:tr w:rsidR="008126CA" w:rsidRPr="002A6232" w14:paraId="1E94B5DE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126C53B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3769439F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5C5406C6" w14:textId="23422F69" w:rsidR="008126CA" w:rsidRPr="002A6232" w:rsidRDefault="00B943E5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U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sage is difficult when on the go</w:t>
            </w:r>
          </w:p>
        </w:tc>
      </w:tr>
      <w:tr w:rsidR="008126CA" w:rsidRPr="002A6232" w14:paraId="78C6E3DC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4A11DA9E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29FCB87D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5F3E6C20" w14:textId="65BD1759" w:rsidR="008126CA" w:rsidRPr="002A6232" w:rsidRDefault="00B943E5" w:rsidP="007C1B85">
            <w:pPr>
              <w:spacing w:after="0" w:line="276" w:lineRule="auto"/>
              <w:ind w:left="708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 s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mply 'click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d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through' and collected points</w:t>
            </w:r>
          </w:p>
        </w:tc>
      </w:tr>
      <w:tr w:rsidR="008126CA" w:rsidRPr="002A6232" w14:paraId="02710CE8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1205FC5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5206AAF5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64D96127" w14:textId="7F9E154F" w:rsidR="008126CA" w:rsidRPr="002A6232" w:rsidRDefault="00B943E5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C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hallenging during school/university</w:t>
            </w:r>
          </w:p>
        </w:tc>
      </w:tr>
      <w:tr w:rsidR="008126CA" w:rsidRPr="002A6232" w14:paraId="781361DB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4608DDCC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5D31B9D2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57B28E8B" w14:textId="1D8161B5" w:rsidR="008126CA" w:rsidRPr="002A6232" w:rsidRDefault="00B943E5" w:rsidP="007C1B85">
            <w:pPr>
              <w:spacing w:after="0" w:line="276" w:lineRule="auto"/>
              <w:ind w:left="708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Because I am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surrounded by people/not alone</w:t>
            </w:r>
          </w:p>
        </w:tc>
      </w:tr>
      <w:tr w:rsidR="008126CA" w:rsidRPr="002A6232" w14:paraId="61D92A4B" w14:textId="77777777" w:rsidTr="007C1B85">
        <w:tc>
          <w:tcPr>
            <w:tcW w:w="4531" w:type="dxa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1A9DF5F6" w14:textId="521B67D2" w:rsidR="008126CA" w:rsidRPr="002A6232" w:rsidRDefault="00B943E5" w:rsidP="008126CA">
            <w:pPr>
              <w:pStyle w:val="Listenabsatz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Suggestions for improved</w:t>
            </w:r>
            <w:r w:rsidR="008126CA"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daily life integration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38F1AB52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2A46312C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42237" w:rsidRPr="002A6232" w14:paraId="5EB0FADA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33859C2" w14:textId="77777777" w:rsidR="00D42237" w:rsidRPr="002A6232" w:rsidRDefault="00D42237" w:rsidP="008126CA">
            <w:pPr>
              <w:pStyle w:val="Listenabsatz"/>
              <w:numPr>
                <w:ilvl w:val="2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Control: Shared decision-making &amp; Self-selection</w:t>
            </w: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03D85181" w14:textId="58465D24" w:rsidR="00D42237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[participatory] option to indicate personalized availability / time slots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1CBB762A" w14:textId="65231CA7" w:rsidR="00D42237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[participatory] </w:t>
            </w:r>
            <w:r w:rsidR="006558F5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more flexible option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to "postpone" would be helpful</w:t>
            </w:r>
          </w:p>
        </w:tc>
      </w:tr>
      <w:tr w:rsidR="00D42237" w:rsidRPr="002A6232" w14:paraId="159A5A85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69475FB" w14:textId="77777777" w:rsidR="00D42237" w:rsidRPr="002A6232" w:rsidRDefault="00D42237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487EF088" w14:textId="1B05D651" w:rsidR="00D42237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48DE5CC9" w14:textId="621BA690" w:rsidR="00D42237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Fixed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pre-set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tim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points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would enhance integration</w:t>
            </w:r>
          </w:p>
        </w:tc>
      </w:tr>
      <w:tr w:rsidR="008126CA" w:rsidRPr="002A6232" w14:paraId="5BA5F2AF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1C4D397" w14:textId="77777777" w:rsidR="008126CA" w:rsidRPr="002A6232" w:rsidRDefault="008126CA" w:rsidP="008126CA">
            <w:pPr>
              <w:pStyle w:val="Listenabsatz"/>
              <w:numPr>
                <w:ilvl w:val="2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[participatory]</w:t>
            </w:r>
            <w:r w:rsidRPr="002A6232">
              <w:rPr>
                <w:rStyle w:val="Funotenzeichen"/>
                <w:rFonts w:eastAsia="Calibri" w:cstheme="minorHAnsi"/>
                <w:b/>
                <w:bCs/>
                <w:color w:val="000000"/>
                <w:sz w:val="20"/>
                <w:szCs w:val="20"/>
              </w:rPr>
              <w:footnoteReference w:id="6"/>
            </w: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time-consuming app usage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16F60C6B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Dashboard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too</w:t>
            </w:r>
            <w:proofErr w:type="spellEnd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 time-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consuming</w:t>
            </w:r>
            <w:proofErr w:type="spellEnd"/>
          </w:p>
        </w:tc>
        <w:tc>
          <w:tcPr>
            <w:tcW w:w="5528" w:type="dxa"/>
            <w:shd w:val="clear" w:color="auto" w:fill="F0F5FA"/>
            <w:vAlign w:val="center"/>
          </w:tcPr>
          <w:p w14:paraId="78472010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</w:tr>
      <w:tr w:rsidR="008126CA" w:rsidRPr="002A6232" w14:paraId="36FE16F7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85BFA92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4BA86218" w14:textId="31BA2338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Too many </w:t>
            </w:r>
            <w:r w:rsidR="00E1290C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MA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per day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15C80F42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[participatory] unrealistic to answer everything</w:t>
            </w:r>
          </w:p>
        </w:tc>
      </w:tr>
      <w:tr w:rsidR="008126CA" w:rsidRPr="002A6232" w14:paraId="775C0205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CC3E037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117D79B2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15B261BB" w14:textId="300A19FC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"</w:t>
            </w:r>
            <w:r w:rsid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10-day introductory period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" is burdensom</w:t>
            </w:r>
            <w:r w:rsid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</w:t>
            </w:r>
          </w:p>
        </w:tc>
      </w:tr>
      <w:tr w:rsidR="008126CA" w:rsidRPr="002A6232" w14:paraId="5DD58981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1FC677C6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1BEDA772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Second study phone is burdensom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073D82F4" w14:textId="7FFE91A0" w:rsidR="008126CA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Calibri" w:cstheme="minorHAnsi"/>
                <w:color w:val="000000"/>
                <w:sz w:val="20"/>
                <w:szCs w:val="20"/>
              </w:rPr>
              <w:t>Notification</w:t>
            </w:r>
            <w:proofErr w:type="spellEnd"/>
            <w:r>
              <w:rPr>
                <w:rFonts w:eastAsia="Calibri" w:cstheme="minorHAnsi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Calibri" w:cstheme="minorHAnsi"/>
                <w:color w:val="000000"/>
                <w:sz w:val="20"/>
                <w:szCs w:val="20"/>
              </w:rPr>
              <w:t>alarm</w:t>
            </w:r>
            <w:proofErr w:type="spellEnd"/>
            <w:r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558F5">
              <w:rPr>
                <w:rFonts w:eastAsia="Calibri" w:cstheme="minorHAnsi"/>
                <w:color w:val="000000"/>
                <w:sz w:val="20"/>
                <w:szCs w:val="20"/>
              </w:rPr>
              <w:t>is</w:t>
            </w:r>
            <w:proofErr w:type="spellEnd"/>
            <w:r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  <w:sz w:val="20"/>
                <w:szCs w:val="20"/>
              </w:rPr>
              <w:t>disturbing</w:t>
            </w:r>
            <w:proofErr w:type="spellEnd"/>
          </w:p>
        </w:tc>
      </w:tr>
      <w:tr w:rsidR="008126CA" w:rsidRPr="00D42237" w14:paraId="339E3747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640902E9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48C197CF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45E9C102" w14:textId="135795DA" w:rsidR="008126CA" w:rsidRPr="00D42237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 forgot the study s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mart</w:t>
            </w:r>
            <w:r w:rsidR="006558F5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hone</w:t>
            </w:r>
          </w:p>
        </w:tc>
      </w:tr>
      <w:tr w:rsidR="008126CA" w:rsidRPr="002A6232" w14:paraId="054ED691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57BB788E" w14:textId="77777777" w:rsidR="008126CA" w:rsidRPr="00D42237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4E0CD0A7" w14:textId="77777777" w:rsidR="008126CA" w:rsidRPr="00D42237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5CAD742D" w14:textId="4ECA0466" w:rsidR="008126CA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Burdensome to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1A2A0C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carry 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the second phone</w:t>
            </w:r>
          </w:p>
        </w:tc>
      </w:tr>
      <w:tr w:rsidR="008126CA" w:rsidRPr="002A6232" w14:paraId="5E7B63C5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C8A2196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1A375814" w14:textId="52A5795B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[participatory] </w:t>
            </w:r>
            <w:r w:rsidR="00E1290C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MI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are too lengthy and partly repetitiv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583AAFE9" w14:textId="54A6B13F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[participatory] shorter </w:t>
            </w:r>
            <w:r w:rsidR="00482881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MI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would be easier to integrate</w:t>
            </w:r>
          </w:p>
        </w:tc>
      </w:tr>
      <w:tr w:rsidR="008126CA" w:rsidRPr="002A6232" w14:paraId="51997408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D95DF75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39AA6CD6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5A1E25B5" w14:textId="48C2FAB2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[participatory] Offering </w:t>
            </w:r>
            <w:r w:rsidR="001A2A0C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shortened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versions (i.e. two versions) of both </w:t>
            </w:r>
            <w:r w:rsidR="00E1290C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MI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and </w:t>
            </w:r>
            <w:r w:rsidR="00E1290C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MA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would be beneficial</w:t>
            </w:r>
          </w:p>
        </w:tc>
      </w:tr>
      <w:tr w:rsidR="008126CA" w:rsidRPr="002A6232" w14:paraId="1AA17D70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7054A99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710B9470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644A8A1E" w14:textId="3AE092D7" w:rsidR="008126CA" w:rsidRPr="002A6232" w:rsidRDefault="00D42237" w:rsidP="007C1B85">
            <w:pPr>
              <w:spacing w:after="0" w:line="276" w:lineRule="auto"/>
              <w:ind w:left="708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S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ome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level of detail 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in the EMA 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s unnecessary</w:t>
            </w:r>
          </w:p>
        </w:tc>
      </w:tr>
      <w:tr w:rsidR="008126CA" w:rsidRPr="002A6232" w14:paraId="3349D749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4055F1AD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3C255855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7FBA9096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[participatory] difficulties in maintaining focus</w:t>
            </w:r>
          </w:p>
        </w:tc>
      </w:tr>
      <w:tr w:rsidR="008126CA" w:rsidRPr="00D42237" w14:paraId="6C3A0E36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2D4CAAF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28707A23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7E0A4D07" w14:textId="4314DAE9" w:rsidR="008126CA" w:rsidRPr="00D42237" w:rsidRDefault="008126CA" w:rsidP="007C1B85">
            <w:pPr>
              <w:spacing w:after="0" w:line="276" w:lineRule="auto"/>
              <w:ind w:left="708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vs. [parti</w:t>
            </w:r>
            <w:r w:rsidR="00D42237" w:rsidRP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c</w:t>
            </w:r>
            <w:r w:rsidRP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ipatory] </w:t>
            </w:r>
            <w:r w:rsidR="00D42237" w:rsidRP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t trained m</w:t>
            </w:r>
            <w:r w:rsid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y patience</w:t>
            </w:r>
          </w:p>
        </w:tc>
      </w:tr>
      <w:tr w:rsidR="008126CA" w:rsidRPr="002A6232" w14:paraId="2EA85338" w14:textId="77777777" w:rsidTr="007C1B85">
        <w:tc>
          <w:tcPr>
            <w:tcW w:w="4531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0A401373" w14:textId="1DDDF617" w:rsidR="008126CA" w:rsidRPr="002A6232" w:rsidRDefault="008126CA" w:rsidP="008126CA">
            <w:pPr>
              <w:pStyle w:val="Listenabsatz"/>
              <w:numPr>
                <w:ilvl w:val="0"/>
                <w:numId w:val="3"/>
              </w:numPr>
              <w:spacing w:after="0" w:line="276" w:lineRule="auto"/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Subjective </w:t>
            </w:r>
            <w:r w:rsidR="00D42237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effect</w:t>
            </w: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f </w:t>
            </w:r>
            <w:r w:rsidR="00D42237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EMA/EMI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5736D08F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6CEBD71D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532B0922" w14:textId="77777777" w:rsidTr="007C1B85">
        <w:tc>
          <w:tcPr>
            <w:tcW w:w="4531" w:type="dxa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0A8D638A" w14:textId="18B400B6" w:rsidR="008126CA" w:rsidRPr="002A6232" w:rsidRDefault="008126CA" w:rsidP="008126CA">
            <w:pPr>
              <w:pStyle w:val="Listenabsatz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Pros/Cons of the </w:t>
            </w:r>
            <w:r w:rsidR="00D42237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EMI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6D305097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7190982E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0ED74687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50A30E6" w14:textId="53994333" w:rsidR="008126CA" w:rsidRPr="002A6232" w:rsidRDefault="00D42237" w:rsidP="008126CA">
            <w:pPr>
              <w:pStyle w:val="Listenabsatz"/>
              <w:numPr>
                <w:ilvl w:val="2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“</w:t>
            </w:r>
            <w:r w:rsidR="008126CA"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Moments of Joy</w:t>
            </w:r>
            <w:r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”</w:t>
            </w:r>
            <w:r w:rsidR="008126CA"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and </w:t>
            </w:r>
            <w:r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“</w:t>
            </w:r>
            <w:r w:rsidR="008126CA"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Positive Data Log</w:t>
            </w:r>
            <w:r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”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6302AF56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[participatory] positive to actively self-reflect and provide “input”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790D5087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2B2FD5A1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73B969B4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2B19153A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Easy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to</w:t>
            </w:r>
            <w:proofErr w:type="spellEnd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understand</w:t>
            </w:r>
            <w:proofErr w:type="spellEnd"/>
          </w:p>
        </w:tc>
        <w:tc>
          <w:tcPr>
            <w:tcW w:w="5528" w:type="dxa"/>
            <w:shd w:val="clear" w:color="auto" w:fill="F0F5FA"/>
            <w:vAlign w:val="center"/>
          </w:tcPr>
          <w:p w14:paraId="7C502F34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</w:tr>
      <w:tr w:rsidR="008126CA" w:rsidRPr="002A6232" w14:paraId="4D5DD800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65233F27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143AA7D1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asily integrated into daily lif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2944BEF0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6DFF9C35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24345789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070EECF4" w14:textId="72BE45F9" w:rsidR="008126CA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“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Positive Data Log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”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resembles "productivity measurement" (negative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impact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62A4F95F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08EA1416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2189046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03637A04" w14:textId="7CB6D03B" w:rsidR="008126CA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“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Moments of Joy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”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pleasant to reflect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1A4CA1DB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particularly helpful towards the end of the day</w:t>
            </w:r>
          </w:p>
        </w:tc>
      </w:tr>
      <w:tr w:rsidR="008126CA" w:rsidRPr="002A6232" w14:paraId="58D1C614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171149CD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0D490957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Stimulates</w:t>
            </w:r>
            <w:proofErr w:type="spellEnd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 positive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affect</w:t>
            </w:r>
            <w:proofErr w:type="spellEnd"/>
          </w:p>
        </w:tc>
        <w:tc>
          <w:tcPr>
            <w:tcW w:w="5528" w:type="dxa"/>
            <w:shd w:val="clear" w:color="auto" w:fill="F0F5FA"/>
            <w:vAlign w:val="center"/>
          </w:tcPr>
          <w:p w14:paraId="45F811DB" w14:textId="458CF25F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beneficial to reflect on snapshots during the day</w:t>
            </w:r>
          </w:p>
        </w:tc>
      </w:tr>
      <w:tr w:rsidR="008126CA" w:rsidRPr="002A6232" w14:paraId="4E7F915B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02A8C263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1F3610A1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7828C0F6" w14:textId="3258450F" w:rsidR="008126CA" w:rsidRPr="002A6232" w:rsidRDefault="001A2A0C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h</w:t>
            </w:r>
            <w:r w:rsid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lpful to reflect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on the </w:t>
            </w:r>
            <w:r w:rsid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minor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good things</w:t>
            </w:r>
          </w:p>
        </w:tc>
      </w:tr>
      <w:tr w:rsidR="008126CA" w:rsidRPr="002A6232" w14:paraId="01C08FC0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EF830CB" w14:textId="77777777" w:rsidR="008126CA" w:rsidRPr="002A6232" w:rsidRDefault="008126CA" w:rsidP="008126CA">
            <w:pPr>
              <w:pStyle w:val="Listenabsatz"/>
              <w:numPr>
                <w:ilvl w:val="2"/>
                <w:numId w:val="3"/>
              </w:numPr>
              <w:spacing w:after="0" w:line="276" w:lineRule="auto"/>
              <w:rPr>
                <w:rFonts w:cstheme="minorHAnsi"/>
                <w:b/>
                <w:bCs/>
              </w:rPr>
            </w:pPr>
            <w:proofErr w:type="spellStart"/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Emotions</w:t>
            </w:r>
            <w:proofErr w:type="spellEnd"/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as</w:t>
            </w:r>
            <w:proofErr w:type="spellEnd"/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 xml:space="preserve"> Wave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6274A254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Emotions</w:t>
            </w:r>
            <w:proofErr w:type="spellEnd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are</w:t>
            </w:r>
            <w:proofErr w:type="spellEnd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 transient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2F844E67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</w:tr>
      <w:tr w:rsidR="008126CA" w:rsidRPr="002A6232" w14:paraId="6F4E347E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5357736B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5CF3B254" w14:textId="293F8C45" w:rsidR="008126CA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“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motion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as 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a 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Wave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”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was not “felt”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0C0D24EC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wave analogy is a misrepresentation</w:t>
            </w:r>
          </w:p>
        </w:tc>
      </w:tr>
      <w:tr w:rsidR="008126CA" w:rsidRPr="002A6232" w14:paraId="6691DCD7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640BFE9" w14:textId="77777777" w:rsidR="008126CA" w:rsidRPr="002A6232" w:rsidRDefault="008126CA" w:rsidP="008126CA">
            <w:pPr>
              <w:pStyle w:val="Listenabsatz"/>
              <w:numPr>
                <w:ilvl w:val="2"/>
                <w:numId w:val="3"/>
              </w:numPr>
              <w:spacing w:after="0" w:line="276" w:lineRule="auto"/>
              <w:rPr>
                <w:rFonts w:cstheme="minorHAnsi"/>
                <w:b/>
                <w:bCs/>
              </w:rPr>
            </w:pPr>
            <w:proofErr w:type="spellStart"/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Breathing</w:t>
            </w:r>
            <w:proofErr w:type="spellEnd"/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 xml:space="preserve"> Intervention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1D0F041F" w14:textId="6C50E725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Breathing intervention </w:t>
            </w:r>
            <w:r w:rsid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helped to calm down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641DCEC2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378C5A74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4D20152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078958C5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[participatory] "Training </w:t>
            </w:r>
            <w:proofErr w:type="gramStart"/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ffect“</w:t>
            </w:r>
            <w:proofErr w:type="gramEnd"/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, the more frequent, the more helpful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3B1F36F6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794915CB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1E76DAE0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50B788D5" w14:textId="4B31C7D4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Something </w:t>
            </w:r>
            <w:proofErr w:type="spellStart"/>
            <w:r w:rsidR="00D42237">
              <w:rPr>
                <w:rFonts w:eastAsia="Calibri" w:cstheme="minorHAnsi"/>
                <w:color w:val="000000"/>
                <w:sz w:val="20"/>
                <w:szCs w:val="20"/>
              </w:rPr>
              <w:t>more</w:t>
            </w:r>
            <w:proofErr w:type="spellEnd"/>
            <w:r w:rsidR="00D42237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„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physical</w:t>
            </w:r>
            <w:proofErr w:type="spellEnd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“ 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2C093BD5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</w:tr>
      <w:tr w:rsidR="008126CA" w:rsidRPr="002A6232" w14:paraId="7904E89A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3D60E87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45F7F53C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asily integrated into daily lif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5487CE5F" w14:textId="09E9D1AB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however, not </w:t>
            </w:r>
            <w:r w:rsid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conducted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after study</w:t>
            </w:r>
            <w:r w:rsid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period</w:t>
            </w:r>
          </w:p>
        </w:tc>
      </w:tr>
      <w:tr w:rsidR="008126CA" w:rsidRPr="002A6232" w14:paraId="454769B9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C5C50D5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0C95E302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6D327F38" w14:textId="4C1BED12" w:rsidR="008126CA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Vs. 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mplemented as a coping strategy</w:t>
            </w:r>
          </w:p>
        </w:tc>
      </w:tr>
      <w:tr w:rsidR="008126CA" w:rsidRPr="002A6232" w14:paraId="0400C76B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FAFCB14" w14:textId="77777777" w:rsidR="008126CA" w:rsidRPr="002A6232" w:rsidRDefault="008126CA" w:rsidP="008126CA">
            <w:pPr>
              <w:pStyle w:val="Listenabsatz"/>
              <w:numPr>
                <w:ilvl w:val="2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Imagination-based interventions </w:t>
            </w:r>
            <w:r w:rsidRPr="002A6232">
              <w:rPr>
                <w:rFonts w:eastAsia="Calibri" w:cstheme="minorHAnsi"/>
                <w:i/>
                <w:iCs/>
                <w:color w:val="000000"/>
                <w:sz w:val="20"/>
                <w:szCs w:val="20"/>
                <w:lang w:val="en-US"/>
              </w:rPr>
              <w:t>(My Empathetic Companion and My Quit and Safe Place)</w:t>
            </w: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760E952E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[participatory] difficult to imagine and time-consuming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287DFA87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requires training / getting used to at first</w:t>
            </w:r>
          </w:p>
        </w:tc>
      </w:tr>
      <w:tr w:rsidR="008126CA" w:rsidRPr="00D42237" w14:paraId="5F54643A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2CEEF417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6616F43D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19A4B8DB" w14:textId="4E7EAE23" w:rsidR="008126CA" w:rsidRPr="00D42237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V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s. good to have a</w:t>
            </w:r>
            <w:r w:rsidR="008126CA" w:rsidRP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visual mental stimulus</w:t>
            </w:r>
          </w:p>
        </w:tc>
      </w:tr>
      <w:tr w:rsidR="008126CA" w:rsidRPr="002A6232" w14:paraId="5F93A578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4395E787" w14:textId="77777777" w:rsidR="008126CA" w:rsidRPr="00D42237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68DFF371" w14:textId="77777777" w:rsidR="008126CA" w:rsidRPr="00D42237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728B283D" w14:textId="0B88FF46" w:rsidR="008126CA" w:rsidRPr="002A6232" w:rsidRDefault="008126CA" w:rsidP="007C1B85">
            <w:pPr>
              <w:spacing w:after="0" w:line="276" w:lineRule="auto"/>
              <w:ind w:left="708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however, requires one's own imagination</w:t>
            </w:r>
          </w:p>
        </w:tc>
      </w:tr>
      <w:tr w:rsidR="008126CA" w:rsidRPr="002A6232" w14:paraId="25DC5BE1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3E3FC96E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301F5CD3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3E38D8A7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vs. Imagination-based interventions simple and nice variety</w:t>
            </w:r>
          </w:p>
        </w:tc>
      </w:tr>
      <w:tr w:rsidR="008126CA" w:rsidRPr="002A6232" w14:paraId="5C5ABA6F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2480" w:type="dxa"/>
              <w:bottom w:w="80" w:type="dxa"/>
              <w:right w:w="80" w:type="dxa"/>
            </w:tcMar>
            <w:vAlign w:val="center"/>
          </w:tcPr>
          <w:p w14:paraId="11BD9F15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328CA206" w14:textId="7CF83ED1" w:rsidR="008126CA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ndependent of location and able to conduct anywher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58309F43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vs. requires a certain environment</w:t>
            </w:r>
          </w:p>
        </w:tc>
      </w:tr>
      <w:tr w:rsidR="008126CA" w:rsidRPr="002A6232" w14:paraId="73D28315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1FAF2026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1C7113E5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3914F39C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vs. not applicable in front of other people</w:t>
            </w:r>
          </w:p>
        </w:tc>
      </w:tr>
      <w:tr w:rsidR="008126CA" w:rsidRPr="002A6232" w14:paraId="14A6B43C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6DFBAD8B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6B3DA381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36B68F5D" w14:textId="7F5E0DA9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[participatory] limited benefit when at home (</w:t>
            </w:r>
            <w:r w:rsid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“it is 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already </w:t>
            </w:r>
            <w:r w:rsid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my 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safe place</w:t>
            </w:r>
            <w:r w:rsid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”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8126CA" w:rsidRPr="002A6232" w14:paraId="0FFA7400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A5D2648" w14:textId="2E3C81F6" w:rsidR="008126CA" w:rsidRPr="002A6232" w:rsidRDefault="008126CA" w:rsidP="008126CA">
            <w:pPr>
              <w:pStyle w:val="Listenabsatz"/>
              <w:numPr>
                <w:ilvl w:val="2"/>
                <w:numId w:val="3"/>
              </w:numPr>
              <w:spacing w:after="0" w:line="276" w:lineRule="auto"/>
              <w:rPr>
                <w:rFonts w:cstheme="minorHAnsi"/>
                <w:b/>
                <w:bCs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 xml:space="preserve">Emotional </w:t>
            </w:r>
            <w:r w:rsidR="00D42237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C</w:t>
            </w: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ompass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429272BF" w14:textId="0812BCA7" w:rsidR="008126CA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</w:rPr>
              <w:t xml:space="preserve">Was </w:t>
            </w:r>
            <w:proofErr w:type="spellStart"/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</w:rPr>
              <w:t>confusing</w:t>
            </w:r>
            <w:proofErr w:type="spellEnd"/>
          </w:p>
        </w:tc>
        <w:tc>
          <w:tcPr>
            <w:tcW w:w="5528" w:type="dxa"/>
            <w:shd w:val="clear" w:color="auto" w:fill="F0F5FA"/>
            <w:vAlign w:val="center"/>
          </w:tcPr>
          <w:p w14:paraId="0748D405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</w:tr>
      <w:tr w:rsidR="008126CA" w:rsidRPr="002A6232" w14:paraId="6509DBB1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1640CF9C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4F696292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An application example would have been helpful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18F75F25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2D52937D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63DF98E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529B97C6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Difficult to apply /transfer to one´s own situation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361A62F1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5153CBAB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53F0F761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5E4F1D54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Too</w:t>
            </w:r>
            <w:proofErr w:type="spellEnd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abstract</w:t>
            </w:r>
            <w:proofErr w:type="spellEnd"/>
          </w:p>
        </w:tc>
        <w:tc>
          <w:tcPr>
            <w:tcW w:w="5528" w:type="dxa"/>
            <w:shd w:val="clear" w:color="auto" w:fill="F0F5FA"/>
            <w:vAlign w:val="center"/>
          </w:tcPr>
          <w:p w14:paraId="1C24F83C" w14:textId="034E8F50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vs. </w:t>
            </w:r>
            <w:r w:rsid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motion analysis is interesting</w:t>
            </w:r>
          </w:p>
        </w:tc>
      </w:tr>
      <w:tr w:rsidR="008126CA" w:rsidRPr="002A6232" w14:paraId="6B91B6A7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6B94FF7" w14:textId="26F3AAD3" w:rsidR="008126CA" w:rsidRPr="002A6232" w:rsidRDefault="00D42237" w:rsidP="008126CA">
            <w:pPr>
              <w:pStyle w:val="Listenabsatz"/>
              <w:numPr>
                <w:ilvl w:val="2"/>
                <w:numId w:val="3"/>
              </w:numPr>
              <w:spacing w:after="0" w:line="276" w:lineRule="auto"/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5E3D7F56" w14:textId="2922B886" w:rsidR="008126CA" w:rsidRPr="002A6232" w:rsidRDefault="00E1290C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MI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help to distance oneself from challenging situations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784AE074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3614DD39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50190FE4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6C8374F8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Difficult to apply, "so what?!"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0A2B3174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4412511F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5977A261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5D9D58CD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App-usage is burdensome / exhausting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78648A15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App-usage as stress factor in everyday life</w:t>
            </w:r>
          </w:p>
        </w:tc>
      </w:tr>
      <w:tr w:rsidR="008126CA" w:rsidRPr="002A6232" w14:paraId="247C48A1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DBEF818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72405E6C" w14:textId="03FA213E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App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is</w:t>
            </w:r>
            <w:proofErr w:type="spellEnd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prescriptive</w:t>
            </w:r>
            <w:proofErr w:type="spellEnd"/>
          </w:p>
        </w:tc>
        <w:tc>
          <w:tcPr>
            <w:tcW w:w="5528" w:type="dxa"/>
            <w:shd w:val="clear" w:color="auto" w:fill="F0F5FA"/>
            <w:vAlign w:val="center"/>
          </w:tcPr>
          <w:p w14:paraId="2A734DCC" w14:textId="0DA8CCD4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Fear of missing out on </w:t>
            </w:r>
            <w:r w:rsidR="00E1290C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MA</w:t>
            </w:r>
          </w:p>
        </w:tc>
      </w:tr>
      <w:tr w:rsidR="008126CA" w:rsidRPr="002A6232" w14:paraId="0CE27C9C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4EFB00D5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0E5BDC00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75139FB3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At times, one felt compelled to participate</w:t>
            </w:r>
          </w:p>
        </w:tc>
      </w:tr>
      <w:tr w:rsidR="008126CA" w:rsidRPr="002A6232" w14:paraId="650F49DF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67D31368" w14:textId="57949257" w:rsidR="008126CA" w:rsidRPr="002A6232" w:rsidRDefault="008126CA" w:rsidP="008126CA">
            <w:pPr>
              <w:pStyle w:val="Listenabsatz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Reflection /awareness through </w:t>
            </w:r>
            <w:r w:rsidR="00D42237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EMA</w:t>
            </w:r>
          </w:p>
        </w:tc>
        <w:tc>
          <w:tcPr>
            <w:tcW w:w="4962" w:type="dxa"/>
            <w:shd w:val="clear" w:color="auto" w:fill="F0F5FA"/>
          </w:tcPr>
          <w:p w14:paraId="279C7977" w14:textId="5B5D1B62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cstheme="minorHAnsi"/>
                <w:sz w:val="20"/>
                <w:szCs w:val="20"/>
                <w:lang w:val="en-US"/>
              </w:rPr>
              <w:t xml:space="preserve">Reduces the need </w:t>
            </w:r>
            <w:r w:rsidR="00D42237">
              <w:rPr>
                <w:rFonts w:cstheme="minorHAnsi"/>
                <w:sz w:val="20"/>
                <w:szCs w:val="20"/>
                <w:lang w:val="en-US"/>
              </w:rPr>
              <w:t>of</w:t>
            </w:r>
            <w:r w:rsidRPr="002A6232">
              <w:rPr>
                <w:rFonts w:cstheme="minorHAnsi"/>
                <w:sz w:val="20"/>
                <w:szCs w:val="20"/>
                <w:lang w:val="en-US"/>
              </w:rPr>
              <w:t xml:space="preserve"> other forms of exchang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38EC874C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55C4B5AB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691D2FF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</w:tcPr>
          <w:p w14:paraId="73583216" w14:textId="6D142773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cstheme="minorHAnsi"/>
                <w:sz w:val="20"/>
                <w:szCs w:val="20"/>
                <w:lang w:val="en-US"/>
              </w:rPr>
              <w:t>Woul</w:t>
            </w:r>
            <w:r w:rsidR="00D42237">
              <w:rPr>
                <w:rFonts w:cstheme="minorHAnsi"/>
                <w:sz w:val="20"/>
                <w:szCs w:val="20"/>
                <w:lang w:val="en-US"/>
              </w:rPr>
              <w:t>d not</w:t>
            </w:r>
            <w:r w:rsidRPr="002A6232">
              <w:rPr>
                <w:rFonts w:cstheme="minorHAnsi"/>
                <w:sz w:val="20"/>
                <w:szCs w:val="20"/>
                <w:lang w:val="en-US"/>
              </w:rPr>
              <w:t xml:space="preserve"> have happened otherwise in daily lif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198671B4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544C2225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67A528F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</w:tcPr>
          <w:p w14:paraId="4DBE384D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cstheme="minorHAnsi"/>
                <w:sz w:val="20"/>
                <w:szCs w:val="20"/>
                <w:lang w:val="en-US"/>
              </w:rPr>
              <w:t>Understanding the reason behind emotions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1582C1A9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4FD8F758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7C6D6A9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</w:tcPr>
          <w:p w14:paraId="7225D67A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2A6232">
              <w:rPr>
                <w:rFonts w:cstheme="minorHAnsi"/>
                <w:sz w:val="20"/>
                <w:szCs w:val="20"/>
              </w:rPr>
              <w:t xml:space="preserve">Regular </w:t>
            </w:r>
            <w:proofErr w:type="spellStart"/>
            <w:r w:rsidRPr="002A6232">
              <w:rPr>
                <w:rFonts w:cstheme="minorHAnsi"/>
                <w:sz w:val="20"/>
                <w:szCs w:val="20"/>
              </w:rPr>
              <w:t>reflection</w:t>
            </w:r>
            <w:proofErr w:type="spellEnd"/>
          </w:p>
        </w:tc>
        <w:tc>
          <w:tcPr>
            <w:tcW w:w="5528" w:type="dxa"/>
            <w:shd w:val="clear" w:color="auto" w:fill="F0F5FA"/>
            <w:vAlign w:val="center"/>
          </w:tcPr>
          <w:p w14:paraId="30A1F24B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</w:tr>
      <w:tr w:rsidR="008126CA" w:rsidRPr="002A6232" w14:paraId="0000ADD8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195CB7A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4962" w:type="dxa"/>
            <w:shd w:val="clear" w:color="auto" w:fill="F0F5FA"/>
          </w:tcPr>
          <w:p w14:paraId="7AABDF5C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cstheme="minorHAnsi"/>
                <w:sz w:val="20"/>
                <w:szCs w:val="20"/>
                <w:lang w:val="en-US"/>
              </w:rPr>
              <w:t>Focus on the good things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2EA4B6AC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793AE87B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519E447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</w:tcPr>
          <w:p w14:paraId="3D574319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cstheme="minorHAnsi"/>
                <w:sz w:val="20"/>
                <w:szCs w:val="20"/>
                <w:lang w:val="en-US"/>
              </w:rPr>
              <w:t>Difficult to quantify emotions as a numerical valu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57B5EC66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3D2AEDAB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3F5B84F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</w:tcPr>
          <w:p w14:paraId="64AC91D4" w14:textId="2176290E" w:rsidR="008126CA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Increase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</w:t>
            </w:r>
            <w:r w:rsidR="008126CA" w:rsidRPr="002A6232">
              <w:rPr>
                <w:rFonts w:cstheme="minorHAnsi"/>
                <w:sz w:val="20"/>
                <w:szCs w:val="20"/>
              </w:rPr>
              <w:t xml:space="preserve">motional </w:t>
            </w:r>
            <w:proofErr w:type="spellStart"/>
            <w:r w:rsidR="008126CA" w:rsidRPr="002A6232">
              <w:rPr>
                <w:rFonts w:cstheme="minorHAnsi"/>
                <w:sz w:val="20"/>
                <w:szCs w:val="20"/>
              </w:rPr>
              <w:t>awareness</w:t>
            </w:r>
            <w:proofErr w:type="spellEnd"/>
          </w:p>
        </w:tc>
        <w:tc>
          <w:tcPr>
            <w:tcW w:w="5528" w:type="dxa"/>
            <w:shd w:val="clear" w:color="auto" w:fill="F0F5FA"/>
            <w:vAlign w:val="center"/>
          </w:tcPr>
          <w:p w14:paraId="4B6357C5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</w:tr>
      <w:tr w:rsidR="008126CA" w:rsidRPr="002A6232" w14:paraId="355B90E0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2EC8F71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4962" w:type="dxa"/>
            <w:shd w:val="clear" w:color="auto" w:fill="F0F5FA"/>
          </w:tcPr>
          <w:p w14:paraId="38479F1E" w14:textId="2642B62C" w:rsidR="008126CA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D42237">
              <w:rPr>
                <w:rFonts w:cstheme="minorHAnsi"/>
                <w:sz w:val="20"/>
                <w:szCs w:val="20"/>
                <w:lang w:val="en-US"/>
              </w:rPr>
              <w:t>Reflecting has become a sustainable part of daily lif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2EB01D2A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21D16634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14D1B932" w14:textId="77777777" w:rsidR="008126CA" w:rsidRPr="002A6232" w:rsidRDefault="008126CA" w:rsidP="008126CA">
            <w:pPr>
              <w:pStyle w:val="Listenabsatz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b/>
                <w:bCs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 xml:space="preserve">Missing </w:t>
            </w:r>
            <w:proofErr w:type="spellStart"/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content</w:t>
            </w:r>
            <w:proofErr w:type="spellEnd"/>
          </w:p>
        </w:tc>
        <w:tc>
          <w:tcPr>
            <w:tcW w:w="4962" w:type="dxa"/>
            <w:shd w:val="clear" w:color="auto" w:fill="F0F5FA"/>
          </w:tcPr>
          <w:p w14:paraId="4CBA6225" w14:textId="5F64FF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cstheme="minorHAnsi"/>
                <w:sz w:val="20"/>
                <w:szCs w:val="20"/>
                <w:lang w:val="en-US"/>
              </w:rPr>
              <w:t xml:space="preserve">No, because the </w:t>
            </w:r>
            <w:r w:rsidR="00D42237">
              <w:rPr>
                <w:rFonts w:cstheme="minorHAnsi"/>
                <w:sz w:val="20"/>
                <w:szCs w:val="20"/>
                <w:lang w:val="en-US"/>
              </w:rPr>
              <w:t>EMA/EMI offers were enough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2553FB03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47C624DD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94A90A2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</w:tcPr>
          <w:p w14:paraId="3C9B9C73" w14:textId="0906130E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cstheme="minorHAnsi"/>
                <w:sz w:val="20"/>
                <w:szCs w:val="20"/>
                <w:lang w:val="en-US"/>
              </w:rPr>
              <w:t xml:space="preserve">Explanation of the </w:t>
            </w:r>
            <w:r w:rsidR="00482881">
              <w:rPr>
                <w:rFonts w:cstheme="minorHAnsi"/>
                <w:sz w:val="20"/>
                <w:szCs w:val="20"/>
                <w:lang w:val="en-US"/>
              </w:rPr>
              <w:t>EMI</w:t>
            </w:r>
            <w:r w:rsidRPr="002A6232">
              <w:rPr>
                <w:rFonts w:cstheme="minorHAnsi"/>
                <w:sz w:val="20"/>
                <w:szCs w:val="20"/>
                <w:lang w:val="en-US"/>
              </w:rPr>
              <w:t xml:space="preserve"> / its effects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38CDBC86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0A4276A5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781175E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</w:tcPr>
          <w:p w14:paraId="4E6A25E6" w14:textId="358444A7" w:rsidR="008126CA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MA on</w:t>
            </w:r>
            <w:r w:rsidR="008126CA" w:rsidRPr="002A623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8126CA" w:rsidRPr="002A6232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="008126CA" w:rsidRPr="002A623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8126CA" w:rsidRPr="002A6232">
              <w:rPr>
                <w:rFonts w:cstheme="minorHAnsi"/>
                <w:sz w:val="20"/>
                <w:szCs w:val="20"/>
              </w:rPr>
              <w:t>discomfort</w:t>
            </w:r>
            <w:proofErr w:type="spellEnd"/>
          </w:p>
        </w:tc>
        <w:tc>
          <w:tcPr>
            <w:tcW w:w="5528" w:type="dxa"/>
            <w:shd w:val="clear" w:color="auto" w:fill="F0F5FA"/>
            <w:vAlign w:val="center"/>
          </w:tcPr>
          <w:p w14:paraId="593CBD99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</w:tr>
      <w:tr w:rsidR="008126CA" w:rsidRPr="002A6232" w14:paraId="45735E7F" w14:textId="77777777" w:rsidTr="007C1B85">
        <w:trPr>
          <w:trHeight w:val="417"/>
        </w:trPr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2CE462C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4962" w:type="dxa"/>
            <w:shd w:val="clear" w:color="auto" w:fill="F0F5FA"/>
          </w:tcPr>
          <w:p w14:paraId="2E66E299" w14:textId="29C6190B" w:rsidR="008126CA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MI </w:t>
            </w:r>
            <w:proofErr w:type="spellStart"/>
            <w:r>
              <w:rPr>
                <w:rFonts w:cstheme="minorHAnsi"/>
                <w:sz w:val="20"/>
                <w:szCs w:val="20"/>
              </w:rPr>
              <w:t>for</w:t>
            </w:r>
            <w:proofErr w:type="spellEnd"/>
            <w:r w:rsidR="008126CA" w:rsidRPr="002A623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8126CA" w:rsidRPr="002A6232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="008126CA" w:rsidRPr="002A623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8126CA" w:rsidRPr="002A6232">
              <w:rPr>
                <w:rFonts w:cstheme="minorHAnsi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5528" w:type="dxa"/>
            <w:shd w:val="clear" w:color="auto" w:fill="F0F5FA"/>
            <w:vAlign w:val="center"/>
          </w:tcPr>
          <w:p w14:paraId="3C0FCE8A" w14:textId="4E65A991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"Power pose" / short movement or stretching</w:t>
            </w:r>
          </w:p>
        </w:tc>
      </w:tr>
      <w:tr w:rsidR="008126CA" w:rsidRPr="002A6232" w14:paraId="00591992" w14:textId="77777777" w:rsidTr="007C1B85">
        <w:tc>
          <w:tcPr>
            <w:tcW w:w="4531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75FD0A38" w14:textId="77777777" w:rsidR="008126CA" w:rsidRPr="002A6232" w:rsidRDefault="008126CA" w:rsidP="008126CA">
            <w:pPr>
              <w:pStyle w:val="Listenabsatz"/>
              <w:numPr>
                <w:ilvl w:val="0"/>
                <w:numId w:val="3"/>
              </w:numPr>
              <w:spacing w:after="0" w:line="276" w:lineRule="auto"/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Feedback on digital monitoring (dashboard)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077E0F9E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0A29CAE3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722625C6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7536A4DE" w14:textId="77777777" w:rsidR="008126CA" w:rsidRPr="002A6232" w:rsidRDefault="008126CA" w:rsidP="008126CA">
            <w:pPr>
              <w:pStyle w:val="Listenabsatz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Low dashboard usage frequency / Usage barriers</w:t>
            </w:r>
          </w:p>
        </w:tc>
        <w:tc>
          <w:tcPr>
            <w:tcW w:w="4962" w:type="dxa"/>
            <w:shd w:val="clear" w:color="auto" w:fill="F0F5FA"/>
          </w:tcPr>
          <w:p w14:paraId="4C5FC6A5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cstheme="minorHAnsi"/>
                <w:sz w:val="20"/>
                <w:szCs w:val="20"/>
                <w:lang w:val="en-US"/>
              </w:rPr>
              <w:t>Changes only noticeable after a period of tim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115482AF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1BB386E9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C841198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 w:val="restart"/>
            <w:shd w:val="clear" w:color="auto" w:fill="F0F5FA"/>
          </w:tcPr>
          <w:p w14:paraId="31A3C704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cstheme="minorHAnsi"/>
                <w:sz w:val="20"/>
                <w:szCs w:val="20"/>
                <w:lang w:val="en-US"/>
              </w:rPr>
              <w:t>Lack of user-friendliness, unclear layout</w:t>
            </w:r>
          </w:p>
          <w:p w14:paraId="7316B346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</w:tcPr>
          <w:p w14:paraId="48E887EE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cstheme="minorHAnsi"/>
                <w:sz w:val="20"/>
                <w:szCs w:val="20"/>
                <w:lang w:val="en-US"/>
              </w:rPr>
              <w:t>Only external on the laptop, integration into the app would be more useful</w:t>
            </w:r>
          </w:p>
        </w:tc>
      </w:tr>
      <w:tr w:rsidR="008126CA" w:rsidRPr="002A6232" w14:paraId="5E560E3B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14B5D21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</w:tcPr>
          <w:p w14:paraId="53409593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</w:tcPr>
          <w:p w14:paraId="6FB71964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cstheme="minorHAnsi"/>
                <w:sz w:val="20"/>
                <w:szCs w:val="20"/>
                <w:lang w:val="en-US"/>
              </w:rPr>
              <w:t>[Participatory] Numerous data points make it unclear</w:t>
            </w:r>
          </w:p>
        </w:tc>
      </w:tr>
      <w:tr w:rsidR="008126CA" w:rsidRPr="002A6232" w14:paraId="5A4DA2B2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266CE5D8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</w:tcPr>
          <w:p w14:paraId="3ABA6556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</w:tcPr>
          <w:p w14:paraId="1BCE743A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cstheme="minorHAnsi"/>
                <w:sz w:val="20"/>
                <w:szCs w:val="20"/>
                <w:lang w:val="en-US"/>
              </w:rPr>
              <w:t>Non-intuitive controls/statistics</w:t>
            </w:r>
          </w:p>
        </w:tc>
      </w:tr>
      <w:tr w:rsidR="008126CA" w:rsidRPr="002A6232" w14:paraId="0C5C7898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6F676765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</w:tcPr>
          <w:p w14:paraId="6CF67AA2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</w:tcPr>
          <w:p w14:paraId="46CB9D40" w14:textId="595272ED" w:rsidR="008126CA" w:rsidRPr="002A6232" w:rsidRDefault="008126CA" w:rsidP="007C1B85">
            <w:pPr>
              <w:spacing w:after="0" w:line="276" w:lineRule="auto"/>
              <w:ind w:left="708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cstheme="minorHAnsi"/>
                <w:sz w:val="20"/>
                <w:szCs w:val="20"/>
                <w:lang w:val="en-US"/>
              </w:rPr>
              <w:t>vs. very clear graph</w:t>
            </w:r>
            <w:r w:rsidR="00D42237">
              <w:rPr>
                <w:rFonts w:cstheme="minorHAnsi"/>
                <w:sz w:val="20"/>
                <w:szCs w:val="20"/>
                <w:lang w:val="en-US"/>
              </w:rPr>
              <w:t xml:space="preserve">ical </w:t>
            </w:r>
            <w:r w:rsidR="002B7976">
              <w:rPr>
                <w:rFonts w:cstheme="minorHAnsi"/>
                <w:sz w:val="20"/>
                <w:szCs w:val="20"/>
                <w:lang w:val="en-US"/>
              </w:rPr>
              <w:t>representation</w:t>
            </w:r>
          </w:p>
        </w:tc>
      </w:tr>
      <w:tr w:rsidR="008126CA" w:rsidRPr="002A6232" w14:paraId="5EC26918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528B189D" w14:textId="77777777" w:rsidR="008126CA" w:rsidRPr="002A6232" w:rsidRDefault="008126CA" w:rsidP="008126CA">
            <w:pPr>
              <w:pStyle w:val="Listenabsatz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Limited independent interpretation of dashboard data</w:t>
            </w:r>
          </w:p>
        </w:tc>
        <w:tc>
          <w:tcPr>
            <w:tcW w:w="4962" w:type="dxa"/>
            <w:vMerge w:val="restart"/>
            <w:shd w:val="clear" w:color="auto" w:fill="F0F5FA"/>
          </w:tcPr>
          <w:p w14:paraId="3D3C1E1F" w14:textId="4CC3CEAB" w:rsidR="008126CA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earned</w:t>
            </w:r>
            <w:r w:rsidR="008126CA" w:rsidRPr="002A6232">
              <w:rPr>
                <w:rFonts w:cstheme="minorHAnsi"/>
                <w:sz w:val="20"/>
                <w:szCs w:val="20"/>
                <w:lang w:val="en-US"/>
              </w:rPr>
              <w:t xml:space="preserve"> health-related knowledge</w:t>
            </w:r>
          </w:p>
        </w:tc>
        <w:tc>
          <w:tcPr>
            <w:tcW w:w="5528" w:type="dxa"/>
            <w:shd w:val="clear" w:color="auto" w:fill="F0F5FA"/>
          </w:tcPr>
          <w:p w14:paraId="465C51FE" w14:textId="2EB273BD" w:rsidR="008126CA" w:rsidRPr="002A6232" w:rsidRDefault="00D42237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 feel m</w:t>
            </w:r>
            <w:r w:rsidR="008126CA" w:rsidRPr="002A6232">
              <w:rPr>
                <w:rFonts w:cstheme="minorHAnsi"/>
                <w:sz w:val="20"/>
                <w:szCs w:val="20"/>
                <w:lang w:val="en-US"/>
              </w:rPr>
              <w:t>ore positive when interacting with people</w:t>
            </w:r>
          </w:p>
        </w:tc>
      </w:tr>
      <w:tr w:rsidR="008126CA" w:rsidRPr="002A6232" w14:paraId="0EF400F0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346A62B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2861A167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</w:tcPr>
          <w:p w14:paraId="4479C7D5" w14:textId="7D431ECF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cstheme="minorHAnsi"/>
                <w:sz w:val="20"/>
                <w:szCs w:val="20"/>
              </w:rPr>
              <w:t xml:space="preserve">Fatigue and </w:t>
            </w:r>
            <w:proofErr w:type="spellStart"/>
            <w:r w:rsidRPr="002A6232">
              <w:rPr>
                <w:rFonts w:cstheme="minorHAnsi"/>
                <w:sz w:val="20"/>
                <w:szCs w:val="20"/>
              </w:rPr>
              <w:t>mood</w:t>
            </w:r>
            <w:proofErr w:type="spellEnd"/>
            <w:r w:rsidR="00D4223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D42237">
              <w:rPr>
                <w:rFonts w:cstheme="minorHAnsi"/>
                <w:sz w:val="20"/>
                <w:szCs w:val="20"/>
              </w:rPr>
              <w:t>interplay</w:t>
            </w:r>
            <w:proofErr w:type="spellEnd"/>
          </w:p>
        </w:tc>
      </w:tr>
      <w:tr w:rsidR="008126CA" w:rsidRPr="002A6232" w14:paraId="22F07525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1D4A066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151A3F26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[participatory] provides only a superficial / rough overview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2AF56355" w14:textId="79CC91F8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Tabels</w:t>
            </w:r>
            <w:proofErr w:type="spellEnd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42237">
              <w:rPr>
                <w:rFonts w:eastAsia="Calibri" w:cstheme="minorHAnsi"/>
                <w:color w:val="000000"/>
                <w:sz w:val="20"/>
                <w:szCs w:val="20"/>
              </w:rPr>
              <w:t>were</w:t>
            </w:r>
            <w:proofErr w:type="spellEnd"/>
            <w:r w:rsidR="00D42237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interesting</w:t>
            </w:r>
            <w:proofErr w:type="spellEnd"/>
          </w:p>
        </w:tc>
      </w:tr>
      <w:tr w:rsidR="008126CA" w:rsidRPr="00D42237" w14:paraId="44ABF8C2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7DCAC7EE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6764FE34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2878FDC3" w14:textId="51700FE2" w:rsidR="008126CA" w:rsidRPr="00D42237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Relationships / connections </w:t>
            </w:r>
            <w:r w:rsidR="00D42237" w:rsidRP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between EMA were </w:t>
            </w:r>
            <w:r w:rsidRP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not recognized</w:t>
            </w:r>
          </w:p>
        </w:tc>
      </w:tr>
      <w:tr w:rsidR="008126CA" w:rsidRPr="002A6232" w14:paraId="7D3EFA5C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472F8EE" w14:textId="77777777" w:rsidR="008126CA" w:rsidRPr="00D42237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19C47CC2" w14:textId="77777777" w:rsidR="008126CA" w:rsidRPr="00D42237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21F2DE18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Too little time for interpretation </w:t>
            </w:r>
          </w:p>
        </w:tc>
      </w:tr>
      <w:tr w:rsidR="008126CA" w:rsidRPr="002A6232" w14:paraId="042F2481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74178BBD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4658B64A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54560C9F" w14:textId="77777777" w:rsidR="008126CA" w:rsidRPr="002A6232" w:rsidRDefault="008126CA" w:rsidP="007C1B85">
            <w:pPr>
              <w:spacing w:after="0" w:line="276" w:lineRule="auto"/>
              <w:ind w:left="708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Needs to be simpler / more accessible</w:t>
            </w:r>
          </w:p>
        </w:tc>
      </w:tr>
      <w:tr w:rsidR="008126CA" w:rsidRPr="002A6232" w14:paraId="336620E5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1F981C31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297E478A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6C8B3466" w14:textId="77777777" w:rsidR="008126CA" w:rsidRPr="002A6232" w:rsidRDefault="008126CA" w:rsidP="007C1B85">
            <w:pPr>
              <w:spacing w:after="0" w:line="276" w:lineRule="auto"/>
              <w:ind w:left="708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Professional guidance might be helpful</w:t>
            </w:r>
          </w:p>
        </w:tc>
      </w:tr>
      <w:tr w:rsidR="008126CA" w:rsidRPr="002A6232" w14:paraId="6D285FD7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7008C422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1B594F7B" w14:textId="0B4E05E2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[participatory] </w:t>
            </w:r>
            <w:r w:rsidR="00D42237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A s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ummary would be desirabl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4C4AD05D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Getting interpretation rather than searching for it oneself</w:t>
            </w:r>
          </w:p>
        </w:tc>
      </w:tr>
      <w:tr w:rsidR="008126CA" w:rsidRPr="002A6232" w14:paraId="12C117D8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  <w:vAlign w:val="center"/>
          </w:tcPr>
          <w:p w14:paraId="40F1B610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13E26080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6E9CDC6C" w14:textId="5C8FC33D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Daily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summary</w:t>
            </w:r>
            <w:proofErr w:type="spellEnd"/>
            <w:r w:rsidR="0035149C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5149C">
              <w:rPr>
                <w:rFonts w:eastAsia="Calibri" w:cstheme="minorHAnsi"/>
                <w:color w:val="000000"/>
                <w:sz w:val="20"/>
                <w:szCs w:val="20"/>
              </w:rPr>
              <w:t>function</w:t>
            </w:r>
            <w:proofErr w:type="spellEnd"/>
          </w:p>
        </w:tc>
      </w:tr>
      <w:tr w:rsidR="008126CA" w:rsidRPr="002A6232" w14:paraId="0D29B3A1" w14:textId="77777777" w:rsidTr="007C1B85">
        <w:tc>
          <w:tcPr>
            <w:tcW w:w="4531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14BC6FA5" w14:textId="77777777" w:rsidR="008126CA" w:rsidRPr="002A6232" w:rsidRDefault="008126CA" w:rsidP="008126CA">
            <w:pPr>
              <w:pStyle w:val="Listenabsatz"/>
              <w:numPr>
                <w:ilvl w:val="0"/>
                <w:numId w:val="3"/>
              </w:numPr>
              <w:spacing w:after="0" w:line="276" w:lineRule="auto"/>
              <w:rPr>
                <w:rFonts w:cstheme="minorHAnsi"/>
                <w:b/>
                <w:bCs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 xml:space="preserve">Intervention </w:t>
            </w:r>
            <w:proofErr w:type="spellStart"/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selection</w:t>
            </w:r>
            <w:proofErr w:type="spellEnd"/>
          </w:p>
        </w:tc>
        <w:tc>
          <w:tcPr>
            <w:tcW w:w="4962" w:type="dxa"/>
            <w:shd w:val="clear" w:color="auto" w:fill="F0F5FA"/>
            <w:vAlign w:val="center"/>
          </w:tcPr>
          <w:p w14:paraId="1C13CCEF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3EA9A4F2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</w:tr>
      <w:tr w:rsidR="008126CA" w:rsidRPr="002A6232" w14:paraId="7C381C7C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13DCE78E" w14:textId="77777777" w:rsidR="008126CA" w:rsidRPr="002A6232" w:rsidRDefault="008126CA" w:rsidP="008126CA">
            <w:pPr>
              <w:pStyle w:val="Listenabsatz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AI-based assignment of interventions</w:t>
            </w: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1CABF1AE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AI was not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noticed</w:t>
            </w:r>
            <w:proofErr w:type="spellEnd"/>
          </w:p>
        </w:tc>
        <w:tc>
          <w:tcPr>
            <w:tcW w:w="5528" w:type="dxa"/>
            <w:shd w:val="clear" w:color="auto" w:fill="F0F5FA"/>
            <w:vAlign w:val="center"/>
          </w:tcPr>
          <w:p w14:paraId="0B635171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Didn't accurately recognize when one was feeling bad/good</w:t>
            </w:r>
          </w:p>
        </w:tc>
      </w:tr>
      <w:tr w:rsidR="008126CA" w:rsidRPr="002A6232" w14:paraId="18732A3F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DD8BFBE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0F40C24E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426ADB7D" w14:textId="6E9C46AB" w:rsidR="008126CA" w:rsidRPr="002A6232" w:rsidRDefault="0035149C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More a kind of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random selection</w:t>
            </w:r>
          </w:p>
        </w:tc>
      </w:tr>
      <w:tr w:rsidR="008126CA" w:rsidRPr="002A6232" w14:paraId="242DF478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15287294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4BC05A60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2D580113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AI didn't recognize individual preferences</w:t>
            </w:r>
          </w:p>
        </w:tc>
      </w:tr>
      <w:tr w:rsidR="008126CA" w:rsidRPr="002A6232" w14:paraId="6C526080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12086CC6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68419EDA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AI is „</w:t>
            </w:r>
            <w:proofErr w:type="gramStart"/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rrelevant“ /</w:t>
            </w:r>
            <w:proofErr w:type="gramEnd"/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does not matter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3877F081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3FCF104A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2F4CEDF6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3551B9BB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Became more precise over tim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1B4EF9BA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05333F17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05B0B7CF" w14:textId="43187340" w:rsidR="008126CA" w:rsidRPr="002A6232" w:rsidRDefault="008126CA" w:rsidP="008126CA">
            <w:pPr>
              <w:pStyle w:val="Listenabsatz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Reasons for lack of </w:t>
            </w:r>
            <w:r w:rsidR="0035149C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EMI </w:t>
            </w: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suitability 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67883A44" w14:textId="78371024" w:rsidR="008126CA" w:rsidRPr="002A6232" w:rsidRDefault="0035149C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Daily life is too irregular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70303A23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5C55EF88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2E27C46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75C6709A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Too</w:t>
            </w:r>
            <w:proofErr w:type="spellEnd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little</w:t>
            </w:r>
            <w:proofErr w:type="spellEnd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variety</w:t>
            </w:r>
            <w:proofErr w:type="spellEnd"/>
          </w:p>
        </w:tc>
        <w:tc>
          <w:tcPr>
            <w:tcW w:w="5528" w:type="dxa"/>
            <w:shd w:val="clear" w:color="auto" w:fill="F0F5FA"/>
            <w:vAlign w:val="center"/>
          </w:tcPr>
          <w:p w14:paraId="58DAC8CB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</w:tr>
      <w:tr w:rsidR="008126CA" w:rsidRPr="002A6232" w14:paraId="4F287FC1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7D321CD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29C496CE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Not the right time / plac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75DA34CC" w14:textId="7C2EE08D" w:rsidR="008126CA" w:rsidRPr="002A6232" w:rsidRDefault="0035149C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“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Moments of 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J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oy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”</w:t>
            </w:r>
            <w:proofErr w:type="gramStart"/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”P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ositive</w:t>
            </w:r>
            <w:proofErr w:type="gramEnd"/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D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ata 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L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og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”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in the morning are inappropriate</w:t>
            </w:r>
          </w:p>
        </w:tc>
      </w:tr>
      <w:tr w:rsidR="008126CA" w:rsidRPr="002A6232" w14:paraId="406D66C8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FB9DC83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784D7FC7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502BEE9A" w14:textId="70EF3E58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Suggested </w:t>
            </w:r>
            <w:r w:rsidR="0035149C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MI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35149C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in 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the wrong moment</w:t>
            </w:r>
          </w:p>
        </w:tc>
      </w:tr>
      <w:tr w:rsidR="008126CA" w:rsidRPr="002A6232" w14:paraId="7B8A4B8D" w14:textId="77777777" w:rsidTr="007C1B85">
        <w:tc>
          <w:tcPr>
            <w:tcW w:w="4531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400CE285" w14:textId="77777777" w:rsidR="008126CA" w:rsidRPr="002A6232" w:rsidRDefault="008126CA" w:rsidP="008126CA">
            <w:pPr>
              <w:pStyle w:val="Listenabsatz"/>
              <w:numPr>
                <w:ilvl w:val="0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[Hybrid]</w:t>
            </w:r>
            <w:r w:rsidRPr="002A6232">
              <w:rPr>
                <w:rStyle w:val="Funotenzeichen"/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footnoteReference w:id="7"/>
            </w: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Feedback on follow-up discussions / consultation appointments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495AD651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3CDCBEA3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71F9D987" w14:textId="77777777" w:rsidTr="007C1B85">
        <w:tc>
          <w:tcPr>
            <w:tcW w:w="4531" w:type="dxa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03816659" w14:textId="77777777" w:rsidR="008126CA" w:rsidRPr="002A6232" w:rsidRDefault="008126CA" w:rsidP="008126CA">
            <w:pPr>
              <w:pStyle w:val="Listenabsatz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Not yet discussed with counselor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16401D35" w14:textId="77777777" w:rsidR="008126CA" w:rsidRPr="002A6232" w:rsidRDefault="008126CA" w:rsidP="008126CA">
            <w:pPr>
              <w:pStyle w:val="Listenabsatz"/>
              <w:numPr>
                <w:ilvl w:val="0"/>
                <w:numId w:val="4"/>
              </w:num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34AD2890" w14:textId="77777777" w:rsidR="008126CA" w:rsidRPr="002A6232" w:rsidRDefault="008126CA" w:rsidP="008126CA">
            <w:pPr>
              <w:pStyle w:val="Listenabsatz"/>
              <w:numPr>
                <w:ilvl w:val="0"/>
                <w:numId w:val="4"/>
              </w:num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5BCE9694" w14:textId="77777777" w:rsidTr="007C1B85">
        <w:tc>
          <w:tcPr>
            <w:tcW w:w="4531" w:type="dxa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191AF93F" w14:textId="77777777" w:rsidR="008126CA" w:rsidRPr="002A6232" w:rsidRDefault="008126CA" w:rsidP="008126CA">
            <w:pPr>
              <w:pStyle w:val="Listenabsatz"/>
              <w:numPr>
                <w:ilvl w:val="0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Evaluation and reflection on AI-informed mHealth apps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3AD89A43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22A2D4E8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75DF942E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1F73A4DA" w14:textId="77777777" w:rsidR="008126CA" w:rsidRPr="002A6232" w:rsidRDefault="008126CA" w:rsidP="008126CA">
            <w:pPr>
              <w:pStyle w:val="Listenabsatz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b/>
                <w:bCs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 xml:space="preserve">Attitude </w:t>
            </w:r>
            <w:proofErr w:type="spellStart"/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towards</w:t>
            </w:r>
            <w:proofErr w:type="spellEnd"/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data</w:t>
            </w:r>
            <w:proofErr w:type="spellEnd"/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security</w:t>
            </w:r>
            <w:proofErr w:type="spellEnd"/>
          </w:p>
        </w:tc>
        <w:tc>
          <w:tcPr>
            <w:tcW w:w="4962" w:type="dxa"/>
            <w:shd w:val="clear" w:color="auto" w:fill="F0F5FA"/>
            <w:vAlign w:val="center"/>
          </w:tcPr>
          <w:p w14:paraId="3288070D" w14:textId="2537BCC4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Not as "invasive" (e.g. like other algorithms on social media)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27835EFB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79ADA50D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D44901D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6A59757C" w14:textId="6A421044" w:rsidR="008126CA" w:rsidRPr="002A6232" w:rsidRDefault="005B3331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 want to control my daily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data disclosur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04FD04CB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526DA934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5A1E49A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7ECBAB9A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The benefits don't justify data disclosur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668333F8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31DCC5E5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401103F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47D9315B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Only acceptable within the scope of a study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72473C2F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662C82FF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7DA0AE8A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1854E7DC" w14:textId="030D6228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As long as data </w:t>
            </w:r>
            <w:r w:rsidR="005B3331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s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processed securely</w:t>
            </w:r>
            <w:r w:rsidR="005B3331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/transparently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0C4FA2FD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57ED01B7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54AA6E97" w14:textId="77777777" w:rsidR="008126CA" w:rsidRPr="002A6232" w:rsidRDefault="008126CA" w:rsidP="008126CA">
            <w:pPr>
              <w:pStyle w:val="Listenabsatz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AI decision-making processes and control</w:t>
            </w: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29617DA9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Demand for shared decision-making &amp; self-selection of content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1C1E77F7" w14:textId="0BA31ABD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Feedback option for the </w:t>
            </w:r>
            <w:r w:rsidR="00E1290C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MI</w:t>
            </w:r>
          </w:p>
        </w:tc>
      </w:tr>
      <w:tr w:rsidR="008126CA" w:rsidRPr="002A6232" w14:paraId="73678459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3A67B228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372A78DB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736B389B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Uncertain if AI is perfectly capable of capturing emotions</w:t>
            </w:r>
          </w:p>
        </w:tc>
      </w:tr>
      <w:tr w:rsidR="008126CA" w:rsidRPr="002A6232" w14:paraId="6DD5AA33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654D35DA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5E17DF35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Relying on the decision-making ability of AI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54DAED7D" w14:textId="0304610C" w:rsidR="008126CA" w:rsidRPr="002A6232" w:rsidRDefault="005B3331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I do not expect it to function </w:t>
            </w:r>
            <w:r w:rsidR="002B7976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perfectly</w:t>
            </w:r>
          </w:p>
        </w:tc>
      </w:tr>
      <w:tr w:rsidR="008126CA" w:rsidRPr="002A6232" w14:paraId="46F5E306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38EF65E8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53254707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5822B7E6" w14:textId="586E92CF" w:rsidR="008126CA" w:rsidRPr="002A6232" w:rsidRDefault="005B3331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 will not be able to teach the AI much more</w:t>
            </w:r>
          </w:p>
        </w:tc>
      </w:tr>
      <w:tr w:rsidR="008126CA" w:rsidRPr="002A6232" w14:paraId="7D1AE197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213294E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14248428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57EEBECF" w14:textId="1F905690" w:rsidR="008126CA" w:rsidRPr="002A6232" w:rsidRDefault="005B3331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Vs. I feel o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verwhelmed with too much self-determination (trade-off)</w:t>
            </w:r>
          </w:p>
        </w:tc>
      </w:tr>
      <w:tr w:rsidR="008126CA" w:rsidRPr="002A6232" w14:paraId="7AC99EE3" w14:textId="77777777" w:rsidTr="005B3331">
        <w:trPr>
          <w:trHeight w:val="401"/>
        </w:trPr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0B4D4842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2ED9BCC2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722B1B77" w14:textId="5DE04579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"Only" feeding AI with data requires little effort</w:t>
            </w:r>
          </w:p>
        </w:tc>
      </w:tr>
      <w:tr w:rsidR="008126CA" w:rsidRPr="002A6232" w14:paraId="3490AF1C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23E151A5" w14:textId="77777777" w:rsidR="008126CA" w:rsidRPr="002A6232" w:rsidRDefault="008126CA" w:rsidP="008126CA">
            <w:pPr>
              <w:pStyle w:val="Listenabsatz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t>Opportunities and barriers for a trustworthy AI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1605DF11" w14:textId="41C21FC5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Lower threshold to </w:t>
            </w:r>
            <w:r w:rsidR="005B3331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disclose emotions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7A4B4486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23C6267A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D9A8456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1BD3B5CE" w14:textId="469F470B" w:rsidR="008126CA" w:rsidRPr="002A6232" w:rsidRDefault="005B3331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 do not have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to look anyone in the eye [Trust]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23F25C28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6964AD06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3BED5CA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4B1C5417" w14:textId="468942C9" w:rsidR="008126CA" w:rsidRPr="002A6232" w:rsidRDefault="005B3331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t t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akes 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time 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getting used to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it,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but fades once the benefit 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gets</w:t>
            </w:r>
            <w:r w:rsidR="008126CA"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visibl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18D2C88E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26CA" w:rsidRPr="002A6232" w14:paraId="04A8C2D7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564EBD48" w14:textId="77777777" w:rsidR="008126CA" w:rsidRPr="002A6232" w:rsidRDefault="008126CA" w:rsidP="007C1B85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25C067E5" w14:textId="3F5FDE06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Unusual </w:t>
            </w:r>
            <w:r w:rsidR="005B3331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at first, 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to </w:t>
            </w:r>
            <w:r w:rsidR="005B3331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disclose emotions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5B3331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n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an app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615E95E1" w14:textId="77777777" w:rsidR="008126CA" w:rsidRPr="002A6232" w:rsidRDefault="008126CA" w:rsidP="007C1B85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B3331" w:rsidRPr="002A6232" w14:paraId="68BE3499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59476D5F" w14:textId="77777777" w:rsidR="005B3331" w:rsidRPr="002A6232" w:rsidRDefault="005B3331" w:rsidP="005B3331">
            <w:pPr>
              <w:pStyle w:val="Listenabsatz"/>
              <w:numPr>
                <w:ilvl w:val="1"/>
                <w:numId w:val="3"/>
              </w:num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Long-term effects and implementation conditions</w:t>
            </w:r>
          </w:p>
        </w:tc>
        <w:tc>
          <w:tcPr>
            <w:tcW w:w="4962" w:type="dxa"/>
            <w:shd w:val="clear" w:color="auto" w:fill="F0F5FA"/>
            <w:vAlign w:val="center"/>
          </w:tcPr>
          <w:p w14:paraId="243BC95A" w14:textId="25A37E74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No sustainable improvement in well-being yet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24A8547E" w14:textId="77777777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B3331" w:rsidRPr="002A6232" w14:paraId="5B02BDA1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3F4AEB7" w14:textId="77777777" w:rsidR="005B3331" w:rsidRPr="002A6232" w:rsidRDefault="005B3331" w:rsidP="005B3331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3CDF9A37" w14:textId="0C36F94B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Stress may be lower if not part of a study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692C13DC" w14:textId="77777777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B3331" w:rsidRPr="002A6232" w14:paraId="5C036273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18141253" w14:textId="77777777" w:rsidR="005B3331" w:rsidRPr="002A6232" w:rsidRDefault="005B3331" w:rsidP="005B3331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550FC2C2" w14:textId="77777777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AI and personalization should be better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58AF66B0" w14:textId="77777777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Desire for more variety (expectation)</w:t>
            </w:r>
          </w:p>
        </w:tc>
      </w:tr>
      <w:tr w:rsidR="005B3331" w:rsidRPr="002A6232" w14:paraId="4CEE7886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08E4C0EE" w14:textId="77777777" w:rsidR="005B3331" w:rsidRPr="002A6232" w:rsidRDefault="005B3331" w:rsidP="005B3331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4ACA1432" w14:textId="77777777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4575A2AC" w14:textId="7F0752CF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"Expected more" from 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EMI 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(expectation)</w:t>
            </w:r>
          </w:p>
        </w:tc>
      </w:tr>
      <w:tr w:rsidR="005B3331" w:rsidRPr="002A6232" w14:paraId="7F0C4079" w14:textId="77777777" w:rsidTr="007C1B85">
        <w:tc>
          <w:tcPr>
            <w:tcW w:w="4531" w:type="dxa"/>
            <w:vMerge w:val="restart"/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  <w:vAlign w:val="center"/>
          </w:tcPr>
          <w:p w14:paraId="739296ED" w14:textId="77777777" w:rsidR="005B3331" w:rsidRPr="002A6232" w:rsidRDefault="005B3331" w:rsidP="005B3331">
            <w:pPr>
              <w:pStyle w:val="Listenabsatz"/>
              <w:numPr>
                <w:ilvl w:val="0"/>
                <w:numId w:val="3"/>
              </w:numPr>
              <w:spacing w:after="0" w:line="276" w:lineRule="auto"/>
              <w:rPr>
                <w:rFonts w:cstheme="minorHAnsi"/>
                <w:b/>
                <w:bCs/>
              </w:rPr>
            </w:pPr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discussion</w:t>
            </w:r>
            <w:proofErr w:type="spellEnd"/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6232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4962" w:type="dxa"/>
            <w:shd w:val="clear" w:color="auto" w:fill="F0F5FA"/>
            <w:vAlign w:val="center"/>
          </w:tcPr>
          <w:p w14:paraId="59B4F1AA" w14:textId="374704EF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Intuitive</w:t>
            </w:r>
            <w:r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  <w:sz w:val="20"/>
                <w:szCs w:val="20"/>
              </w:rPr>
              <w:t>user</w:t>
            </w:r>
            <w:proofErr w:type="spellEnd"/>
            <w:r>
              <w:rPr>
                <w:rFonts w:eastAsia="Calibri" w:cstheme="minorHAnsi"/>
                <w:color w:val="000000"/>
                <w:sz w:val="20"/>
                <w:szCs w:val="20"/>
              </w:rPr>
              <w:t xml:space="preserve"> interface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0DA7F26F" w14:textId="77777777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</w:tr>
      <w:tr w:rsidR="005B3331" w:rsidRPr="002A6232" w14:paraId="090DDC47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14124BFC" w14:textId="77777777" w:rsidR="005B3331" w:rsidRPr="002A6232" w:rsidRDefault="005B3331" w:rsidP="005B3331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1CF9B6ED" w14:textId="3C705207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[participatory] Audio description of 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MI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could be 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more relaxing than reading them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32EB544D" w14:textId="77777777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B3331" w:rsidRPr="002A6232" w14:paraId="46A78C94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359A7ADE" w14:textId="77777777" w:rsidR="005B3331" w:rsidRPr="002A6232" w:rsidRDefault="005B3331" w:rsidP="005B3331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shd w:val="clear" w:color="auto" w:fill="F0F5FA"/>
            <w:vAlign w:val="center"/>
          </w:tcPr>
          <w:p w14:paraId="026863FB" w14:textId="11F3116A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Design needs </w:t>
            </w:r>
            <w:r w:rsidR="002B7976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improvement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79D049AE" w14:textId="77777777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Improve</w:t>
            </w:r>
            <w:proofErr w:type="spellEnd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gamification</w:t>
            </w:r>
            <w:proofErr w:type="spellEnd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elements</w:t>
            </w:r>
            <w:proofErr w:type="spellEnd"/>
          </w:p>
        </w:tc>
      </w:tr>
      <w:tr w:rsidR="005B3331" w:rsidRPr="002A6232" w14:paraId="4CF9A52F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24C8D79E" w14:textId="77777777" w:rsidR="005B3331" w:rsidRPr="002A6232" w:rsidRDefault="005B3331" w:rsidP="005B3331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480497AC" w14:textId="18F76A2A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Technical </w:t>
            </w:r>
            <w:proofErr w:type="spellStart"/>
            <w:r>
              <w:rPr>
                <w:rFonts w:eastAsia="Calibri" w:cstheme="minorHAnsi"/>
                <w:color w:val="000000"/>
                <w:sz w:val="20"/>
                <w:szCs w:val="20"/>
              </w:rPr>
              <w:t>aspects</w:t>
            </w:r>
            <w:proofErr w:type="spellEnd"/>
          </w:p>
        </w:tc>
        <w:tc>
          <w:tcPr>
            <w:tcW w:w="5528" w:type="dxa"/>
            <w:shd w:val="clear" w:color="auto" w:fill="F0F5FA"/>
            <w:vAlign w:val="center"/>
          </w:tcPr>
          <w:p w14:paraId="733B8210" w14:textId="70EC431E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[participatory] Technical issue: Limited mute function</w:t>
            </w:r>
            <w:bookmarkStart w:id="0" w:name="_GoBack"/>
            <w:bookmarkEnd w:id="0"/>
          </w:p>
        </w:tc>
      </w:tr>
      <w:tr w:rsidR="005B3331" w:rsidRPr="002A6232" w14:paraId="135B9A6D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2042E234" w14:textId="77777777" w:rsidR="005B3331" w:rsidRPr="002A6232" w:rsidRDefault="005B3331" w:rsidP="005B3331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40ECAE78" w14:textId="77777777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52EE19AB" w14:textId="04022B4C" w:rsidR="005B3331" w:rsidRPr="002A6232" w:rsidRDefault="005B3331" w:rsidP="005B3331">
            <w:pPr>
              <w:spacing w:after="0" w:line="276" w:lineRule="auto"/>
              <w:ind w:left="708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hence not used much while on the go</w:t>
            </w:r>
          </w:p>
        </w:tc>
      </w:tr>
      <w:tr w:rsidR="005B3331" w:rsidRPr="002A6232" w14:paraId="228E1B44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C6DFEEE" w14:textId="77777777" w:rsidR="005B3331" w:rsidRPr="002A6232" w:rsidRDefault="005B3331" w:rsidP="005B3331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52D9F20C" w14:textId="77777777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0E27A914" w14:textId="76932E00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Technical: 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EMA were not saved in the dashboard during the first week (was solved after consultation with study personnel)</w:t>
            </w:r>
          </w:p>
        </w:tc>
      </w:tr>
      <w:tr w:rsidR="005B3331" w:rsidRPr="002A6232" w14:paraId="602AAD28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  <w:vAlign w:val="center"/>
          </w:tcPr>
          <w:p w14:paraId="40B8BF9E" w14:textId="77777777" w:rsidR="005B3331" w:rsidRPr="002A6232" w:rsidRDefault="005B3331" w:rsidP="005B3331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 w:val="restart"/>
            <w:shd w:val="clear" w:color="auto" w:fill="F0F5FA"/>
            <w:vAlign w:val="center"/>
          </w:tcPr>
          <w:p w14:paraId="0A9BE7EB" w14:textId="1F982B9B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Potential 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dialogue population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for a mHealth app</w:t>
            </w:r>
          </w:p>
        </w:tc>
        <w:tc>
          <w:tcPr>
            <w:tcW w:w="5528" w:type="dxa"/>
            <w:shd w:val="clear" w:color="auto" w:fill="F0F5FA"/>
            <w:vAlign w:val="center"/>
          </w:tcPr>
          <w:p w14:paraId="1A1CDBD8" w14:textId="5118EC31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Openness and willingness to reflect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 are necessary</w:t>
            </w:r>
          </w:p>
        </w:tc>
      </w:tr>
      <w:tr w:rsidR="005B3331" w:rsidRPr="002A6232" w14:paraId="498C336A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  <w:vAlign w:val="center"/>
          </w:tcPr>
          <w:p w14:paraId="6041C081" w14:textId="77777777" w:rsidR="005B3331" w:rsidRPr="002A6232" w:rsidRDefault="005B3331" w:rsidP="005B3331">
            <w:pPr>
              <w:spacing w:after="0" w:line="276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5583010F" w14:textId="77777777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1DCC8161" w14:textId="4E24965C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For individuals without a 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 xml:space="preserve">trusted </w:t>
            </w:r>
            <w:r w:rsidRPr="002A6232"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  <w:t>person/ introverted individual</w:t>
            </w:r>
          </w:p>
        </w:tc>
      </w:tr>
      <w:tr w:rsidR="005B3331" w:rsidRPr="002A6232" w14:paraId="25EE7DAB" w14:textId="77777777" w:rsidTr="007C1B85">
        <w:tc>
          <w:tcPr>
            <w:tcW w:w="4531" w:type="dxa"/>
            <w:vMerge/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  <w:vAlign w:val="center"/>
          </w:tcPr>
          <w:p w14:paraId="229D46CC" w14:textId="77777777" w:rsidR="005B3331" w:rsidRPr="002A6232" w:rsidRDefault="005B3331" w:rsidP="005B3331">
            <w:pPr>
              <w:spacing w:after="0"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4962" w:type="dxa"/>
            <w:vMerge/>
            <w:shd w:val="clear" w:color="auto" w:fill="F0F5FA"/>
            <w:vAlign w:val="center"/>
          </w:tcPr>
          <w:p w14:paraId="06B1B90F" w14:textId="77777777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shd w:val="clear" w:color="auto" w:fill="F0F5FA"/>
            <w:vAlign w:val="center"/>
          </w:tcPr>
          <w:p w14:paraId="6B1529B9" w14:textId="0CDA7850" w:rsidR="005B3331" w:rsidRPr="002A6232" w:rsidRDefault="005B3331" w:rsidP="005B3331">
            <w:pPr>
              <w:spacing w:after="0" w:line="276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Media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affinity</w:t>
            </w:r>
            <w:proofErr w:type="spellEnd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  <w:sz w:val="20"/>
                <w:szCs w:val="20"/>
              </w:rPr>
              <w:t>is</w:t>
            </w:r>
            <w:proofErr w:type="spellEnd"/>
            <w:r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6232">
              <w:rPr>
                <w:rFonts w:eastAsia="Calibri" w:cstheme="minorHAnsi"/>
                <w:color w:val="000000"/>
                <w:sz w:val="20"/>
                <w:szCs w:val="20"/>
              </w:rPr>
              <w:t>necessary</w:t>
            </w:r>
            <w:proofErr w:type="spellEnd"/>
          </w:p>
        </w:tc>
      </w:tr>
    </w:tbl>
    <w:p w14:paraId="4957CC7B" w14:textId="77777777" w:rsidR="008126CA" w:rsidRPr="002A6232" w:rsidRDefault="008126CA" w:rsidP="008126CA">
      <w:pPr>
        <w:rPr>
          <w:rFonts w:cstheme="minorHAnsi"/>
        </w:rPr>
      </w:pPr>
    </w:p>
    <w:p w14:paraId="3F022398" w14:textId="77777777" w:rsidR="00164325" w:rsidRPr="002A6232" w:rsidRDefault="00164325">
      <w:pPr>
        <w:rPr>
          <w:rFonts w:cstheme="minorHAnsi"/>
          <w:lang w:val="en-US"/>
        </w:rPr>
      </w:pPr>
    </w:p>
    <w:sectPr w:rsidR="00164325" w:rsidRPr="002A623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850" w:bottom="1417" w:left="850" w:header="720" w:footer="720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59F0A8" w14:textId="77777777" w:rsidR="00341427" w:rsidRDefault="00341427">
      <w:r>
        <w:separator/>
      </w:r>
    </w:p>
  </w:endnote>
  <w:endnote w:type="continuationSeparator" w:id="0">
    <w:p w14:paraId="658B2A67" w14:textId="77777777" w:rsidR="00341427" w:rsidRDefault="00341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138643" w14:textId="77777777" w:rsidR="00341427" w:rsidRDefault="0034142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E4B114" w14:textId="77777777" w:rsidR="00341427" w:rsidRDefault="00341427">
    <w:pPr>
      <w:tabs>
        <w:tab w:val="right" w:pos="15138"/>
      </w:tabs>
    </w:pPr>
  </w:p>
  <w:p w14:paraId="136A388A" w14:textId="182578DB" w:rsidR="00341427" w:rsidRDefault="00341427">
    <w:pPr>
      <w:jc w:val="right"/>
    </w:pPr>
    <w:r>
      <w:fldChar w:fldCharType="begin"/>
    </w:r>
    <w:r>
      <w:instrText>PAGE \* MERGEFORMAT2</w:instrText>
    </w:r>
    <w:r>
      <w:fldChar w:fldCharType="separate"/>
    </w:r>
    <w:r>
      <w:rPr>
        <w:b/>
        <w:bCs/>
        <w:noProof/>
        <w:lang w:val="en-US"/>
      </w:rPr>
      <w:t>Error! Unknown switch argument.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846803" w14:textId="77777777" w:rsidR="00341427" w:rsidRDefault="0034142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A62C7" w14:textId="77777777" w:rsidR="00341427" w:rsidRDefault="00341427">
      <w:r>
        <w:separator/>
      </w:r>
    </w:p>
  </w:footnote>
  <w:footnote w:type="continuationSeparator" w:id="0">
    <w:p w14:paraId="582048B1" w14:textId="77777777" w:rsidR="00341427" w:rsidRDefault="00341427">
      <w:r>
        <w:continuationSeparator/>
      </w:r>
    </w:p>
  </w:footnote>
  <w:footnote w:id="1">
    <w:p w14:paraId="7C1E334D" w14:textId="6D54D52A" w:rsidR="00341427" w:rsidRPr="008B1010" w:rsidRDefault="00341427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8B1010">
        <w:rPr>
          <w:lang w:val="en-US"/>
        </w:rPr>
        <w:t xml:space="preserve"> </w:t>
      </w:r>
      <w:r>
        <w:rPr>
          <w:lang w:val="en-US"/>
        </w:rPr>
        <w:t>T</w:t>
      </w:r>
      <w:r w:rsidRPr="008B1010">
        <w:rPr>
          <w:lang w:val="en-US"/>
        </w:rPr>
        <w:t xml:space="preserve">he data analysis was conducted in German and coding trees later translated into </w:t>
      </w:r>
      <w:r>
        <w:rPr>
          <w:lang w:val="en-US"/>
        </w:rPr>
        <w:t>E</w:t>
      </w:r>
      <w:r w:rsidRPr="008B1010">
        <w:rPr>
          <w:lang w:val="en-US"/>
        </w:rPr>
        <w:t>nglish</w:t>
      </w:r>
    </w:p>
  </w:footnote>
  <w:footnote w:id="2">
    <w:p w14:paraId="76C7833E" w14:textId="292252DE" w:rsidR="00341427" w:rsidRPr="00FD40AA" w:rsidRDefault="00341427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FD40AA">
        <w:rPr>
          <w:lang w:val="en-US"/>
        </w:rPr>
        <w:t xml:space="preserve"> The coding tree depicted contains all categories from our data analysis. Thematic categories derived from the interview topic guide and emerged subcategories from the transcripts are shown in level 1 and 2. Level 3 includes emerged codes for each of the subcategories and Level 4 and 5 shows respective </w:t>
      </w:r>
      <w:proofErr w:type="spellStart"/>
      <w:r w:rsidRPr="00FD40AA">
        <w:rPr>
          <w:lang w:val="en-US"/>
        </w:rPr>
        <w:t>subcodes</w:t>
      </w:r>
      <w:proofErr w:type="spellEnd"/>
      <w:r w:rsidRPr="00FD40AA">
        <w:rPr>
          <w:lang w:val="en-US"/>
        </w:rPr>
        <w:t>.</w:t>
      </w:r>
    </w:p>
  </w:footnote>
  <w:footnote w:id="3">
    <w:p w14:paraId="359F1689" w14:textId="78BA9D21" w:rsidR="00341427" w:rsidRPr="00164325" w:rsidRDefault="00341427" w:rsidP="00794A75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164325">
        <w:rPr>
          <w:lang w:val="en-US"/>
        </w:rPr>
        <w:t xml:space="preserve"> „[hybrid</w:t>
      </w:r>
      <w:proofErr w:type="gramStart"/>
      <w:r w:rsidRPr="00164325">
        <w:rPr>
          <w:lang w:val="en-US"/>
        </w:rPr>
        <w:t>]“ indicates</w:t>
      </w:r>
      <w:proofErr w:type="gramEnd"/>
      <w:r w:rsidRPr="00164325">
        <w:rPr>
          <w:lang w:val="en-US"/>
        </w:rPr>
        <w:t xml:space="preserve"> that this category is only coded, if </w:t>
      </w:r>
      <w:r>
        <w:rPr>
          <w:lang w:val="en-US"/>
        </w:rPr>
        <w:t>it</w:t>
      </w:r>
      <w:r w:rsidRPr="00164325">
        <w:rPr>
          <w:lang w:val="en-US"/>
        </w:rPr>
        <w:t xml:space="preserve"> was a participant</w:t>
      </w:r>
      <w:r>
        <w:rPr>
          <w:lang w:val="en-US"/>
        </w:rPr>
        <w:t xml:space="preserve"> having </w:t>
      </w:r>
      <w:r w:rsidRPr="002A6232">
        <w:rPr>
          <w:lang w:val="en-US"/>
        </w:rPr>
        <w:t xml:space="preserve">optional sessions with counsellors </w:t>
      </w:r>
      <w:r>
        <w:rPr>
          <w:lang w:val="en-US"/>
        </w:rPr>
        <w:t>or</w:t>
      </w:r>
      <w:r w:rsidRPr="002A6232">
        <w:rPr>
          <w:lang w:val="en-US"/>
        </w:rPr>
        <w:t xml:space="preserve"> receiving care from educational counselling services</w:t>
      </w:r>
      <w:r w:rsidRPr="00164325">
        <w:rPr>
          <w:lang w:val="en-US"/>
        </w:rPr>
        <w:t xml:space="preserve"> and he/she said something specific </w:t>
      </w:r>
      <w:r>
        <w:rPr>
          <w:lang w:val="en-US"/>
        </w:rPr>
        <w:t>to e.g. the</w:t>
      </w:r>
      <w:r w:rsidRPr="00164325">
        <w:rPr>
          <w:lang w:val="en-US"/>
        </w:rPr>
        <w:t xml:space="preserve"> consultation appointments</w:t>
      </w:r>
      <w:r>
        <w:rPr>
          <w:lang w:val="en-US"/>
        </w:rPr>
        <w:t>.</w:t>
      </w:r>
    </w:p>
  </w:footnote>
  <w:footnote w:id="4">
    <w:p w14:paraId="484C6FD6" w14:textId="77777777" w:rsidR="00341427" w:rsidRPr="002A6232" w:rsidRDefault="00341427" w:rsidP="008126CA">
      <w:pPr>
        <w:pStyle w:val="Funotentext"/>
        <w:rPr>
          <w:rFonts w:cstheme="minorHAnsi"/>
          <w:lang w:val="en-US"/>
        </w:rPr>
      </w:pPr>
      <w:r w:rsidRPr="002A6232">
        <w:rPr>
          <w:rStyle w:val="Funotenzeichen"/>
          <w:rFonts w:cstheme="minorHAnsi"/>
        </w:rPr>
        <w:footnoteRef/>
      </w:r>
      <w:r w:rsidRPr="002A6232">
        <w:rPr>
          <w:rFonts w:cstheme="minorHAnsi"/>
          <w:lang w:val="en-US"/>
        </w:rPr>
        <w:t xml:space="preserve"> The data analysis was conducted in German and coding trees later translated into </w:t>
      </w:r>
      <w:proofErr w:type="spellStart"/>
      <w:r w:rsidRPr="002A6232">
        <w:rPr>
          <w:rFonts w:cstheme="minorHAnsi"/>
          <w:lang w:val="en-US"/>
        </w:rPr>
        <w:t>english</w:t>
      </w:r>
      <w:proofErr w:type="spellEnd"/>
    </w:p>
  </w:footnote>
  <w:footnote w:id="5">
    <w:p w14:paraId="376B46D3" w14:textId="77777777" w:rsidR="00341427" w:rsidRPr="00937AF8" w:rsidRDefault="00341427" w:rsidP="008126CA">
      <w:pPr>
        <w:pStyle w:val="Funotentext"/>
        <w:rPr>
          <w:lang w:val="en-US"/>
        </w:rPr>
      </w:pPr>
      <w:r w:rsidRPr="002A6232">
        <w:rPr>
          <w:rStyle w:val="Funotenzeichen"/>
          <w:rFonts w:cstheme="minorHAnsi"/>
        </w:rPr>
        <w:footnoteRef/>
      </w:r>
      <w:r w:rsidRPr="002A6232">
        <w:rPr>
          <w:rFonts w:cstheme="minorHAnsi"/>
          <w:lang w:val="en-US"/>
        </w:rPr>
        <w:t xml:space="preserve"> The coding tree depicted </w:t>
      </w:r>
      <w:proofErr w:type="spellStart"/>
      <w:r w:rsidRPr="002A6232">
        <w:rPr>
          <w:rFonts w:cstheme="minorHAnsi"/>
          <w:lang w:val="en-US"/>
        </w:rPr>
        <w:t>containts</w:t>
      </w:r>
      <w:proofErr w:type="spellEnd"/>
      <w:r w:rsidRPr="002A6232">
        <w:rPr>
          <w:rFonts w:cstheme="minorHAnsi"/>
          <w:lang w:val="en-US"/>
        </w:rPr>
        <w:t xml:space="preserve"> all categories from our data analysis. Thematic categories derived from the interview topic guide and emerged subcategories from the transcripts are shown in level 1 and 2. Level 3 includes emerged codes for each of the subcategories and Level 4 and 5 shows respective </w:t>
      </w:r>
      <w:proofErr w:type="spellStart"/>
      <w:r w:rsidRPr="002A6232">
        <w:rPr>
          <w:rFonts w:cstheme="minorHAnsi"/>
          <w:lang w:val="en-US"/>
        </w:rPr>
        <w:t>subcodes</w:t>
      </w:r>
      <w:proofErr w:type="spellEnd"/>
      <w:r w:rsidRPr="002A6232">
        <w:rPr>
          <w:rFonts w:cstheme="minorHAnsi"/>
          <w:lang w:val="en-US"/>
        </w:rPr>
        <w:t>.</w:t>
      </w:r>
    </w:p>
  </w:footnote>
  <w:footnote w:id="6">
    <w:p w14:paraId="2988DD94" w14:textId="23F4CC62" w:rsidR="00341427" w:rsidRPr="002A6232" w:rsidRDefault="00341427" w:rsidP="008126CA">
      <w:pPr>
        <w:pStyle w:val="Funotentext"/>
        <w:rPr>
          <w:rFonts w:cstheme="minorHAnsi"/>
          <w:lang w:val="en-US"/>
        </w:rPr>
      </w:pPr>
      <w:r w:rsidRPr="002A6232">
        <w:rPr>
          <w:rStyle w:val="Funotenzeichen"/>
          <w:rFonts w:cstheme="minorHAnsi"/>
        </w:rPr>
        <w:footnoteRef/>
      </w:r>
      <w:r w:rsidRPr="002A6232">
        <w:rPr>
          <w:rFonts w:cstheme="minorHAnsi"/>
          <w:lang w:val="en-US"/>
        </w:rPr>
        <w:t xml:space="preserve"> “[participatory]” indicates that this thematic (sub-)</w:t>
      </w:r>
      <w:proofErr w:type="spellStart"/>
      <w:r w:rsidRPr="002A6232">
        <w:rPr>
          <w:rFonts w:cstheme="minorHAnsi"/>
          <w:lang w:val="en-US"/>
        </w:rPr>
        <w:t>categorie</w:t>
      </w:r>
      <w:proofErr w:type="spellEnd"/>
      <w:r w:rsidRPr="002A6232">
        <w:rPr>
          <w:rFonts w:cstheme="minorHAnsi"/>
          <w:lang w:val="en-US"/>
        </w:rPr>
        <w:t xml:space="preserve"> or (sub-)code emerged via our participatory research workshop with our </w:t>
      </w:r>
      <w:r>
        <w:rPr>
          <w:rFonts w:cstheme="minorHAnsi"/>
          <w:lang w:val="en-US"/>
        </w:rPr>
        <w:t>“</w:t>
      </w:r>
      <w:r w:rsidRPr="002A6232">
        <w:rPr>
          <w:rFonts w:cstheme="minorHAnsi"/>
          <w:lang w:val="en-US"/>
        </w:rPr>
        <w:t>Co-Researchers</w:t>
      </w:r>
      <w:r>
        <w:rPr>
          <w:rFonts w:cstheme="minorHAnsi"/>
          <w:lang w:val="en-US"/>
        </w:rPr>
        <w:t>”</w:t>
      </w:r>
    </w:p>
  </w:footnote>
  <w:footnote w:id="7">
    <w:p w14:paraId="02A930D7" w14:textId="16687FBA" w:rsidR="00341427" w:rsidRPr="001158A4" w:rsidRDefault="00341427" w:rsidP="008126CA">
      <w:pPr>
        <w:pStyle w:val="Funotentext"/>
        <w:rPr>
          <w:rFonts w:ascii="Arial" w:hAnsi="Arial" w:cs="Arial"/>
          <w:lang w:val="en-US"/>
        </w:rPr>
      </w:pPr>
      <w:r w:rsidRPr="009D1F02">
        <w:rPr>
          <w:rStyle w:val="Funotenzeichen"/>
          <w:rFonts w:ascii="Arial" w:hAnsi="Arial" w:cs="Arial"/>
        </w:rPr>
        <w:footnoteRef/>
      </w:r>
      <w:r w:rsidRPr="001158A4">
        <w:rPr>
          <w:rFonts w:ascii="Arial" w:hAnsi="Arial" w:cs="Arial"/>
          <w:lang w:val="en-US"/>
        </w:rPr>
        <w:t xml:space="preserve"> </w:t>
      </w:r>
      <w:r w:rsidRPr="002A6232">
        <w:rPr>
          <w:rFonts w:ascii="Arial" w:hAnsi="Arial" w:cs="Arial"/>
          <w:lang w:val="en-US"/>
        </w:rPr>
        <w:t>„[hybrid</w:t>
      </w:r>
      <w:proofErr w:type="gramStart"/>
      <w:r w:rsidRPr="002A6232">
        <w:rPr>
          <w:rFonts w:ascii="Arial" w:hAnsi="Arial" w:cs="Arial"/>
          <w:lang w:val="en-US"/>
        </w:rPr>
        <w:t>]“ indicates</w:t>
      </w:r>
      <w:proofErr w:type="gramEnd"/>
      <w:r w:rsidRPr="002A6232">
        <w:rPr>
          <w:rFonts w:ascii="Arial" w:hAnsi="Arial" w:cs="Arial"/>
          <w:lang w:val="en-US"/>
        </w:rPr>
        <w:t xml:space="preserve"> that this category is only coded, if it was a participant having optional sessions with counsellors or receiving care from educational counselling services and he/she said something specific to e.g. the consultation appointments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8F48B4" w14:textId="77777777" w:rsidR="00341427" w:rsidRDefault="0034142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D61552" w14:textId="699FC160" w:rsidR="00341427" w:rsidRDefault="00341427">
    <w:pPr>
      <w:tabs>
        <w:tab w:val="right" w:pos="15138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B077BC" w14:textId="77777777" w:rsidR="00341427" w:rsidRDefault="0034142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F41385"/>
    <w:multiLevelType w:val="hybridMultilevel"/>
    <w:tmpl w:val="3EAA6E56"/>
    <w:lvl w:ilvl="0" w:tplc="0E2AA09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256B4A"/>
    <w:multiLevelType w:val="hybridMultilevel"/>
    <w:tmpl w:val="BBDC92A6"/>
    <w:lvl w:ilvl="0" w:tplc="83F4856A">
      <w:start w:val="7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5495BB0"/>
    <w:multiLevelType w:val="multilevel"/>
    <w:tmpl w:val="F8789ABE"/>
    <w:lvl w:ilvl="0">
      <w:numFmt w:val="decimal"/>
      <w:lvlText w:val="%1."/>
      <w:lvlJc w:val="left"/>
      <w:pPr>
        <w:ind w:left="360" w:hanging="360"/>
      </w:pPr>
      <w:rPr>
        <w:rFonts w:ascii="Calibri" w:eastAsia="Calibri" w:hAnsi="Calibri" w:cs="Calibri" w:hint="default"/>
        <w:color w:val="000000"/>
        <w:sz w:val="20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Calibri" w:eastAsia="Calibri" w:hAnsi="Calibri" w:cs="Calibri" w:hint="default"/>
        <w:color w:val="000000"/>
        <w:sz w:val="2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ascii="Calibri" w:eastAsia="Calibri" w:hAnsi="Calibri" w:cs="Calibri" w:hint="default"/>
        <w:color w:val="000000"/>
        <w:sz w:val="20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ascii="Calibri" w:eastAsia="Calibri" w:hAnsi="Calibri" w:cs="Calibri" w:hint="default"/>
        <w:color w:val="000000"/>
        <w:sz w:val="20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ascii="Calibri" w:eastAsia="Calibri" w:hAnsi="Calibri" w:cs="Calibri" w:hint="default"/>
        <w:color w:val="000000"/>
        <w:sz w:val="20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ascii="Calibri" w:eastAsia="Calibri" w:hAnsi="Calibri" w:cs="Calibri" w:hint="default"/>
        <w:color w:val="000000"/>
        <w:sz w:val="20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ascii="Calibri" w:eastAsia="Calibri" w:hAnsi="Calibri" w:cs="Calibri" w:hint="default"/>
        <w:color w:val="000000"/>
        <w:sz w:val="20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ascii="Calibri" w:eastAsia="Calibri" w:hAnsi="Calibri" w:cs="Calibri" w:hint="default"/>
        <w:color w:val="000000"/>
        <w:sz w:val="20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ascii="Calibri" w:eastAsia="Calibri" w:hAnsi="Calibri" w:cs="Calibri" w:hint="default"/>
        <w:color w:val="000000"/>
        <w:sz w:val="20"/>
      </w:rPr>
    </w:lvl>
  </w:abstractNum>
  <w:abstractNum w:abstractNumId="3" w15:restartNumberingAfterBreak="0">
    <w:nsid w:val="655E197C"/>
    <w:multiLevelType w:val="hybridMultilevel"/>
    <w:tmpl w:val="6BAAEC1E"/>
    <w:lvl w:ilvl="0" w:tplc="750E1A26">
      <w:start w:val="10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  <w:color w:val="auto"/>
        <w:sz w:val="22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014CF6"/>
    <w:rsid w:val="00037D60"/>
    <w:rsid w:val="0005705B"/>
    <w:rsid w:val="00057C8F"/>
    <w:rsid w:val="000636BC"/>
    <w:rsid w:val="00065F1C"/>
    <w:rsid w:val="00066782"/>
    <w:rsid w:val="000D0E27"/>
    <w:rsid w:val="000D53D6"/>
    <w:rsid w:val="000D799B"/>
    <w:rsid w:val="000F4159"/>
    <w:rsid w:val="001417A3"/>
    <w:rsid w:val="00155E17"/>
    <w:rsid w:val="00157159"/>
    <w:rsid w:val="00164325"/>
    <w:rsid w:val="00196ED9"/>
    <w:rsid w:val="001A2A0C"/>
    <w:rsid w:val="001A37DD"/>
    <w:rsid w:val="001B1505"/>
    <w:rsid w:val="001E2950"/>
    <w:rsid w:val="001E2AC3"/>
    <w:rsid w:val="00215881"/>
    <w:rsid w:val="0021793D"/>
    <w:rsid w:val="00220ED9"/>
    <w:rsid w:val="0024525B"/>
    <w:rsid w:val="00264E77"/>
    <w:rsid w:val="00266568"/>
    <w:rsid w:val="00281ABA"/>
    <w:rsid w:val="00284DD6"/>
    <w:rsid w:val="002966DA"/>
    <w:rsid w:val="002A6232"/>
    <w:rsid w:val="002B7976"/>
    <w:rsid w:val="002C23C9"/>
    <w:rsid w:val="002C5C7D"/>
    <w:rsid w:val="002E165D"/>
    <w:rsid w:val="002E7A53"/>
    <w:rsid w:val="00312E41"/>
    <w:rsid w:val="003138E9"/>
    <w:rsid w:val="00341427"/>
    <w:rsid w:val="00350696"/>
    <w:rsid w:val="0035149C"/>
    <w:rsid w:val="00357282"/>
    <w:rsid w:val="00383BD0"/>
    <w:rsid w:val="00396C33"/>
    <w:rsid w:val="003C06E8"/>
    <w:rsid w:val="003F52A5"/>
    <w:rsid w:val="00406083"/>
    <w:rsid w:val="004134D3"/>
    <w:rsid w:val="004138E8"/>
    <w:rsid w:val="004158BB"/>
    <w:rsid w:val="0042046D"/>
    <w:rsid w:val="00444D03"/>
    <w:rsid w:val="004462B9"/>
    <w:rsid w:val="00447B88"/>
    <w:rsid w:val="004809D4"/>
    <w:rsid w:val="0048193B"/>
    <w:rsid w:val="00482881"/>
    <w:rsid w:val="004A0C38"/>
    <w:rsid w:val="004B652D"/>
    <w:rsid w:val="004B778F"/>
    <w:rsid w:val="005173A1"/>
    <w:rsid w:val="00526C21"/>
    <w:rsid w:val="00527F11"/>
    <w:rsid w:val="0053055B"/>
    <w:rsid w:val="00563D78"/>
    <w:rsid w:val="005676E5"/>
    <w:rsid w:val="00570935"/>
    <w:rsid w:val="005A7F7F"/>
    <w:rsid w:val="005B3331"/>
    <w:rsid w:val="005F2EEE"/>
    <w:rsid w:val="005F34AA"/>
    <w:rsid w:val="005F43B8"/>
    <w:rsid w:val="00612052"/>
    <w:rsid w:val="00631FE3"/>
    <w:rsid w:val="006556E6"/>
    <w:rsid w:val="006558F5"/>
    <w:rsid w:val="00671F41"/>
    <w:rsid w:val="00674FB0"/>
    <w:rsid w:val="006831E5"/>
    <w:rsid w:val="006A5840"/>
    <w:rsid w:val="006B673D"/>
    <w:rsid w:val="006B6FF4"/>
    <w:rsid w:val="006C034B"/>
    <w:rsid w:val="006D6F5B"/>
    <w:rsid w:val="006E4E46"/>
    <w:rsid w:val="006F14C2"/>
    <w:rsid w:val="0071168F"/>
    <w:rsid w:val="00716547"/>
    <w:rsid w:val="00721C4E"/>
    <w:rsid w:val="007355F5"/>
    <w:rsid w:val="007418AB"/>
    <w:rsid w:val="00751C60"/>
    <w:rsid w:val="00754A49"/>
    <w:rsid w:val="007553C5"/>
    <w:rsid w:val="00757D30"/>
    <w:rsid w:val="00762084"/>
    <w:rsid w:val="007803F1"/>
    <w:rsid w:val="00781C5B"/>
    <w:rsid w:val="00786698"/>
    <w:rsid w:val="00794A75"/>
    <w:rsid w:val="007A2EF5"/>
    <w:rsid w:val="007A5B0B"/>
    <w:rsid w:val="007A63DB"/>
    <w:rsid w:val="007B139D"/>
    <w:rsid w:val="007C1B85"/>
    <w:rsid w:val="007D3FA6"/>
    <w:rsid w:val="007E1DF5"/>
    <w:rsid w:val="007E2FAC"/>
    <w:rsid w:val="007F54D9"/>
    <w:rsid w:val="007F77BB"/>
    <w:rsid w:val="00806C68"/>
    <w:rsid w:val="008126CA"/>
    <w:rsid w:val="0083069E"/>
    <w:rsid w:val="00847BA3"/>
    <w:rsid w:val="00847DCA"/>
    <w:rsid w:val="00856DC6"/>
    <w:rsid w:val="00862E8B"/>
    <w:rsid w:val="008647DB"/>
    <w:rsid w:val="008649B2"/>
    <w:rsid w:val="00882EE5"/>
    <w:rsid w:val="008846EE"/>
    <w:rsid w:val="008A079B"/>
    <w:rsid w:val="008A43BC"/>
    <w:rsid w:val="008B1010"/>
    <w:rsid w:val="008B6317"/>
    <w:rsid w:val="008B71D6"/>
    <w:rsid w:val="008C35D1"/>
    <w:rsid w:val="008D112E"/>
    <w:rsid w:val="00903BBF"/>
    <w:rsid w:val="0090709F"/>
    <w:rsid w:val="00942E17"/>
    <w:rsid w:val="00945FD4"/>
    <w:rsid w:val="009644AE"/>
    <w:rsid w:val="00970EC6"/>
    <w:rsid w:val="009801BB"/>
    <w:rsid w:val="009927AC"/>
    <w:rsid w:val="009A3ABD"/>
    <w:rsid w:val="009E32DA"/>
    <w:rsid w:val="009E492E"/>
    <w:rsid w:val="009F4AED"/>
    <w:rsid w:val="00A2711A"/>
    <w:rsid w:val="00A4526D"/>
    <w:rsid w:val="00A461B6"/>
    <w:rsid w:val="00A53309"/>
    <w:rsid w:val="00A57B83"/>
    <w:rsid w:val="00A7252C"/>
    <w:rsid w:val="00A80A90"/>
    <w:rsid w:val="00A826C5"/>
    <w:rsid w:val="00A923F5"/>
    <w:rsid w:val="00AB33D4"/>
    <w:rsid w:val="00AD67FA"/>
    <w:rsid w:val="00B10E9D"/>
    <w:rsid w:val="00B12D8E"/>
    <w:rsid w:val="00B145C7"/>
    <w:rsid w:val="00B62988"/>
    <w:rsid w:val="00B77790"/>
    <w:rsid w:val="00B92ED7"/>
    <w:rsid w:val="00B943E5"/>
    <w:rsid w:val="00BC1E6A"/>
    <w:rsid w:val="00BD06F2"/>
    <w:rsid w:val="00BE5309"/>
    <w:rsid w:val="00C037CF"/>
    <w:rsid w:val="00C111F7"/>
    <w:rsid w:val="00C25256"/>
    <w:rsid w:val="00C32F0F"/>
    <w:rsid w:val="00C43D5E"/>
    <w:rsid w:val="00C46EDA"/>
    <w:rsid w:val="00C57BE1"/>
    <w:rsid w:val="00C64AF4"/>
    <w:rsid w:val="00C81162"/>
    <w:rsid w:val="00C901D9"/>
    <w:rsid w:val="00CA14B0"/>
    <w:rsid w:val="00CA3023"/>
    <w:rsid w:val="00CA63B5"/>
    <w:rsid w:val="00CA749A"/>
    <w:rsid w:val="00CB39D5"/>
    <w:rsid w:val="00CB6904"/>
    <w:rsid w:val="00CE7545"/>
    <w:rsid w:val="00CF60FF"/>
    <w:rsid w:val="00CF7B00"/>
    <w:rsid w:val="00D1481F"/>
    <w:rsid w:val="00D1798E"/>
    <w:rsid w:val="00D243B4"/>
    <w:rsid w:val="00D42237"/>
    <w:rsid w:val="00D54040"/>
    <w:rsid w:val="00D816D6"/>
    <w:rsid w:val="00D83642"/>
    <w:rsid w:val="00DD0B2A"/>
    <w:rsid w:val="00DF141B"/>
    <w:rsid w:val="00E1290C"/>
    <w:rsid w:val="00E206FF"/>
    <w:rsid w:val="00E257DC"/>
    <w:rsid w:val="00E35AA7"/>
    <w:rsid w:val="00E84B50"/>
    <w:rsid w:val="00E97869"/>
    <w:rsid w:val="00EB19ED"/>
    <w:rsid w:val="00EB494D"/>
    <w:rsid w:val="00ED24D1"/>
    <w:rsid w:val="00EF21CF"/>
    <w:rsid w:val="00EF4429"/>
    <w:rsid w:val="00EF4E5F"/>
    <w:rsid w:val="00EF599B"/>
    <w:rsid w:val="00F04CB0"/>
    <w:rsid w:val="00F168C6"/>
    <w:rsid w:val="00F35664"/>
    <w:rsid w:val="00F84E35"/>
    <w:rsid w:val="00F8525A"/>
    <w:rsid w:val="00F87875"/>
    <w:rsid w:val="00FB0222"/>
    <w:rsid w:val="00FC20BB"/>
    <w:rsid w:val="00FD40AA"/>
    <w:rsid w:val="00FD4C94"/>
    <w:rsid w:val="00FE0FFA"/>
    <w:rsid w:val="00FF0143"/>
    <w:rsid w:val="00FF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FEA28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A3277"/>
  </w:style>
  <w:style w:type="paragraph" w:styleId="berschrift1">
    <w:name w:val="heading 1"/>
    <w:basedOn w:val="Standard"/>
    <w:next w:val="Standard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41CD9"/>
  </w:style>
  <w:style w:type="character" w:customStyle="1" w:styleId="berschrift1Zchn">
    <w:name w:val="Überschrift 1 Zchn"/>
    <w:basedOn w:val="Absatz-Standardschriftart"/>
    <w:link w:val="berschrift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Standardeinzug">
    <w:name w:val="Normal Indent"/>
    <w:basedOn w:val="Standard"/>
    <w:uiPriority w:val="99"/>
    <w:unhideWhenUsed/>
    <w:rsid w:val="00841CD9"/>
    <w:pPr>
      <w:ind w:left="720"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Hervorhebung">
    <w:name w:val="Emphasis"/>
    <w:basedOn w:val="Absatz-Standardschriftart"/>
    <w:uiPriority w:val="20"/>
    <w:qFormat/>
    <w:rsid w:val="00D1197D"/>
    <w:rPr>
      <w:i/>
      <w:iCs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Verzeichnis1">
    <w:name w:val="toc 1"/>
    <w:basedOn w:val="Standard"/>
    <w:next w:val="Standard"/>
    <w:autoRedefine/>
    <w:uiPriority w:val="39"/>
    <w:unhideWhenUsed/>
    <w:rsid w:val="002C5C7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2C5C7D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2C5C7D"/>
    <w:pPr>
      <w:spacing w:after="100"/>
      <w:ind w:left="440"/>
    </w:pPr>
  </w:style>
  <w:style w:type="paragraph" w:styleId="Listenabsatz">
    <w:name w:val="List Paragraph"/>
    <w:basedOn w:val="Standard"/>
    <w:uiPriority w:val="34"/>
    <w:qFormat/>
    <w:rsid w:val="006155F4"/>
    <w:pPr>
      <w:ind w:left="720"/>
      <w:contextualSpacing/>
    </w:pPr>
  </w:style>
  <w:style w:type="paragraph" w:customStyle="1" w:styleId="MQTableTitle">
    <w:name w:val="MQ_Table_Title"/>
    <w:qFormat/>
    <w:pPr>
      <w:spacing w:after="360" w:line="240" w:lineRule="auto"/>
    </w:pPr>
    <w:rPr>
      <w:rFonts w:ascii="Calibri" w:eastAsia="Calibri" w:hAnsi="Calibri" w:cs="Calibri"/>
      <w:b/>
      <w:bCs/>
      <w:color w:val="1F497D"/>
      <w:sz w:val="32"/>
      <w:szCs w:val="32"/>
    </w:rPr>
  </w:style>
  <w:style w:type="paragraph" w:styleId="Fuzeile">
    <w:name w:val="footer"/>
    <w:basedOn w:val="Standard"/>
    <w:link w:val="FuzeileZchn"/>
    <w:uiPriority w:val="99"/>
    <w:unhideWhenUsed/>
    <w:rsid w:val="00065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65F1C"/>
  </w:style>
  <w:style w:type="paragraph" w:styleId="Funotentext">
    <w:name w:val="footnote text"/>
    <w:basedOn w:val="Standard"/>
    <w:link w:val="FunotentextZchn"/>
    <w:uiPriority w:val="99"/>
    <w:semiHidden/>
    <w:unhideWhenUsed/>
    <w:rsid w:val="00065F1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65F1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65F1C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6E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6E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3631</Words>
  <Characters>22877</Characters>
  <Application>Microsoft Office Word</Application>
  <DocSecurity>0</DocSecurity>
  <Lines>190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lina Hiller</cp:lastModifiedBy>
  <cp:revision>201</cp:revision>
  <dcterms:created xsi:type="dcterms:W3CDTF">2020-02-10T15:41:00Z</dcterms:created>
  <dcterms:modified xsi:type="dcterms:W3CDTF">2024-08-06T12:37:00Z</dcterms:modified>
</cp:coreProperties>
</file>